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1D7" w:rsidRPr="00864881" w:rsidRDefault="00067A7F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b/>
          <w:sz w:val="28"/>
          <w:szCs w:val="28"/>
        </w:rPr>
      </w:pPr>
      <w:r w:rsidRPr="00521658">
        <w:rPr>
          <w:rFonts w:ascii="Arial" w:hAnsi="Arial" w:cs="Arial"/>
          <w:b/>
          <w:sz w:val="28"/>
          <w:szCs w:val="28"/>
        </w:rPr>
        <w:t xml:space="preserve"> </w:t>
      </w:r>
      <w:r w:rsidR="002048C1" w:rsidRPr="00521658">
        <w:rPr>
          <w:rFonts w:ascii="Arial" w:hAnsi="Arial" w:cs="Arial"/>
          <w:b/>
          <w:sz w:val="28"/>
          <w:szCs w:val="28"/>
        </w:rPr>
        <w:tab/>
      </w:r>
      <w:r w:rsidRPr="00521658">
        <w:rPr>
          <w:rFonts w:ascii="Arial" w:hAnsi="Arial" w:cs="Arial"/>
          <w:b/>
          <w:sz w:val="28"/>
          <w:szCs w:val="28"/>
        </w:rPr>
        <w:t xml:space="preserve"> </w:t>
      </w:r>
      <w:r w:rsidR="002048C1" w:rsidRPr="00521658">
        <w:rPr>
          <w:rFonts w:ascii="Arial" w:hAnsi="Arial" w:cs="Arial"/>
          <w:b/>
          <w:sz w:val="28"/>
          <w:szCs w:val="28"/>
        </w:rPr>
        <w:tab/>
      </w:r>
      <w:r w:rsidRPr="00521658">
        <w:rPr>
          <w:rFonts w:ascii="Arial" w:hAnsi="Arial" w:cs="Arial"/>
          <w:b/>
          <w:sz w:val="28"/>
          <w:szCs w:val="28"/>
        </w:rPr>
        <w:t xml:space="preserve"> </w:t>
      </w:r>
      <w:r w:rsidR="002048C1" w:rsidRPr="00521658">
        <w:rPr>
          <w:rFonts w:ascii="Arial" w:hAnsi="Arial" w:cs="Arial"/>
          <w:b/>
          <w:sz w:val="28"/>
          <w:szCs w:val="28"/>
        </w:rPr>
        <w:tab/>
      </w:r>
      <w:r w:rsidRPr="00521658">
        <w:rPr>
          <w:rFonts w:ascii="Arial" w:hAnsi="Arial" w:cs="Arial"/>
          <w:b/>
          <w:sz w:val="28"/>
          <w:szCs w:val="28"/>
        </w:rPr>
        <w:t xml:space="preserve"> </w:t>
      </w:r>
      <w:r w:rsidR="002048C1" w:rsidRPr="00521658">
        <w:rPr>
          <w:rFonts w:ascii="Arial" w:hAnsi="Arial" w:cs="Arial"/>
          <w:b/>
          <w:sz w:val="28"/>
          <w:szCs w:val="28"/>
        </w:rPr>
        <w:tab/>
      </w:r>
      <w:r w:rsidRPr="00521658">
        <w:rPr>
          <w:rFonts w:ascii="Arial" w:hAnsi="Arial" w:cs="Arial"/>
          <w:b/>
          <w:sz w:val="28"/>
          <w:szCs w:val="28"/>
        </w:rPr>
        <w:t xml:space="preserve"> </w:t>
      </w:r>
      <w:r w:rsidR="007251D7" w:rsidRPr="00864881">
        <w:rPr>
          <w:rFonts w:ascii="Arial" w:hAnsi="Arial" w:cs="Arial"/>
          <w:b/>
          <w:sz w:val="28"/>
          <w:szCs w:val="28"/>
        </w:rPr>
        <w:t>Supplementary Material</w:t>
      </w:r>
    </w:p>
    <w:p w:rsidR="007251D7" w:rsidRPr="00864881" w:rsidRDefault="007251D7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jc w:val="center"/>
        <w:rPr>
          <w:rFonts w:ascii="Arial" w:hAnsi="Arial" w:cs="Arial"/>
          <w:b/>
          <w:sz w:val="22"/>
          <w:szCs w:val="22"/>
        </w:rPr>
      </w:pPr>
    </w:p>
    <w:p w:rsidR="00C854AE" w:rsidRPr="00864881" w:rsidRDefault="005C5E84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jc w:val="center"/>
        <w:rPr>
          <w:rFonts w:ascii="Arial" w:hAnsi="Arial" w:cs="Arial"/>
          <w:b/>
          <w:sz w:val="22"/>
          <w:szCs w:val="22"/>
        </w:rPr>
      </w:pPr>
      <w:r w:rsidRPr="00864881">
        <w:rPr>
          <w:rFonts w:ascii="Arial" w:hAnsi="Arial" w:cs="Arial"/>
          <w:b/>
          <w:sz w:val="22"/>
          <w:szCs w:val="22"/>
        </w:rPr>
        <w:t>Simulati</w:t>
      </w:r>
      <w:r w:rsidR="0004431B" w:rsidRPr="00864881">
        <w:rPr>
          <w:rFonts w:ascii="Arial" w:hAnsi="Arial" w:cs="Arial"/>
          <w:b/>
          <w:sz w:val="22"/>
          <w:szCs w:val="22"/>
        </w:rPr>
        <w:t>o</w:t>
      </w:r>
      <w:r w:rsidRPr="00864881">
        <w:rPr>
          <w:rFonts w:ascii="Arial" w:hAnsi="Arial" w:cs="Arial"/>
          <w:b/>
          <w:sz w:val="22"/>
          <w:szCs w:val="22"/>
        </w:rPr>
        <w:t>n</w:t>
      </w:r>
      <w:r w:rsidR="0004431B" w:rsidRPr="00864881">
        <w:rPr>
          <w:rFonts w:ascii="Arial" w:hAnsi="Arial" w:cs="Arial"/>
          <w:b/>
          <w:sz w:val="22"/>
          <w:szCs w:val="22"/>
        </w:rPr>
        <w:t xml:space="preserve"> of</w:t>
      </w:r>
      <w:r w:rsidRPr="00864881">
        <w:rPr>
          <w:rFonts w:ascii="Arial" w:hAnsi="Arial" w:cs="Arial"/>
          <w:b/>
          <w:sz w:val="22"/>
          <w:szCs w:val="22"/>
        </w:rPr>
        <w:t xml:space="preserve"> Left Ventricular Dynamics</w:t>
      </w:r>
      <w:r w:rsidR="008D3E89" w:rsidRPr="00864881">
        <w:rPr>
          <w:rFonts w:ascii="Arial" w:hAnsi="Arial" w:cs="Arial"/>
          <w:b/>
          <w:sz w:val="22"/>
          <w:szCs w:val="22"/>
        </w:rPr>
        <w:t xml:space="preserve"> U</w:t>
      </w:r>
      <w:r w:rsidR="0055767D" w:rsidRPr="00864881">
        <w:rPr>
          <w:rFonts w:ascii="Arial" w:hAnsi="Arial" w:cs="Arial"/>
          <w:b/>
          <w:sz w:val="22"/>
          <w:szCs w:val="22"/>
        </w:rPr>
        <w:t>sing a Low-Order Mathematical Model</w:t>
      </w:r>
    </w:p>
    <w:p w:rsidR="00ED771D" w:rsidRPr="00864881" w:rsidRDefault="00ED771D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jc w:val="center"/>
        <w:rPr>
          <w:rFonts w:ascii="Arial" w:hAnsi="Arial" w:cs="Arial"/>
          <w:sz w:val="22"/>
          <w:szCs w:val="22"/>
        </w:rPr>
      </w:pPr>
    </w:p>
    <w:p w:rsidR="00D1076D" w:rsidRPr="00864881" w:rsidRDefault="00D1076D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jc w:val="center"/>
        <w:rPr>
          <w:rFonts w:ascii="Arial" w:hAnsi="Arial" w:cs="Arial"/>
          <w:sz w:val="22"/>
          <w:szCs w:val="22"/>
          <w:vertAlign w:val="superscript"/>
        </w:rPr>
      </w:pPr>
      <w:r w:rsidRPr="00864881">
        <w:rPr>
          <w:rFonts w:ascii="Arial" w:hAnsi="Arial" w:cs="Arial"/>
          <w:sz w:val="22"/>
          <w:szCs w:val="22"/>
        </w:rPr>
        <w:t>Michael J. Moulton</w:t>
      </w:r>
      <w:r w:rsidRPr="00864881">
        <w:rPr>
          <w:rFonts w:ascii="Arial" w:hAnsi="Arial" w:cs="Arial"/>
          <w:sz w:val="22"/>
          <w:szCs w:val="22"/>
          <w:vertAlign w:val="superscript"/>
        </w:rPr>
        <w:t>1</w:t>
      </w:r>
      <w:r w:rsidR="0060499D" w:rsidRPr="00864881">
        <w:rPr>
          <w:rFonts w:ascii="Arial" w:hAnsi="Arial" w:cs="Arial"/>
          <w:sz w:val="22"/>
          <w:szCs w:val="22"/>
        </w:rPr>
        <w:t xml:space="preserve">, Brian </w:t>
      </w:r>
      <w:r w:rsidR="0004431B" w:rsidRPr="00864881">
        <w:rPr>
          <w:rFonts w:ascii="Arial" w:hAnsi="Arial" w:cs="Arial"/>
          <w:sz w:val="22"/>
          <w:szCs w:val="22"/>
        </w:rPr>
        <w:t xml:space="preserve">D. </w:t>
      </w:r>
      <w:r w:rsidR="0060499D" w:rsidRPr="00864881">
        <w:rPr>
          <w:rFonts w:ascii="Arial" w:hAnsi="Arial" w:cs="Arial"/>
          <w:sz w:val="22"/>
          <w:szCs w:val="22"/>
        </w:rPr>
        <w:t>Hong</w:t>
      </w:r>
      <w:r w:rsidR="0004431B" w:rsidRPr="00864881">
        <w:rPr>
          <w:rFonts w:ascii="Arial" w:hAnsi="Arial" w:cs="Arial"/>
          <w:sz w:val="22"/>
          <w:szCs w:val="22"/>
          <w:vertAlign w:val="superscript"/>
        </w:rPr>
        <w:t>2</w:t>
      </w:r>
      <w:r w:rsidR="0060499D" w:rsidRPr="00864881">
        <w:rPr>
          <w:rFonts w:ascii="Arial" w:hAnsi="Arial" w:cs="Arial"/>
          <w:sz w:val="22"/>
          <w:szCs w:val="22"/>
        </w:rPr>
        <w:t xml:space="preserve"> </w:t>
      </w:r>
      <w:r w:rsidRPr="00864881">
        <w:rPr>
          <w:rFonts w:ascii="Arial" w:hAnsi="Arial" w:cs="Arial"/>
          <w:sz w:val="22"/>
          <w:szCs w:val="22"/>
        </w:rPr>
        <w:t>and Timothy W. Secomb</w:t>
      </w:r>
      <w:r w:rsidR="0004431B" w:rsidRPr="00864881">
        <w:rPr>
          <w:rFonts w:ascii="Arial" w:hAnsi="Arial" w:cs="Arial"/>
          <w:sz w:val="22"/>
          <w:szCs w:val="22"/>
          <w:vertAlign w:val="superscript"/>
        </w:rPr>
        <w:t>3</w:t>
      </w:r>
    </w:p>
    <w:p w:rsidR="00ED771D" w:rsidRPr="00864881" w:rsidRDefault="00ED771D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b/>
          <w:sz w:val="22"/>
          <w:szCs w:val="22"/>
        </w:rPr>
      </w:pPr>
    </w:p>
    <w:p w:rsidR="00CB5351" w:rsidRPr="00864881" w:rsidRDefault="00CB5351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b/>
          <w:sz w:val="22"/>
          <w:szCs w:val="22"/>
        </w:rPr>
      </w:pPr>
    </w:p>
    <w:p w:rsidR="008F7C6D" w:rsidRPr="00864881" w:rsidRDefault="007251D7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b/>
          <w:sz w:val="28"/>
          <w:szCs w:val="28"/>
        </w:rPr>
      </w:pPr>
      <w:r w:rsidRPr="00864881">
        <w:rPr>
          <w:rFonts w:ascii="Arial" w:hAnsi="Arial" w:cs="Arial"/>
          <w:b/>
          <w:sz w:val="22"/>
          <w:szCs w:val="22"/>
        </w:rPr>
        <w:t>Deformation gradient tensor and Green-Lagrange strain tensor</w:t>
      </w:r>
      <w:r w:rsidR="008F7C6D" w:rsidRPr="00864881">
        <w:rPr>
          <w:rFonts w:ascii="Arial" w:hAnsi="Arial" w:cs="Arial"/>
          <w:b/>
          <w:sz w:val="22"/>
          <w:szCs w:val="22"/>
        </w:rPr>
        <w:t xml:space="preserve"> </w:t>
      </w:r>
    </w:p>
    <w:p w:rsidR="00B90DA8" w:rsidRPr="00864881" w:rsidRDefault="00856BFC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>From equation</w:t>
      </w:r>
      <w:r w:rsidR="007251D7" w:rsidRPr="00864881">
        <w:rPr>
          <w:rFonts w:ascii="Arial" w:hAnsi="Arial" w:cs="Arial"/>
          <w:sz w:val="22"/>
          <w:szCs w:val="22"/>
        </w:rPr>
        <w:t>s</w:t>
      </w:r>
      <w:r w:rsidRPr="00864881">
        <w:rPr>
          <w:rFonts w:ascii="Arial" w:hAnsi="Arial" w:cs="Arial"/>
          <w:sz w:val="22"/>
          <w:szCs w:val="22"/>
        </w:rPr>
        <w:t xml:space="preserve"> (</w:t>
      </w:r>
      <w:r w:rsidR="007251D7" w:rsidRPr="00864881">
        <w:rPr>
          <w:rFonts w:ascii="Arial" w:hAnsi="Arial" w:cs="Arial"/>
          <w:sz w:val="22"/>
          <w:szCs w:val="22"/>
        </w:rPr>
        <w:t>1-6</w:t>
      </w:r>
      <w:r w:rsidRPr="00864881">
        <w:rPr>
          <w:rFonts w:ascii="Arial" w:hAnsi="Arial" w:cs="Arial"/>
          <w:sz w:val="22"/>
          <w:szCs w:val="22"/>
        </w:rPr>
        <w:t xml:space="preserve">), </w:t>
      </w:r>
      <w:r w:rsidR="00B90DA8" w:rsidRPr="00864881">
        <w:rPr>
          <w:rFonts w:ascii="Arial" w:hAnsi="Arial" w:cs="Arial"/>
          <w:sz w:val="22"/>
          <w:szCs w:val="22"/>
        </w:rPr>
        <w:t xml:space="preserve">the deformation gradient tensor </w:t>
      </w:r>
      <w:r w:rsidR="00221192" w:rsidRPr="00864881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221192" w:rsidRPr="00864881">
        <w:rPr>
          <w:rFonts w:ascii="Arial" w:hAnsi="Arial" w:cs="Arial"/>
          <w:sz w:val="22"/>
          <w:szCs w:val="22"/>
        </w:rPr>
        <w:t>prolate</w:t>
      </w:r>
      <w:proofErr w:type="spellEnd"/>
      <w:r w:rsidR="00221192" w:rsidRPr="0086488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221192" w:rsidRPr="00864881">
        <w:rPr>
          <w:rFonts w:ascii="Arial" w:hAnsi="Arial" w:cs="Arial"/>
          <w:sz w:val="22"/>
          <w:szCs w:val="22"/>
        </w:rPr>
        <w:t>spheroidal</w:t>
      </w:r>
      <w:proofErr w:type="spellEnd"/>
      <w:r w:rsidR="00221192" w:rsidRPr="00864881">
        <w:rPr>
          <w:rFonts w:ascii="Arial" w:hAnsi="Arial" w:cs="Arial"/>
          <w:sz w:val="22"/>
          <w:szCs w:val="22"/>
        </w:rPr>
        <w:t xml:space="preserve"> coordinates </w:t>
      </w:r>
      <w:r w:rsidR="00866EBF" w:rsidRPr="00864881">
        <w:rPr>
          <w:rFonts w:ascii="Arial" w:hAnsi="Arial" w:cs="Arial"/>
          <w:sz w:val="22"/>
          <w:szCs w:val="22"/>
        </w:rPr>
        <w:t>is</w:t>
      </w:r>
      <w:r w:rsidR="00B90DA8" w:rsidRPr="00864881">
        <w:rPr>
          <w:rFonts w:ascii="Arial" w:hAnsi="Arial" w:cs="Arial"/>
          <w:sz w:val="22"/>
          <w:szCs w:val="22"/>
        </w:rPr>
        <w:t>:</w:t>
      </w:r>
    </w:p>
    <w:p w:rsidR="00B90DA8" w:rsidRPr="00864881" w:rsidRDefault="00B90DA8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722111" w:rsidRPr="00864881">
        <w:rPr>
          <w:rFonts w:ascii="Arial" w:hAnsi="Arial" w:cs="Arial"/>
          <w:position w:val="-48"/>
          <w:sz w:val="22"/>
          <w:szCs w:val="22"/>
        </w:rPr>
        <w:object w:dxaOrig="1980" w:dyaOrig="1080">
          <v:shape id="_x0000_i1026" type="#_x0000_t75" style="width:97.8pt;height:54pt" o:ole="">
            <v:imagedata r:id="rId8" o:title=""/>
          </v:shape>
          <o:OLEObject Type="Embed" ProgID="Equation.3" ShapeID="_x0000_i1026" DrawAspect="Content" ObjectID="_1563900335" r:id="rId9"/>
        </w:object>
      </w:r>
      <w:r w:rsidRPr="00864881">
        <w:rPr>
          <w:rFonts w:ascii="Arial" w:hAnsi="Arial" w:cs="Arial"/>
          <w:sz w:val="22"/>
          <w:szCs w:val="22"/>
        </w:rPr>
        <w:t xml:space="preserve"> </w:t>
      </w:r>
      <w:r w:rsidR="000C1DB8" w:rsidRPr="00864881">
        <w:rPr>
          <w:rFonts w:ascii="Arial" w:hAnsi="Arial" w:cs="Arial"/>
          <w:sz w:val="22"/>
          <w:szCs w:val="22"/>
        </w:rPr>
        <w:tab/>
      </w:r>
      <w:r w:rsidR="000C1DB8" w:rsidRPr="00864881">
        <w:rPr>
          <w:rFonts w:ascii="Arial" w:hAnsi="Arial" w:cs="Arial"/>
          <w:sz w:val="22"/>
          <w:szCs w:val="22"/>
        </w:rPr>
        <w:tab/>
      </w:r>
      <w:r w:rsidR="000C1DB8"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 xml:space="preserve">    </w:t>
      </w:r>
      <w:r w:rsidRPr="00864881">
        <w:rPr>
          <w:rFonts w:ascii="Arial" w:hAnsi="Arial" w:cs="Arial"/>
          <w:sz w:val="22"/>
          <w:szCs w:val="22"/>
        </w:rPr>
        <w:tab/>
        <w:t>(S1)</w:t>
      </w:r>
    </w:p>
    <w:p w:rsidR="00032947" w:rsidRPr="00864881" w:rsidRDefault="0070018A" w:rsidP="0070018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>The components are</w:t>
      </w:r>
    </w:p>
    <w:p w:rsidR="008F2AB8" w:rsidRPr="00864881" w:rsidRDefault="00B90DA8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="00722111" w:rsidRPr="00864881">
        <w:rPr>
          <w:position w:val="-36"/>
        </w:rPr>
        <w:object w:dxaOrig="4220" w:dyaOrig="840">
          <v:shape id="_x0000_i1027" type="#_x0000_t75" style="width:210pt;height:42pt" o:ole="">
            <v:imagedata r:id="rId10" o:title=""/>
          </v:shape>
          <o:OLEObject Type="Embed" ProgID="Equation.3" ShapeID="_x0000_i1027" DrawAspect="Content" ObjectID="_1563900336" r:id="rId11"/>
        </w:object>
      </w:r>
      <w:r w:rsidRPr="00864881">
        <w:rPr>
          <w:rFonts w:ascii="Arial" w:hAnsi="Arial" w:cs="Arial"/>
          <w:sz w:val="22"/>
          <w:szCs w:val="22"/>
        </w:rPr>
        <w:tab/>
        <w:t>(S2)</w:t>
      </w:r>
    </w:p>
    <w:p w:rsidR="002D44D8" w:rsidRPr="00864881" w:rsidRDefault="00B90DA8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="00722111" w:rsidRPr="00864881">
        <w:rPr>
          <w:position w:val="-36"/>
        </w:rPr>
        <w:object w:dxaOrig="4220" w:dyaOrig="840">
          <v:shape id="_x0000_i1028" type="#_x0000_t75" style="width:210.6pt;height:42pt" o:ole="">
            <v:imagedata r:id="rId12" o:title=""/>
          </v:shape>
          <o:OLEObject Type="Embed" ProgID="Equation.3" ShapeID="_x0000_i1028" DrawAspect="Content" ObjectID="_1563900337" r:id="rId13"/>
        </w:object>
      </w:r>
      <w:r w:rsidRPr="00864881">
        <w:rPr>
          <w:rFonts w:ascii="Arial" w:hAnsi="Arial" w:cs="Arial"/>
          <w:sz w:val="22"/>
          <w:szCs w:val="22"/>
        </w:rPr>
        <w:tab/>
        <w:t>(S3)</w:t>
      </w:r>
    </w:p>
    <w:p w:rsidR="00C77842" w:rsidRPr="00864881" w:rsidRDefault="00B90DA8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="00722111" w:rsidRPr="00864881">
        <w:rPr>
          <w:position w:val="-36"/>
        </w:rPr>
        <w:object w:dxaOrig="3760" w:dyaOrig="840">
          <v:shape id="_x0000_i1029" type="#_x0000_t75" style="width:187.2pt;height:42pt" o:ole="">
            <v:imagedata r:id="rId14" o:title=""/>
          </v:shape>
          <o:OLEObject Type="Embed" ProgID="Equation.3" ShapeID="_x0000_i1029" DrawAspect="Content" ObjectID="_1563900338" r:id="rId15"/>
        </w:object>
      </w:r>
      <w:r w:rsidR="00C77842" w:rsidRPr="00864881">
        <w:tab/>
      </w:r>
      <w:r w:rsidRPr="00864881">
        <w:rPr>
          <w:rFonts w:ascii="Arial" w:hAnsi="Arial" w:cs="Arial"/>
          <w:sz w:val="22"/>
          <w:szCs w:val="22"/>
        </w:rPr>
        <w:t>(S4)</w:t>
      </w:r>
    </w:p>
    <w:p w:rsidR="002D44D8" w:rsidRPr="00864881" w:rsidRDefault="00B90DA8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</w:pPr>
      <w:r w:rsidRPr="00864881">
        <w:tab/>
      </w:r>
      <w:r w:rsidR="00722111" w:rsidRPr="00864881">
        <w:rPr>
          <w:position w:val="-36"/>
        </w:rPr>
        <w:object w:dxaOrig="3920" w:dyaOrig="760">
          <v:shape id="_x0000_i1030" type="#_x0000_t75" style="width:202.2pt;height:39.6pt" o:ole="">
            <v:imagedata r:id="rId16" o:title=""/>
          </v:shape>
          <o:OLEObject Type="Embed" ProgID="Equation.3" ShapeID="_x0000_i1030" DrawAspect="Content" ObjectID="_1563900339" r:id="rId17"/>
        </w:object>
      </w:r>
      <w:r w:rsidRPr="00864881">
        <w:rPr>
          <w:rFonts w:ascii="Arial" w:hAnsi="Arial" w:cs="Arial"/>
          <w:sz w:val="22"/>
          <w:szCs w:val="22"/>
        </w:rPr>
        <w:tab/>
        <w:t>(S5)</w:t>
      </w:r>
    </w:p>
    <w:p w:rsidR="002D44D8" w:rsidRPr="00864881" w:rsidRDefault="00B90DA8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864881">
        <w:tab/>
      </w:r>
      <w:r w:rsidR="00722111" w:rsidRPr="00864881">
        <w:rPr>
          <w:position w:val="-30"/>
        </w:rPr>
        <w:object w:dxaOrig="2620" w:dyaOrig="700">
          <v:shape id="_x0000_i1031" type="#_x0000_t75" style="width:134.4pt;height:35.4pt" o:ole="">
            <v:imagedata r:id="rId18" o:title=""/>
          </v:shape>
          <o:OLEObject Type="Embed" ProgID="Equation.3" ShapeID="_x0000_i1031" DrawAspect="Content" ObjectID="_1563900340" r:id="rId19"/>
        </w:object>
      </w:r>
      <w:r w:rsidR="002D44D8" w:rsidRPr="00864881">
        <w:tab/>
      </w:r>
      <w:r w:rsidR="0026480B" w:rsidRPr="00864881">
        <w:tab/>
      </w:r>
      <w:r w:rsidR="0026480B" w:rsidRPr="00864881">
        <w:tab/>
        <w:t>(</w:t>
      </w:r>
      <w:r w:rsidRPr="00864881">
        <w:rPr>
          <w:rFonts w:ascii="Arial" w:hAnsi="Arial" w:cs="Arial"/>
          <w:sz w:val="22"/>
          <w:szCs w:val="22"/>
        </w:rPr>
        <w:t>S6)</w:t>
      </w:r>
      <w:r w:rsidR="002D44D8" w:rsidRPr="00864881">
        <w:tab/>
      </w:r>
    </w:p>
    <w:p w:rsidR="002D44D8" w:rsidRPr="00864881" w:rsidRDefault="002D44D8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proofErr w:type="gramStart"/>
      <w:r w:rsidRPr="00864881">
        <w:rPr>
          <w:rFonts w:ascii="Arial" w:hAnsi="Arial" w:cs="Arial"/>
          <w:sz w:val="22"/>
          <w:szCs w:val="22"/>
        </w:rPr>
        <w:t>where</w:t>
      </w:r>
      <w:proofErr w:type="gramEnd"/>
    </w:p>
    <w:p w:rsidR="002D44D8" w:rsidRPr="00864881" w:rsidRDefault="002D44D8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="00722111" w:rsidRPr="00864881">
        <w:rPr>
          <w:position w:val="-28"/>
        </w:rPr>
        <w:object w:dxaOrig="7000" w:dyaOrig="680">
          <v:shape id="_x0000_i1032" type="#_x0000_t75" style="width:363.6pt;height:35.4pt" o:ole="">
            <v:imagedata r:id="rId20" o:title=""/>
          </v:shape>
          <o:OLEObject Type="Embed" ProgID="Equation.3" ShapeID="_x0000_i1032" DrawAspect="Content" ObjectID="_1563900341" r:id="rId21"/>
        </w:object>
      </w:r>
      <w:r w:rsidRPr="00864881">
        <w:tab/>
      </w:r>
      <w:r w:rsidR="00B90DA8" w:rsidRPr="00864881">
        <w:rPr>
          <w:rFonts w:ascii="Arial" w:hAnsi="Arial" w:cs="Arial"/>
          <w:sz w:val="22"/>
          <w:szCs w:val="22"/>
        </w:rPr>
        <w:t>(S7)</w:t>
      </w:r>
    </w:p>
    <w:p w:rsidR="002D44D8" w:rsidRPr="00864881" w:rsidRDefault="002D44D8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="00722111" w:rsidRPr="00864881">
        <w:rPr>
          <w:position w:val="-30"/>
        </w:rPr>
        <w:object w:dxaOrig="3500" w:dyaOrig="700">
          <v:shape id="_x0000_i1033" type="#_x0000_t75" style="width:174.6pt;height:35.4pt" o:ole="">
            <v:imagedata r:id="rId22" o:title=""/>
          </v:shape>
          <o:OLEObject Type="Embed" ProgID="Equation.3" ShapeID="_x0000_i1033" DrawAspect="Content" ObjectID="_1563900342" r:id="rId23"/>
        </w:object>
      </w:r>
      <w:r w:rsidR="00B90DA8" w:rsidRPr="00864881">
        <w:tab/>
      </w:r>
      <w:r w:rsidR="00B8197F" w:rsidRPr="00864881">
        <w:tab/>
      </w:r>
      <w:r w:rsidR="00B90DA8" w:rsidRPr="00864881">
        <w:rPr>
          <w:rFonts w:ascii="Arial" w:hAnsi="Arial" w:cs="Arial"/>
          <w:sz w:val="22"/>
          <w:szCs w:val="22"/>
        </w:rPr>
        <w:t>(S8)</w:t>
      </w:r>
    </w:p>
    <w:p w:rsidR="002F50E8" w:rsidRPr="00864881" w:rsidRDefault="002F50E8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proofErr w:type="gramStart"/>
      <w:r w:rsidRPr="00864881">
        <w:rPr>
          <w:rFonts w:ascii="Arial" w:hAnsi="Arial" w:cs="Arial"/>
          <w:sz w:val="22"/>
          <w:szCs w:val="22"/>
        </w:rPr>
        <w:t>and</w:t>
      </w:r>
      <w:proofErr w:type="gramEnd"/>
      <w:r w:rsidRPr="00864881">
        <w:rPr>
          <w:rFonts w:ascii="Arial" w:hAnsi="Arial" w:cs="Arial"/>
          <w:sz w:val="22"/>
          <w:szCs w:val="22"/>
        </w:rPr>
        <w:t xml:space="preserve"> so</w:t>
      </w:r>
    </w:p>
    <w:p w:rsidR="002F50E8" w:rsidRPr="00864881" w:rsidRDefault="002F50E8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="00722111" w:rsidRPr="00864881">
        <w:rPr>
          <w:position w:val="-36"/>
        </w:rPr>
        <w:object w:dxaOrig="3480" w:dyaOrig="840">
          <v:shape id="_x0000_i1034" type="#_x0000_t75" style="width:174.6pt;height:42pt" o:ole="">
            <v:imagedata r:id="rId24" o:title=""/>
          </v:shape>
          <o:OLEObject Type="Embed" ProgID="Equation.3" ShapeID="_x0000_i1034" DrawAspect="Content" ObjectID="_1563900343" r:id="rId25"/>
        </w:object>
      </w:r>
      <w:r w:rsidR="001E73AF" w:rsidRPr="00864881">
        <w:tab/>
      </w:r>
      <w:r w:rsidR="001E73AF" w:rsidRPr="00864881">
        <w:rPr>
          <w:rFonts w:ascii="Arial" w:hAnsi="Arial" w:cs="Arial"/>
          <w:sz w:val="22"/>
          <w:szCs w:val="22"/>
        </w:rPr>
        <w:tab/>
        <w:t>(S9)</w:t>
      </w:r>
    </w:p>
    <w:p w:rsidR="000873C2" w:rsidRPr="00864881" w:rsidRDefault="0070018A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proofErr w:type="gramStart"/>
      <w:r w:rsidRPr="00864881">
        <w:rPr>
          <w:rFonts w:ascii="Arial" w:hAnsi="Arial" w:cs="Arial"/>
          <w:sz w:val="22"/>
          <w:szCs w:val="22"/>
        </w:rPr>
        <w:t>and</w:t>
      </w:r>
      <w:proofErr w:type="gramEnd"/>
      <w:r w:rsidRPr="00864881">
        <w:rPr>
          <w:rFonts w:ascii="Arial" w:hAnsi="Arial" w:cs="Arial"/>
          <w:sz w:val="22"/>
          <w:szCs w:val="22"/>
        </w:rPr>
        <w:t xml:space="preserve"> </w:t>
      </w:r>
      <w:r w:rsidR="00B8197F" w:rsidRPr="00864881">
        <w:rPr>
          <w:rFonts w:ascii="Arial" w:hAnsi="Arial" w:cs="Arial"/>
          <w:position w:val="-14"/>
          <w:sz w:val="22"/>
          <w:szCs w:val="22"/>
        </w:rPr>
        <w:object w:dxaOrig="2180" w:dyaOrig="380">
          <v:shape id="_x0000_i1035" type="#_x0000_t75" style="width:109.8pt;height:19.2pt" o:ole="">
            <v:imagedata r:id="rId26" o:title=""/>
          </v:shape>
          <o:OLEObject Type="Embed" ProgID="Equation.3" ShapeID="_x0000_i1035" DrawAspect="Content" ObjectID="_1563900344" r:id="rId27"/>
        </w:object>
      </w:r>
      <w:r w:rsidRPr="00864881">
        <w:rPr>
          <w:rFonts w:ascii="Arial" w:hAnsi="Arial" w:cs="Arial"/>
          <w:sz w:val="22"/>
          <w:szCs w:val="22"/>
        </w:rPr>
        <w:t xml:space="preserve"> as expected. </w:t>
      </w:r>
      <w:r w:rsidR="00156E4C" w:rsidRPr="00864881">
        <w:rPr>
          <w:rFonts w:ascii="Arial" w:hAnsi="Arial" w:cs="Arial"/>
          <w:sz w:val="22"/>
          <w:szCs w:val="22"/>
        </w:rPr>
        <w:t>T</w:t>
      </w:r>
      <w:r w:rsidR="000873C2" w:rsidRPr="00864881">
        <w:rPr>
          <w:rFonts w:ascii="Arial" w:hAnsi="Arial" w:cs="Arial"/>
          <w:sz w:val="22"/>
          <w:szCs w:val="22"/>
        </w:rPr>
        <w:t xml:space="preserve">he </w:t>
      </w:r>
      <w:r w:rsidR="00221192" w:rsidRPr="00864881">
        <w:rPr>
          <w:rFonts w:ascii="Arial" w:hAnsi="Arial" w:cs="Arial"/>
          <w:sz w:val="22"/>
          <w:szCs w:val="22"/>
        </w:rPr>
        <w:t xml:space="preserve">components of the </w:t>
      </w:r>
      <w:r w:rsidR="000873C2" w:rsidRPr="00864881">
        <w:rPr>
          <w:rFonts w:ascii="Arial" w:hAnsi="Arial" w:cs="Arial"/>
          <w:sz w:val="22"/>
          <w:szCs w:val="22"/>
        </w:rPr>
        <w:t xml:space="preserve">Green-Lagrange strain </w:t>
      </w:r>
      <w:r w:rsidR="00221192" w:rsidRPr="00864881">
        <w:rPr>
          <w:rFonts w:ascii="Arial" w:hAnsi="Arial" w:cs="Arial"/>
          <w:sz w:val="22"/>
          <w:szCs w:val="22"/>
        </w:rPr>
        <w:t xml:space="preserve">tensor </w:t>
      </w:r>
      <w:r w:rsidR="00B8197F" w:rsidRPr="00864881">
        <w:rPr>
          <w:rFonts w:ascii="Arial" w:hAnsi="Arial" w:cs="Arial"/>
          <w:position w:val="-12"/>
          <w:sz w:val="22"/>
          <w:szCs w:val="22"/>
        </w:rPr>
        <w:object w:dxaOrig="1400" w:dyaOrig="380">
          <v:shape id="_x0000_i1036" type="#_x0000_t75" style="width:69.6pt;height:19.2pt" o:ole="">
            <v:imagedata r:id="rId28" o:title=""/>
          </v:shape>
          <o:OLEObject Type="Embed" ProgID="Equation.3" ShapeID="_x0000_i1036" DrawAspect="Content" ObjectID="_1563900345" r:id="rId29"/>
        </w:object>
      </w:r>
      <w:r w:rsidR="000873C2" w:rsidRPr="00864881">
        <w:rPr>
          <w:rFonts w:ascii="Arial" w:hAnsi="Arial" w:cs="Arial"/>
          <w:sz w:val="22"/>
          <w:szCs w:val="22"/>
        </w:rPr>
        <w:t xml:space="preserve"> are:</w:t>
      </w:r>
    </w:p>
    <w:p w:rsidR="000873C2" w:rsidRPr="00864881" w:rsidRDefault="00866EBF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="00B61ABD" w:rsidRPr="00864881">
        <w:rPr>
          <w:position w:val="-32"/>
        </w:rPr>
        <w:object w:dxaOrig="5420" w:dyaOrig="740">
          <v:shape id="_x0000_i1037" type="#_x0000_t75" style="width:270.6pt;height:36pt" o:ole="">
            <v:imagedata r:id="rId30" o:title=""/>
          </v:shape>
          <o:OLEObject Type="Embed" ProgID="Equation.3" ShapeID="_x0000_i1037" DrawAspect="Content" ObjectID="_1563900346" r:id="rId31"/>
        </w:object>
      </w:r>
      <w:r w:rsidR="00221192" w:rsidRPr="00864881">
        <w:rPr>
          <w:rFonts w:ascii="Arial" w:hAnsi="Arial" w:cs="Arial"/>
          <w:sz w:val="22"/>
          <w:szCs w:val="22"/>
        </w:rPr>
        <w:tab/>
        <w:t>(S</w:t>
      </w:r>
      <w:r w:rsidR="001E73AF" w:rsidRPr="00864881">
        <w:rPr>
          <w:rFonts w:ascii="Arial" w:hAnsi="Arial" w:cs="Arial"/>
          <w:sz w:val="22"/>
          <w:szCs w:val="22"/>
        </w:rPr>
        <w:t>10</w:t>
      </w:r>
      <w:r w:rsidR="00221192" w:rsidRPr="00864881">
        <w:rPr>
          <w:rFonts w:ascii="Arial" w:hAnsi="Arial" w:cs="Arial"/>
          <w:sz w:val="22"/>
          <w:szCs w:val="22"/>
        </w:rPr>
        <w:t>)</w:t>
      </w:r>
    </w:p>
    <w:p w:rsidR="00221192" w:rsidRPr="00864881" w:rsidRDefault="00866EBF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="00B61ABD" w:rsidRPr="00864881">
        <w:rPr>
          <w:position w:val="-28"/>
        </w:rPr>
        <w:object w:dxaOrig="3120" w:dyaOrig="639">
          <v:shape id="_x0000_i1038" type="#_x0000_t75" style="width:156pt;height:32.4pt" o:ole="">
            <v:imagedata r:id="rId32" o:title=""/>
          </v:shape>
          <o:OLEObject Type="Embed" ProgID="Equation.3" ShapeID="_x0000_i1038" DrawAspect="Content" ObjectID="_1563900347" r:id="rId33"/>
        </w:object>
      </w:r>
      <w:r w:rsidR="00221192" w:rsidRPr="00864881">
        <w:rPr>
          <w:rFonts w:ascii="Arial" w:hAnsi="Arial" w:cs="Arial"/>
          <w:sz w:val="22"/>
          <w:szCs w:val="22"/>
        </w:rPr>
        <w:tab/>
      </w:r>
      <w:r w:rsidR="00221192" w:rsidRPr="00864881">
        <w:rPr>
          <w:rFonts w:ascii="Arial" w:hAnsi="Arial" w:cs="Arial"/>
          <w:sz w:val="22"/>
          <w:szCs w:val="22"/>
        </w:rPr>
        <w:tab/>
        <w:t>(S1</w:t>
      </w:r>
      <w:r w:rsidR="001E73AF" w:rsidRPr="00864881">
        <w:rPr>
          <w:rFonts w:ascii="Arial" w:hAnsi="Arial" w:cs="Arial"/>
          <w:sz w:val="22"/>
          <w:szCs w:val="22"/>
        </w:rPr>
        <w:t>1</w:t>
      </w:r>
      <w:r w:rsidR="00221192" w:rsidRPr="00864881">
        <w:rPr>
          <w:rFonts w:ascii="Arial" w:hAnsi="Arial" w:cs="Arial"/>
          <w:sz w:val="22"/>
          <w:szCs w:val="22"/>
        </w:rPr>
        <w:t>)</w:t>
      </w:r>
    </w:p>
    <w:p w:rsidR="0026480B" w:rsidRPr="00864881" w:rsidRDefault="00156E4C" w:rsidP="0026480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lastRenderedPageBreak/>
        <w:tab/>
      </w:r>
      <w:r w:rsidR="0008389B" w:rsidRPr="00864881">
        <w:rPr>
          <w:rFonts w:ascii="Arial" w:hAnsi="Arial" w:cs="Arial"/>
          <w:position w:val="-62"/>
          <w:sz w:val="22"/>
          <w:szCs w:val="22"/>
        </w:rPr>
        <w:object w:dxaOrig="7280" w:dyaOrig="1359">
          <v:shape id="_x0000_i1039" type="#_x0000_t75" style="width:364.2pt;height:67.2pt" o:ole="">
            <v:imagedata r:id="rId34" o:title=""/>
          </v:shape>
          <o:OLEObject Type="Embed" ProgID="Equation.3" ShapeID="_x0000_i1039" DrawAspect="Content" ObjectID="_1563900348" r:id="rId35"/>
        </w:object>
      </w:r>
      <w:r w:rsidR="0026480B" w:rsidRPr="00864881">
        <w:rPr>
          <w:rFonts w:ascii="Arial" w:hAnsi="Arial" w:cs="Arial"/>
          <w:sz w:val="22"/>
          <w:szCs w:val="22"/>
        </w:rPr>
        <w:tab/>
        <w:t>(S1</w:t>
      </w:r>
      <w:r w:rsidR="001E73AF" w:rsidRPr="00864881">
        <w:rPr>
          <w:rFonts w:ascii="Arial" w:hAnsi="Arial" w:cs="Arial"/>
          <w:sz w:val="22"/>
          <w:szCs w:val="22"/>
        </w:rPr>
        <w:t>2</w:t>
      </w:r>
      <w:r w:rsidR="0026480B" w:rsidRPr="00864881">
        <w:rPr>
          <w:rFonts w:ascii="Arial" w:hAnsi="Arial" w:cs="Arial"/>
          <w:sz w:val="22"/>
          <w:szCs w:val="22"/>
        </w:rPr>
        <w:t>)</w:t>
      </w:r>
    </w:p>
    <w:p w:rsidR="0026480B" w:rsidRPr="00864881" w:rsidRDefault="0026480B" w:rsidP="0026480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D22600" w:rsidRPr="00864881">
        <w:rPr>
          <w:rFonts w:ascii="Arial" w:hAnsi="Arial" w:cs="Arial"/>
          <w:position w:val="-36"/>
          <w:sz w:val="22"/>
          <w:szCs w:val="22"/>
        </w:rPr>
        <w:object w:dxaOrig="4860" w:dyaOrig="780">
          <v:shape id="_x0000_i1040" type="#_x0000_t75" style="width:243pt;height:39.6pt" o:ole="">
            <v:imagedata r:id="rId36" o:title=""/>
          </v:shape>
          <o:OLEObject Type="Embed" ProgID="Equation.3" ShapeID="_x0000_i1040" DrawAspect="Content" ObjectID="_1563900349" r:id="rId37"/>
        </w:object>
      </w:r>
      <w:r w:rsidRPr="00864881">
        <w:rPr>
          <w:rFonts w:ascii="Arial" w:hAnsi="Arial" w:cs="Arial"/>
          <w:sz w:val="22"/>
          <w:szCs w:val="22"/>
        </w:rPr>
        <w:tab/>
        <w:t>(S1</w:t>
      </w:r>
      <w:r w:rsidR="001E73AF" w:rsidRPr="00864881">
        <w:rPr>
          <w:rFonts w:ascii="Arial" w:hAnsi="Arial" w:cs="Arial"/>
          <w:sz w:val="22"/>
          <w:szCs w:val="22"/>
        </w:rPr>
        <w:t>3</w:t>
      </w:r>
      <w:r w:rsidRPr="00864881">
        <w:rPr>
          <w:rFonts w:ascii="Arial" w:hAnsi="Arial" w:cs="Arial"/>
          <w:sz w:val="22"/>
          <w:szCs w:val="22"/>
        </w:rPr>
        <w:t>)</w:t>
      </w:r>
    </w:p>
    <w:p w:rsidR="0026480B" w:rsidRPr="00864881" w:rsidRDefault="0026480B" w:rsidP="0026480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D22600" w:rsidRPr="00864881">
        <w:rPr>
          <w:rFonts w:ascii="Arial" w:hAnsi="Arial" w:cs="Arial"/>
          <w:position w:val="-32"/>
          <w:sz w:val="22"/>
          <w:szCs w:val="22"/>
        </w:rPr>
        <w:object w:dxaOrig="3660" w:dyaOrig="760">
          <v:shape id="_x0000_i1041" type="#_x0000_t75" style="width:183pt;height:37.8pt" o:ole="">
            <v:imagedata r:id="rId38" o:title=""/>
          </v:shape>
          <o:OLEObject Type="Embed" ProgID="Equation.3" ShapeID="_x0000_i1041" DrawAspect="Content" ObjectID="_1563900350" r:id="rId39"/>
        </w:object>
      </w:r>
      <w:r w:rsidRPr="00864881">
        <w:rPr>
          <w:rFonts w:ascii="Arial" w:hAnsi="Arial" w:cs="Arial"/>
          <w:sz w:val="22"/>
          <w:szCs w:val="22"/>
        </w:rPr>
        <w:tab/>
        <w:t>(S1</w:t>
      </w:r>
      <w:r w:rsidR="001E73AF" w:rsidRPr="00864881">
        <w:rPr>
          <w:rFonts w:ascii="Arial" w:hAnsi="Arial" w:cs="Arial"/>
          <w:sz w:val="22"/>
          <w:szCs w:val="22"/>
        </w:rPr>
        <w:t>4</w:t>
      </w:r>
      <w:r w:rsidRPr="00864881">
        <w:rPr>
          <w:rFonts w:ascii="Arial" w:hAnsi="Arial" w:cs="Arial"/>
          <w:sz w:val="22"/>
          <w:szCs w:val="22"/>
        </w:rPr>
        <w:t>)</w:t>
      </w:r>
    </w:p>
    <w:p w:rsidR="0026480B" w:rsidRPr="00864881" w:rsidRDefault="0026480B" w:rsidP="0026480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B8197F" w:rsidRPr="00864881">
        <w:rPr>
          <w:rFonts w:ascii="Arial" w:hAnsi="Arial" w:cs="Arial"/>
          <w:position w:val="-14"/>
          <w:sz w:val="22"/>
          <w:szCs w:val="22"/>
        </w:rPr>
        <w:object w:dxaOrig="800" w:dyaOrig="380">
          <v:shape id="_x0000_i1042" type="#_x0000_t75" style="width:39.6pt;height:19.2pt" o:ole="">
            <v:imagedata r:id="rId40" o:title=""/>
          </v:shape>
          <o:OLEObject Type="Embed" ProgID="Equation.3" ShapeID="_x0000_i1042" DrawAspect="Content" ObjectID="_1563900351" r:id="rId41"/>
        </w:object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  <w:t>(S1</w:t>
      </w:r>
      <w:r w:rsidR="001E73AF" w:rsidRPr="00864881">
        <w:rPr>
          <w:rFonts w:ascii="Arial" w:hAnsi="Arial" w:cs="Arial"/>
          <w:sz w:val="22"/>
          <w:szCs w:val="22"/>
        </w:rPr>
        <w:t>5</w:t>
      </w:r>
      <w:r w:rsidRPr="00864881">
        <w:rPr>
          <w:rFonts w:ascii="Arial" w:hAnsi="Arial" w:cs="Arial"/>
          <w:sz w:val="22"/>
          <w:szCs w:val="22"/>
        </w:rPr>
        <w:t>)</w:t>
      </w:r>
    </w:p>
    <w:p w:rsidR="00F13523" w:rsidRPr="00864881" w:rsidRDefault="00F13523" w:rsidP="00F1352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</w:p>
    <w:p w:rsidR="00F13523" w:rsidRPr="00864881" w:rsidRDefault="00F13523" w:rsidP="00F1352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b/>
          <w:sz w:val="22"/>
          <w:szCs w:val="22"/>
        </w:rPr>
      </w:pPr>
      <w:r w:rsidRPr="00864881">
        <w:rPr>
          <w:rFonts w:ascii="Arial" w:hAnsi="Arial" w:cs="Arial"/>
          <w:b/>
          <w:sz w:val="22"/>
          <w:szCs w:val="22"/>
        </w:rPr>
        <w:t xml:space="preserve">Base vectors in </w:t>
      </w:r>
      <w:proofErr w:type="spellStart"/>
      <w:r w:rsidRPr="00864881">
        <w:rPr>
          <w:rFonts w:ascii="Arial" w:hAnsi="Arial" w:cs="Arial"/>
          <w:b/>
          <w:sz w:val="22"/>
          <w:szCs w:val="22"/>
        </w:rPr>
        <w:t>prolate</w:t>
      </w:r>
      <w:proofErr w:type="spellEnd"/>
      <w:r w:rsidRPr="0086488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64881">
        <w:rPr>
          <w:rFonts w:ascii="Arial" w:hAnsi="Arial" w:cs="Arial"/>
          <w:b/>
          <w:sz w:val="22"/>
          <w:szCs w:val="22"/>
        </w:rPr>
        <w:t>spheroidal</w:t>
      </w:r>
      <w:proofErr w:type="spellEnd"/>
      <w:r w:rsidRPr="00864881">
        <w:rPr>
          <w:rFonts w:ascii="Arial" w:hAnsi="Arial" w:cs="Arial"/>
          <w:b/>
          <w:sz w:val="22"/>
          <w:szCs w:val="22"/>
        </w:rPr>
        <w:t xml:space="preserve"> and fiber coordinate systems</w:t>
      </w:r>
    </w:p>
    <w:p w:rsidR="00F13523" w:rsidRPr="00864881" w:rsidRDefault="00F13523" w:rsidP="00F1352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 xml:space="preserve">In the reference configuration, the base vectors </w:t>
      </w:r>
      <w:r w:rsidRPr="00864881">
        <w:rPr>
          <w:position w:val="-14"/>
        </w:rPr>
        <w:object w:dxaOrig="1120" w:dyaOrig="380">
          <v:shape id="_x0000_i1043" type="#_x0000_t75" style="width:56.4pt;height:19.2pt" o:ole="">
            <v:imagedata r:id="rId42" o:title=""/>
          </v:shape>
          <o:OLEObject Type="Embed" ProgID="Equation.3" ShapeID="_x0000_i1043" DrawAspect="Content" ObjectID="_1563900352" r:id="rId43"/>
        </w:object>
      </w:r>
      <w:r w:rsidRPr="00864881">
        <w:t xml:space="preserve"> o</w:t>
      </w:r>
      <w:r w:rsidRPr="00864881">
        <w:rPr>
          <w:rFonts w:ascii="Arial" w:hAnsi="Arial" w:cs="Arial"/>
          <w:sz w:val="22"/>
          <w:szCs w:val="22"/>
        </w:rPr>
        <w:t xml:space="preserve">f the </w:t>
      </w:r>
      <w:proofErr w:type="spellStart"/>
      <w:r w:rsidRPr="00864881">
        <w:rPr>
          <w:rFonts w:ascii="Arial" w:hAnsi="Arial" w:cs="Arial"/>
          <w:sz w:val="22"/>
          <w:szCs w:val="22"/>
        </w:rPr>
        <w:t>prolate</w:t>
      </w:r>
      <w:proofErr w:type="spellEnd"/>
      <w:r w:rsidRPr="0086488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64881">
        <w:rPr>
          <w:rFonts w:ascii="Arial" w:hAnsi="Arial" w:cs="Arial"/>
          <w:sz w:val="22"/>
          <w:szCs w:val="22"/>
        </w:rPr>
        <w:t>spheroidal</w:t>
      </w:r>
      <w:proofErr w:type="spellEnd"/>
      <w:r w:rsidRPr="00864881">
        <w:rPr>
          <w:rFonts w:ascii="Arial" w:hAnsi="Arial" w:cs="Arial"/>
          <w:sz w:val="22"/>
          <w:szCs w:val="22"/>
        </w:rPr>
        <w:t xml:space="preserve"> coordinate system (where </w:t>
      </w:r>
      <w:r w:rsidRPr="00864881">
        <w:rPr>
          <w:rFonts w:ascii="Symbol" w:hAnsi="Symbol"/>
          <w:i/>
          <w:sz w:val="22"/>
          <w:szCs w:val="22"/>
        </w:rPr>
        <w:sym w:font="Symbol" w:char="F066"/>
      </w:r>
      <w:r w:rsidRPr="00864881">
        <w:rPr>
          <w:rFonts w:ascii="Arial" w:hAnsi="Arial" w:cs="Arial"/>
          <w:sz w:val="22"/>
          <w:szCs w:val="22"/>
        </w:rPr>
        <w:t xml:space="preserve"> = 0 without loss of generality) are:</w:t>
      </w:r>
    </w:p>
    <w:p w:rsidR="00F13523" w:rsidRPr="00864881" w:rsidRDefault="00F13523" w:rsidP="00F1352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</w:pP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position w:val="-36"/>
          <w:sz w:val="22"/>
          <w:szCs w:val="22"/>
        </w:rPr>
        <w:object w:dxaOrig="4099" w:dyaOrig="740">
          <v:shape id="_x0000_i1044" type="#_x0000_t75" style="width:204pt;height:37.8pt" o:ole="">
            <v:imagedata r:id="rId44" o:title=""/>
          </v:shape>
          <o:OLEObject Type="Embed" ProgID="Equation.3" ShapeID="_x0000_i1044" DrawAspect="Content" ObjectID="_1563900353" r:id="rId45"/>
        </w:object>
      </w:r>
      <w:r w:rsidRPr="00864881">
        <w:rPr>
          <w:rFonts w:ascii="Arial" w:hAnsi="Arial" w:cs="Arial"/>
          <w:sz w:val="22"/>
          <w:szCs w:val="22"/>
        </w:rPr>
        <w:tab/>
        <w:t>(S</w:t>
      </w:r>
      <w:r w:rsidR="004B1E16" w:rsidRPr="00864881">
        <w:rPr>
          <w:rFonts w:ascii="Arial" w:hAnsi="Arial" w:cs="Arial"/>
          <w:sz w:val="22"/>
          <w:szCs w:val="22"/>
        </w:rPr>
        <w:t>16</w:t>
      </w:r>
      <w:r w:rsidRPr="00864881">
        <w:rPr>
          <w:rFonts w:ascii="Arial" w:hAnsi="Arial" w:cs="Arial"/>
          <w:sz w:val="22"/>
          <w:szCs w:val="22"/>
        </w:rPr>
        <w:t>)</w:t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position w:val="-36"/>
        </w:rPr>
        <w:object w:dxaOrig="4020" w:dyaOrig="740">
          <v:shape id="_x0000_i1045" type="#_x0000_t75" style="width:201pt;height:37.8pt" o:ole="">
            <v:imagedata r:id="rId46" o:title=""/>
          </v:shape>
          <o:OLEObject Type="Embed" ProgID="Equation.3" ShapeID="_x0000_i1045" DrawAspect="Content" ObjectID="_1563900354" r:id="rId47"/>
        </w:object>
      </w:r>
      <w:r w:rsidRPr="00864881">
        <w:rPr>
          <w:rFonts w:ascii="Arial" w:hAnsi="Arial" w:cs="Arial"/>
          <w:sz w:val="22"/>
          <w:szCs w:val="22"/>
        </w:rPr>
        <w:tab/>
        <w:t>(S</w:t>
      </w:r>
      <w:r w:rsidR="004B1E16" w:rsidRPr="00864881">
        <w:rPr>
          <w:rFonts w:ascii="Arial" w:hAnsi="Arial" w:cs="Arial"/>
          <w:sz w:val="22"/>
          <w:szCs w:val="22"/>
        </w:rPr>
        <w:t>17</w:t>
      </w:r>
      <w:r w:rsidRPr="00864881">
        <w:rPr>
          <w:rFonts w:ascii="Arial" w:hAnsi="Arial" w:cs="Arial"/>
          <w:sz w:val="22"/>
          <w:szCs w:val="22"/>
        </w:rPr>
        <w:t>)</w:t>
      </w:r>
    </w:p>
    <w:p w:rsidR="00F13523" w:rsidRPr="00864881" w:rsidRDefault="00F13523" w:rsidP="00F1352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b/>
        </w:rPr>
      </w:pPr>
      <w:r w:rsidRPr="00864881">
        <w:tab/>
      </w:r>
      <w:r w:rsidRPr="00864881">
        <w:rPr>
          <w:position w:val="-14"/>
        </w:rPr>
        <w:object w:dxaOrig="800" w:dyaOrig="380">
          <v:shape id="_x0000_i1046" type="#_x0000_t75" style="width:39.6pt;height:19.2pt" o:ole="">
            <v:imagedata r:id="rId48" o:title=""/>
          </v:shape>
          <o:OLEObject Type="Embed" ProgID="Equation.3" ShapeID="_x0000_i1046" DrawAspect="Content" ObjectID="_1563900355" r:id="rId49"/>
        </w:object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  <w:t>(S</w:t>
      </w:r>
      <w:r w:rsidR="004B1E16" w:rsidRPr="00864881">
        <w:rPr>
          <w:rFonts w:ascii="Arial" w:hAnsi="Arial" w:cs="Arial"/>
          <w:sz w:val="22"/>
          <w:szCs w:val="22"/>
        </w:rPr>
        <w:t>18</w:t>
      </w:r>
      <w:r w:rsidRPr="00864881">
        <w:rPr>
          <w:rFonts w:ascii="Arial" w:hAnsi="Arial" w:cs="Arial"/>
          <w:sz w:val="22"/>
          <w:szCs w:val="22"/>
        </w:rPr>
        <w:t>)</w:t>
      </w:r>
    </w:p>
    <w:p w:rsidR="00F13523" w:rsidRPr="00864881" w:rsidRDefault="00F13523" w:rsidP="00F1352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>The fiber paths in the reference configuration are expressed parametrically by</w:t>
      </w:r>
    </w:p>
    <w:p w:rsidR="00F13523" w:rsidRPr="00864881" w:rsidRDefault="00F13523" w:rsidP="00F1352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position w:val="-50"/>
          <w:sz w:val="22"/>
          <w:szCs w:val="22"/>
        </w:rPr>
        <w:object w:dxaOrig="5800" w:dyaOrig="1140">
          <v:shape id="_x0000_i1047" type="#_x0000_t75" style="width:289.2pt;height:57pt" o:ole="">
            <v:imagedata r:id="rId50" o:title=""/>
          </v:shape>
          <o:OLEObject Type="Embed" ProgID="Equation.3" ShapeID="_x0000_i1047" DrawAspect="Content" ObjectID="_1563900356" r:id="rId51"/>
        </w:object>
      </w:r>
      <w:r w:rsidRPr="00864881">
        <w:rPr>
          <w:rFonts w:ascii="Arial" w:hAnsi="Arial" w:cs="Arial"/>
          <w:sz w:val="22"/>
          <w:szCs w:val="22"/>
        </w:rPr>
        <w:tab/>
        <w:t>(S</w:t>
      </w:r>
      <w:r w:rsidR="004B1E16" w:rsidRPr="00864881">
        <w:rPr>
          <w:rFonts w:ascii="Arial" w:hAnsi="Arial" w:cs="Arial"/>
          <w:sz w:val="22"/>
          <w:szCs w:val="22"/>
        </w:rPr>
        <w:t>19</w:t>
      </w:r>
      <w:r w:rsidRPr="00864881">
        <w:rPr>
          <w:rFonts w:ascii="Arial" w:hAnsi="Arial" w:cs="Arial"/>
          <w:sz w:val="22"/>
          <w:szCs w:val="22"/>
        </w:rPr>
        <w:t>)</w:t>
      </w:r>
    </w:p>
    <w:p w:rsidR="00F13523" w:rsidRPr="00864881" w:rsidRDefault="00F13523" w:rsidP="00F1352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 xml:space="preserve">The base vectors </w:t>
      </w:r>
      <w:r w:rsidRPr="00864881">
        <w:rPr>
          <w:position w:val="-12"/>
        </w:rPr>
        <w:object w:dxaOrig="1100" w:dyaOrig="360">
          <v:shape id="_x0000_i1048" type="#_x0000_t75" style="width:54.6pt;height:18pt" o:ole="">
            <v:imagedata r:id="rId52" o:title=""/>
          </v:shape>
          <o:OLEObject Type="Embed" ProgID="Equation.3" ShapeID="_x0000_i1048" DrawAspect="Content" ObjectID="_1563900357" r:id="rId53"/>
        </w:object>
      </w:r>
      <w:r w:rsidRPr="00864881">
        <w:t xml:space="preserve"> </w:t>
      </w:r>
      <w:r w:rsidRPr="00864881">
        <w:rPr>
          <w:rFonts w:ascii="Arial" w:hAnsi="Arial" w:cs="Arial"/>
          <w:sz w:val="22"/>
          <w:szCs w:val="22"/>
        </w:rPr>
        <w:t xml:space="preserve">of the fiber coordinate system (where </w:t>
      </w:r>
      <w:r w:rsidRPr="00864881">
        <w:rPr>
          <w:rFonts w:ascii="Symbol" w:hAnsi="Symbol"/>
          <w:i/>
          <w:sz w:val="22"/>
          <w:szCs w:val="22"/>
        </w:rPr>
        <w:sym w:font="Symbol" w:char="F066"/>
      </w:r>
      <w:r w:rsidRPr="00864881">
        <w:rPr>
          <w:rFonts w:ascii="Arial" w:hAnsi="Arial" w:cs="Arial"/>
          <w:sz w:val="22"/>
          <w:szCs w:val="22"/>
        </w:rPr>
        <w:t xml:space="preserve"> = 0) are:</w:t>
      </w:r>
    </w:p>
    <w:p w:rsidR="00F13523" w:rsidRPr="00864881" w:rsidRDefault="00F13523" w:rsidP="00F1352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</w:pPr>
      <w:r w:rsidRPr="00864881">
        <w:tab/>
      </w:r>
      <w:r w:rsidRPr="00864881">
        <w:rPr>
          <w:position w:val="-14"/>
        </w:rPr>
        <w:object w:dxaOrig="820" w:dyaOrig="380">
          <v:shape id="_x0000_i1049" type="#_x0000_t75" style="width:39.6pt;height:19.2pt" o:ole="">
            <v:imagedata r:id="rId54" o:title=""/>
          </v:shape>
          <o:OLEObject Type="Embed" ProgID="Equation.3" ShapeID="_x0000_i1049" DrawAspect="Content" ObjectID="_1563900358" r:id="rId55"/>
        </w:object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  <w:t>(S</w:t>
      </w:r>
      <w:r w:rsidR="004B1E16" w:rsidRPr="00864881">
        <w:rPr>
          <w:rFonts w:ascii="Arial" w:hAnsi="Arial" w:cs="Arial"/>
          <w:sz w:val="22"/>
          <w:szCs w:val="22"/>
        </w:rPr>
        <w:t>20</w:t>
      </w:r>
      <w:r w:rsidRPr="00864881">
        <w:rPr>
          <w:rFonts w:ascii="Arial" w:hAnsi="Arial" w:cs="Arial"/>
          <w:sz w:val="22"/>
          <w:szCs w:val="22"/>
        </w:rPr>
        <w:t>)</w:t>
      </w:r>
    </w:p>
    <w:p w:rsidR="00F13523" w:rsidRPr="00864881" w:rsidRDefault="00F13523" w:rsidP="00F1352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color w:val="FF0000"/>
        </w:rPr>
        <w:tab/>
      </w:r>
      <w:r w:rsidRPr="00864881">
        <w:rPr>
          <w:color w:val="FF0000"/>
          <w:position w:val="-12"/>
        </w:rPr>
        <w:object w:dxaOrig="1240" w:dyaOrig="360">
          <v:shape id="_x0000_i1050" type="#_x0000_t75" style="width:61.8pt;height:18pt" o:ole="">
            <v:imagedata r:id="rId56" o:title=""/>
          </v:shape>
          <o:OLEObject Type="Embed" ProgID="Equation.3" ShapeID="_x0000_i1050" DrawAspect="Content" ObjectID="_1563900359" r:id="rId57"/>
        </w:object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  <w:t>(S</w:t>
      </w:r>
      <w:r w:rsidR="004B1E16" w:rsidRPr="00864881">
        <w:rPr>
          <w:rFonts w:ascii="Arial" w:hAnsi="Arial" w:cs="Arial"/>
          <w:sz w:val="22"/>
          <w:szCs w:val="22"/>
        </w:rPr>
        <w:t>21</w:t>
      </w:r>
      <w:r w:rsidRPr="00864881">
        <w:rPr>
          <w:rFonts w:ascii="Arial" w:hAnsi="Arial" w:cs="Arial"/>
          <w:sz w:val="22"/>
          <w:szCs w:val="22"/>
        </w:rPr>
        <w:t>)</w:t>
      </w:r>
    </w:p>
    <w:p w:rsidR="00F13523" w:rsidRPr="00864881" w:rsidRDefault="00F13523" w:rsidP="00F1352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b/>
          <w:sz w:val="22"/>
          <w:szCs w:val="22"/>
        </w:rPr>
      </w:pPr>
      <w:r w:rsidRPr="00864881">
        <w:tab/>
      </w:r>
      <w:r w:rsidRPr="00864881">
        <w:rPr>
          <w:position w:val="-36"/>
        </w:rPr>
        <w:object w:dxaOrig="6060" w:dyaOrig="800">
          <v:shape id="_x0000_i1051" type="#_x0000_t75" style="width:303pt;height:39.6pt" o:ole="">
            <v:imagedata r:id="rId58" o:title=""/>
          </v:shape>
          <o:OLEObject Type="Embed" ProgID="Equation.3" ShapeID="_x0000_i1051" DrawAspect="Content" ObjectID="_1563900360" r:id="rId59"/>
        </w:object>
      </w:r>
      <w:r w:rsidRPr="00864881">
        <w:rPr>
          <w:rFonts w:ascii="Arial" w:hAnsi="Arial" w:cs="Arial"/>
          <w:sz w:val="22"/>
          <w:szCs w:val="22"/>
        </w:rPr>
        <w:tab/>
        <w:t>(S</w:t>
      </w:r>
      <w:r w:rsidR="004B1E16" w:rsidRPr="00864881">
        <w:rPr>
          <w:rFonts w:ascii="Arial" w:hAnsi="Arial" w:cs="Arial"/>
          <w:sz w:val="22"/>
          <w:szCs w:val="22"/>
        </w:rPr>
        <w:t>22</w:t>
      </w:r>
      <w:r w:rsidRPr="00864881">
        <w:rPr>
          <w:rFonts w:ascii="Arial" w:hAnsi="Arial" w:cs="Arial"/>
          <w:sz w:val="22"/>
          <w:szCs w:val="22"/>
        </w:rPr>
        <w:t>)</w:t>
      </w:r>
    </w:p>
    <w:p w:rsidR="00F13523" w:rsidRPr="00864881" w:rsidRDefault="00F13523" w:rsidP="00F1352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autoSpaceDE w:val="0"/>
        <w:autoSpaceDN w:val="0"/>
        <w:adjustRightInd w:val="0"/>
        <w:jc w:val="both"/>
      </w:pPr>
      <w:r w:rsidRPr="00864881">
        <w:rPr>
          <w:rFonts w:ascii="Arial" w:hAnsi="Arial" w:cs="Arial"/>
          <w:sz w:val="22"/>
          <w:szCs w:val="22"/>
        </w:rPr>
        <w:t xml:space="preserve">The angle </w:t>
      </w:r>
      <w:r w:rsidRPr="00864881">
        <w:rPr>
          <w:position w:val="-10"/>
        </w:rPr>
        <w:object w:dxaOrig="300" w:dyaOrig="360">
          <v:shape id="_x0000_i1052" type="#_x0000_t75" style="width:14.4pt;height:18pt" o:ole="">
            <v:imagedata r:id="rId60" o:title=""/>
          </v:shape>
          <o:OLEObject Type="Embed" ProgID="Equation.3" ShapeID="_x0000_i1052" DrawAspect="Content" ObjectID="_1563900361" r:id="rId61"/>
        </w:object>
      </w:r>
      <w:r w:rsidRPr="00864881">
        <w:t xml:space="preserve"> </w:t>
      </w:r>
      <w:r w:rsidRPr="00864881">
        <w:rPr>
          <w:rFonts w:ascii="Arial" w:hAnsi="Arial" w:cs="Arial"/>
          <w:sz w:val="22"/>
          <w:szCs w:val="22"/>
        </w:rPr>
        <w:t xml:space="preserve">is defined as the angle that the negative fiber direction </w:t>
      </w:r>
      <w:r w:rsidRPr="00864881">
        <w:rPr>
          <w:position w:val="-10"/>
        </w:rPr>
        <w:object w:dxaOrig="460" w:dyaOrig="340">
          <v:shape id="_x0000_i1053" type="#_x0000_t75" style="width:23.4pt;height:17.4pt" o:ole="">
            <v:imagedata r:id="rId62" o:title=""/>
          </v:shape>
          <o:OLEObject Type="Embed" ProgID="Equation.3" ShapeID="_x0000_i1053" DrawAspect="Content" ObjectID="_1563900362" r:id="rId63"/>
        </w:object>
      </w:r>
      <w:r w:rsidRPr="00864881">
        <w:t xml:space="preserve"> </w:t>
      </w:r>
      <w:r w:rsidRPr="00864881">
        <w:rPr>
          <w:rFonts w:ascii="Arial" w:hAnsi="Arial" w:cs="Arial"/>
          <w:sz w:val="22"/>
          <w:szCs w:val="22"/>
        </w:rPr>
        <w:t xml:space="preserve">makes with the </w:t>
      </w:r>
      <w:r w:rsidRPr="00864881">
        <w:rPr>
          <w:position w:val="-10"/>
        </w:rPr>
        <w:object w:dxaOrig="200" w:dyaOrig="320">
          <v:shape id="_x0000_i1054" type="#_x0000_t75" style="width:10.8pt;height:15.6pt" o:ole="">
            <v:imagedata r:id="rId64" o:title=""/>
          </v:shape>
          <o:OLEObject Type="Embed" ProgID="Equation.3" ShapeID="_x0000_i1054" DrawAspect="Content" ObjectID="_1563900363" r:id="rId65"/>
        </w:object>
      </w:r>
      <w:r w:rsidRPr="00864881">
        <w:t>-</w:t>
      </w:r>
      <w:r w:rsidRPr="00864881">
        <w:rPr>
          <w:rFonts w:ascii="Arial" w:hAnsi="Arial" w:cs="Arial"/>
          <w:sz w:val="22"/>
          <w:szCs w:val="22"/>
        </w:rPr>
        <w:t xml:space="preserve">coordinate direction </w:t>
      </w:r>
      <w:r w:rsidRPr="00864881">
        <w:rPr>
          <w:position w:val="-14"/>
        </w:rPr>
        <w:object w:dxaOrig="300" w:dyaOrig="380">
          <v:shape id="_x0000_i1055" type="#_x0000_t75" style="width:15pt;height:19.2pt" o:ole="">
            <v:imagedata r:id="rId66" o:title=""/>
          </v:shape>
          <o:OLEObject Type="Embed" ProgID="Equation.3" ShapeID="_x0000_i1055" DrawAspect="Content" ObjectID="_1563900364" r:id="rId67"/>
        </w:object>
      </w:r>
      <w:r w:rsidRPr="00864881">
        <w:t xml:space="preserve"> </w:t>
      </w:r>
      <w:r w:rsidRPr="00864881">
        <w:rPr>
          <w:rFonts w:ascii="Arial" w:hAnsi="Arial" w:cs="Arial"/>
          <w:sz w:val="22"/>
          <w:szCs w:val="22"/>
        </w:rPr>
        <w:t>in the reference configuration as shown in Figure 1C. Therefore</w:t>
      </w:r>
    </w:p>
    <w:p w:rsidR="00F13523" w:rsidRPr="00864881" w:rsidRDefault="00F13523" w:rsidP="00F1352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position w:val="-36"/>
          <w:sz w:val="22"/>
          <w:szCs w:val="22"/>
        </w:rPr>
        <w:object w:dxaOrig="6140" w:dyaOrig="780">
          <v:shape id="_x0000_i1056" type="#_x0000_t75" style="width:306.6pt;height:39.6pt" o:ole="">
            <v:imagedata r:id="rId68" o:title=""/>
          </v:shape>
          <o:OLEObject Type="Embed" ProgID="Equation.3" ShapeID="_x0000_i1056" DrawAspect="Content" ObjectID="_1563900365" r:id="rId69"/>
        </w:object>
      </w:r>
      <w:r w:rsidRPr="00864881">
        <w:rPr>
          <w:rFonts w:ascii="Arial" w:hAnsi="Arial" w:cs="Arial"/>
          <w:sz w:val="22"/>
          <w:szCs w:val="22"/>
        </w:rPr>
        <w:tab/>
        <w:t>(S</w:t>
      </w:r>
      <w:r w:rsidR="004B1E16" w:rsidRPr="00864881">
        <w:rPr>
          <w:rFonts w:ascii="Arial" w:hAnsi="Arial" w:cs="Arial"/>
          <w:sz w:val="22"/>
          <w:szCs w:val="22"/>
        </w:rPr>
        <w:t>23</w:t>
      </w:r>
      <w:r w:rsidRPr="00864881">
        <w:rPr>
          <w:rFonts w:ascii="Arial" w:hAnsi="Arial" w:cs="Arial"/>
          <w:sz w:val="22"/>
          <w:szCs w:val="22"/>
        </w:rPr>
        <w:t>)</w:t>
      </w:r>
    </w:p>
    <w:p w:rsidR="00F13523" w:rsidRPr="00864881" w:rsidRDefault="00F13523" w:rsidP="00F1352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position w:val="-36"/>
          <w:sz w:val="22"/>
          <w:szCs w:val="22"/>
        </w:rPr>
        <w:object w:dxaOrig="5780" w:dyaOrig="840">
          <v:shape id="_x0000_i1057" type="#_x0000_t75" style="width:288.6pt;height:42pt" o:ole="">
            <v:imagedata r:id="rId70" o:title=""/>
          </v:shape>
          <o:OLEObject Type="Embed" ProgID="Equation.3" ShapeID="_x0000_i1057" DrawAspect="Content" ObjectID="_1563900366" r:id="rId71"/>
        </w:object>
      </w:r>
      <w:r w:rsidRPr="00864881">
        <w:rPr>
          <w:rFonts w:ascii="Arial" w:hAnsi="Arial" w:cs="Arial"/>
          <w:sz w:val="22"/>
          <w:szCs w:val="22"/>
        </w:rPr>
        <w:tab/>
        <w:t>(S</w:t>
      </w:r>
      <w:r w:rsidR="004B1E16" w:rsidRPr="00864881">
        <w:rPr>
          <w:rFonts w:ascii="Arial" w:hAnsi="Arial" w:cs="Arial"/>
          <w:sz w:val="22"/>
          <w:szCs w:val="22"/>
        </w:rPr>
        <w:t>24</w:t>
      </w:r>
      <w:r w:rsidRPr="00864881">
        <w:rPr>
          <w:rFonts w:ascii="Arial" w:hAnsi="Arial" w:cs="Arial"/>
          <w:sz w:val="22"/>
          <w:szCs w:val="22"/>
        </w:rPr>
        <w:t>)</w:t>
      </w:r>
    </w:p>
    <w:p w:rsidR="00F13523" w:rsidRPr="00864881" w:rsidRDefault="00F13523" w:rsidP="00F1352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</w:p>
    <w:p w:rsidR="00F13523" w:rsidRPr="00864881" w:rsidRDefault="00F13523" w:rsidP="00F1352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 xml:space="preserve">Using the definition of the base vectors, a simple rotation matrix can be derived to convert vectors and tensors from the fiber Cartesian system to the </w:t>
      </w:r>
      <w:proofErr w:type="spellStart"/>
      <w:r w:rsidRPr="00864881">
        <w:rPr>
          <w:rFonts w:ascii="Arial" w:hAnsi="Arial" w:cs="Arial"/>
          <w:sz w:val="22"/>
          <w:szCs w:val="22"/>
        </w:rPr>
        <w:t>prolate</w:t>
      </w:r>
      <w:proofErr w:type="spellEnd"/>
      <w:r w:rsidRPr="00864881">
        <w:rPr>
          <w:rFonts w:ascii="Arial" w:hAnsi="Arial" w:cs="Arial"/>
          <w:sz w:val="22"/>
          <w:szCs w:val="22"/>
        </w:rPr>
        <w:t xml:space="preserve"> direction:</w:t>
      </w:r>
    </w:p>
    <w:p w:rsidR="00F13523" w:rsidRPr="00864881" w:rsidRDefault="00F13523" w:rsidP="00F1352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lastRenderedPageBreak/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position w:val="-48"/>
          <w:sz w:val="22"/>
          <w:szCs w:val="22"/>
        </w:rPr>
        <w:object w:dxaOrig="5580" w:dyaOrig="1080">
          <v:shape id="_x0000_i1058" type="#_x0000_t75" style="width:302.4pt;height:58.2pt" o:ole="">
            <v:imagedata r:id="rId72" o:title=""/>
          </v:shape>
          <o:OLEObject Type="Embed" ProgID="Equation.3" ShapeID="_x0000_i1058" DrawAspect="Content" ObjectID="_1563900367" r:id="rId73"/>
        </w:object>
      </w:r>
      <w:r w:rsidRPr="00864881">
        <w:rPr>
          <w:rFonts w:ascii="Arial" w:hAnsi="Arial" w:cs="Arial"/>
          <w:sz w:val="22"/>
          <w:szCs w:val="22"/>
        </w:rPr>
        <w:tab/>
        <w:t>(S</w:t>
      </w:r>
      <w:r w:rsidR="004B1E16" w:rsidRPr="00864881">
        <w:rPr>
          <w:rFonts w:ascii="Arial" w:hAnsi="Arial" w:cs="Arial"/>
          <w:sz w:val="22"/>
          <w:szCs w:val="22"/>
        </w:rPr>
        <w:t>25</w:t>
      </w:r>
      <w:r w:rsidRPr="00864881">
        <w:rPr>
          <w:rFonts w:ascii="Arial" w:hAnsi="Arial" w:cs="Arial"/>
          <w:sz w:val="22"/>
          <w:szCs w:val="22"/>
        </w:rPr>
        <w:t>)</w:t>
      </w:r>
    </w:p>
    <w:p w:rsidR="00F13523" w:rsidRPr="00864881" w:rsidRDefault="00F13523" w:rsidP="00F1352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 xml:space="preserve">To compute the work integrals (see below), the components of the stress tensors are converted from fiber coordinates to the </w:t>
      </w:r>
      <w:proofErr w:type="spellStart"/>
      <w:r w:rsidRPr="00864881">
        <w:rPr>
          <w:rFonts w:ascii="Arial" w:hAnsi="Arial" w:cs="Arial"/>
          <w:sz w:val="22"/>
          <w:szCs w:val="22"/>
        </w:rPr>
        <w:t>undeformed</w:t>
      </w:r>
      <w:proofErr w:type="spellEnd"/>
      <w:r w:rsidRPr="0086488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64881">
        <w:rPr>
          <w:rFonts w:ascii="Arial" w:hAnsi="Arial" w:cs="Arial"/>
          <w:sz w:val="22"/>
          <w:szCs w:val="22"/>
        </w:rPr>
        <w:t>prolate</w:t>
      </w:r>
      <w:proofErr w:type="spellEnd"/>
      <w:r w:rsidRPr="00864881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864881">
        <w:rPr>
          <w:rFonts w:ascii="Arial" w:hAnsi="Arial" w:cs="Arial"/>
          <w:sz w:val="22"/>
          <w:szCs w:val="22"/>
        </w:rPr>
        <w:t xml:space="preserve">coordinates </w:t>
      </w:r>
      <w:proofErr w:type="gramEnd"/>
      <w:r w:rsidRPr="00864881">
        <w:rPr>
          <w:rFonts w:ascii="Arial" w:hAnsi="Arial" w:cs="Arial"/>
          <w:position w:val="-10"/>
          <w:sz w:val="22"/>
          <w:szCs w:val="22"/>
        </w:rPr>
        <w:object w:dxaOrig="1020" w:dyaOrig="320">
          <v:shape id="_x0000_i1059" type="#_x0000_t75" style="width:51pt;height:17.4pt" o:ole="">
            <v:imagedata r:id="rId74" o:title=""/>
          </v:shape>
          <o:OLEObject Type="Embed" ProgID="Equation.3" ShapeID="_x0000_i1059" DrawAspect="Content" ObjectID="_1563900368" r:id="rId75"/>
        </w:object>
      </w:r>
      <w:r w:rsidRPr="00864881">
        <w:rPr>
          <w:rFonts w:ascii="Arial" w:hAnsi="Arial" w:cs="Arial"/>
          <w:sz w:val="22"/>
          <w:szCs w:val="22"/>
        </w:rPr>
        <w:t xml:space="preserve">. The components of a PK2 stress in </w:t>
      </w:r>
      <w:proofErr w:type="spellStart"/>
      <w:r w:rsidRPr="00864881">
        <w:rPr>
          <w:rFonts w:ascii="Arial" w:hAnsi="Arial" w:cs="Arial"/>
          <w:sz w:val="22"/>
          <w:szCs w:val="22"/>
        </w:rPr>
        <w:t>prolate</w:t>
      </w:r>
      <w:proofErr w:type="spellEnd"/>
      <w:r w:rsidRPr="00864881">
        <w:rPr>
          <w:rFonts w:ascii="Arial" w:hAnsi="Arial" w:cs="Arial"/>
          <w:sz w:val="22"/>
          <w:szCs w:val="22"/>
        </w:rPr>
        <w:t xml:space="preserve"> coordinates are related to the components in fiber coordinates by </w:t>
      </w:r>
    </w:p>
    <w:p w:rsidR="00F13523" w:rsidRPr="00864881" w:rsidRDefault="00F13523" w:rsidP="00F1352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position w:val="-6"/>
          <w:sz w:val="22"/>
          <w:szCs w:val="22"/>
        </w:rPr>
        <w:object w:dxaOrig="1620" w:dyaOrig="320">
          <v:shape id="_x0000_i1060" type="#_x0000_t75" style="width:81.6pt;height:17.4pt" o:ole="">
            <v:imagedata r:id="rId76" o:title=""/>
          </v:shape>
          <o:OLEObject Type="Embed" ProgID="Equation.3" ShapeID="_x0000_i1060" DrawAspect="Content" ObjectID="_1563900369" r:id="rId77"/>
        </w:object>
      </w:r>
      <w:r w:rsidRPr="00864881">
        <w:rPr>
          <w:rFonts w:ascii="Arial" w:hAnsi="Arial" w:cs="Arial"/>
          <w:sz w:val="22"/>
          <w:szCs w:val="22"/>
        </w:rPr>
        <w:tab/>
        <w:t>(S</w:t>
      </w:r>
      <w:r w:rsidR="004B1E16" w:rsidRPr="00864881">
        <w:rPr>
          <w:rFonts w:ascii="Arial" w:hAnsi="Arial" w:cs="Arial"/>
          <w:sz w:val="22"/>
          <w:szCs w:val="22"/>
        </w:rPr>
        <w:t>26</w:t>
      </w:r>
      <w:r w:rsidRPr="00864881">
        <w:rPr>
          <w:rFonts w:ascii="Arial" w:hAnsi="Arial" w:cs="Arial"/>
          <w:sz w:val="22"/>
          <w:szCs w:val="22"/>
        </w:rPr>
        <w:t>)</w:t>
      </w:r>
    </w:p>
    <w:p w:rsidR="00F13523" w:rsidRPr="00864881" w:rsidRDefault="00F13523" w:rsidP="0026480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</w:p>
    <w:p w:rsidR="00843721" w:rsidRPr="00864881" w:rsidRDefault="00843721" w:rsidP="008437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b/>
          <w:sz w:val="22"/>
          <w:szCs w:val="22"/>
        </w:rPr>
      </w:pPr>
      <w:r w:rsidRPr="00864881">
        <w:rPr>
          <w:rFonts w:ascii="Arial" w:hAnsi="Arial" w:cs="Arial"/>
          <w:b/>
          <w:sz w:val="22"/>
          <w:szCs w:val="22"/>
        </w:rPr>
        <w:t>Derivation of viscous stress equation</w:t>
      </w:r>
    </w:p>
    <w:p w:rsidR="00843721" w:rsidRPr="00864881" w:rsidRDefault="00843721" w:rsidP="008437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 xml:space="preserve">Following eq. (28), the viscous stress of the matrix </w:t>
      </w:r>
      <w:r w:rsidRPr="00864881">
        <w:rPr>
          <w:position w:val="-12"/>
        </w:rPr>
        <w:object w:dxaOrig="300" w:dyaOrig="360">
          <v:shape id="_x0000_i1061" type="#_x0000_t75" style="width:15pt;height:18.6pt" o:ole="">
            <v:imagedata r:id="rId78" o:title=""/>
          </v:shape>
          <o:OLEObject Type="Embed" ProgID="Equation.3" ShapeID="_x0000_i1061" DrawAspect="Content" ObjectID="_1563900370" r:id="rId79"/>
        </w:object>
      </w:r>
      <w:r w:rsidRPr="00864881">
        <w:rPr>
          <w:rFonts w:ascii="Arial" w:hAnsi="Arial" w:cs="Arial"/>
          <w:sz w:val="22"/>
          <w:szCs w:val="22"/>
        </w:rPr>
        <w:t xml:space="preserve">is assumed to be additive to the elastic stress and further assumed to take the form of that in a viscous fluid. </w:t>
      </w:r>
      <w:r w:rsidR="00A7548A" w:rsidRPr="00864881">
        <w:rPr>
          <w:rFonts w:ascii="Arial" w:hAnsi="Arial" w:cs="Arial"/>
          <w:sz w:val="22"/>
          <w:szCs w:val="22"/>
        </w:rPr>
        <w:t>I</w:t>
      </w:r>
      <w:r w:rsidRPr="00864881">
        <w:rPr>
          <w:rFonts w:ascii="Arial" w:hAnsi="Arial" w:cs="Arial"/>
          <w:sz w:val="22"/>
          <w:szCs w:val="22"/>
        </w:rPr>
        <w:t>n the current configuration:</w:t>
      </w:r>
    </w:p>
    <w:p w:rsidR="00843721" w:rsidRPr="00864881" w:rsidRDefault="00A7548A" w:rsidP="008437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="00843721" w:rsidRPr="00864881">
        <w:rPr>
          <w:rFonts w:ascii="Arial" w:hAnsi="Arial" w:cs="Arial"/>
          <w:position w:val="-34"/>
          <w:sz w:val="22"/>
          <w:szCs w:val="22"/>
        </w:rPr>
        <w:object w:dxaOrig="2340" w:dyaOrig="800">
          <v:shape id="_x0000_i1062" type="#_x0000_t75" style="width:117pt;height:39.6pt" o:ole="">
            <v:imagedata r:id="rId80" o:title=""/>
          </v:shape>
          <o:OLEObject Type="Embed" ProgID="Equation.3" ShapeID="_x0000_i1062" DrawAspect="Content" ObjectID="_1563900371" r:id="rId81"/>
        </w:object>
      </w:r>
      <w:r w:rsidR="00843721" w:rsidRPr="00864881">
        <w:rPr>
          <w:rFonts w:ascii="Arial" w:hAnsi="Arial" w:cs="Arial"/>
          <w:sz w:val="22"/>
          <w:szCs w:val="22"/>
        </w:rPr>
        <w:t xml:space="preserve"> </w:t>
      </w:r>
      <w:r w:rsidR="00843721" w:rsidRPr="00864881">
        <w:rPr>
          <w:rFonts w:ascii="Arial" w:hAnsi="Arial" w:cs="Arial"/>
          <w:sz w:val="22"/>
          <w:szCs w:val="22"/>
        </w:rPr>
        <w:tab/>
        <w:t>(S27)</w:t>
      </w:r>
    </w:p>
    <w:p w:rsidR="00843721" w:rsidRPr="00864881" w:rsidRDefault="00843721" w:rsidP="008437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proofErr w:type="gramStart"/>
      <w:r w:rsidRPr="00864881">
        <w:rPr>
          <w:rFonts w:ascii="Arial" w:hAnsi="Arial" w:cs="Arial"/>
          <w:sz w:val="22"/>
          <w:szCs w:val="22"/>
        </w:rPr>
        <w:t>where</w:t>
      </w:r>
      <w:proofErr w:type="gramEnd"/>
      <w:r w:rsidRPr="00864881">
        <w:rPr>
          <w:rFonts w:ascii="Arial" w:hAnsi="Arial" w:cs="Arial"/>
          <w:sz w:val="22"/>
          <w:szCs w:val="22"/>
        </w:rPr>
        <w:t xml:space="preserve"> </w:t>
      </w:r>
      <w:r w:rsidRPr="00864881">
        <w:rPr>
          <w:rFonts w:ascii="Arial" w:hAnsi="Arial" w:cs="Arial"/>
          <w:position w:val="-24"/>
          <w:sz w:val="22"/>
          <w:szCs w:val="22"/>
        </w:rPr>
        <w:object w:dxaOrig="920" w:dyaOrig="620">
          <v:shape id="_x0000_i1063" type="#_x0000_t75" style="width:47.4pt;height:32.4pt" o:ole="">
            <v:imagedata r:id="rId82" o:title=""/>
          </v:shape>
          <o:OLEObject Type="Embed" ProgID="Equation.3" ShapeID="_x0000_i1063" DrawAspect="Content" ObjectID="_1563900372" r:id="rId83"/>
        </w:object>
      </w:r>
      <w:r w:rsidRPr="00864881">
        <w:rPr>
          <w:rFonts w:ascii="Arial" w:hAnsi="Arial" w:cs="Arial"/>
          <w:sz w:val="22"/>
          <w:szCs w:val="22"/>
        </w:rPr>
        <w:t xml:space="preserve">in Cartesian coordinates. Then we let </w:t>
      </w:r>
    </w:p>
    <w:p w:rsidR="00843721" w:rsidRPr="00864881" w:rsidRDefault="00A7548A" w:rsidP="008437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b/>
          <w:sz w:val="22"/>
          <w:szCs w:val="22"/>
        </w:rPr>
        <w:tab/>
      </w:r>
      <w:r w:rsidR="00843721" w:rsidRPr="00864881">
        <w:rPr>
          <w:rFonts w:ascii="Arial" w:hAnsi="Arial" w:cs="Arial"/>
          <w:b/>
          <w:position w:val="-30"/>
          <w:sz w:val="22"/>
          <w:szCs w:val="22"/>
        </w:rPr>
        <w:object w:dxaOrig="5500" w:dyaOrig="700">
          <v:shape id="_x0000_i1064" type="#_x0000_t75" style="width:299.4pt;height:38.4pt" o:ole="">
            <v:imagedata r:id="rId84" o:title=""/>
          </v:shape>
          <o:OLEObject Type="Embed" ProgID="Equation.3" ShapeID="_x0000_i1064" DrawAspect="Content" ObjectID="_1563900373" r:id="rId85"/>
        </w:object>
      </w:r>
      <w:r w:rsidR="00843721" w:rsidRPr="00864881">
        <w:rPr>
          <w:rFonts w:ascii="Arial" w:hAnsi="Arial" w:cs="Arial"/>
          <w:b/>
          <w:sz w:val="22"/>
          <w:szCs w:val="22"/>
        </w:rPr>
        <w:tab/>
      </w:r>
      <w:r w:rsidR="00843721" w:rsidRPr="00864881">
        <w:rPr>
          <w:rFonts w:ascii="Arial" w:hAnsi="Arial" w:cs="Arial"/>
          <w:sz w:val="22"/>
          <w:szCs w:val="22"/>
        </w:rPr>
        <w:t>(S28)</w:t>
      </w:r>
    </w:p>
    <w:p w:rsidR="00843721" w:rsidRPr="00864881" w:rsidRDefault="00843721" w:rsidP="008437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proofErr w:type="gramStart"/>
      <w:r w:rsidRPr="00864881">
        <w:rPr>
          <w:rFonts w:ascii="Arial" w:hAnsi="Arial" w:cs="Arial"/>
          <w:sz w:val="22"/>
          <w:szCs w:val="22"/>
        </w:rPr>
        <w:t>giving</w:t>
      </w:r>
      <w:proofErr w:type="gramEnd"/>
    </w:p>
    <w:p w:rsidR="00843721" w:rsidRPr="00864881" w:rsidRDefault="00843721" w:rsidP="008437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position w:val="-10"/>
          <w:sz w:val="22"/>
          <w:szCs w:val="22"/>
        </w:rPr>
        <w:object w:dxaOrig="180" w:dyaOrig="340">
          <v:shape id="_x0000_i1065" type="#_x0000_t75" style="width:9.6pt;height:17.4pt" o:ole="">
            <v:imagedata r:id="rId86" o:title=""/>
          </v:shape>
          <o:OLEObject Type="Embed" ProgID="Equation.3" ShapeID="_x0000_i1065" DrawAspect="Content" ObjectID="_1563900374" r:id="rId87"/>
        </w:object>
      </w:r>
      <w:r w:rsidR="00A7548A" w:rsidRPr="00864881">
        <w:rPr>
          <w:rFonts w:ascii="Arial" w:hAnsi="Arial" w:cs="Arial"/>
          <w:sz w:val="22"/>
          <w:szCs w:val="22"/>
        </w:rPr>
        <w:tab/>
      </w:r>
      <w:r w:rsidR="00A7548A"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position w:val="-34"/>
          <w:sz w:val="22"/>
          <w:szCs w:val="22"/>
        </w:rPr>
        <w:object w:dxaOrig="3739" w:dyaOrig="800">
          <v:shape id="_x0000_i1066" type="#_x0000_t75" style="width:187.8pt;height:39.6pt" o:ole="">
            <v:imagedata r:id="rId88" o:title=""/>
          </v:shape>
          <o:OLEObject Type="Embed" ProgID="Equation.3" ShapeID="_x0000_i1066" DrawAspect="Content" ObjectID="_1563900375" r:id="rId89"/>
        </w:object>
      </w:r>
      <w:r w:rsidRPr="00864881">
        <w:rPr>
          <w:rFonts w:ascii="Arial" w:hAnsi="Arial" w:cs="Arial"/>
          <w:sz w:val="22"/>
          <w:szCs w:val="22"/>
        </w:rPr>
        <w:t>.</w:t>
      </w:r>
      <w:r w:rsidRPr="00864881">
        <w:rPr>
          <w:rFonts w:ascii="Arial" w:hAnsi="Arial" w:cs="Arial"/>
          <w:sz w:val="22"/>
          <w:szCs w:val="22"/>
        </w:rPr>
        <w:tab/>
        <w:t>(S29)</w:t>
      </w:r>
    </w:p>
    <w:p w:rsidR="00843721" w:rsidRPr="00864881" w:rsidRDefault="00843721" w:rsidP="008437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 xml:space="preserve">The second </w:t>
      </w:r>
      <w:proofErr w:type="spellStart"/>
      <w:r w:rsidRPr="00864881">
        <w:rPr>
          <w:rFonts w:ascii="Arial" w:hAnsi="Arial" w:cs="Arial"/>
          <w:sz w:val="22"/>
          <w:szCs w:val="22"/>
        </w:rPr>
        <w:t>Piola</w:t>
      </w:r>
      <w:proofErr w:type="spellEnd"/>
      <w:r w:rsidRPr="00864881">
        <w:rPr>
          <w:rFonts w:ascii="Arial" w:hAnsi="Arial" w:cs="Arial"/>
          <w:sz w:val="22"/>
          <w:szCs w:val="22"/>
        </w:rPr>
        <w:t>-Kirchhoff stress satisfies</w:t>
      </w:r>
    </w:p>
    <w:p w:rsidR="00843721" w:rsidRPr="00864881" w:rsidRDefault="00843721" w:rsidP="008437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position w:val="-152"/>
          <w:sz w:val="22"/>
          <w:szCs w:val="22"/>
        </w:rPr>
        <w:object w:dxaOrig="6840" w:dyaOrig="3159">
          <v:shape id="_x0000_i1067" type="#_x0000_t75" style="width:342pt;height:157.2pt" o:ole="">
            <v:imagedata r:id="rId90" o:title=""/>
          </v:shape>
          <o:OLEObject Type="Embed" ProgID="Equation.3" ShapeID="_x0000_i1067" DrawAspect="Content" ObjectID="_1563900376" r:id="rId91"/>
        </w:object>
      </w:r>
      <w:r w:rsidRPr="00864881">
        <w:rPr>
          <w:rFonts w:ascii="Arial" w:hAnsi="Arial" w:cs="Arial"/>
          <w:sz w:val="22"/>
          <w:szCs w:val="22"/>
        </w:rPr>
        <w:t xml:space="preserve"> </w:t>
      </w:r>
      <w:r w:rsidRPr="00864881">
        <w:rPr>
          <w:rFonts w:ascii="Arial" w:hAnsi="Arial" w:cs="Arial"/>
          <w:sz w:val="22"/>
          <w:szCs w:val="22"/>
        </w:rPr>
        <w:tab/>
        <w:t>(S30)</w:t>
      </w:r>
    </w:p>
    <w:p w:rsidR="00843721" w:rsidRPr="00864881" w:rsidRDefault="00843721" w:rsidP="008437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proofErr w:type="gramStart"/>
      <w:r w:rsidRPr="00864881">
        <w:rPr>
          <w:rFonts w:ascii="Arial" w:hAnsi="Arial" w:cs="Arial"/>
          <w:sz w:val="22"/>
          <w:szCs w:val="22"/>
        </w:rPr>
        <w:t>where</w:t>
      </w:r>
      <w:proofErr w:type="gramEnd"/>
      <w:r w:rsidRPr="00864881">
        <w:rPr>
          <w:rFonts w:ascii="Arial" w:hAnsi="Arial" w:cs="Arial"/>
          <w:sz w:val="22"/>
          <w:szCs w:val="22"/>
        </w:rPr>
        <w:t xml:space="preserve"> </w:t>
      </w:r>
      <w:r w:rsidRPr="00864881">
        <w:rPr>
          <w:rFonts w:ascii="Arial" w:hAnsi="Arial" w:cs="Arial"/>
          <w:position w:val="-4"/>
          <w:sz w:val="22"/>
          <w:szCs w:val="22"/>
        </w:rPr>
        <w:object w:dxaOrig="760" w:dyaOrig="300">
          <v:shape id="_x0000_i1068" type="#_x0000_t75" style="width:37.8pt;height:15pt" o:ole="">
            <v:imagedata r:id="rId92" o:title=""/>
          </v:shape>
          <o:OLEObject Type="Embed" ProgID="Equation.3" ShapeID="_x0000_i1068" DrawAspect="Content" ObjectID="_1563900377" r:id="rId93"/>
        </w:object>
      </w:r>
      <w:r w:rsidRPr="00864881">
        <w:rPr>
          <w:rFonts w:ascii="Arial" w:hAnsi="Arial" w:cs="Arial"/>
          <w:sz w:val="22"/>
          <w:szCs w:val="22"/>
        </w:rPr>
        <w:t xml:space="preserve">is the finger strain and </w:t>
      </w:r>
      <w:r w:rsidRPr="00864881">
        <w:rPr>
          <w:rFonts w:ascii="Arial" w:hAnsi="Arial" w:cs="Arial"/>
          <w:position w:val="-32"/>
          <w:sz w:val="22"/>
          <w:szCs w:val="22"/>
        </w:rPr>
        <w:object w:dxaOrig="1359" w:dyaOrig="700">
          <v:shape id="_x0000_i1069" type="#_x0000_t75" style="width:67.2pt;height:34.8pt" o:ole="">
            <v:imagedata r:id="rId94" o:title=""/>
          </v:shape>
          <o:OLEObject Type="Embed" ProgID="Equation.3" ShapeID="_x0000_i1069" DrawAspect="Content" ObjectID="_1563900378" r:id="rId95"/>
        </w:object>
      </w:r>
      <w:r w:rsidRPr="00864881">
        <w:rPr>
          <w:rFonts w:ascii="Arial" w:hAnsi="Arial" w:cs="Arial"/>
          <w:sz w:val="22"/>
          <w:szCs w:val="22"/>
        </w:rPr>
        <w:t xml:space="preserve">and </w:t>
      </w:r>
      <w:r w:rsidRPr="00864881">
        <w:rPr>
          <w:rFonts w:ascii="Arial" w:hAnsi="Arial" w:cs="Arial"/>
          <w:position w:val="-30"/>
          <w:sz w:val="22"/>
          <w:szCs w:val="22"/>
        </w:rPr>
        <w:object w:dxaOrig="1359" w:dyaOrig="720">
          <v:shape id="_x0000_i1070" type="#_x0000_t75" style="width:67.2pt;height:36pt" o:ole="">
            <v:imagedata r:id="rId96" o:title=""/>
          </v:shape>
          <o:OLEObject Type="Embed" ProgID="Equation.3" ShapeID="_x0000_i1070" DrawAspect="Content" ObjectID="_1563900379" r:id="rId97"/>
        </w:object>
      </w:r>
      <w:r w:rsidRPr="00864881">
        <w:rPr>
          <w:rFonts w:ascii="Arial" w:hAnsi="Arial" w:cs="Arial"/>
          <w:sz w:val="22"/>
          <w:szCs w:val="22"/>
        </w:rPr>
        <w:t>. Therefore,</w:t>
      </w:r>
    </w:p>
    <w:p w:rsidR="00843721" w:rsidRPr="00864881" w:rsidRDefault="00843721" w:rsidP="008437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A7548A"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position w:val="-66"/>
          <w:sz w:val="22"/>
          <w:szCs w:val="22"/>
        </w:rPr>
        <w:object w:dxaOrig="4280" w:dyaOrig="1440">
          <v:shape id="_x0000_i1071" type="#_x0000_t75" style="width:213.6pt;height:1in" o:ole="">
            <v:imagedata r:id="rId98" o:title=""/>
          </v:shape>
          <o:OLEObject Type="Embed" ProgID="Equation.3" ShapeID="_x0000_i1071" DrawAspect="Content" ObjectID="_1563900380" r:id="rId99"/>
        </w:object>
      </w:r>
      <w:r w:rsidRPr="00864881">
        <w:rPr>
          <w:rFonts w:ascii="Arial" w:hAnsi="Arial" w:cs="Arial"/>
          <w:b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>(S31)</w:t>
      </w:r>
    </w:p>
    <w:p w:rsidR="00843721" w:rsidRPr="00864881" w:rsidRDefault="00A7548A" w:rsidP="008437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lastRenderedPageBreak/>
        <w:t xml:space="preserve">In this case, </w:t>
      </w:r>
      <w:r w:rsidRPr="00864881">
        <w:rPr>
          <w:rFonts w:ascii="Arial" w:hAnsi="Arial" w:cs="Arial"/>
          <w:i/>
          <w:sz w:val="22"/>
          <w:szCs w:val="22"/>
        </w:rPr>
        <w:t>J</w:t>
      </w:r>
      <w:r w:rsidRPr="00864881">
        <w:rPr>
          <w:rFonts w:ascii="Arial" w:hAnsi="Arial" w:cs="Arial"/>
          <w:sz w:val="22"/>
          <w:szCs w:val="22"/>
        </w:rPr>
        <w:t xml:space="preserve"> = 1. </w:t>
      </w:r>
      <w:r w:rsidR="00843721" w:rsidRPr="00864881">
        <w:rPr>
          <w:rFonts w:ascii="Arial" w:hAnsi="Arial" w:cs="Arial"/>
          <w:sz w:val="22"/>
          <w:szCs w:val="22"/>
        </w:rPr>
        <w:t xml:space="preserve">On </w:t>
      </w:r>
      <w:proofErr w:type="gramStart"/>
      <w:r w:rsidR="00843721" w:rsidRPr="00864881">
        <w:rPr>
          <w:rFonts w:ascii="Arial" w:hAnsi="Arial" w:cs="Arial"/>
          <w:sz w:val="22"/>
          <w:szCs w:val="22"/>
        </w:rPr>
        <w:t xml:space="preserve">substituting </w:t>
      </w:r>
      <w:proofErr w:type="gramEnd"/>
      <w:r w:rsidR="00843721" w:rsidRPr="00864881">
        <w:rPr>
          <w:rFonts w:ascii="Arial" w:hAnsi="Arial" w:cs="Arial"/>
          <w:position w:val="-32"/>
          <w:sz w:val="22"/>
          <w:szCs w:val="22"/>
        </w:rPr>
        <w:object w:dxaOrig="1900" w:dyaOrig="760">
          <v:shape id="_x0000_i1072" type="#_x0000_t75" style="width:95.4pt;height:37.8pt" o:ole="">
            <v:imagedata r:id="rId100" o:title=""/>
          </v:shape>
          <o:OLEObject Type="Embed" ProgID="Equation.3" ShapeID="_x0000_i1072" DrawAspect="Content" ObjectID="_1563900381" r:id="rId101"/>
        </w:object>
      </w:r>
      <w:r w:rsidR="00843721" w:rsidRPr="00864881">
        <w:rPr>
          <w:rFonts w:ascii="Arial" w:hAnsi="Arial" w:cs="Arial"/>
          <w:sz w:val="22"/>
          <w:szCs w:val="22"/>
        </w:rPr>
        <w:t>, the Cauchy rate of deformation tensor, we have</w:t>
      </w:r>
      <w:r w:rsidRPr="00864881">
        <w:rPr>
          <w:rFonts w:ascii="Arial" w:hAnsi="Arial" w:cs="Arial"/>
          <w:sz w:val="22"/>
          <w:szCs w:val="22"/>
        </w:rPr>
        <w:t>,</w:t>
      </w:r>
      <w:r w:rsidR="00843721" w:rsidRPr="00864881">
        <w:rPr>
          <w:rFonts w:ascii="Arial" w:hAnsi="Arial" w:cs="Arial"/>
          <w:sz w:val="22"/>
          <w:szCs w:val="22"/>
        </w:rPr>
        <w:t xml:space="preserve"> since </w:t>
      </w:r>
      <w:r w:rsidR="00843721" w:rsidRPr="00864881">
        <w:rPr>
          <w:position w:val="-4"/>
        </w:rPr>
        <w:object w:dxaOrig="160" w:dyaOrig="260">
          <v:shape id="_x0000_i1073" type="#_x0000_t75" style="width:8.4pt;height:13.2pt" o:ole="">
            <v:imagedata r:id="rId102" o:title=""/>
          </v:shape>
          <o:OLEObject Type="Embed" ProgID="Equation.3" ShapeID="_x0000_i1073" DrawAspect="Content" ObjectID="_1563900382" r:id="rId103"/>
        </w:object>
      </w:r>
      <w:r w:rsidR="00843721" w:rsidRPr="00864881">
        <w:rPr>
          <w:rFonts w:ascii="Arial" w:hAnsi="Arial" w:cs="Arial"/>
          <w:sz w:val="22"/>
          <w:szCs w:val="22"/>
        </w:rPr>
        <w:t>is symmetric</w:t>
      </w:r>
      <w:r w:rsidRPr="00864881">
        <w:rPr>
          <w:rFonts w:ascii="Arial" w:hAnsi="Arial" w:cs="Arial"/>
          <w:sz w:val="22"/>
          <w:szCs w:val="22"/>
        </w:rPr>
        <w:t>,</w:t>
      </w:r>
    </w:p>
    <w:p w:rsidR="00843721" w:rsidRPr="00864881" w:rsidRDefault="00843721" w:rsidP="008437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Pr="00864881">
        <w:tab/>
      </w:r>
      <w:r w:rsidRPr="00864881">
        <w:tab/>
      </w:r>
      <w:r w:rsidR="00A7548A" w:rsidRPr="00864881">
        <w:tab/>
      </w:r>
      <w:r w:rsidR="00A7548A" w:rsidRPr="00864881">
        <w:tab/>
      </w:r>
      <w:r w:rsidR="00A7548A" w:rsidRPr="00864881">
        <w:rPr>
          <w:position w:val="-10"/>
        </w:rPr>
        <w:object w:dxaOrig="1380" w:dyaOrig="360">
          <v:shape id="_x0000_i1074" type="#_x0000_t75" style="width:74.4pt;height:19.2pt" o:ole="">
            <v:imagedata r:id="rId104" o:title=""/>
          </v:shape>
          <o:OLEObject Type="Embed" ProgID="Equation.3" ShapeID="_x0000_i1074" DrawAspect="Content" ObjectID="_1563900383" r:id="rId105"/>
        </w:object>
      </w:r>
      <w:r w:rsidRPr="00864881">
        <w:t>.</w:t>
      </w:r>
      <w:r w:rsidRPr="00864881">
        <w:tab/>
      </w:r>
      <w:r w:rsidRPr="00864881">
        <w:rPr>
          <w:rFonts w:ascii="Arial" w:hAnsi="Arial" w:cs="Arial"/>
          <w:sz w:val="22"/>
          <w:szCs w:val="22"/>
        </w:rPr>
        <w:t xml:space="preserve">(S32) </w:t>
      </w:r>
    </w:p>
    <w:p w:rsidR="00843721" w:rsidRPr="00864881" w:rsidRDefault="00843721" w:rsidP="008437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b/>
          <w:sz w:val="22"/>
          <w:szCs w:val="22"/>
        </w:rPr>
      </w:pPr>
    </w:p>
    <w:p w:rsidR="00AB6042" w:rsidRPr="00864881" w:rsidRDefault="00AB6042" w:rsidP="00AB60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b/>
          <w:sz w:val="28"/>
          <w:szCs w:val="28"/>
        </w:rPr>
      </w:pPr>
      <w:r w:rsidRPr="00864881">
        <w:rPr>
          <w:rFonts w:ascii="Arial" w:hAnsi="Arial" w:cs="Arial"/>
          <w:b/>
          <w:sz w:val="22"/>
          <w:szCs w:val="22"/>
        </w:rPr>
        <w:t xml:space="preserve">Derivatives of </w:t>
      </w:r>
      <w:r w:rsidR="002819E6" w:rsidRPr="00864881">
        <w:rPr>
          <w:rFonts w:ascii="Arial" w:hAnsi="Arial" w:cs="Arial"/>
          <w:b/>
          <w:sz w:val="22"/>
          <w:szCs w:val="22"/>
        </w:rPr>
        <w:t xml:space="preserve">the </w:t>
      </w:r>
      <w:r w:rsidRPr="00864881">
        <w:rPr>
          <w:rFonts w:ascii="Arial" w:hAnsi="Arial" w:cs="Arial"/>
          <w:b/>
          <w:sz w:val="22"/>
          <w:szCs w:val="22"/>
        </w:rPr>
        <w:t>Green-Lagrange strain tensor</w:t>
      </w:r>
    </w:p>
    <w:p w:rsidR="00751C40" w:rsidRPr="00864881" w:rsidRDefault="002C011E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>The derivatives of these quantities with respect to</w:t>
      </w:r>
      <w:r w:rsidR="00DE2EAA" w:rsidRPr="00864881">
        <w:rPr>
          <w:rFonts w:ascii="Arial" w:hAnsi="Arial" w:cs="Arial"/>
          <w:sz w:val="22"/>
          <w:szCs w:val="22"/>
        </w:rPr>
        <w:t xml:space="preserve"> the kinematic parameters</w:t>
      </w:r>
      <w:r w:rsidR="00DA6307" w:rsidRPr="00864881">
        <w:rPr>
          <w:rFonts w:ascii="Arial" w:hAnsi="Arial" w:cs="Arial"/>
          <w:sz w:val="22"/>
          <w:szCs w:val="22"/>
        </w:rPr>
        <w:t xml:space="preserve"> </w:t>
      </w:r>
      <w:r w:rsidR="00DA6307" w:rsidRPr="00864881">
        <w:rPr>
          <w:rFonts w:ascii="Arial" w:hAnsi="Arial" w:cs="Arial"/>
          <w:i/>
          <w:sz w:val="22"/>
          <w:szCs w:val="22"/>
        </w:rPr>
        <w:t>a</w:t>
      </w:r>
      <w:r w:rsidR="00DA6307" w:rsidRPr="00864881">
        <w:rPr>
          <w:rFonts w:ascii="Arial" w:hAnsi="Arial" w:cs="Arial"/>
          <w:sz w:val="22"/>
          <w:szCs w:val="22"/>
          <w:vertAlign w:val="subscript"/>
        </w:rPr>
        <w:t>1</w:t>
      </w:r>
      <w:r w:rsidR="00DA6307" w:rsidRPr="00864881">
        <w:rPr>
          <w:rFonts w:ascii="Arial" w:hAnsi="Arial" w:cs="Arial"/>
          <w:sz w:val="22"/>
          <w:szCs w:val="22"/>
        </w:rPr>
        <w:t xml:space="preserve">, </w:t>
      </w:r>
      <w:r w:rsidR="00DA6307" w:rsidRPr="00864881">
        <w:rPr>
          <w:rFonts w:ascii="Arial" w:hAnsi="Arial" w:cs="Arial"/>
          <w:i/>
          <w:sz w:val="22"/>
          <w:szCs w:val="22"/>
        </w:rPr>
        <w:t>a</w:t>
      </w:r>
      <w:r w:rsidR="00DA6307" w:rsidRPr="00864881">
        <w:rPr>
          <w:rFonts w:ascii="Arial" w:hAnsi="Arial" w:cs="Arial"/>
          <w:sz w:val="22"/>
          <w:szCs w:val="22"/>
          <w:vertAlign w:val="subscript"/>
        </w:rPr>
        <w:t>2</w:t>
      </w:r>
      <w:r w:rsidR="00DA6307" w:rsidRPr="00864881">
        <w:rPr>
          <w:rFonts w:ascii="Arial" w:hAnsi="Arial" w:cs="Arial"/>
          <w:sz w:val="22"/>
          <w:szCs w:val="22"/>
        </w:rPr>
        <w:t xml:space="preserve"> and </w:t>
      </w:r>
      <w:r w:rsidR="00DA6307" w:rsidRPr="00864881">
        <w:rPr>
          <w:rFonts w:ascii="Arial" w:hAnsi="Arial" w:cs="Arial"/>
          <w:i/>
          <w:sz w:val="22"/>
          <w:szCs w:val="22"/>
        </w:rPr>
        <w:t>a</w:t>
      </w:r>
      <w:r w:rsidR="00DA6307" w:rsidRPr="00864881">
        <w:rPr>
          <w:rFonts w:ascii="Arial" w:hAnsi="Arial" w:cs="Arial"/>
          <w:sz w:val="22"/>
          <w:szCs w:val="22"/>
          <w:vertAlign w:val="subscript"/>
        </w:rPr>
        <w:t>3</w:t>
      </w:r>
      <w:r w:rsidR="00DA6307" w:rsidRPr="00864881">
        <w:rPr>
          <w:rFonts w:ascii="Arial" w:hAnsi="Arial" w:cs="Arial"/>
          <w:sz w:val="22"/>
          <w:szCs w:val="22"/>
        </w:rPr>
        <w:t xml:space="preserve"> are needed, where </w:t>
      </w:r>
      <w:r w:rsidR="00DA6307" w:rsidRPr="00864881">
        <w:rPr>
          <w:rFonts w:ascii="Arial" w:hAnsi="Arial" w:cs="Arial"/>
          <w:i/>
          <w:sz w:val="22"/>
          <w:szCs w:val="22"/>
        </w:rPr>
        <w:t>a</w:t>
      </w:r>
      <w:r w:rsidR="00DA6307" w:rsidRPr="00864881">
        <w:rPr>
          <w:rFonts w:ascii="Arial" w:hAnsi="Arial" w:cs="Arial"/>
          <w:sz w:val="22"/>
          <w:szCs w:val="22"/>
        </w:rPr>
        <w:t xml:space="preserve"> = </w:t>
      </w:r>
      <w:r w:rsidR="00DA6307" w:rsidRPr="00864881">
        <w:rPr>
          <w:rFonts w:ascii="Arial" w:hAnsi="Arial" w:cs="Arial"/>
          <w:i/>
          <w:sz w:val="22"/>
          <w:szCs w:val="22"/>
        </w:rPr>
        <w:t>a</w:t>
      </w:r>
      <w:r w:rsidR="00DA6307" w:rsidRPr="00864881">
        <w:rPr>
          <w:rFonts w:ascii="Arial" w:hAnsi="Arial" w:cs="Arial"/>
          <w:sz w:val="22"/>
          <w:szCs w:val="22"/>
          <w:vertAlign w:val="subscript"/>
        </w:rPr>
        <w:t>0</w:t>
      </w:r>
      <w:r w:rsidR="00DA6307" w:rsidRPr="00864881">
        <w:rPr>
          <w:rFonts w:ascii="Arial" w:hAnsi="Arial" w:cs="Arial"/>
          <w:sz w:val="22"/>
          <w:szCs w:val="22"/>
        </w:rPr>
        <w:t xml:space="preserve"> + </w:t>
      </w:r>
      <w:r w:rsidR="00DA6307" w:rsidRPr="00864881">
        <w:rPr>
          <w:rFonts w:ascii="Arial" w:hAnsi="Arial" w:cs="Arial"/>
          <w:i/>
          <w:sz w:val="22"/>
          <w:szCs w:val="22"/>
        </w:rPr>
        <w:t>a</w:t>
      </w:r>
      <w:r w:rsidR="00DA6307" w:rsidRPr="00864881">
        <w:rPr>
          <w:rFonts w:ascii="Arial" w:hAnsi="Arial" w:cs="Arial"/>
          <w:sz w:val="22"/>
          <w:szCs w:val="22"/>
          <w:vertAlign w:val="subscript"/>
        </w:rPr>
        <w:t>1</w:t>
      </w:r>
      <w:r w:rsidR="00DA6307" w:rsidRPr="00864881">
        <w:rPr>
          <w:rFonts w:ascii="Arial" w:hAnsi="Arial" w:cs="Arial"/>
          <w:sz w:val="22"/>
          <w:szCs w:val="22"/>
        </w:rPr>
        <w:t>. Then</w:t>
      </w:r>
      <w:r w:rsidRPr="00864881">
        <w:rPr>
          <w:rFonts w:ascii="Arial" w:hAnsi="Arial" w:cs="Arial"/>
          <w:sz w:val="22"/>
          <w:szCs w:val="22"/>
        </w:rPr>
        <w:t>:</w:t>
      </w:r>
    </w:p>
    <w:p w:rsidR="002D44D8" w:rsidRPr="00864881" w:rsidRDefault="00886890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DA6307" w:rsidRPr="00864881">
        <w:rPr>
          <w:rFonts w:ascii="Arial" w:hAnsi="Arial" w:cs="Arial"/>
          <w:position w:val="-64"/>
          <w:sz w:val="22"/>
          <w:szCs w:val="22"/>
        </w:rPr>
        <w:object w:dxaOrig="6080" w:dyaOrig="1400">
          <v:shape id="_x0000_i1075" type="#_x0000_t75" style="width:305.4pt;height:69.6pt" o:ole="">
            <v:imagedata r:id="rId106" o:title=""/>
          </v:shape>
          <o:OLEObject Type="Embed" ProgID="Equation.3" ShapeID="_x0000_i1075" DrawAspect="Content" ObjectID="_1563900384" r:id="rId107"/>
        </w:object>
      </w:r>
      <w:r w:rsidR="001E73AF"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33</w:t>
      </w:r>
      <w:r w:rsidR="001E73AF" w:rsidRPr="00864881">
        <w:rPr>
          <w:rFonts w:ascii="Arial" w:hAnsi="Arial" w:cs="Arial"/>
          <w:sz w:val="22"/>
          <w:szCs w:val="22"/>
        </w:rPr>
        <w:t>)</w:t>
      </w:r>
    </w:p>
    <w:p w:rsidR="00886890" w:rsidRPr="00864881" w:rsidRDefault="00886890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7C1B44" w:rsidRPr="00864881">
        <w:rPr>
          <w:rFonts w:ascii="Arial" w:hAnsi="Arial" w:cs="Arial"/>
          <w:position w:val="-30"/>
          <w:sz w:val="22"/>
          <w:szCs w:val="22"/>
        </w:rPr>
        <w:object w:dxaOrig="7080" w:dyaOrig="720">
          <v:shape id="_x0000_i1076" type="#_x0000_t75" style="width:357pt;height:36pt" o:ole="">
            <v:imagedata r:id="rId108" o:title=""/>
          </v:shape>
          <o:OLEObject Type="Embed" ProgID="Equation.3" ShapeID="_x0000_i1076" DrawAspect="Content" ObjectID="_1563900385" r:id="rId109"/>
        </w:object>
      </w:r>
      <w:r w:rsidR="001E73AF"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34</w:t>
      </w:r>
      <w:r w:rsidR="001E73AF" w:rsidRPr="00864881">
        <w:rPr>
          <w:rFonts w:ascii="Arial" w:hAnsi="Arial" w:cs="Arial"/>
          <w:sz w:val="22"/>
          <w:szCs w:val="22"/>
        </w:rPr>
        <w:t>)</w:t>
      </w:r>
    </w:p>
    <w:p w:rsidR="002C011E" w:rsidRPr="00864881" w:rsidRDefault="001E73AF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</w:pPr>
      <w:r w:rsidRPr="00864881">
        <w:tab/>
      </w:r>
      <w:r w:rsidR="00B8197F" w:rsidRPr="00864881">
        <w:rPr>
          <w:position w:val="-30"/>
        </w:rPr>
        <w:object w:dxaOrig="980" w:dyaOrig="720">
          <v:shape id="_x0000_i1077" type="#_x0000_t75" style="width:49.2pt;height:36pt" o:ole="">
            <v:imagedata r:id="rId110" o:title=""/>
          </v:shape>
          <o:OLEObject Type="Embed" ProgID="Equation.3" ShapeID="_x0000_i1077" DrawAspect="Content" ObjectID="_1563900386" r:id="rId111"/>
        </w:object>
      </w:r>
      <w:r w:rsidRPr="00864881">
        <w:tab/>
      </w:r>
      <w:r w:rsidRPr="00864881">
        <w:tab/>
      </w:r>
      <w:r w:rsidRPr="00864881">
        <w:tab/>
      </w:r>
      <w:r w:rsidRPr="00864881">
        <w:tab/>
      </w:r>
      <w:r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35</w:t>
      </w:r>
      <w:r w:rsidRPr="00864881">
        <w:rPr>
          <w:rFonts w:ascii="Arial" w:hAnsi="Arial" w:cs="Arial"/>
          <w:sz w:val="22"/>
          <w:szCs w:val="22"/>
        </w:rPr>
        <w:t>)</w:t>
      </w:r>
    </w:p>
    <w:p w:rsidR="002D44D8" w:rsidRPr="00864881" w:rsidRDefault="0025108F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08389B" w:rsidRPr="00864881">
        <w:rPr>
          <w:rFonts w:ascii="Arial" w:hAnsi="Arial" w:cs="Arial"/>
          <w:position w:val="-116"/>
          <w:sz w:val="22"/>
          <w:szCs w:val="22"/>
        </w:rPr>
        <w:object w:dxaOrig="6720" w:dyaOrig="2460">
          <v:shape id="_x0000_i1078" type="#_x0000_t75" style="width:336pt;height:123pt" o:ole="">
            <v:imagedata r:id="rId112" o:title=""/>
          </v:shape>
          <o:OLEObject Type="Embed" ProgID="Equation.3" ShapeID="_x0000_i1078" DrawAspect="Content" ObjectID="_1563900387" r:id="rId113"/>
        </w:object>
      </w:r>
      <w:r w:rsidR="001E73AF"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36</w:t>
      </w:r>
      <w:r w:rsidR="001E73AF" w:rsidRPr="00864881">
        <w:rPr>
          <w:rFonts w:ascii="Arial" w:hAnsi="Arial" w:cs="Arial"/>
          <w:sz w:val="22"/>
          <w:szCs w:val="22"/>
        </w:rPr>
        <w:t>)</w:t>
      </w:r>
      <w:r w:rsidR="002819E6" w:rsidRPr="00864881">
        <w:rPr>
          <w:rFonts w:ascii="Arial" w:hAnsi="Arial" w:cs="Arial"/>
          <w:sz w:val="22"/>
          <w:szCs w:val="22"/>
        </w:rPr>
        <w:tab/>
      </w:r>
      <w:r w:rsidR="00B8197F" w:rsidRPr="00864881">
        <w:rPr>
          <w:rFonts w:ascii="Arial" w:hAnsi="Arial" w:cs="Arial"/>
          <w:position w:val="-78"/>
          <w:sz w:val="22"/>
          <w:szCs w:val="22"/>
        </w:rPr>
        <w:object w:dxaOrig="7660" w:dyaOrig="1680">
          <v:shape id="_x0000_i1079" type="#_x0000_t75" style="width:382.8pt;height:84pt" o:ole="">
            <v:imagedata r:id="rId114" o:title=""/>
          </v:shape>
          <o:OLEObject Type="Embed" ProgID="Equation.3" ShapeID="_x0000_i1079" DrawAspect="Content" ObjectID="_1563900388" r:id="rId115"/>
        </w:object>
      </w:r>
      <w:r w:rsidR="001A2ED9"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37</w:t>
      </w:r>
      <w:r w:rsidR="001A2ED9" w:rsidRPr="00864881">
        <w:rPr>
          <w:rFonts w:ascii="Arial" w:hAnsi="Arial" w:cs="Arial"/>
          <w:sz w:val="22"/>
          <w:szCs w:val="22"/>
        </w:rPr>
        <w:t>)</w:t>
      </w:r>
    </w:p>
    <w:p w:rsidR="002D44D8" w:rsidRPr="00864881" w:rsidRDefault="002819E6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B8197F" w:rsidRPr="00864881">
        <w:rPr>
          <w:rFonts w:ascii="Arial" w:hAnsi="Arial" w:cs="Arial"/>
          <w:position w:val="-30"/>
          <w:sz w:val="22"/>
          <w:szCs w:val="22"/>
        </w:rPr>
        <w:object w:dxaOrig="2960" w:dyaOrig="720">
          <v:shape id="_x0000_i1080" type="#_x0000_t75" style="width:148.2pt;height:36pt" o:ole="">
            <v:imagedata r:id="rId116" o:title=""/>
          </v:shape>
          <o:OLEObject Type="Embed" ProgID="Equation.3" ShapeID="_x0000_i1080" DrawAspect="Content" ObjectID="_1563900389" r:id="rId117"/>
        </w:object>
      </w:r>
      <w:r w:rsidR="001A2ED9" w:rsidRPr="00864881">
        <w:rPr>
          <w:rFonts w:ascii="Arial" w:hAnsi="Arial" w:cs="Arial"/>
          <w:sz w:val="22"/>
          <w:szCs w:val="22"/>
        </w:rPr>
        <w:tab/>
      </w:r>
      <w:r w:rsidR="001A2ED9"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38</w:t>
      </w:r>
      <w:r w:rsidR="001A2ED9" w:rsidRPr="00864881">
        <w:rPr>
          <w:rFonts w:ascii="Arial" w:hAnsi="Arial" w:cs="Arial"/>
          <w:sz w:val="22"/>
          <w:szCs w:val="22"/>
        </w:rPr>
        <w:t>)</w:t>
      </w:r>
    </w:p>
    <w:p w:rsidR="002D44D8" w:rsidRPr="00864881" w:rsidRDefault="002819E6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B8197F" w:rsidRPr="00864881">
        <w:rPr>
          <w:rFonts w:ascii="Arial" w:hAnsi="Arial" w:cs="Arial"/>
          <w:position w:val="-32"/>
          <w:sz w:val="22"/>
          <w:szCs w:val="22"/>
        </w:rPr>
        <w:object w:dxaOrig="4320" w:dyaOrig="760">
          <v:shape id="_x0000_i1081" type="#_x0000_t75" style="width:3in;height:37.8pt" o:ole="">
            <v:imagedata r:id="rId118" o:title=""/>
          </v:shape>
          <o:OLEObject Type="Embed" ProgID="Equation.3" ShapeID="_x0000_i1081" DrawAspect="Content" ObjectID="_1563900390" r:id="rId119"/>
        </w:object>
      </w:r>
      <w:r w:rsidR="001A2ED9"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39</w:t>
      </w:r>
      <w:r w:rsidR="001A2ED9" w:rsidRPr="00864881">
        <w:rPr>
          <w:rFonts w:ascii="Arial" w:hAnsi="Arial" w:cs="Arial"/>
          <w:sz w:val="22"/>
          <w:szCs w:val="22"/>
        </w:rPr>
        <w:t>)</w:t>
      </w:r>
    </w:p>
    <w:p w:rsidR="002D44D8" w:rsidRPr="00864881" w:rsidRDefault="002819E6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603628" w:rsidRPr="00864881">
        <w:rPr>
          <w:rFonts w:ascii="Arial" w:hAnsi="Arial" w:cs="Arial"/>
          <w:position w:val="-30"/>
          <w:sz w:val="22"/>
          <w:szCs w:val="22"/>
        </w:rPr>
        <w:object w:dxaOrig="2920" w:dyaOrig="720">
          <v:shape id="_x0000_i1082" type="#_x0000_t75" style="width:145.8pt;height:36pt" o:ole="">
            <v:imagedata r:id="rId120" o:title=""/>
          </v:shape>
          <o:OLEObject Type="Embed" ProgID="Equation.3" ShapeID="_x0000_i1082" DrawAspect="Content" ObjectID="_1563900391" r:id="rId121"/>
        </w:object>
      </w:r>
      <w:r w:rsidR="001A2ED9" w:rsidRPr="00864881">
        <w:rPr>
          <w:rFonts w:ascii="Arial" w:hAnsi="Arial" w:cs="Arial"/>
          <w:sz w:val="22"/>
          <w:szCs w:val="22"/>
        </w:rPr>
        <w:tab/>
      </w:r>
      <w:r w:rsidR="001A2ED9"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40</w:t>
      </w:r>
      <w:r w:rsidR="001A2ED9" w:rsidRPr="00864881">
        <w:rPr>
          <w:rFonts w:ascii="Arial" w:hAnsi="Arial" w:cs="Arial"/>
          <w:sz w:val="22"/>
          <w:szCs w:val="22"/>
        </w:rPr>
        <w:t>)</w:t>
      </w:r>
    </w:p>
    <w:p w:rsidR="002D44D8" w:rsidRPr="00864881" w:rsidRDefault="002819E6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lastRenderedPageBreak/>
        <w:tab/>
      </w:r>
      <w:r w:rsidR="00B8197F" w:rsidRPr="00864881">
        <w:rPr>
          <w:position w:val="-30"/>
        </w:rPr>
        <w:object w:dxaOrig="940" w:dyaOrig="720">
          <v:shape id="_x0000_i1083" type="#_x0000_t75" style="width:47.4pt;height:36pt" o:ole="">
            <v:imagedata r:id="rId122" o:title=""/>
          </v:shape>
          <o:OLEObject Type="Embed" ProgID="Equation.3" ShapeID="_x0000_i1083" DrawAspect="Content" ObjectID="_1563900392" r:id="rId123"/>
        </w:object>
      </w:r>
      <w:r w:rsidR="001A2ED9" w:rsidRPr="00864881">
        <w:tab/>
      </w:r>
      <w:r w:rsidR="001A2ED9" w:rsidRPr="00864881">
        <w:tab/>
      </w:r>
      <w:r w:rsidR="001A2ED9" w:rsidRPr="00864881">
        <w:rPr>
          <w:rFonts w:ascii="Arial" w:hAnsi="Arial" w:cs="Arial"/>
          <w:sz w:val="22"/>
          <w:szCs w:val="22"/>
        </w:rPr>
        <w:tab/>
      </w:r>
      <w:r w:rsidR="001A2ED9" w:rsidRPr="00864881">
        <w:rPr>
          <w:rFonts w:ascii="Arial" w:hAnsi="Arial" w:cs="Arial"/>
          <w:sz w:val="22"/>
          <w:szCs w:val="22"/>
        </w:rPr>
        <w:tab/>
      </w:r>
      <w:r w:rsidR="001A2ED9"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41</w:t>
      </w:r>
      <w:r w:rsidR="001A2ED9" w:rsidRPr="00864881">
        <w:rPr>
          <w:rFonts w:ascii="Arial" w:hAnsi="Arial" w:cs="Arial"/>
          <w:sz w:val="22"/>
          <w:szCs w:val="22"/>
        </w:rPr>
        <w:t>)</w:t>
      </w:r>
      <w:r w:rsidRPr="00864881">
        <w:rPr>
          <w:rFonts w:ascii="Arial" w:hAnsi="Arial" w:cs="Arial"/>
          <w:sz w:val="22"/>
          <w:szCs w:val="22"/>
        </w:rPr>
        <w:tab/>
      </w:r>
      <w:r w:rsidR="00E16B05" w:rsidRPr="00864881">
        <w:rPr>
          <w:rFonts w:ascii="Arial" w:hAnsi="Arial" w:cs="Arial"/>
          <w:position w:val="-32"/>
          <w:sz w:val="22"/>
          <w:szCs w:val="22"/>
        </w:rPr>
        <w:object w:dxaOrig="5280" w:dyaOrig="740">
          <v:shape id="_x0000_i1084" type="#_x0000_t75" style="width:263.4pt;height:36.6pt" o:ole="">
            <v:imagedata r:id="rId124" o:title=""/>
          </v:shape>
          <o:OLEObject Type="Embed" ProgID="Equation.3" ShapeID="_x0000_i1084" DrawAspect="Content" ObjectID="_1563900393" r:id="rId125"/>
        </w:object>
      </w:r>
      <w:r w:rsidR="001A2ED9"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42</w:t>
      </w:r>
      <w:r w:rsidR="001A2ED9" w:rsidRPr="00864881">
        <w:rPr>
          <w:rFonts w:ascii="Arial" w:hAnsi="Arial" w:cs="Arial"/>
          <w:sz w:val="22"/>
          <w:szCs w:val="22"/>
        </w:rPr>
        <w:t>)</w:t>
      </w:r>
    </w:p>
    <w:p w:rsidR="00F41B18" w:rsidRPr="00864881" w:rsidRDefault="002819E6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E16B05" w:rsidRPr="00864881">
        <w:rPr>
          <w:rFonts w:ascii="Arial" w:hAnsi="Arial" w:cs="Arial"/>
          <w:position w:val="-30"/>
          <w:sz w:val="22"/>
          <w:szCs w:val="22"/>
        </w:rPr>
        <w:object w:dxaOrig="5580" w:dyaOrig="700">
          <v:shape id="_x0000_i1085" type="#_x0000_t75" style="width:279pt;height:34.8pt" o:ole="">
            <v:imagedata r:id="rId126" o:title=""/>
          </v:shape>
          <o:OLEObject Type="Embed" ProgID="Equation.3" ShapeID="_x0000_i1085" DrawAspect="Content" ObjectID="_1563900394" r:id="rId127"/>
        </w:object>
      </w:r>
      <w:r w:rsidR="001A2ED9"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43</w:t>
      </w:r>
      <w:r w:rsidR="001A2ED9" w:rsidRPr="00864881">
        <w:rPr>
          <w:rFonts w:ascii="Arial" w:hAnsi="Arial" w:cs="Arial"/>
          <w:sz w:val="22"/>
          <w:szCs w:val="22"/>
        </w:rPr>
        <w:t>)</w:t>
      </w:r>
    </w:p>
    <w:p w:rsidR="000C1DB8" w:rsidRPr="00864881" w:rsidRDefault="002819E6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="00E16B05" w:rsidRPr="00864881">
        <w:rPr>
          <w:position w:val="-28"/>
        </w:rPr>
        <w:object w:dxaOrig="940" w:dyaOrig="660">
          <v:shape id="_x0000_i1086" type="#_x0000_t75" style="width:47.4pt;height:33pt" o:ole="">
            <v:imagedata r:id="rId128" o:title=""/>
          </v:shape>
          <o:OLEObject Type="Embed" ProgID="Equation.3" ShapeID="_x0000_i1086" DrawAspect="Content" ObjectID="_1563900395" r:id="rId129"/>
        </w:object>
      </w:r>
      <w:r w:rsidR="001A2ED9" w:rsidRPr="00864881">
        <w:tab/>
      </w:r>
      <w:r w:rsidR="001A2ED9" w:rsidRPr="00864881">
        <w:tab/>
      </w:r>
      <w:r w:rsidR="001A2ED9" w:rsidRPr="00864881">
        <w:tab/>
      </w:r>
      <w:r w:rsidR="001A2ED9" w:rsidRPr="00864881">
        <w:tab/>
      </w:r>
      <w:r w:rsidR="001A2ED9"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44</w:t>
      </w:r>
      <w:r w:rsidR="001A2ED9" w:rsidRPr="00864881">
        <w:rPr>
          <w:rFonts w:ascii="Arial" w:hAnsi="Arial" w:cs="Arial"/>
          <w:sz w:val="22"/>
          <w:szCs w:val="22"/>
        </w:rPr>
        <w:t>)</w:t>
      </w:r>
    </w:p>
    <w:p w:rsidR="000C1DB8" w:rsidRPr="00864881" w:rsidRDefault="000C1DB8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E16B05" w:rsidRPr="00864881">
        <w:rPr>
          <w:rFonts w:ascii="Arial" w:hAnsi="Arial" w:cs="Arial"/>
          <w:position w:val="-36"/>
          <w:sz w:val="22"/>
          <w:szCs w:val="22"/>
        </w:rPr>
        <w:object w:dxaOrig="6080" w:dyaOrig="760">
          <v:shape id="_x0000_i1087" type="#_x0000_t75" style="width:305.4pt;height:38.4pt" o:ole="">
            <v:imagedata r:id="rId130" o:title=""/>
          </v:shape>
          <o:OLEObject Type="Embed" ProgID="Equation.3" ShapeID="_x0000_i1087" DrawAspect="Content" ObjectID="_1563900396" r:id="rId131"/>
        </w:object>
      </w:r>
      <w:r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45</w:t>
      </w:r>
      <w:r w:rsidRPr="00864881">
        <w:rPr>
          <w:rFonts w:ascii="Arial" w:hAnsi="Arial" w:cs="Arial"/>
          <w:sz w:val="22"/>
          <w:szCs w:val="22"/>
        </w:rPr>
        <w:t>)</w:t>
      </w:r>
    </w:p>
    <w:p w:rsidR="002D44D8" w:rsidRPr="00864881" w:rsidRDefault="002819E6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E16B05" w:rsidRPr="00864881">
        <w:rPr>
          <w:rFonts w:ascii="Arial" w:hAnsi="Arial" w:cs="Arial"/>
          <w:position w:val="-36"/>
          <w:sz w:val="22"/>
          <w:szCs w:val="22"/>
        </w:rPr>
        <w:object w:dxaOrig="4200" w:dyaOrig="760">
          <v:shape id="_x0000_i1088" type="#_x0000_t75" style="width:209.4pt;height:38.4pt" o:ole="">
            <v:imagedata r:id="rId132" o:title=""/>
          </v:shape>
          <o:OLEObject Type="Embed" ProgID="Equation.3" ShapeID="_x0000_i1088" DrawAspect="Content" ObjectID="_1563900397" r:id="rId133"/>
        </w:object>
      </w:r>
      <w:r w:rsidR="001A2ED9"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46</w:t>
      </w:r>
      <w:r w:rsidR="001A2ED9" w:rsidRPr="00864881">
        <w:rPr>
          <w:rFonts w:ascii="Arial" w:hAnsi="Arial" w:cs="Arial"/>
          <w:sz w:val="22"/>
          <w:szCs w:val="22"/>
        </w:rPr>
        <w:t>)</w:t>
      </w:r>
    </w:p>
    <w:p w:rsidR="002D44D8" w:rsidRPr="00864881" w:rsidRDefault="002819E6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28044C" w:rsidRPr="00864881">
        <w:rPr>
          <w:rFonts w:ascii="Arial" w:hAnsi="Arial" w:cs="Arial"/>
          <w:position w:val="-38"/>
          <w:sz w:val="22"/>
          <w:szCs w:val="22"/>
        </w:rPr>
        <w:object w:dxaOrig="4060" w:dyaOrig="800">
          <v:shape id="_x0000_i1089" type="#_x0000_t75" style="width:202.8pt;height:39.6pt" o:ole="">
            <v:imagedata r:id="rId134" o:title=""/>
          </v:shape>
          <o:OLEObject Type="Embed" ProgID="Equation.3" ShapeID="_x0000_i1089" DrawAspect="Content" ObjectID="_1563900398" r:id="rId135"/>
        </w:object>
      </w:r>
      <w:r w:rsidR="001A2ED9"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47</w:t>
      </w:r>
      <w:r w:rsidR="001A2ED9" w:rsidRPr="00864881">
        <w:rPr>
          <w:rFonts w:ascii="Arial" w:hAnsi="Arial" w:cs="Arial"/>
          <w:sz w:val="22"/>
          <w:szCs w:val="22"/>
        </w:rPr>
        <w:t>)</w:t>
      </w:r>
    </w:p>
    <w:p w:rsidR="00800EA8" w:rsidRPr="00864881" w:rsidRDefault="00800EA8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</w:p>
    <w:p w:rsidR="001A2ED9" w:rsidRPr="00864881" w:rsidRDefault="00DE2EAA" w:rsidP="001A2ED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>F</w:t>
      </w:r>
      <w:r w:rsidR="001A2ED9" w:rsidRPr="00864881">
        <w:rPr>
          <w:rFonts w:ascii="Arial" w:hAnsi="Arial" w:cs="Arial"/>
          <w:sz w:val="22"/>
          <w:szCs w:val="22"/>
        </w:rPr>
        <w:t>rom equation (5),</w:t>
      </w:r>
    </w:p>
    <w:p w:rsidR="001A2ED9" w:rsidRPr="00864881" w:rsidRDefault="001A2ED9" w:rsidP="001A2ED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B8197F" w:rsidRPr="00864881">
        <w:rPr>
          <w:rFonts w:ascii="Arial" w:hAnsi="Arial" w:cs="Arial"/>
          <w:position w:val="-30"/>
          <w:sz w:val="22"/>
          <w:szCs w:val="22"/>
        </w:rPr>
        <w:object w:dxaOrig="4880" w:dyaOrig="720">
          <v:shape id="_x0000_i1090" type="#_x0000_t75" style="width:244.2pt;height:36pt" o:ole="">
            <v:imagedata r:id="rId136" o:title=""/>
          </v:shape>
          <o:OLEObject Type="Embed" ProgID="Equation.3" ShapeID="_x0000_i1090" DrawAspect="Content" ObjectID="_1563900399" r:id="rId137"/>
        </w:object>
      </w:r>
      <w:r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48</w:t>
      </w:r>
      <w:r w:rsidRPr="00864881">
        <w:rPr>
          <w:rFonts w:ascii="Arial" w:hAnsi="Arial" w:cs="Arial"/>
          <w:sz w:val="22"/>
          <w:szCs w:val="22"/>
        </w:rPr>
        <w:t>)</w:t>
      </w:r>
    </w:p>
    <w:p w:rsidR="001A2ED9" w:rsidRPr="00864881" w:rsidRDefault="001A2ED9" w:rsidP="001A2ED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ED771D" w:rsidRPr="00864881">
        <w:rPr>
          <w:rFonts w:ascii="Arial" w:hAnsi="Arial" w:cs="Arial"/>
          <w:position w:val="-30"/>
          <w:sz w:val="22"/>
          <w:szCs w:val="22"/>
        </w:rPr>
        <w:object w:dxaOrig="5580" w:dyaOrig="700">
          <v:shape id="_x0000_i1091" type="#_x0000_t75" style="width:279.6pt;height:35.4pt" o:ole="">
            <v:imagedata r:id="rId138" o:title=""/>
          </v:shape>
          <o:OLEObject Type="Embed" ProgID="Equation.3" ShapeID="_x0000_i1091" DrawAspect="Content" ObjectID="_1563900400" r:id="rId139"/>
        </w:object>
      </w:r>
      <w:r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49</w:t>
      </w:r>
      <w:r w:rsidRPr="00864881">
        <w:rPr>
          <w:rFonts w:ascii="Arial" w:hAnsi="Arial" w:cs="Arial"/>
          <w:sz w:val="22"/>
          <w:szCs w:val="22"/>
        </w:rPr>
        <w:t>)</w:t>
      </w:r>
    </w:p>
    <w:p w:rsidR="00800EA8" w:rsidRPr="00864881" w:rsidRDefault="001A2ED9" w:rsidP="00C778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 xml:space="preserve">Also, we can write </w:t>
      </w:r>
      <w:r w:rsidR="00B8197F" w:rsidRPr="00864881">
        <w:rPr>
          <w:position w:val="-30"/>
        </w:rPr>
        <w:object w:dxaOrig="920" w:dyaOrig="680">
          <v:shape id="_x0000_i1092" type="#_x0000_t75" style="width:47.4pt;height:34.8pt" o:ole="">
            <v:imagedata r:id="rId140" o:title=""/>
          </v:shape>
          <o:OLEObject Type="Embed" ProgID="Equation.3" ShapeID="_x0000_i1092" DrawAspect="Content" ObjectID="_1563900401" r:id="rId141"/>
        </w:object>
      </w:r>
      <w:r w:rsidRPr="00864881">
        <w:rPr>
          <w:rFonts w:ascii="Arial" w:hAnsi="Arial" w:cs="Arial"/>
          <w:sz w:val="22"/>
          <w:szCs w:val="22"/>
        </w:rPr>
        <w:tab/>
      </w:r>
      <w:r w:rsidR="00A0547C" w:rsidRPr="00864881">
        <w:rPr>
          <w:rFonts w:ascii="Arial" w:hAnsi="Arial" w:cs="Arial"/>
          <w:sz w:val="22"/>
          <w:szCs w:val="22"/>
        </w:rPr>
        <w:t>where</w:t>
      </w:r>
    </w:p>
    <w:p w:rsidR="00800EA8" w:rsidRPr="00864881" w:rsidRDefault="00F018B5" w:rsidP="00800E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</w:pPr>
      <w:r w:rsidRPr="00864881">
        <w:tab/>
      </w:r>
      <w:r w:rsidR="00ED771D" w:rsidRPr="00864881">
        <w:rPr>
          <w:position w:val="-10"/>
        </w:rPr>
        <w:object w:dxaOrig="6640" w:dyaOrig="360">
          <v:shape id="_x0000_i1093" type="#_x0000_t75" style="width:332.4pt;height:18pt" o:ole="">
            <v:imagedata r:id="rId142" o:title=""/>
          </v:shape>
          <o:OLEObject Type="Embed" ProgID="Equation.3" ShapeID="_x0000_i1093" DrawAspect="Content" ObjectID="_1563900402" r:id="rId143"/>
        </w:object>
      </w:r>
      <w:r w:rsidR="001A2ED9"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50</w:t>
      </w:r>
      <w:r w:rsidR="001A2ED9" w:rsidRPr="00864881">
        <w:rPr>
          <w:rFonts w:ascii="Arial" w:hAnsi="Arial" w:cs="Arial"/>
          <w:sz w:val="22"/>
          <w:szCs w:val="22"/>
        </w:rPr>
        <w:t>)</w:t>
      </w:r>
      <w:r w:rsidRPr="00864881">
        <w:tab/>
      </w:r>
      <w:r w:rsidR="00432145" w:rsidRPr="00864881">
        <w:rPr>
          <w:position w:val="-12"/>
        </w:rPr>
        <w:object w:dxaOrig="3159" w:dyaOrig="380">
          <v:shape id="_x0000_i1094" type="#_x0000_t75" style="width:158.4pt;height:19.2pt" o:ole="">
            <v:imagedata r:id="rId144" o:title=""/>
          </v:shape>
          <o:OLEObject Type="Embed" ProgID="Equation.3" ShapeID="_x0000_i1094" DrawAspect="Content" ObjectID="_1563900403" r:id="rId145"/>
        </w:object>
      </w:r>
      <w:r w:rsidR="001A2ED9" w:rsidRPr="00864881">
        <w:rPr>
          <w:rFonts w:ascii="Arial" w:hAnsi="Arial" w:cs="Arial"/>
          <w:sz w:val="22"/>
          <w:szCs w:val="22"/>
        </w:rPr>
        <w:tab/>
      </w:r>
      <w:r w:rsidR="001A2ED9"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51</w:t>
      </w:r>
      <w:r w:rsidR="001A2ED9" w:rsidRPr="00864881">
        <w:rPr>
          <w:rFonts w:ascii="Arial" w:hAnsi="Arial" w:cs="Arial"/>
          <w:sz w:val="22"/>
          <w:szCs w:val="22"/>
        </w:rPr>
        <w:t>)</w:t>
      </w:r>
    </w:p>
    <w:p w:rsidR="00F018B5" w:rsidRPr="00864881" w:rsidRDefault="00F018B5" w:rsidP="00800E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</w:pPr>
      <w:r w:rsidRPr="00864881">
        <w:rPr>
          <w:rFonts w:ascii="Arial" w:hAnsi="Arial" w:cs="Arial"/>
          <w:sz w:val="22"/>
          <w:szCs w:val="22"/>
        </w:rPr>
        <w:t xml:space="preserve">Then </w:t>
      </w:r>
      <w:r w:rsidR="00B8197F" w:rsidRPr="00864881">
        <w:rPr>
          <w:rFonts w:ascii="Arial" w:hAnsi="Arial" w:cs="Arial"/>
          <w:position w:val="-32"/>
          <w:sz w:val="22"/>
          <w:szCs w:val="22"/>
        </w:rPr>
        <w:object w:dxaOrig="1080" w:dyaOrig="760">
          <v:shape id="_x0000_i1095" type="#_x0000_t75" style="width:54.6pt;height:37.8pt" o:ole="">
            <v:imagedata r:id="rId146" o:title=""/>
          </v:shape>
          <o:OLEObject Type="Embed" ProgID="Equation.3" ShapeID="_x0000_i1095" DrawAspect="Content" ObjectID="_1563900404" r:id="rId147"/>
        </w:object>
      </w:r>
      <w:r w:rsidRPr="00864881">
        <w:rPr>
          <w:rFonts w:ascii="Arial" w:hAnsi="Arial" w:cs="Arial"/>
          <w:sz w:val="22"/>
          <w:szCs w:val="22"/>
        </w:rPr>
        <w:t xml:space="preserve"> and </w:t>
      </w:r>
      <w:r w:rsidR="00B8197F" w:rsidRPr="00864881">
        <w:rPr>
          <w:rFonts w:ascii="Arial" w:hAnsi="Arial" w:cs="Arial"/>
          <w:position w:val="-32"/>
          <w:sz w:val="22"/>
          <w:szCs w:val="22"/>
        </w:rPr>
        <w:object w:dxaOrig="1100" w:dyaOrig="760">
          <v:shape id="_x0000_i1096" type="#_x0000_t75" style="width:54.6pt;height:37.8pt" o:ole="">
            <v:imagedata r:id="rId148" o:title=""/>
          </v:shape>
          <o:OLEObject Type="Embed" ProgID="Equation.3" ShapeID="_x0000_i1096" DrawAspect="Content" ObjectID="_1563900405" r:id="rId149"/>
        </w:object>
      </w:r>
      <w:r w:rsidRPr="00864881">
        <w:rPr>
          <w:rFonts w:ascii="Arial" w:hAnsi="Arial" w:cs="Arial"/>
          <w:sz w:val="22"/>
          <w:szCs w:val="22"/>
        </w:rPr>
        <w:t xml:space="preserve"> can be evaluated using the quotient rule </w:t>
      </w:r>
      <w:r w:rsidR="0006540B" w:rsidRPr="00864881">
        <w:rPr>
          <w:rFonts w:ascii="Arial" w:hAnsi="Arial" w:cs="Arial"/>
          <w:sz w:val="22"/>
          <w:szCs w:val="22"/>
        </w:rPr>
        <w:t>with</w:t>
      </w:r>
    </w:p>
    <w:p w:rsidR="00800EA8" w:rsidRPr="00864881" w:rsidRDefault="00F018B5" w:rsidP="00800E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</w:pPr>
      <w:r w:rsidRPr="00864881">
        <w:tab/>
      </w:r>
      <w:r w:rsidR="00DA6307" w:rsidRPr="00864881">
        <w:rPr>
          <w:position w:val="-30"/>
        </w:rPr>
        <w:object w:dxaOrig="5040" w:dyaOrig="700">
          <v:shape id="_x0000_i1097" type="#_x0000_t75" style="width:260.4pt;height:36pt" o:ole="">
            <v:imagedata r:id="rId150" o:title=""/>
          </v:shape>
          <o:OLEObject Type="Embed" ProgID="Equation.3" ShapeID="_x0000_i1097" DrawAspect="Content" ObjectID="_1563900406" r:id="rId151"/>
        </w:object>
      </w:r>
      <w:r w:rsidR="001A2ED9"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52</w:t>
      </w:r>
      <w:r w:rsidR="001A2ED9" w:rsidRPr="00864881">
        <w:rPr>
          <w:rFonts w:ascii="Arial" w:hAnsi="Arial" w:cs="Arial"/>
          <w:sz w:val="22"/>
          <w:szCs w:val="22"/>
        </w:rPr>
        <w:t>)</w:t>
      </w:r>
    </w:p>
    <w:p w:rsidR="00800EA8" w:rsidRPr="00864881" w:rsidRDefault="00F018B5" w:rsidP="00800E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="00DA6307" w:rsidRPr="00864881">
        <w:rPr>
          <w:position w:val="-28"/>
        </w:rPr>
        <w:object w:dxaOrig="6700" w:dyaOrig="639">
          <v:shape id="_x0000_i1098" type="#_x0000_t75" style="width:332.4pt;height:32.4pt" o:ole="">
            <v:imagedata r:id="rId152" o:title=""/>
          </v:shape>
          <o:OLEObject Type="Embed" ProgID="Equation.3" ShapeID="_x0000_i1098" DrawAspect="Content" ObjectID="_1563900407" r:id="rId153"/>
        </w:object>
      </w:r>
      <w:r w:rsidR="001A2ED9"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53</w:t>
      </w:r>
      <w:r w:rsidR="001A2ED9" w:rsidRPr="00864881">
        <w:rPr>
          <w:rFonts w:ascii="Arial" w:hAnsi="Arial" w:cs="Arial"/>
          <w:sz w:val="22"/>
          <w:szCs w:val="22"/>
        </w:rPr>
        <w:t>)</w:t>
      </w:r>
    </w:p>
    <w:p w:rsidR="00800EA8" w:rsidRPr="00864881" w:rsidRDefault="00F018B5" w:rsidP="00800E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</w:pPr>
      <w:r w:rsidRPr="00864881">
        <w:tab/>
      </w:r>
      <w:r w:rsidR="00DA6307" w:rsidRPr="00864881">
        <w:rPr>
          <w:position w:val="-30"/>
        </w:rPr>
        <w:object w:dxaOrig="6600" w:dyaOrig="700">
          <v:shape id="_x0000_i1099" type="#_x0000_t75" style="width:336pt;height:35.4pt" o:ole="">
            <v:imagedata r:id="rId154" o:title=""/>
          </v:shape>
          <o:OLEObject Type="Embed" ProgID="Equation.3" ShapeID="_x0000_i1099" DrawAspect="Content" ObjectID="_1563900408" r:id="rId155"/>
        </w:object>
      </w:r>
      <w:r w:rsidR="001A2ED9"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54</w:t>
      </w:r>
      <w:r w:rsidR="001A2ED9" w:rsidRPr="00864881">
        <w:rPr>
          <w:rFonts w:ascii="Arial" w:hAnsi="Arial" w:cs="Arial"/>
          <w:sz w:val="22"/>
          <w:szCs w:val="22"/>
        </w:rPr>
        <w:t>)</w:t>
      </w:r>
    </w:p>
    <w:p w:rsidR="00800EA8" w:rsidRPr="00864881" w:rsidRDefault="00F018B5" w:rsidP="00800E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="00DA6307" w:rsidRPr="00864881">
        <w:rPr>
          <w:position w:val="-28"/>
        </w:rPr>
        <w:object w:dxaOrig="3879" w:dyaOrig="639">
          <v:shape id="_x0000_i1100" type="#_x0000_t75" style="width:194.4pt;height:32.4pt" o:ole="">
            <v:imagedata r:id="rId156" o:title=""/>
          </v:shape>
          <o:OLEObject Type="Embed" ProgID="Equation.3" ShapeID="_x0000_i1100" DrawAspect="Content" ObjectID="_1563900409" r:id="rId157"/>
        </w:object>
      </w:r>
      <w:r w:rsidR="001A2ED9" w:rsidRPr="00864881">
        <w:rPr>
          <w:rFonts w:ascii="Arial" w:hAnsi="Arial" w:cs="Arial"/>
          <w:sz w:val="22"/>
          <w:szCs w:val="22"/>
        </w:rPr>
        <w:tab/>
        <w:t>(S</w:t>
      </w:r>
      <w:r w:rsidR="00DA6307" w:rsidRPr="00864881">
        <w:rPr>
          <w:rFonts w:ascii="Arial" w:hAnsi="Arial" w:cs="Arial"/>
          <w:sz w:val="22"/>
          <w:szCs w:val="22"/>
        </w:rPr>
        <w:t>55</w:t>
      </w:r>
      <w:r w:rsidR="001A2ED9" w:rsidRPr="00864881">
        <w:rPr>
          <w:rFonts w:ascii="Arial" w:hAnsi="Arial" w:cs="Arial"/>
          <w:sz w:val="22"/>
          <w:szCs w:val="22"/>
        </w:rPr>
        <w:t>)</w:t>
      </w:r>
    </w:p>
    <w:p w:rsidR="00477645" w:rsidRPr="00864881" w:rsidRDefault="00477645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jc w:val="center"/>
        <w:rPr>
          <w:rFonts w:ascii="Arial" w:hAnsi="Arial" w:cs="Arial"/>
          <w:sz w:val="22"/>
          <w:szCs w:val="22"/>
        </w:rPr>
      </w:pPr>
    </w:p>
    <w:p w:rsidR="00477645" w:rsidRPr="00864881" w:rsidRDefault="00477645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b/>
          <w:sz w:val="22"/>
          <w:szCs w:val="22"/>
        </w:rPr>
        <w:t xml:space="preserve">Derivatives of the displacement vectors on the </w:t>
      </w:r>
      <w:proofErr w:type="spellStart"/>
      <w:r w:rsidRPr="00864881">
        <w:rPr>
          <w:rFonts w:ascii="Arial" w:hAnsi="Arial" w:cs="Arial"/>
          <w:b/>
          <w:sz w:val="22"/>
          <w:szCs w:val="22"/>
        </w:rPr>
        <w:t>endocardial</w:t>
      </w:r>
      <w:proofErr w:type="spellEnd"/>
      <w:r w:rsidRPr="00864881">
        <w:rPr>
          <w:rFonts w:ascii="Arial" w:hAnsi="Arial" w:cs="Arial"/>
          <w:b/>
          <w:sz w:val="22"/>
          <w:szCs w:val="22"/>
        </w:rPr>
        <w:t xml:space="preserve"> </w:t>
      </w:r>
      <w:r w:rsidR="00CF1E86" w:rsidRPr="00864881">
        <w:rPr>
          <w:rFonts w:ascii="Arial" w:hAnsi="Arial" w:cs="Arial"/>
          <w:b/>
          <w:sz w:val="22"/>
          <w:szCs w:val="22"/>
        </w:rPr>
        <w:t>boundaries</w:t>
      </w:r>
      <w:r w:rsidRPr="00864881">
        <w:rPr>
          <w:rFonts w:ascii="Arial" w:hAnsi="Arial" w:cs="Arial"/>
          <w:b/>
          <w:sz w:val="22"/>
          <w:szCs w:val="22"/>
        </w:rPr>
        <w:t xml:space="preserve"> </w:t>
      </w:r>
      <w:r w:rsidRPr="00864881">
        <w:rPr>
          <w:position w:val="-10"/>
        </w:rPr>
        <w:object w:dxaOrig="460" w:dyaOrig="320">
          <v:shape id="_x0000_i1101" type="#_x0000_t75" style="width:23.4pt;height:16.2pt" o:ole="">
            <v:imagedata r:id="rId158" o:title=""/>
          </v:shape>
          <o:OLEObject Type="Embed" ProgID="Equation.3" ShapeID="_x0000_i1101" DrawAspect="Content" ObjectID="_1563900410" r:id="rId159"/>
        </w:object>
      </w:r>
      <w:r w:rsidRPr="00864881">
        <w:rPr>
          <w:rFonts w:ascii="Arial" w:hAnsi="Arial" w:cs="Arial"/>
          <w:b/>
          <w:sz w:val="22"/>
          <w:szCs w:val="22"/>
        </w:rPr>
        <w:t xml:space="preserve"> </w:t>
      </w:r>
      <w:r w:rsidR="00CF1E86" w:rsidRPr="00864881">
        <w:rPr>
          <w:rFonts w:ascii="Arial" w:hAnsi="Arial" w:cs="Arial"/>
          <w:b/>
          <w:sz w:val="22"/>
          <w:szCs w:val="22"/>
        </w:rPr>
        <w:t xml:space="preserve">and </w:t>
      </w:r>
      <w:r w:rsidR="00CF1E86" w:rsidRPr="00864881">
        <w:rPr>
          <w:position w:val="-12"/>
        </w:rPr>
        <w:object w:dxaOrig="460" w:dyaOrig="360">
          <v:shape id="_x0000_i1102" type="#_x0000_t75" style="width:23.4pt;height:18pt" o:ole="">
            <v:imagedata r:id="rId160" o:title=""/>
          </v:shape>
          <o:OLEObject Type="Embed" ProgID="Equation.3" ShapeID="_x0000_i1102" DrawAspect="Content" ObjectID="_1563900411" r:id="rId161"/>
        </w:object>
      </w:r>
    </w:p>
    <w:p w:rsidR="00477645" w:rsidRPr="00864881" w:rsidRDefault="00CF1E86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>The displacement vector in the</w:t>
      </w:r>
      <w:r w:rsidR="00BA0CBB" w:rsidRPr="00864881">
        <w:rPr>
          <w:rFonts w:ascii="Arial" w:hAnsi="Arial" w:cs="Arial"/>
          <w:sz w:val="22"/>
          <w:szCs w:val="22"/>
        </w:rPr>
        <w:t xml:space="preserve"> plane</w:t>
      </w:r>
      <w:r w:rsidRPr="00864881">
        <w:rPr>
          <w:rFonts w:ascii="Arial" w:hAnsi="Arial" w:cs="Arial"/>
          <w:sz w:val="22"/>
          <w:szCs w:val="22"/>
        </w:rPr>
        <w:t xml:space="preserve"> </w:t>
      </w:r>
      <w:r w:rsidR="00477645" w:rsidRPr="00864881">
        <w:rPr>
          <w:rFonts w:ascii="Symbol" w:hAnsi="Symbol"/>
          <w:i/>
          <w:sz w:val="22"/>
          <w:szCs w:val="22"/>
        </w:rPr>
        <w:sym w:font="Symbol" w:char="F066"/>
      </w:r>
      <w:r w:rsidR="00477645" w:rsidRPr="00864881">
        <w:rPr>
          <w:rFonts w:ascii="Arial" w:hAnsi="Arial" w:cs="Arial"/>
          <w:sz w:val="22"/>
          <w:szCs w:val="22"/>
        </w:rPr>
        <w:t xml:space="preserve"> = 0 </w:t>
      </w:r>
      <w:r w:rsidRPr="00864881">
        <w:rPr>
          <w:rFonts w:ascii="Arial" w:hAnsi="Arial" w:cs="Arial"/>
          <w:sz w:val="22"/>
          <w:szCs w:val="22"/>
        </w:rPr>
        <w:t>is</w:t>
      </w:r>
    </w:p>
    <w:p w:rsidR="00477645" w:rsidRPr="00864881" w:rsidRDefault="00477645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lastRenderedPageBreak/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="009D5011" w:rsidRPr="00864881">
        <w:rPr>
          <w:rFonts w:ascii="Arial" w:hAnsi="Arial" w:cs="Arial"/>
          <w:position w:val="-30"/>
          <w:sz w:val="22"/>
          <w:szCs w:val="22"/>
        </w:rPr>
        <w:object w:dxaOrig="4560" w:dyaOrig="700">
          <v:shape id="_x0000_i1103" type="#_x0000_t75" style="width:228.6pt;height:36pt" o:ole="">
            <v:imagedata r:id="rId162" o:title=""/>
          </v:shape>
          <o:OLEObject Type="Embed" ProgID="Equation.3" ShapeID="_x0000_i1103" DrawAspect="Content" ObjectID="_1563900412" r:id="rId163"/>
        </w:object>
      </w:r>
      <w:r w:rsidRPr="00864881">
        <w:rPr>
          <w:rFonts w:ascii="Arial" w:hAnsi="Arial" w:cs="Arial"/>
          <w:sz w:val="22"/>
          <w:szCs w:val="22"/>
        </w:rPr>
        <w:tab/>
        <w:t>(S56)</w:t>
      </w:r>
    </w:p>
    <w:p w:rsidR="00477645" w:rsidRPr="00864881" w:rsidRDefault="00CF1E86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 xml:space="preserve">The displacement derivatives </w:t>
      </w:r>
      <w:r w:rsidRPr="00864881">
        <w:rPr>
          <w:rFonts w:ascii="Arial" w:hAnsi="Arial" w:cs="Arial"/>
          <w:position w:val="-10"/>
          <w:sz w:val="22"/>
          <w:szCs w:val="22"/>
        </w:rPr>
        <w:object w:dxaOrig="720" w:dyaOrig="320">
          <v:shape id="_x0000_i1104" type="#_x0000_t75" style="width:36pt;height:15.6pt" o:ole="">
            <v:imagedata r:id="rId164" o:title=""/>
          </v:shape>
          <o:OLEObject Type="Embed" ProgID="Equation.3" ShapeID="_x0000_i1104" DrawAspect="Content" ObjectID="_1563900413" r:id="rId165"/>
        </w:object>
      </w:r>
      <w:r w:rsidRPr="00864881">
        <w:rPr>
          <w:rFonts w:ascii="Arial" w:hAnsi="Arial" w:cs="Arial"/>
          <w:sz w:val="22"/>
          <w:szCs w:val="22"/>
        </w:rPr>
        <w:t xml:space="preserve"> are given by</w:t>
      </w:r>
      <w:r w:rsidR="00477645" w:rsidRPr="00864881">
        <w:rPr>
          <w:rFonts w:ascii="Arial" w:hAnsi="Arial" w:cs="Arial"/>
          <w:sz w:val="22"/>
          <w:szCs w:val="22"/>
        </w:rPr>
        <w:tab/>
      </w:r>
      <w:r w:rsidR="00477645"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="00477645"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position w:val="-112"/>
          <w:sz w:val="22"/>
          <w:szCs w:val="22"/>
        </w:rPr>
        <w:object w:dxaOrig="3879" w:dyaOrig="2360">
          <v:shape id="_x0000_i1105" type="#_x0000_t75" style="width:195pt;height:118.2pt" o:ole="">
            <v:imagedata r:id="rId166" o:title=""/>
          </v:shape>
          <o:OLEObject Type="Embed" ProgID="Equation.3" ShapeID="_x0000_i1105" DrawAspect="Content" ObjectID="_1563900414" r:id="rId167"/>
        </w:object>
      </w:r>
      <w:r w:rsidR="00477645" w:rsidRPr="00864881">
        <w:rPr>
          <w:rFonts w:ascii="Arial" w:hAnsi="Arial" w:cs="Arial"/>
          <w:sz w:val="22"/>
          <w:szCs w:val="22"/>
        </w:rPr>
        <w:tab/>
        <w:t>(S57)</w:t>
      </w:r>
      <w:r w:rsidR="00477645" w:rsidRPr="00864881">
        <w:rPr>
          <w:rFonts w:ascii="Arial" w:hAnsi="Arial" w:cs="Arial"/>
          <w:sz w:val="22"/>
          <w:szCs w:val="22"/>
        </w:rPr>
        <w:tab/>
      </w:r>
    </w:p>
    <w:p w:rsidR="00477645" w:rsidRPr="00864881" w:rsidRDefault="00477645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proofErr w:type="gramStart"/>
      <w:r w:rsidRPr="00864881">
        <w:rPr>
          <w:rFonts w:ascii="Arial" w:hAnsi="Arial" w:cs="Arial"/>
          <w:sz w:val="22"/>
          <w:szCs w:val="22"/>
        </w:rPr>
        <w:t>where</w:t>
      </w:r>
      <w:proofErr w:type="gramEnd"/>
      <w:r w:rsidRPr="00864881">
        <w:rPr>
          <w:rFonts w:ascii="Arial" w:hAnsi="Arial" w:cs="Arial"/>
          <w:sz w:val="22"/>
          <w:szCs w:val="22"/>
        </w:rPr>
        <w:t xml:space="preserve"> </w:t>
      </w:r>
      <w:r w:rsidRPr="00864881">
        <w:rPr>
          <w:rFonts w:ascii="Arial" w:hAnsi="Arial" w:cs="Arial"/>
          <w:position w:val="-10"/>
          <w:sz w:val="22"/>
          <w:szCs w:val="22"/>
        </w:rPr>
        <w:object w:dxaOrig="780" w:dyaOrig="340">
          <v:shape id="_x0000_i1106" type="#_x0000_t75" style="width:39.6pt;height:17.4pt" o:ole="">
            <v:imagedata r:id="rId168" o:title=""/>
          </v:shape>
          <o:OLEObject Type="Embed" ProgID="Equation.3" ShapeID="_x0000_i1106" DrawAspect="Content" ObjectID="_1563900415" r:id="rId169"/>
        </w:object>
      </w:r>
      <w:r w:rsidRPr="00864881">
        <w:rPr>
          <w:rFonts w:ascii="Arial" w:hAnsi="Arial" w:cs="Arial"/>
          <w:sz w:val="22"/>
          <w:szCs w:val="22"/>
        </w:rPr>
        <w:t xml:space="preserve"> and </w:t>
      </w:r>
      <w:r w:rsidRPr="00864881">
        <w:rPr>
          <w:rFonts w:ascii="Arial" w:hAnsi="Arial" w:cs="Arial"/>
          <w:position w:val="-10"/>
          <w:sz w:val="22"/>
          <w:szCs w:val="22"/>
        </w:rPr>
        <w:object w:dxaOrig="820" w:dyaOrig="340">
          <v:shape id="_x0000_i1107" type="#_x0000_t75" style="width:39.6pt;height:17.4pt" o:ole="">
            <v:imagedata r:id="rId170" o:title=""/>
          </v:shape>
          <o:OLEObject Type="Embed" ProgID="Equation.3" ShapeID="_x0000_i1107" DrawAspect="Content" ObjectID="_1563900416" r:id="rId171"/>
        </w:object>
      </w:r>
      <w:r w:rsidRPr="00864881">
        <w:rPr>
          <w:rFonts w:ascii="Arial" w:hAnsi="Arial" w:cs="Arial"/>
          <w:sz w:val="22"/>
          <w:szCs w:val="22"/>
        </w:rPr>
        <w:t xml:space="preserve"> are defined in (S48) and (S49).</w:t>
      </w:r>
    </w:p>
    <w:p w:rsidR="00CF1E86" w:rsidRPr="00864881" w:rsidRDefault="00CF1E86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</w:p>
    <w:p w:rsidR="00477645" w:rsidRPr="00864881" w:rsidRDefault="00CF1E86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b/>
          <w:sz w:val="22"/>
          <w:szCs w:val="22"/>
        </w:rPr>
      </w:pPr>
      <w:r w:rsidRPr="00864881">
        <w:rPr>
          <w:rFonts w:ascii="Arial" w:hAnsi="Arial" w:cs="Arial"/>
          <w:b/>
          <w:sz w:val="22"/>
          <w:szCs w:val="22"/>
        </w:rPr>
        <w:t>Virtual wo</w:t>
      </w:r>
      <w:r w:rsidR="009023A3" w:rsidRPr="00864881">
        <w:rPr>
          <w:rFonts w:ascii="Arial" w:hAnsi="Arial" w:cs="Arial"/>
          <w:b/>
          <w:sz w:val="22"/>
          <w:szCs w:val="22"/>
        </w:rPr>
        <w:t xml:space="preserve">rk on the </w:t>
      </w:r>
      <w:proofErr w:type="spellStart"/>
      <w:r w:rsidR="009023A3" w:rsidRPr="00864881">
        <w:rPr>
          <w:rFonts w:ascii="Arial" w:hAnsi="Arial" w:cs="Arial"/>
          <w:b/>
          <w:sz w:val="22"/>
          <w:szCs w:val="22"/>
        </w:rPr>
        <w:t>endocardial</w:t>
      </w:r>
      <w:proofErr w:type="spellEnd"/>
      <w:r w:rsidR="009023A3" w:rsidRPr="00864881">
        <w:rPr>
          <w:rFonts w:ascii="Arial" w:hAnsi="Arial" w:cs="Arial"/>
          <w:b/>
          <w:sz w:val="22"/>
          <w:szCs w:val="22"/>
        </w:rPr>
        <w:t xml:space="preserve"> boundary</w:t>
      </w:r>
      <w:r w:rsidRPr="00864881">
        <w:rPr>
          <w:rFonts w:ascii="Arial" w:hAnsi="Arial" w:cs="Arial"/>
          <w:b/>
          <w:sz w:val="22"/>
          <w:szCs w:val="22"/>
        </w:rPr>
        <w:t xml:space="preserve"> </w:t>
      </w:r>
      <w:r w:rsidRPr="00864881">
        <w:rPr>
          <w:b/>
          <w:position w:val="-10"/>
        </w:rPr>
        <w:object w:dxaOrig="460" w:dyaOrig="320">
          <v:shape id="_x0000_i1108" type="#_x0000_t75" style="width:23.4pt;height:16.2pt" o:ole="">
            <v:imagedata r:id="rId158" o:title=""/>
          </v:shape>
          <o:OLEObject Type="Embed" ProgID="Equation.3" ShapeID="_x0000_i1108" DrawAspect="Content" ObjectID="_1563900417" r:id="rId172"/>
        </w:object>
      </w:r>
      <w:r w:rsidRPr="00864881">
        <w:rPr>
          <w:rFonts w:ascii="Arial" w:hAnsi="Arial" w:cs="Arial"/>
          <w:b/>
          <w:sz w:val="22"/>
          <w:szCs w:val="22"/>
        </w:rPr>
        <w:t xml:space="preserve">  </w:t>
      </w:r>
    </w:p>
    <w:p w:rsidR="002F62EF" w:rsidRPr="00864881" w:rsidRDefault="00CF1E86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 xml:space="preserve">The unit vector normal to </w:t>
      </w:r>
      <w:r w:rsidR="00477645" w:rsidRPr="00864881">
        <w:rPr>
          <w:rFonts w:ascii="Arial" w:hAnsi="Arial" w:cs="Arial"/>
          <w:sz w:val="22"/>
          <w:szCs w:val="22"/>
        </w:rPr>
        <w:t xml:space="preserve">the inner boundary </w:t>
      </w:r>
      <w:r w:rsidR="002F62EF" w:rsidRPr="00864881">
        <w:rPr>
          <w:rFonts w:ascii="Arial" w:hAnsi="Arial" w:cs="Arial"/>
          <w:sz w:val="22"/>
          <w:szCs w:val="22"/>
        </w:rPr>
        <w:t xml:space="preserve">directed into the cavity </w:t>
      </w:r>
      <w:r w:rsidR="00BA0CBB" w:rsidRPr="00864881">
        <w:rPr>
          <w:rFonts w:ascii="Arial" w:hAnsi="Arial" w:cs="Arial"/>
          <w:sz w:val="22"/>
          <w:szCs w:val="22"/>
        </w:rPr>
        <w:t xml:space="preserve">in the plane </w:t>
      </w:r>
      <w:r w:rsidR="00BA0CBB" w:rsidRPr="00864881">
        <w:rPr>
          <w:rFonts w:ascii="Symbol" w:hAnsi="Symbol"/>
          <w:i/>
          <w:sz w:val="22"/>
          <w:szCs w:val="22"/>
        </w:rPr>
        <w:sym w:font="Symbol" w:char="F066"/>
      </w:r>
      <w:r w:rsidR="00BA0CBB" w:rsidRPr="00864881">
        <w:rPr>
          <w:rFonts w:ascii="Arial" w:hAnsi="Arial" w:cs="Arial"/>
          <w:sz w:val="22"/>
          <w:szCs w:val="22"/>
        </w:rPr>
        <w:t xml:space="preserve"> = 0 </w:t>
      </w:r>
      <w:r w:rsidRPr="00864881">
        <w:rPr>
          <w:rFonts w:ascii="Arial" w:hAnsi="Arial" w:cs="Arial"/>
          <w:sz w:val="22"/>
          <w:szCs w:val="22"/>
        </w:rPr>
        <w:t>has components</w:t>
      </w:r>
    </w:p>
    <w:p w:rsidR="00477645" w:rsidRPr="00864881" w:rsidRDefault="00CF1E86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2F62EF" w:rsidRPr="00864881">
        <w:rPr>
          <w:rFonts w:ascii="Arial" w:hAnsi="Arial" w:cs="Arial"/>
          <w:sz w:val="22"/>
          <w:szCs w:val="22"/>
        </w:rPr>
        <w:tab/>
      </w:r>
      <w:r w:rsidR="002F62EF" w:rsidRPr="00864881">
        <w:rPr>
          <w:rFonts w:ascii="Arial" w:hAnsi="Arial" w:cs="Arial"/>
          <w:sz w:val="22"/>
          <w:szCs w:val="22"/>
        </w:rPr>
        <w:tab/>
      </w:r>
      <w:r w:rsidR="002F62EF" w:rsidRPr="00864881">
        <w:rPr>
          <w:rFonts w:ascii="Arial" w:hAnsi="Arial" w:cs="Arial"/>
          <w:position w:val="-30"/>
          <w:sz w:val="22"/>
          <w:szCs w:val="22"/>
        </w:rPr>
        <w:object w:dxaOrig="2980" w:dyaOrig="760">
          <v:shape id="_x0000_i1109" type="#_x0000_t75" style="width:149.4pt;height:37.8pt" o:ole="">
            <v:imagedata r:id="rId173" o:title=""/>
          </v:shape>
          <o:OLEObject Type="Embed" ProgID="Equation.3" ShapeID="_x0000_i1109" DrawAspect="Content" ObjectID="_1563900418" r:id="rId174"/>
        </w:object>
      </w:r>
      <w:r w:rsidR="00477645" w:rsidRPr="00864881">
        <w:rPr>
          <w:rFonts w:ascii="Arial" w:hAnsi="Arial" w:cs="Arial"/>
          <w:sz w:val="22"/>
          <w:szCs w:val="22"/>
        </w:rPr>
        <w:tab/>
        <w:t>(</w:t>
      </w:r>
      <w:r w:rsidR="009D5011" w:rsidRPr="00864881">
        <w:rPr>
          <w:rFonts w:ascii="Arial" w:hAnsi="Arial" w:cs="Arial"/>
          <w:sz w:val="22"/>
          <w:szCs w:val="22"/>
        </w:rPr>
        <w:t>S58</w:t>
      </w:r>
      <w:r w:rsidR="00477645" w:rsidRPr="00864881">
        <w:rPr>
          <w:rFonts w:ascii="Arial" w:hAnsi="Arial" w:cs="Arial"/>
          <w:sz w:val="22"/>
          <w:szCs w:val="22"/>
        </w:rPr>
        <w:t>)</w:t>
      </w:r>
    </w:p>
    <w:p w:rsidR="00116897" w:rsidRPr="00864881" w:rsidRDefault="00CF1E86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proofErr w:type="gramStart"/>
      <w:r w:rsidRPr="00864881">
        <w:rPr>
          <w:rFonts w:ascii="Arial" w:hAnsi="Arial" w:cs="Arial"/>
          <w:sz w:val="22"/>
          <w:szCs w:val="22"/>
        </w:rPr>
        <w:t>where</w:t>
      </w:r>
      <w:proofErr w:type="gramEnd"/>
      <w:r w:rsidRPr="00864881">
        <w:rPr>
          <w:rFonts w:ascii="Arial" w:hAnsi="Arial" w:cs="Arial"/>
          <w:sz w:val="22"/>
          <w:szCs w:val="22"/>
        </w:rPr>
        <w:t xml:space="preserve"> </w:t>
      </w:r>
      <w:r w:rsidR="00CB5351" w:rsidRPr="00864881">
        <w:rPr>
          <w:rFonts w:ascii="Arial" w:hAnsi="Arial" w:cs="Arial"/>
          <w:i/>
          <w:sz w:val="22"/>
          <w:szCs w:val="22"/>
        </w:rPr>
        <w:t>s</w:t>
      </w:r>
      <w:r w:rsidR="00CB5351" w:rsidRPr="00864881">
        <w:rPr>
          <w:rFonts w:ascii="Arial" w:hAnsi="Arial" w:cs="Arial"/>
          <w:sz w:val="22"/>
          <w:szCs w:val="22"/>
        </w:rPr>
        <w:t xml:space="preserve"> is arc length along the inner boundary and </w:t>
      </w:r>
      <w:r w:rsidR="00116897" w:rsidRPr="00864881">
        <w:rPr>
          <w:rFonts w:ascii="Arial" w:hAnsi="Arial" w:cs="Arial"/>
          <w:sz w:val="22"/>
          <w:szCs w:val="22"/>
        </w:rPr>
        <w:t xml:space="preserve">from </w:t>
      </w:r>
      <w:r w:rsidR="00BA0CBB" w:rsidRPr="00864881">
        <w:rPr>
          <w:rFonts w:ascii="Arial" w:hAnsi="Arial" w:cs="Arial"/>
          <w:sz w:val="22"/>
          <w:szCs w:val="22"/>
        </w:rPr>
        <w:t>(1)</w:t>
      </w:r>
      <w:r w:rsidR="00116897" w:rsidRPr="00864881">
        <w:rPr>
          <w:rFonts w:ascii="Arial" w:hAnsi="Arial" w:cs="Arial"/>
          <w:sz w:val="22"/>
          <w:szCs w:val="22"/>
        </w:rPr>
        <w:t>:</w:t>
      </w:r>
    </w:p>
    <w:p w:rsidR="00BA0CBB" w:rsidRPr="00864881" w:rsidRDefault="009D5011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Pr="00864881">
        <w:tab/>
      </w:r>
      <w:r w:rsidRPr="00864881">
        <w:tab/>
      </w:r>
      <w:r w:rsidR="002F62EF" w:rsidRPr="00864881">
        <w:rPr>
          <w:position w:val="-28"/>
        </w:rPr>
        <w:object w:dxaOrig="4099" w:dyaOrig="639">
          <v:shape id="_x0000_i1110" type="#_x0000_t75" style="width:204.6pt;height:32.4pt" o:ole="">
            <v:imagedata r:id="rId175" o:title=""/>
          </v:shape>
          <o:OLEObject Type="Embed" ProgID="Equation.3" ShapeID="_x0000_i1110" DrawAspect="Content" ObjectID="_1563900419" r:id="rId176"/>
        </w:object>
      </w:r>
      <w:r w:rsidR="00CF1E86" w:rsidRPr="00864881">
        <w:rPr>
          <w:rFonts w:ascii="Arial" w:hAnsi="Arial" w:cs="Arial"/>
          <w:sz w:val="22"/>
          <w:szCs w:val="22"/>
        </w:rPr>
        <w:t xml:space="preserve"> </w:t>
      </w:r>
      <w:r w:rsidRPr="00864881">
        <w:rPr>
          <w:rFonts w:ascii="Arial" w:hAnsi="Arial" w:cs="Arial"/>
          <w:sz w:val="22"/>
          <w:szCs w:val="22"/>
        </w:rPr>
        <w:tab/>
        <w:t>(S59)</w:t>
      </w:r>
    </w:p>
    <w:p w:rsidR="00BA0CBB" w:rsidRPr="00864881" w:rsidRDefault="009D5011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Pr="00864881">
        <w:tab/>
      </w:r>
      <w:r w:rsidRPr="00864881">
        <w:tab/>
      </w:r>
      <w:r w:rsidR="002F62EF" w:rsidRPr="00864881">
        <w:rPr>
          <w:position w:val="-28"/>
        </w:rPr>
        <w:object w:dxaOrig="4239" w:dyaOrig="639">
          <v:shape id="_x0000_i1111" type="#_x0000_t75" style="width:212.4pt;height:32.4pt" o:ole="">
            <v:imagedata r:id="rId177" o:title=""/>
          </v:shape>
          <o:OLEObject Type="Embed" ProgID="Equation.3" ShapeID="_x0000_i1111" DrawAspect="Content" ObjectID="_1563900420" r:id="rId178"/>
        </w:object>
      </w:r>
      <w:r w:rsidRPr="00864881">
        <w:rPr>
          <w:rFonts w:ascii="Arial" w:hAnsi="Arial" w:cs="Arial"/>
          <w:sz w:val="22"/>
          <w:szCs w:val="22"/>
        </w:rPr>
        <w:tab/>
        <w:t>(S60)</w:t>
      </w:r>
    </w:p>
    <w:p w:rsidR="00BF0888" w:rsidRPr="00864881" w:rsidRDefault="009D5011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Pr="00864881">
        <w:tab/>
      </w:r>
      <w:r w:rsidR="00E16B05" w:rsidRPr="00864881">
        <w:rPr>
          <w:position w:val="-38"/>
        </w:rPr>
        <w:object w:dxaOrig="6080" w:dyaOrig="859">
          <v:shape id="_x0000_i1112" type="#_x0000_t75" style="width:303.6pt;height:43.8pt" o:ole="">
            <v:imagedata r:id="rId179" o:title=""/>
          </v:shape>
          <o:OLEObject Type="Embed" ProgID="Equation.3" ShapeID="_x0000_i1112" DrawAspect="Content" ObjectID="_1563900421" r:id="rId180"/>
        </w:object>
      </w:r>
      <w:r w:rsidRPr="00864881">
        <w:rPr>
          <w:rFonts w:ascii="Arial" w:hAnsi="Arial" w:cs="Arial"/>
          <w:sz w:val="22"/>
          <w:szCs w:val="22"/>
        </w:rPr>
        <w:tab/>
        <w:t>(S61)</w:t>
      </w:r>
    </w:p>
    <w:p w:rsidR="00477645" w:rsidRPr="00864881" w:rsidRDefault="009D5011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>T</w:t>
      </w:r>
      <w:r w:rsidR="00477645" w:rsidRPr="00864881">
        <w:rPr>
          <w:rFonts w:ascii="Arial" w:hAnsi="Arial" w:cs="Arial"/>
          <w:sz w:val="22"/>
          <w:szCs w:val="22"/>
        </w:rPr>
        <w:t xml:space="preserve">he traction vector </w:t>
      </w:r>
      <w:r w:rsidRPr="00864881">
        <w:rPr>
          <w:rFonts w:ascii="Arial" w:hAnsi="Arial" w:cs="Arial"/>
          <w:sz w:val="22"/>
          <w:szCs w:val="22"/>
        </w:rPr>
        <w:t xml:space="preserve">is given by </w:t>
      </w:r>
    </w:p>
    <w:p w:rsidR="00477645" w:rsidRPr="00864881" w:rsidRDefault="00477645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Pr="00864881">
        <w:tab/>
      </w:r>
      <w:r w:rsidR="009D5011" w:rsidRPr="00864881">
        <w:tab/>
      </w:r>
      <w:r w:rsidR="009D5011" w:rsidRPr="00864881">
        <w:tab/>
      </w:r>
      <w:r w:rsidR="009D5011" w:rsidRPr="00864881">
        <w:tab/>
      </w:r>
      <w:r w:rsidR="00B70596" w:rsidRPr="00864881">
        <w:rPr>
          <w:position w:val="-10"/>
        </w:rPr>
        <w:object w:dxaOrig="1920" w:dyaOrig="320">
          <v:shape id="_x0000_i1113" type="#_x0000_t75" style="width:96.6pt;height:16.2pt" o:ole="">
            <v:imagedata r:id="rId181" o:title=""/>
          </v:shape>
          <o:OLEObject Type="Embed" ProgID="Equation.3" ShapeID="_x0000_i1113" DrawAspect="Content" ObjectID="_1563900422" r:id="rId182"/>
        </w:object>
      </w:r>
      <w:r w:rsidRPr="00864881">
        <w:tab/>
        <w:t>(</w:t>
      </w:r>
      <w:r w:rsidR="009D5011" w:rsidRPr="00864881">
        <w:rPr>
          <w:rFonts w:ascii="Arial" w:hAnsi="Arial" w:cs="Arial"/>
          <w:sz w:val="22"/>
          <w:szCs w:val="22"/>
        </w:rPr>
        <w:t>S62</w:t>
      </w:r>
      <w:r w:rsidRPr="00864881">
        <w:rPr>
          <w:rFonts w:ascii="Arial" w:hAnsi="Arial" w:cs="Arial"/>
          <w:sz w:val="22"/>
          <w:szCs w:val="22"/>
        </w:rPr>
        <w:t>)</w:t>
      </w:r>
    </w:p>
    <w:p w:rsidR="00477645" w:rsidRPr="00864881" w:rsidRDefault="00477645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>The</w:t>
      </w:r>
      <w:r w:rsidR="0037430B" w:rsidRPr="00864881">
        <w:rPr>
          <w:rFonts w:ascii="Arial" w:hAnsi="Arial" w:cs="Arial"/>
          <w:sz w:val="22"/>
          <w:szCs w:val="22"/>
        </w:rPr>
        <w:t xml:space="preserve"> increment of area is</w:t>
      </w:r>
    </w:p>
    <w:p w:rsidR="00477645" w:rsidRPr="00864881" w:rsidRDefault="0037430B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B70596" w:rsidRPr="00864881">
        <w:rPr>
          <w:rFonts w:ascii="Arial" w:hAnsi="Arial" w:cs="Arial"/>
          <w:sz w:val="22"/>
          <w:szCs w:val="22"/>
        </w:rPr>
        <w:tab/>
      </w:r>
      <w:r w:rsidR="00B61ABD" w:rsidRPr="00864881">
        <w:rPr>
          <w:rFonts w:ascii="Arial" w:hAnsi="Arial" w:cs="Arial"/>
          <w:position w:val="-10"/>
          <w:sz w:val="22"/>
          <w:szCs w:val="22"/>
        </w:rPr>
        <w:object w:dxaOrig="5460" w:dyaOrig="320">
          <v:shape id="_x0000_i1114" type="#_x0000_t75" style="width:271.8pt;height:15pt" o:ole="">
            <v:imagedata r:id="rId183" o:title=""/>
          </v:shape>
          <o:OLEObject Type="Embed" ProgID="Equation.3" ShapeID="_x0000_i1114" DrawAspect="Content" ObjectID="_1563900423" r:id="rId184"/>
        </w:object>
      </w:r>
      <w:r w:rsidR="00477645" w:rsidRPr="00864881">
        <w:rPr>
          <w:rFonts w:ascii="Arial" w:hAnsi="Arial" w:cs="Arial"/>
          <w:sz w:val="22"/>
          <w:szCs w:val="22"/>
        </w:rPr>
        <w:tab/>
        <w:t>(</w:t>
      </w:r>
      <w:r w:rsidRPr="00864881">
        <w:rPr>
          <w:rFonts w:ascii="Arial" w:hAnsi="Arial" w:cs="Arial"/>
          <w:sz w:val="22"/>
          <w:szCs w:val="22"/>
        </w:rPr>
        <w:t>S63</w:t>
      </w:r>
      <w:r w:rsidR="00477645" w:rsidRPr="00864881">
        <w:rPr>
          <w:rFonts w:ascii="Arial" w:hAnsi="Arial" w:cs="Arial"/>
          <w:sz w:val="22"/>
          <w:szCs w:val="22"/>
        </w:rPr>
        <w:t>)</w:t>
      </w:r>
    </w:p>
    <w:p w:rsidR="00477645" w:rsidRPr="00864881" w:rsidRDefault="00477645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 xml:space="preserve">Therefore, the </w:t>
      </w:r>
      <w:r w:rsidR="0037430B" w:rsidRPr="00864881">
        <w:rPr>
          <w:rFonts w:ascii="Arial" w:hAnsi="Arial" w:cs="Arial"/>
          <w:sz w:val="22"/>
          <w:szCs w:val="22"/>
        </w:rPr>
        <w:t>term in</w:t>
      </w:r>
      <w:r w:rsidRPr="00864881">
        <w:rPr>
          <w:rFonts w:ascii="Arial" w:hAnsi="Arial" w:cs="Arial"/>
          <w:sz w:val="22"/>
          <w:szCs w:val="22"/>
        </w:rPr>
        <w:t xml:space="preserve"> equation </w:t>
      </w:r>
      <w:r w:rsidR="0037430B" w:rsidRPr="00864881">
        <w:rPr>
          <w:rFonts w:ascii="Arial" w:hAnsi="Arial" w:cs="Arial"/>
          <w:sz w:val="22"/>
          <w:szCs w:val="22"/>
        </w:rPr>
        <w:t>(</w:t>
      </w:r>
      <w:r w:rsidRPr="00864881">
        <w:rPr>
          <w:rFonts w:ascii="Arial" w:hAnsi="Arial" w:cs="Arial"/>
          <w:sz w:val="22"/>
          <w:szCs w:val="22"/>
        </w:rPr>
        <w:t xml:space="preserve">25) defining the </w:t>
      </w:r>
      <w:r w:rsidR="0037430B" w:rsidRPr="00864881">
        <w:rPr>
          <w:rFonts w:ascii="Arial" w:hAnsi="Arial" w:cs="Arial"/>
          <w:sz w:val="22"/>
          <w:szCs w:val="22"/>
        </w:rPr>
        <w:t xml:space="preserve">external virtual work </w:t>
      </w:r>
      <w:r w:rsidRPr="00864881">
        <w:rPr>
          <w:rFonts w:ascii="Arial" w:hAnsi="Arial" w:cs="Arial"/>
          <w:sz w:val="22"/>
          <w:szCs w:val="22"/>
        </w:rPr>
        <w:t xml:space="preserve">on the surface </w:t>
      </w:r>
      <w:r w:rsidR="0037430B" w:rsidRPr="00864881">
        <w:rPr>
          <w:position w:val="-10"/>
        </w:rPr>
        <w:object w:dxaOrig="460" w:dyaOrig="320">
          <v:shape id="_x0000_i1115" type="#_x0000_t75" style="width:24pt;height:16.2pt" o:ole="">
            <v:imagedata r:id="rId185" o:title=""/>
          </v:shape>
          <o:OLEObject Type="Embed" ProgID="Equation.3" ShapeID="_x0000_i1115" DrawAspect="Content" ObjectID="_1563900424" r:id="rId186"/>
        </w:object>
      </w:r>
      <w:r w:rsidRPr="00864881">
        <w:rPr>
          <w:rFonts w:ascii="Arial" w:hAnsi="Arial" w:cs="Arial"/>
          <w:sz w:val="22"/>
          <w:szCs w:val="22"/>
        </w:rPr>
        <w:t>is</w:t>
      </w:r>
    </w:p>
    <w:p w:rsidR="00477645" w:rsidRPr="00864881" w:rsidRDefault="00BF0888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="00627124" w:rsidRPr="00864881">
        <w:rPr>
          <w:rFonts w:ascii="Arial" w:hAnsi="Arial" w:cs="Arial"/>
          <w:position w:val="-36"/>
          <w:sz w:val="22"/>
          <w:szCs w:val="22"/>
        </w:rPr>
        <w:object w:dxaOrig="4660" w:dyaOrig="760">
          <v:shape id="_x0000_i1116" type="#_x0000_t75" style="width:233.4pt;height:37.8pt" o:ole="">
            <v:imagedata r:id="rId187" o:title=""/>
          </v:shape>
          <o:OLEObject Type="Embed" ProgID="Equation.3" ShapeID="_x0000_i1116" DrawAspect="Content" ObjectID="_1563900425" r:id="rId188"/>
        </w:object>
      </w:r>
      <w:r w:rsidR="00477645" w:rsidRPr="00864881">
        <w:rPr>
          <w:rFonts w:ascii="Arial" w:hAnsi="Arial" w:cs="Arial"/>
          <w:sz w:val="22"/>
          <w:szCs w:val="22"/>
        </w:rPr>
        <w:tab/>
      </w:r>
      <w:r w:rsidR="00477645" w:rsidRPr="00864881">
        <w:t>(</w:t>
      </w:r>
      <w:r w:rsidR="0037430B" w:rsidRPr="00864881">
        <w:rPr>
          <w:rFonts w:ascii="Arial" w:hAnsi="Arial" w:cs="Arial"/>
          <w:sz w:val="22"/>
          <w:szCs w:val="22"/>
        </w:rPr>
        <w:t>S64</w:t>
      </w:r>
      <w:r w:rsidR="00477645" w:rsidRPr="00864881">
        <w:rPr>
          <w:rFonts w:ascii="Arial" w:hAnsi="Arial" w:cs="Arial"/>
          <w:sz w:val="22"/>
          <w:szCs w:val="22"/>
        </w:rPr>
        <w:t>)</w:t>
      </w:r>
    </w:p>
    <w:p w:rsidR="00F530BD" w:rsidRPr="00864881" w:rsidRDefault="00477645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proofErr w:type="gramStart"/>
      <w:r w:rsidRPr="00864881">
        <w:rPr>
          <w:rFonts w:ascii="Arial" w:hAnsi="Arial" w:cs="Arial"/>
          <w:sz w:val="22"/>
          <w:szCs w:val="22"/>
        </w:rPr>
        <w:t>where</w:t>
      </w:r>
      <w:proofErr w:type="gramEnd"/>
    </w:p>
    <w:p w:rsidR="00BF0888" w:rsidRPr="00864881" w:rsidRDefault="00BF0888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="00A7548A" w:rsidRPr="00864881">
        <w:rPr>
          <w:rFonts w:ascii="Arial" w:hAnsi="Arial" w:cs="Arial"/>
          <w:position w:val="-30"/>
          <w:sz w:val="22"/>
          <w:szCs w:val="22"/>
        </w:rPr>
        <w:object w:dxaOrig="5100" w:dyaOrig="700">
          <v:shape id="_x0000_i1117" type="#_x0000_t75" style="width:255.6pt;height:34.8pt" o:ole="">
            <v:imagedata r:id="rId189" o:title=""/>
          </v:shape>
          <o:OLEObject Type="Embed" ProgID="Equation.3" ShapeID="_x0000_i1117" DrawAspect="Content" ObjectID="_1563900426" r:id="rId190"/>
        </w:object>
      </w:r>
      <w:r w:rsidRPr="00864881">
        <w:rPr>
          <w:rFonts w:ascii="Arial" w:hAnsi="Arial" w:cs="Arial"/>
          <w:sz w:val="22"/>
          <w:szCs w:val="22"/>
        </w:rPr>
        <w:tab/>
        <w:t>(S65)</w:t>
      </w:r>
    </w:p>
    <w:p w:rsidR="00477645" w:rsidRPr="00864881" w:rsidRDefault="00BF0888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proofErr w:type="gramStart"/>
      <w:r w:rsidRPr="00864881">
        <w:rPr>
          <w:rFonts w:ascii="Arial" w:hAnsi="Arial" w:cs="Arial"/>
          <w:sz w:val="22"/>
          <w:szCs w:val="22"/>
        </w:rPr>
        <w:t>for</w:t>
      </w:r>
      <w:proofErr w:type="gramEnd"/>
      <w:r w:rsidRPr="0086488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64881">
        <w:rPr>
          <w:rFonts w:ascii="Arial" w:hAnsi="Arial" w:cs="Arial"/>
          <w:i/>
          <w:sz w:val="22"/>
          <w:szCs w:val="22"/>
        </w:rPr>
        <w:t>i</w:t>
      </w:r>
      <w:proofErr w:type="spellEnd"/>
      <w:r w:rsidRPr="00864881">
        <w:rPr>
          <w:rFonts w:ascii="Arial" w:hAnsi="Arial" w:cs="Arial"/>
          <w:sz w:val="22"/>
          <w:szCs w:val="22"/>
        </w:rPr>
        <w:t xml:space="preserve"> = 1,2. </w:t>
      </w:r>
      <w:r w:rsidR="0037430B" w:rsidRPr="00864881">
        <w:rPr>
          <w:rFonts w:ascii="Arial" w:hAnsi="Arial" w:cs="Arial"/>
          <w:sz w:val="22"/>
          <w:szCs w:val="22"/>
        </w:rPr>
        <w:t xml:space="preserve">There is no contribution for </w:t>
      </w:r>
      <w:proofErr w:type="spellStart"/>
      <w:r w:rsidR="0037430B" w:rsidRPr="00864881">
        <w:rPr>
          <w:rFonts w:ascii="Arial" w:hAnsi="Arial" w:cs="Arial"/>
          <w:i/>
          <w:sz w:val="22"/>
          <w:szCs w:val="22"/>
        </w:rPr>
        <w:t>i</w:t>
      </w:r>
      <w:proofErr w:type="spellEnd"/>
      <w:r w:rsidR="0037430B" w:rsidRPr="00864881">
        <w:rPr>
          <w:rFonts w:ascii="Arial" w:hAnsi="Arial" w:cs="Arial"/>
          <w:sz w:val="22"/>
          <w:szCs w:val="22"/>
        </w:rPr>
        <w:t xml:space="preserve"> = 3</w:t>
      </w:r>
      <w:r w:rsidR="00477645" w:rsidRPr="00864881">
        <w:rPr>
          <w:rFonts w:ascii="Arial" w:hAnsi="Arial" w:cs="Arial"/>
          <w:sz w:val="22"/>
          <w:szCs w:val="22"/>
        </w:rPr>
        <w:t xml:space="preserve"> since the derivatives with respect to</w:t>
      </w:r>
      <w:r w:rsidR="00477645" w:rsidRPr="00864881">
        <w:rPr>
          <w:rFonts w:ascii="Arial" w:hAnsi="Arial" w:cs="Arial"/>
          <w:position w:val="-12"/>
          <w:sz w:val="22"/>
          <w:szCs w:val="22"/>
        </w:rPr>
        <w:object w:dxaOrig="260" w:dyaOrig="360">
          <v:shape id="_x0000_i1118" type="#_x0000_t75" style="width:13.2pt;height:18pt" o:ole="">
            <v:imagedata r:id="rId191" o:title=""/>
          </v:shape>
          <o:OLEObject Type="Embed" ProgID="Equation.3" ShapeID="_x0000_i1118" DrawAspect="Content" ObjectID="_1563900427" r:id="rId192"/>
        </w:object>
      </w:r>
      <w:r w:rsidR="00477645" w:rsidRPr="00864881">
        <w:rPr>
          <w:rFonts w:ascii="Arial" w:hAnsi="Arial" w:cs="Arial"/>
          <w:sz w:val="22"/>
          <w:szCs w:val="22"/>
        </w:rPr>
        <w:t>are zero.</w:t>
      </w:r>
    </w:p>
    <w:p w:rsidR="00BF0888" w:rsidRPr="00864881" w:rsidRDefault="00BF0888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</w:p>
    <w:p w:rsidR="00BF0888" w:rsidRPr="00864881" w:rsidRDefault="009023A3" w:rsidP="004776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b/>
          <w:sz w:val="22"/>
          <w:szCs w:val="22"/>
        </w:rPr>
      </w:pPr>
      <w:r w:rsidRPr="00864881">
        <w:rPr>
          <w:rFonts w:ascii="Arial" w:hAnsi="Arial" w:cs="Arial"/>
          <w:b/>
          <w:sz w:val="22"/>
          <w:szCs w:val="22"/>
        </w:rPr>
        <w:t xml:space="preserve">Virtual work on the myocardial boundary </w:t>
      </w:r>
      <w:r w:rsidRPr="00864881">
        <w:rPr>
          <w:b/>
          <w:position w:val="-10"/>
        </w:rPr>
        <w:object w:dxaOrig="480" w:dyaOrig="320">
          <v:shape id="_x0000_i1119" type="#_x0000_t75" style="width:27.6pt;height:18pt" o:ole="">
            <v:imagedata r:id="rId193" o:title=""/>
          </v:shape>
          <o:OLEObject Type="Embed" ProgID="Equation.3" ShapeID="_x0000_i1119" DrawAspect="Content" ObjectID="_1563900428" r:id="rId194"/>
        </w:object>
      </w:r>
      <w:r w:rsidRPr="00864881">
        <w:rPr>
          <w:b/>
        </w:rPr>
        <w:t xml:space="preserve"> </w:t>
      </w:r>
      <w:r w:rsidRPr="00864881">
        <w:rPr>
          <w:rFonts w:ascii="Arial" w:hAnsi="Arial" w:cs="Arial"/>
          <w:b/>
          <w:sz w:val="22"/>
          <w:szCs w:val="22"/>
        </w:rPr>
        <w:t>at the base of the heart</w:t>
      </w:r>
    </w:p>
    <w:p w:rsidR="004F1AED" w:rsidRPr="00864881" w:rsidRDefault="000139F2" w:rsidP="0028564D">
      <w:pPr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 xml:space="preserve">The mappings defined by (5-6) generally imply a slight motion in the z-direction by the base of the heart (defined by </w:t>
      </w:r>
      <w:r w:rsidRPr="00864881">
        <w:rPr>
          <w:rFonts w:ascii="Symbol" w:hAnsi="Symbol" w:cs="Arial"/>
          <w:i/>
          <w:sz w:val="22"/>
          <w:szCs w:val="22"/>
        </w:rPr>
        <w:t></w:t>
      </w:r>
      <w:proofErr w:type="gramStart"/>
      <w:r w:rsidRPr="00864881">
        <w:rPr>
          <w:rFonts w:ascii="Arial" w:hAnsi="Arial" w:cs="Arial"/>
          <w:sz w:val="22"/>
          <w:szCs w:val="22"/>
          <w:vertAlign w:val="subscript"/>
        </w:rPr>
        <w:t xml:space="preserve">0 </w:t>
      </w:r>
      <w:r w:rsidRPr="00864881">
        <w:rPr>
          <w:rFonts w:ascii="Arial" w:hAnsi="Arial" w:cs="Arial"/>
          <w:sz w:val="22"/>
          <w:szCs w:val="22"/>
        </w:rPr>
        <w:t xml:space="preserve"> =</w:t>
      </w:r>
      <w:proofErr w:type="gramEnd"/>
      <w:r w:rsidRPr="00864881">
        <w:rPr>
          <w:rFonts w:ascii="Arial" w:hAnsi="Arial" w:cs="Arial"/>
          <w:sz w:val="22"/>
          <w:szCs w:val="22"/>
        </w:rPr>
        <w:t xml:space="preserve"> </w:t>
      </w:r>
      <w:r w:rsidRPr="00864881">
        <w:rPr>
          <w:rFonts w:ascii="Symbol" w:hAnsi="Symbol" w:cs="Arial"/>
          <w:i/>
          <w:sz w:val="22"/>
          <w:szCs w:val="22"/>
        </w:rPr>
        <w:t></w:t>
      </w:r>
      <w:r w:rsidRPr="00864881">
        <w:rPr>
          <w:rFonts w:ascii="Arial" w:hAnsi="Arial" w:cs="Arial"/>
          <w:i/>
          <w:sz w:val="22"/>
          <w:szCs w:val="22"/>
          <w:vertAlign w:val="subscript"/>
        </w:rPr>
        <w:t>up</w:t>
      </w:r>
      <w:r w:rsidRPr="00864881">
        <w:rPr>
          <w:rFonts w:ascii="Arial" w:hAnsi="Arial" w:cs="Arial"/>
          <w:sz w:val="22"/>
          <w:szCs w:val="22"/>
        </w:rPr>
        <w:t xml:space="preserve">), except in the special case  </w:t>
      </w:r>
      <w:r w:rsidRPr="00864881">
        <w:rPr>
          <w:rFonts w:ascii="Symbol" w:hAnsi="Symbol" w:cs="Arial"/>
          <w:sz w:val="22"/>
          <w:szCs w:val="22"/>
        </w:rPr>
        <w:t></w:t>
      </w:r>
      <w:r w:rsidRPr="00864881">
        <w:rPr>
          <w:rFonts w:ascii="Arial" w:hAnsi="Arial" w:cs="Arial"/>
          <w:sz w:val="22"/>
          <w:szCs w:val="22"/>
          <w:vertAlign w:val="subscript"/>
        </w:rPr>
        <w:t xml:space="preserve">up </w:t>
      </w:r>
      <w:r w:rsidRPr="00864881">
        <w:rPr>
          <w:rFonts w:ascii="Arial" w:hAnsi="Arial" w:cs="Arial"/>
          <w:sz w:val="22"/>
          <w:szCs w:val="22"/>
        </w:rPr>
        <w:t xml:space="preserve"> = </w:t>
      </w:r>
      <w:r w:rsidRPr="00864881">
        <w:rPr>
          <w:rFonts w:ascii="Symbol" w:hAnsi="Symbol" w:cs="Arial"/>
          <w:sz w:val="22"/>
          <w:szCs w:val="22"/>
        </w:rPr>
        <w:t></w:t>
      </w:r>
      <w:r w:rsidRPr="00864881">
        <w:rPr>
          <w:rFonts w:ascii="Arial" w:hAnsi="Arial" w:cs="Arial"/>
          <w:sz w:val="22"/>
          <w:szCs w:val="22"/>
        </w:rPr>
        <w:t xml:space="preserve">/2. To compute this virtual work, we note that a shift of the entire LV </w:t>
      </w:r>
      <w:r w:rsidR="00AC336B" w:rsidRPr="00864881">
        <w:rPr>
          <w:rFonts w:ascii="Arial" w:hAnsi="Arial" w:cs="Arial"/>
          <w:sz w:val="22"/>
          <w:szCs w:val="22"/>
        </w:rPr>
        <w:t xml:space="preserve">in the z-direction as a rigid body </w:t>
      </w:r>
      <w:r w:rsidRPr="00864881">
        <w:rPr>
          <w:rFonts w:ascii="Arial" w:hAnsi="Arial" w:cs="Arial"/>
          <w:sz w:val="22"/>
          <w:szCs w:val="22"/>
        </w:rPr>
        <w:t xml:space="preserve">must do zero virtual </w:t>
      </w:r>
      <w:r w:rsidRPr="00864881">
        <w:rPr>
          <w:rFonts w:ascii="Arial" w:hAnsi="Arial" w:cs="Arial"/>
          <w:sz w:val="22"/>
          <w:szCs w:val="22"/>
        </w:rPr>
        <w:lastRenderedPageBreak/>
        <w:t>work. W</w:t>
      </w:r>
      <w:r w:rsidR="009023A3" w:rsidRPr="00864881">
        <w:rPr>
          <w:rFonts w:ascii="Arial" w:hAnsi="Arial" w:cs="Arial"/>
          <w:sz w:val="22"/>
          <w:szCs w:val="22"/>
        </w:rPr>
        <w:t xml:space="preserve">e consider that the LV </w:t>
      </w:r>
      <w:r w:rsidR="004F1AED" w:rsidRPr="00864881">
        <w:rPr>
          <w:rFonts w:ascii="Arial" w:hAnsi="Arial" w:cs="Arial"/>
          <w:sz w:val="22"/>
          <w:szCs w:val="22"/>
        </w:rPr>
        <w:t xml:space="preserve">cavity </w:t>
      </w:r>
      <w:r w:rsidR="009023A3" w:rsidRPr="00864881">
        <w:rPr>
          <w:rFonts w:ascii="Arial" w:hAnsi="Arial" w:cs="Arial"/>
          <w:sz w:val="22"/>
          <w:szCs w:val="22"/>
        </w:rPr>
        <w:t xml:space="preserve">is bounded by the </w:t>
      </w:r>
      <w:proofErr w:type="gramStart"/>
      <w:r w:rsidR="009023A3" w:rsidRPr="00864881">
        <w:rPr>
          <w:rFonts w:ascii="Arial" w:hAnsi="Arial" w:cs="Arial"/>
          <w:sz w:val="22"/>
          <w:szCs w:val="22"/>
        </w:rPr>
        <w:t xml:space="preserve">surface </w:t>
      </w:r>
      <w:proofErr w:type="gramEnd"/>
      <w:r w:rsidR="0028564D" w:rsidRPr="00864881">
        <w:rPr>
          <w:position w:val="-14"/>
        </w:rPr>
        <w:object w:dxaOrig="2240" w:dyaOrig="360">
          <v:shape id="_x0000_i1120" type="#_x0000_t75" style="width:111.6pt;height:18pt" o:ole="">
            <v:imagedata r:id="rId195" o:title=""/>
          </v:shape>
          <o:OLEObject Type="Embed" ProgID="Equation.3" ShapeID="_x0000_i1120" DrawAspect="Content" ObjectID="_1563900429" r:id="rId196"/>
        </w:object>
      </w:r>
      <w:r w:rsidR="00514E2B" w:rsidRPr="00864881">
        <w:rPr>
          <w:rFonts w:ascii="Arial" w:hAnsi="Arial" w:cs="Arial"/>
          <w:sz w:val="22"/>
          <w:szCs w:val="22"/>
        </w:rPr>
        <w:t xml:space="preserve">, </w:t>
      </w:r>
      <w:r w:rsidR="004F1AED" w:rsidRPr="00864881">
        <w:rPr>
          <w:rFonts w:ascii="Arial" w:hAnsi="Arial" w:cs="Arial"/>
          <w:sz w:val="22"/>
          <w:szCs w:val="22"/>
        </w:rPr>
        <w:t xml:space="preserve">corresponding to the upper edge of the </w:t>
      </w:r>
      <w:proofErr w:type="spellStart"/>
      <w:r w:rsidR="004F1AED" w:rsidRPr="00864881">
        <w:rPr>
          <w:rFonts w:ascii="Arial" w:hAnsi="Arial" w:cs="Arial"/>
          <w:sz w:val="22"/>
          <w:szCs w:val="22"/>
        </w:rPr>
        <w:t>endocardium</w:t>
      </w:r>
      <w:proofErr w:type="spellEnd"/>
      <w:r w:rsidR="004F1AED" w:rsidRPr="00864881">
        <w:rPr>
          <w:rFonts w:ascii="Arial" w:hAnsi="Arial" w:cs="Arial"/>
          <w:sz w:val="22"/>
          <w:szCs w:val="22"/>
        </w:rPr>
        <w:t xml:space="preserve"> (Figure </w:t>
      </w:r>
      <w:r w:rsidR="00514E2B" w:rsidRPr="00864881">
        <w:rPr>
          <w:rFonts w:ascii="Arial" w:hAnsi="Arial" w:cs="Arial"/>
          <w:sz w:val="22"/>
          <w:szCs w:val="22"/>
        </w:rPr>
        <w:t>S1</w:t>
      </w:r>
      <w:r w:rsidR="004F1AED" w:rsidRPr="00864881">
        <w:rPr>
          <w:rFonts w:ascii="Arial" w:hAnsi="Arial" w:cs="Arial"/>
          <w:sz w:val="22"/>
          <w:szCs w:val="22"/>
        </w:rPr>
        <w:t xml:space="preserve">). Because the pressure outside the </w:t>
      </w:r>
      <w:proofErr w:type="spellStart"/>
      <w:r w:rsidR="00514E2B" w:rsidRPr="00864881">
        <w:rPr>
          <w:rFonts w:ascii="Arial" w:hAnsi="Arial" w:cs="Arial"/>
          <w:sz w:val="22"/>
          <w:szCs w:val="22"/>
        </w:rPr>
        <w:t>epicardial</w:t>
      </w:r>
      <w:proofErr w:type="spellEnd"/>
      <w:r w:rsidR="00514E2B" w:rsidRPr="00864881">
        <w:rPr>
          <w:rFonts w:ascii="Arial" w:hAnsi="Arial" w:cs="Arial"/>
          <w:sz w:val="22"/>
          <w:szCs w:val="22"/>
        </w:rPr>
        <w:t xml:space="preserve"> surface of the </w:t>
      </w:r>
      <w:r w:rsidR="004F1AED" w:rsidRPr="00864881">
        <w:rPr>
          <w:rFonts w:ascii="Arial" w:hAnsi="Arial" w:cs="Arial"/>
          <w:sz w:val="22"/>
          <w:szCs w:val="22"/>
        </w:rPr>
        <w:t xml:space="preserve">LV is assumed to be zero, the </w:t>
      </w:r>
      <w:r w:rsidR="00A97165" w:rsidRPr="00864881">
        <w:rPr>
          <w:rFonts w:ascii="Arial" w:hAnsi="Arial" w:cs="Arial"/>
          <w:sz w:val="22"/>
          <w:szCs w:val="22"/>
        </w:rPr>
        <w:t xml:space="preserve">virtual </w:t>
      </w:r>
      <w:r w:rsidR="004F1AED" w:rsidRPr="00864881">
        <w:rPr>
          <w:rFonts w:ascii="Arial" w:hAnsi="Arial" w:cs="Arial"/>
          <w:sz w:val="22"/>
          <w:szCs w:val="22"/>
        </w:rPr>
        <w:t xml:space="preserve">work done on the myocardial boundary </w:t>
      </w:r>
      <w:r w:rsidR="004F1AED" w:rsidRPr="00864881">
        <w:rPr>
          <w:rFonts w:ascii="Arial" w:hAnsi="Arial" w:cs="Arial"/>
          <w:position w:val="-12"/>
          <w:sz w:val="22"/>
          <w:szCs w:val="22"/>
        </w:rPr>
        <w:object w:dxaOrig="460" w:dyaOrig="360">
          <v:shape id="_x0000_i1121" type="#_x0000_t75" style="width:23.4pt;height:18pt" o:ole="">
            <v:imagedata r:id="rId197" o:title=""/>
          </v:shape>
          <o:OLEObject Type="Embed" ProgID="Equation.3" ShapeID="_x0000_i1121" DrawAspect="Content" ObjectID="_1563900430" r:id="rId198"/>
        </w:object>
      </w:r>
      <w:r w:rsidR="004F1AED" w:rsidRPr="00864881">
        <w:rPr>
          <w:rFonts w:ascii="Arial" w:hAnsi="Arial" w:cs="Arial"/>
          <w:sz w:val="22"/>
          <w:szCs w:val="22"/>
        </w:rPr>
        <w:t xml:space="preserve"> </w:t>
      </w:r>
      <w:r w:rsidR="00A7548A" w:rsidRPr="00864881">
        <w:rPr>
          <w:rFonts w:ascii="Arial" w:hAnsi="Arial" w:cs="Arial"/>
          <w:sz w:val="22"/>
          <w:szCs w:val="22"/>
        </w:rPr>
        <w:t xml:space="preserve">is </w:t>
      </w:r>
      <w:r w:rsidR="004F1AED" w:rsidRPr="00864881">
        <w:rPr>
          <w:rFonts w:ascii="Arial" w:hAnsi="Arial" w:cs="Arial"/>
          <w:sz w:val="22"/>
          <w:szCs w:val="22"/>
        </w:rPr>
        <w:t>equal and opposite to that done on the upper disk of the cavity. It follows that</w:t>
      </w:r>
    </w:p>
    <w:p w:rsidR="004F1AED" w:rsidRPr="00864881" w:rsidRDefault="003434B8" w:rsidP="009023A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864881">
        <w:rPr>
          <w:rFonts w:ascii="Arial" w:hAnsi="Arial" w:cs="Arial"/>
          <w:b/>
          <w:noProof/>
          <w:sz w:val="22"/>
          <w:szCs w:val="22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5" o:spid="_x0000_s1026" type="#_x0000_t202" style="position:absolute;margin-left:281.7pt;margin-top:-56.7pt;width:179.05pt;height:3in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">
            <v:textbox>
              <w:txbxContent>
                <w:p w:rsidR="00350D12" w:rsidRDefault="00350D12" w:rsidP="00350D12">
                  <w:pPr>
                    <w:keepNext/>
                  </w:pPr>
                  <w:r>
                    <w:t xml:space="preserve">    </w:t>
                  </w:r>
                  <w:r>
                    <w:rPr>
                      <w:noProof/>
                      <w:lang w:val="en-IN" w:eastAsia="en-IN"/>
                    </w:rPr>
                    <w:drawing>
                      <wp:inline distT="0" distB="0" distL="0" distR="0">
                        <wp:extent cx="2092801" cy="2157578"/>
                        <wp:effectExtent l="0" t="0" r="3175" b="0"/>
                        <wp:docPr id="4" name="Picture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9" descr="InitialNetwork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9" cstate="print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092801" cy="215757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350D12" w:rsidRPr="00E121A4" w:rsidRDefault="00350D12" w:rsidP="00514E2B">
                  <w:pPr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</w:rPr>
                  </w:pPr>
                  <w:r w:rsidRPr="000139F2">
                    <w:rPr>
                      <w:rFonts w:ascii="Arial" w:hAnsi="Arial" w:cs="Arial"/>
                      <w:sz w:val="22"/>
                      <w:szCs w:val="22"/>
                    </w:rPr>
                    <w:t xml:space="preserve">Figure S1. </w:t>
                  </w:r>
                  <w:proofErr w:type="gramStart"/>
                  <w:r w:rsidRPr="000139F2">
                    <w:rPr>
                      <w:rFonts w:ascii="Arial" w:hAnsi="Arial" w:cs="Arial"/>
                      <w:sz w:val="22"/>
                      <w:szCs w:val="22"/>
                    </w:rPr>
                    <w:t>Virtual work at the base of the heart.</w:t>
                  </w:r>
                  <w:proofErr w:type="gramEnd"/>
                </w:p>
              </w:txbxContent>
            </v:textbox>
            <w10:wrap type="square"/>
          </v:shape>
        </w:pict>
      </w:r>
    </w:p>
    <w:p w:rsidR="004F1AED" w:rsidRPr="00864881" w:rsidRDefault="002F39AD" w:rsidP="004F1AE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627124" w:rsidRPr="00864881">
        <w:rPr>
          <w:rFonts w:ascii="Arial" w:hAnsi="Arial" w:cs="Arial"/>
          <w:position w:val="-36"/>
          <w:sz w:val="22"/>
          <w:szCs w:val="22"/>
        </w:rPr>
        <w:object w:dxaOrig="2120" w:dyaOrig="720">
          <v:shape id="_x0000_i1122" type="#_x0000_t75" style="width:106.8pt;height:36pt" o:ole="">
            <v:imagedata r:id="rId200" o:title=""/>
          </v:shape>
          <o:OLEObject Type="Embed" ProgID="Equation.3" ShapeID="_x0000_i1122" DrawAspect="Content" ObjectID="_1563900431" r:id="rId201"/>
        </w:object>
      </w:r>
      <w:r w:rsidR="00514E2B" w:rsidRPr="00864881">
        <w:rPr>
          <w:rFonts w:ascii="Arial" w:hAnsi="Arial" w:cs="Arial"/>
          <w:sz w:val="22"/>
          <w:szCs w:val="22"/>
        </w:rPr>
        <w:tab/>
      </w:r>
      <w:r w:rsidR="00514E2B" w:rsidRPr="00864881">
        <w:rPr>
          <w:rFonts w:ascii="Arial" w:hAnsi="Arial" w:cs="Arial"/>
          <w:sz w:val="22"/>
          <w:szCs w:val="22"/>
        </w:rPr>
        <w:tab/>
      </w:r>
      <w:r w:rsidR="004F1AED" w:rsidRPr="00864881">
        <w:t>(</w:t>
      </w:r>
      <w:r w:rsidR="004F1AED" w:rsidRPr="00864881">
        <w:rPr>
          <w:rFonts w:ascii="Arial" w:hAnsi="Arial" w:cs="Arial"/>
          <w:sz w:val="22"/>
          <w:szCs w:val="22"/>
        </w:rPr>
        <w:t>S66)</w:t>
      </w:r>
    </w:p>
    <w:p w:rsidR="002F39AD" w:rsidRPr="00864881" w:rsidRDefault="002F39AD" w:rsidP="004F1AE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proofErr w:type="gramStart"/>
      <w:r w:rsidRPr="00864881">
        <w:rPr>
          <w:rFonts w:ascii="Arial" w:hAnsi="Arial" w:cs="Arial"/>
          <w:sz w:val="22"/>
          <w:szCs w:val="22"/>
        </w:rPr>
        <w:t>where</w:t>
      </w:r>
      <w:proofErr w:type="gramEnd"/>
    </w:p>
    <w:p w:rsidR="002F39AD" w:rsidRPr="00864881" w:rsidRDefault="002F39AD" w:rsidP="002F39A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116897" w:rsidRPr="00864881">
        <w:rPr>
          <w:rFonts w:ascii="Arial" w:hAnsi="Arial" w:cs="Arial"/>
          <w:position w:val="-36"/>
          <w:sz w:val="22"/>
          <w:szCs w:val="22"/>
        </w:rPr>
        <w:object w:dxaOrig="1620" w:dyaOrig="760">
          <v:shape id="_x0000_i1123" type="#_x0000_t75" style="width:81.6pt;height:37.8pt" o:ole="">
            <v:imagedata r:id="rId202" o:title=""/>
          </v:shape>
          <o:OLEObject Type="Embed" ProgID="Equation.3" ShapeID="_x0000_i1123" DrawAspect="Content" ObjectID="_1563900432" r:id="rId203"/>
        </w:object>
      </w:r>
      <w:r w:rsidRPr="00864881">
        <w:tab/>
      </w:r>
      <w:r w:rsidR="00514E2B" w:rsidRPr="00864881">
        <w:tab/>
      </w:r>
      <w:r w:rsidRPr="00864881">
        <w:rPr>
          <w:rFonts w:ascii="Arial" w:hAnsi="Arial" w:cs="Arial"/>
          <w:sz w:val="22"/>
          <w:szCs w:val="22"/>
        </w:rPr>
        <w:t>(S67)</w:t>
      </w:r>
    </w:p>
    <w:p w:rsidR="002F39AD" w:rsidRPr="00864881" w:rsidRDefault="002F39AD" w:rsidP="004F1AE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</w:p>
    <w:p w:rsidR="0028564D" w:rsidRPr="00864881" w:rsidRDefault="002F39AD" w:rsidP="0028564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proofErr w:type="gramStart"/>
      <w:r w:rsidRPr="00864881">
        <w:rPr>
          <w:rFonts w:ascii="Arial" w:hAnsi="Arial" w:cs="Arial"/>
          <w:sz w:val="22"/>
          <w:szCs w:val="22"/>
        </w:rPr>
        <w:t>and</w:t>
      </w:r>
      <w:r w:rsidR="00F530BD" w:rsidRPr="00864881">
        <w:rPr>
          <w:rFonts w:ascii="Arial" w:hAnsi="Arial" w:cs="Arial"/>
          <w:sz w:val="22"/>
          <w:szCs w:val="22"/>
        </w:rPr>
        <w:t xml:space="preserve"> </w:t>
      </w:r>
      <w:proofErr w:type="gramEnd"/>
      <w:r w:rsidRPr="00864881">
        <w:rPr>
          <w:position w:val="-14"/>
        </w:rPr>
        <w:object w:dxaOrig="2060" w:dyaOrig="360">
          <v:shape id="_x0000_i1124" type="#_x0000_t75" style="width:103.8pt;height:18pt" o:ole="">
            <v:imagedata r:id="rId204" o:title=""/>
          </v:shape>
          <o:OLEObject Type="Embed" ProgID="Equation.3" ShapeID="_x0000_i1124" DrawAspect="Content" ObjectID="_1563900433" r:id="rId205"/>
        </w:object>
      </w:r>
      <w:r w:rsidRPr="00864881">
        <w:rPr>
          <w:rFonts w:ascii="Arial" w:hAnsi="Arial" w:cs="Arial"/>
          <w:sz w:val="22"/>
          <w:szCs w:val="22"/>
        </w:rPr>
        <w:t>.</w:t>
      </w:r>
      <w:r w:rsidR="00F530BD" w:rsidRPr="00864881">
        <w:rPr>
          <w:rFonts w:ascii="Arial" w:hAnsi="Arial" w:cs="Arial"/>
          <w:sz w:val="22"/>
          <w:szCs w:val="22"/>
        </w:rPr>
        <w:t xml:space="preserve"> The combined load integrals representing virtual work done on the boundaries are given </w:t>
      </w:r>
      <w:proofErr w:type="gramStart"/>
      <w:r w:rsidR="00F530BD" w:rsidRPr="00864881">
        <w:rPr>
          <w:rFonts w:ascii="Arial" w:hAnsi="Arial" w:cs="Arial"/>
          <w:sz w:val="22"/>
          <w:szCs w:val="22"/>
        </w:rPr>
        <w:t xml:space="preserve">by </w:t>
      </w:r>
      <w:proofErr w:type="gramEnd"/>
      <w:r w:rsidR="00F530BD" w:rsidRPr="00864881">
        <w:rPr>
          <w:rFonts w:ascii="Arial" w:hAnsi="Arial" w:cs="Arial"/>
          <w:position w:val="-10"/>
          <w:sz w:val="22"/>
          <w:szCs w:val="22"/>
        </w:rPr>
        <w:object w:dxaOrig="1280" w:dyaOrig="320">
          <v:shape id="_x0000_i1125" type="#_x0000_t75" style="width:64.8pt;height:15.6pt" o:ole="">
            <v:imagedata r:id="rId206" o:title=""/>
          </v:shape>
          <o:OLEObject Type="Embed" ProgID="Equation.3" ShapeID="_x0000_i1125" DrawAspect="Content" ObjectID="_1563900434" r:id="rId207"/>
        </w:object>
      </w:r>
      <w:r w:rsidR="00F530BD" w:rsidRPr="00864881">
        <w:rPr>
          <w:rFonts w:ascii="Arial" w:hAnsi="Arial" w:cs="Arial"/>
          <w:sz w:val="22"/>
          <w:szCs w:val="22"/>
        </w:rPr>
        <w:t>.</w:t>
      </w:r>
    </w:p>
    <w:p w:rsidR="00477645" w:rsidRPr="00864881" w:rsidRDefault="00477645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b/>
          <w:sz w:val="22"/>
          <w:szCs w:val="22"/>
        </w:rPr>
      </w:pPr>
    </w:p>
    <w:p w:rsidR="00E917D2" w:rsidRPr="00864881" w:rsidRDefault="00E16B05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b/>
          <w:sz w:val="22"/>
          <w:szCs w:val="22"/>
        </w:rPr>
      </w:pPr>
      <w:r w:rsidRPr="00864881">
        <w:rPr>
          <w:rFonts w:ascii="Arial" w:hAnsi="Arial" w:cs="Arial"/>
          <w:b/>
          <w:sz w:val="22"/>
          <w:szCs w:val="22"/>
        </w:rPr>
        <w:t>V</w:t>
      </w:r>
      <w:r w:rsidR="00E917D2" w:rsidRPr="00864881">
        <w:rPr>
          <w:rFonts w:ascii="Arial" w:hAnsi="Arial" w:cs="Arial"/>
          <w:b/>
          <w:sz w:val="22"/>
          <w:szCs w:val="22"/>
        </w:rPr>
        <w:t>irtual work equations</w:t>
      </w:r>
    </w:p>
    <w:p w:rsidR="00F43BEA" w:rsidRPr="00864881" w:rsidRDefault="00F43BEA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 xml:space="preserve">The viscous stress can be rewritten in terms of the time derivatives </w:t>
      </w:r>
      <w:proofErr w:type="gramStart"/>
      <w:r w:rsidRPr="00864881">
        <w:rPr>
          <w:rFonts w:ascii="Arial" w:hAnsi="Arial" w:cs="Arial"/>
          <w:sz w:val="22"/>
          <w:szCs w:val="22"/>
        </w:rPr>
        <w:t xml:space="preserve">of </w:t>
      </w:r>
      <w:proofErr w:type="gramEnd"/>
      <w:r w:rsidR="00116897" w:rsidRPr="00864881">
        <w:rPr>
          <w:position w:val="-10"/>
        </w:rPr>
        <w:object w:dxaOrig="240" w:dyaOrig="320">
          <v:shape id="_x0000_i1126" type="#_x0000_t75" style="width:12pt;height:16.2pt" o:ole="">
            <v:imagedata r:id="rId208" o:title=""/>
          </v:shape>
          <o:OLEObject Type="Embed" ProgID="Equation.3" ShapeID="_x0000_i1126" DrawAspect="Content" ObjectID="_1563900435" r:id="rId209"/>
        </w:object>
      </w:r>
      <w:r w:rsidR="00116897" w:rsidRPr="00864881">
        <w:t>:</w:t>
      </w:r>
    </w:p>
    <w:p w:rsidR="00F43BEA" w:rsidRPr="00864881" w:rsidRDefault="00A7548A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position w:val="-90"/>
          <w:sz w:val="22"/>
          <w:szCs w:val="22"/>
        </w:rPr>
        <w:object w:dxaOrig="4540" w:dyaOrig="1680">
          <v:shape id="_x0000_i1127" type="#_x0000_t75" style="width:226.8pt;height:84pt" o:ole="">
            <v:imagedata r:id="rId210" o:title=""/>
          </v:shape>
          <o:OLEObject Type="Embed" ProgID="Equation.3" ShapeID="_x0000_i1127" DrawAspect="Content" ObjectID="_1563900436" r:id="rId211"/>
        </w:object>
      </w:r>
      <w:r w:rsidR="001B23B4" w:rsidRPr="00864881">
        <w:rPr>
          <w:rFonts w:ascii="Arial" w:hAnsi="Arial" w:cs="Arial"/>
          <w:sz w:val="22"/>
          <w:szCs w:val="22"/>
        </w:rPr>
        <w:tab/>
        <w:t>(S</w:t>
      </w:r>
      <w:r w:rsidR="00F530BD" w:rsidRPr="00864881">
        <w:rPr>
          <w:rFonts w:ascii="Arial" w:hAnsi="Arial" w:cs="Arial"/>
          <w:sz w:val="22"/>
          <w:szCs w:val="22"/>
        </w:rPr>
        <w:t>68</w:t>
      </w:r>
      <w:r w:rsidR="001B23B4" w:rsidRPr="00864881">
        <w:rPr>
          <w:rFonts w:ascii="Arial" w:hAnsi="Arial" w:cs="Arial"/>
          <w:sz w:val="22"/>
          <w:szCs w:val="22"/>
        </w:rPr>
        <w:t>)</w:t>
      </w:r>
    </w:p>
    <w:p w:rsidR="00F43BEA" w:rsidRPr="00864881" w:rsidRDefault="003602FE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proofErr w:type="gramStart"/>
      <w:r w:rsidRPr="00864881">
        <w:rPr>
          <w:rFonts w:ascii="Arial" w:hAnsi="Arial" w:cs="Arial"/>
          <w:sz w:val="22"/>
          <w:szCs w:val="22"/>
        </w:rPr>
        <w:t>w</w:t>
      </w:r>
      <w:r w:rsidR="00F43BEA" w:rsidRPr="00864881">
        <w:rPr>
          <w:rFonts w:ascii="Arial" w:hAnsi="Arial" w:cs="Arial"/>
          <w:sz w:val="22"/>
          <w:szCs w:val="22"/>
        </w:rPr>
        <w:t>here</w:t>
      </w:r>
      <w:proofErr w:type="gramEnd"/>
      <w:r w:rsidRPr="00864881">
        <w:rPr>
          <w:rFonts w:ascii="Arial" w:hAnsi="Arial" w:cs="Arial"/>
          <w:sz w:val="22"/>
          <w:szCs w:val="22"/>
        </w:rPr>
        <w:t xml:space="preserve"> </w:t>
      </w:r>
    </w:p>
    <w:p w:rsidR="00F43BEA" w:rsidRPr="00864881" w:rsidRDefault="00A7548A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Pr="00864881">
        <w:tab/>
      </w:r>
      <w:r w:rsidRPr="00864881">
        <w:tab/>
      </w:r>
      <w:r w:rsidRPr="00864881">
        <w:tab/>
      </w:r>
      <w:r w:rsidR="00116897" w:rsidRPr="00864881">
        <w:rPr>
          <w:position w:val="-28"/>
        </w:rPr>
        <w:object w:dxaOrig="1960" w:dyaOrig="639">
          <v:shape id="_x0000_i1128" type="#_x0000_t75" style="width:98.4pt;height:32.4pt" o:ole="">
            <v:imagedata r:id="rId212" o:title=""/>
          </v:shape>
          <o:OLEObject Type="Embed" ProgID="Equation.3" ShapeID="_x0000_i1128" DrawAspect="Content" ObjectID="_1563900437" r:id="rId213"/>
        </w:object>
      </w:r>
      <w:r w:rsidRPr="00864881">
        <w:tab/>
      </w:r>
      <w:r w:rsidR="001B23B4" w:rsidRPr="00864881">
        <w:rPr>
          <w:rFonts w:ascii="Arial" w:hAnsi="Arial" w:cs="Arial"/>
          <w:sz w:val="22"/>
          <w:szCs w:val="22"/>
        </w:rPr>
        <w:t>(S</w:t>
      </w:r>
      <w:r w:rsidR="00F530BD" w:rsidRPr="00864881">
        <w:rPr>
          <w:rFonts w:ascii="Arial" w:hAnsi="Arial" w:cs="Arial"/>
          <w:sz w:val="22"/>
          <w:szCs w:val="22"/>
        </w:rPr>
        <w:t>69</w:t>
      </w:r>
      <w:r w:rsidR="001B23B4" w:rsidRPr="00864881">
        <w:rPr>
          <w:rFonts w:ascii="Arial" w:hAnsi="Arial" w:cs="Arial"/>
          <w:sz w:val="22"/>
          <w:szCs w:val="22"/>
        </w:rPr>
        <w:t>)</w:t>
      </w:r>
    </w:p>
    <w:p w:rsidR="00F43BEA" w:rsidRPr="00864881" w:rsidRDefault="00F43BEA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>A similar manipulation of the fiber stress gives</w:t>
      </w:r>
    </w:p>
    <w:p w:rsidR="00F43BEA" w:rsidRPr="00864881" w:rsidRDefault="00A7548A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="00116897" w:rsidRPr="00864881">
        <w:rPr>
          <w:rFonts w:ascii="Arial" w:hAnsi="Arial" w:cs="Arial"/>
          <w:position w:val="-90"/>
          <w:sz w:val="22"/>
          <w:szCs w:val="22"/>
        </w:rPr>
        <w:object w:dxaOrig="7760" w:dyaOrig="1700">
          <v:shape id="_x0000_i1129" type="#_x0000_t75" style="width:387.6pt;height:84.6pt" o:ole="">
            <v:imagedata r:id="rId214" o:title=""/>
          </v:shape>
          <o:OLEObject Type="Embed" ProgID="Equation.3" ShapeID="_x0000_i1129" DrawAspect="Content" ObjectID="_1563900438" r:id="rId215"/>
        </w:object>
      </w:r>
      <w:r w:rsidR="001B23B4" w:rsidRPr="00864881">
        <w:rPr>
          <w:rFonts w:ascii="Arial" w:hAnsi="Arial" w:cs="Arial"/>
          <w:sz w:val="22"/>
          <w:szCs w:val="22"/>
        </w:rPr>
        <w:tab/>
        <w:t>(S</w:t>
      </w:r>
      <w:r w:rsidR="00F530BD" w:rsidRPr="00864881">
        <w:rPr>
          <w:rFonts w:ascii="Arial" w:hAnsi="Arial" w:cs="Arial"/>
          <w:sz w:val="22"/>
          <w:szCs w:val="22"/>
        </w:rPr>
        <w:t>70</w:t>
      </w:r>
      <w:r w:rsidR="001B23B4" w:rsidRPr="00864881">
        <w:rPr>
          <w:rFonts w:ascii="Arial" w:hAnsi="Arial" w:cs="Arial"/>
          <w:sz w:val="22"/>
          <w:szCs w:val="22"/>
        </w:rPr>
        <w:t>)</w:t>
      </w:r>
    </w:p>
    <w:p w:rsidR="00F43BEA" w:rsidRPr="00864881" w:rsidRDefault="003602FE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proofErr w:type="gramStart"/>
      <w:r w:rsidRPr="00864881">
        <w:rPr>
          <w:rFonts w:ascii="Arial" w:hAnsi="Arial" w:cs="Arial"/>
          <w:sz w:val="22"/>
          <w:szCs w:val="22"/>
        </w:rPr>
        <w:t>w</w:t>
      </w:r>
      <w:r w:rsidR="00F43BEA" w:rsidRPr="00864881">
        <w:rPr>
          <w:rFonts w:ascii="Arial" w:hAnsi="Arial" w:cs="Arial"/>
          <w:sz w:val="22"/>
          <w:szCs w:val="22"/>
        </w:rPr>
        <w:t>here</w:t>
      </w:r>
      <w:proofErr w:type="gramEnd"/>
    </w:p>
    <w:p w:rsidR="00F43BEA" w:rsidRPr="00864881" w:rsidRDefault="00CB5351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="00116897" w:rsidRPr="00864881">
        <w:rPr>
          <w:position w:val="-12"/>
        </w:rPr>
        <w:object w:dxaOrig="4180" w:dyaOrig="380">
          <v:shape id="_x0000_i1130" type="#_x0000_t75" style="width:209.4pt;height:19.2pt" o:ole="">
            <v:imagedata r:id="rId216" o:title=""/>
          </v:shape>
          <o:OLEObject Type="Embed" ProgID="Equation.3" ShapeID="_x0000_i1130" DrawAspect="Content" ObjectID="_1563900439" r:id="rId217"/>
        </w:object>
      </w:r>
      <w:r w:rsidR="00E917D2" w:rsidRPr="00864881">
        <w:rPr>
          <w:rFonts w:ascii="Arial" w:hAnsi="Arial" w:cs="Arial"/>
          <w:sz w:val="22"/>
          <w:szCs w:val="22"/>
        </w:rPr>
        <w:tab/>
        <w:t>(S</w:t>
      </w:r>
      <w:r w:rsidR="00F530BD" w:rsidRPr="00864881">
        <w:rPr>
          <w:rFonts w:ascii="Arial" w:hAnsi="Arial" w:cs="Arial"/>
          <w:sz w:val="22"/>
          <w:szCs w:val="22"/>
        </w:rPr>
        <w:t>71</w:t>
      </w:r>
      <w:r w:rsidR="001B23B4" w:rsidRPr="00864881">
        <w:rPr>
          <w:rFonts w:ascii="Arial" w:hAnsi="Arial" w:cs="Arial"/>
          <w:sz w:val="22"/>
          <w:szCs w:val="22"/>
        </w:rPr>
        <w:t>)</w:t>
      </w:r>
      <w:r w:rsidR="00F43BEA" w:rsidRPr="00864881">
        <w:rPr>
          <w:rFonts w:ascii="Arial" w:hAnsi="Arial" w:cs="Arial"/>
          <w:sz w:val="22"/>
          <w:szCs w:val="22"/>
        </w:rPr>
        <w:br w:type="textWrapping" w:clear="all"/>
      </w:r>
      <w:r w:rsidRPr="00864881">
        <w:tab/>
      </w:r>
      <w:r w:rsidR="00F530BD" w:rsidRPr="00864881">
        <w:rPr>
          <w:position w:val="-28"/>
        </w:rPr>
        <w:object w:dxaOrig="4599" w:dyaOrig="639">
          <v:shape id="_x0000_i1131" type="#_x0000_t75" style="width:230.4pt;height:32.4pt" o:ole="">
            <v:imagedata r:id="rId218" o:title=""/>
          </v:shape>
          <o:OLEObject Type="Embed" ProgID="Equation.3" ShapeID="_x0000_i1131" DrawAspect="Content" ObjectID="_1563900440" r:id="rId219"/>
        </w:object>
      </w:r>
      <w:r w:rsidR="00F43BEA" w:rsidRPr="00864881">
        <w:t xml:space="preserve"> </w:t>
      </w:r>
      <w:r w:rsidR="00F43BEA" w:rsidRPr="00864881">
        <w:rPr>
          <w:rFonts w:ascii="Arial" w:hAnsi="Arial" w:cs="Arial"/>
          <w:sz w:val="22"/>
          <w:szCs w:val="22"/>
        </w:rPr>
        <w:t xml:space="preserve">for </w:t>
      </w:r>
      <w:r w:rsidR="00F530BD" w:rsidRPr="00864881">
        <w:rPr>
          <w:position w:val="-8"/>
        </w:rPr>
        <w:object w:dxaOrig="780" w:dyaOrig="279">
          <v:shape id="_x0000_i1132" type="#_x0000_t75" style="width:39.6pt;height:13.8pt" o:ole="">
            <v:imagedata r:id="rId220" o:title=""/>
          </v:shape>
          <o:OLEObject Type="Embed" ProgID="Equation.3" ShapeID="_x0000_i1132" DrawAspect="Content" ObjectID="_1563900441" r:id="rId221"/>
        </w:object>
      </w:r>
      <w:r w:rsidR="00E917D2" w:rsidRPr="00864881">
        <w:rPr>
          <w:rFonts w:ascii="Arial" w:hAnsi="Arial" w:cs="Arial"/>
          <w:sz w:val="22"/>
          <w:szCs w:val="22"/>
        </w:rPr>
        <w:tab/>
        <w:t>(S</w:t>
      </w:r>
      <w:r w:rsidR="00F530BD" w:rsidRPr="00864881">
        <w:rPr>
          <w:rFonts w:ascii="Arial" w:hAnsi="Arial" w:cs="Arial"/>
          <w:sz w:val="22"/>
          <w:szCs w:val="22"/>
        </w:rPr>
        <w:t>72</w:t>
      </w:r>
      <w:r w:rsidR="001B23B4" w:rsidRPr="00864881">
        <w:rPr>
          <w:rFonts w:ascii="Arial" w:hAnsi="Arial" w:cs="Arial"/>
          <w:sz w:val="22"/>
          <w:szCs w:val="22"/>
        </w:rPr>
        <w:t>)</w:t>
      </w:r>
    </w:p>
    <w:p w:rsidR="00F43BEA" w:rsidRPr="00864881" w:rsidRDefault="00F43BEA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>The force balance equations (2</w:t>
      </w:r>
      <w:r w:rsidR="00E917D2" w:rsidRPr="00864881">
        <w:rPr>
          <w:rFonts w:ascii="Arial" w:hAnsi="Arial" w:cs="Arial"/>
          <w:sz w:val="22"/>
          <w:szCs w:val="22"/>
        </w:rPr>
        <w:t>6</w:t>
      </w:r>
      <w:r w:rsidRPr="00864881">
        <w:rPr>
          <w:rFonts w:ascii="Arial" w:hAnsi="Arial" w:cs="Arial"/>
          <w:sz w:val="22"/>
          <w:szCs w:val="22"/>
        </w:rPr>
        <w:t>) can be restated as a system of differential equations</w:t>
      </w:r>
      <w:r w:rsidR="005B0D43" w:rsidRPr="00864881">
        <w:rPr>
          <w:rFonts w:ascii="Arial" w:hAnsi="Arial" w:cs="Arial"/>
          <w:sz w:val="22"/>
          <w:szCs w:val="22"/>
        </w:rPr>
        <w:t xml:space="preserve"> for</w:t>
      </w:r>
      <w:r w:rsidR="00190355" w:rsidRPr="0086488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90355" w:rsidRPr="00864881">
        <w:rPr>
          <w:rFonts w:ascii="Arial" w:hAnsi="Arial" w:cs="Arial"/>
          <w:i/>
          <w:sz w:val="22"/>
          <w:szCs w:val="22"/>
        </w:rPr>
        <w:t>a</w:t>
      </w:r>
      <w:r w:rsidR="00190355" w:rsidRPr="00864881">
        <w:rPr>
          <w:rFonts w:ascii="Arial" w:hAnsi="Arial" w:cs="Arial"/>
          <w:i/>
          <w:sz w:val="22"/>
          <w:szCs w:val="22"/>
          <w:vertAlign w:val="subscript"/>
        </w:rPr>
        <w:t>i</w:t>
      </w:r>
      <w:proofErr w:type="spellEnd"/>
      <w:r w:rsidR="00190355" w:rsidRPr="00864881">
        <w:rPr>
          <w:rFonts w:ascii="Arial" w:hAnsi="Arial" w:cs="Arial"/>
          <w:sz w:val="22"/>
          <w:szCs w:val="22"/>
        </w:rPr>
        <w:t xml:space="preserve"> </w:t>
      </w:r>
      <w:r w:rsidRPr="00864881">
        <w:rPr>
          <w:rFonts w:ascii="Arial" w:hAnsi="Arial" w:cs="Arial"/>
          <w:sz w:val="22"/>
          <w:szCs w:val="22"/>
        </w:rPr>
        <w:t xml:space="preserve">where the coefficients are the incremental virtual work integrals. The virtual work integrals are given in terms of the </w:t>
      </w:r>
      <w:r w:rsidR="00CC65C6" w:rsidRPr="00864881">
        <w:rPr>
          <w:rFonts w:ascii="Arial" w:hAnsi="Arial" w:cs="Arial"/>
          <w:sz w:val="22"/>
          <w:szCs w:val="22"/>
        </w:rPr>
        <w:t xml:space="preserve">PK2 stresses </w:t>
      </w:r>
      <w:r w:rsidRPr="00864881">
        <w:rPr>
          <w:rFonts w:ascii="Arial" w:hAnsi="Arial" w:cs="Arial"/>
          <w:sz w:val="22"/>
          <w:szCs w:val="22"/>
        </w:rPr>
        <w:t xml:space="preserve">(where each of the stress tensors </w:t>
      </w:r>
      <w:r w:rsidR="00190355" w:rsidRPr="00864881">
        <w:rPr>
          <w:rFonts w:ascii="Arial" w:hAnsi="Arial" w:cs="Arial"/>
          <w:sz w:val="22"/>
          <w:szCs w:val="22"/>
        </w:rPr>
        <w:t>is</w:t>
      </w:r>
      <w:r w:rsidRPr="00864881">
        <w:rPr>
          <w:rFonts w:ascii="Arial" w:hAnsi="Arial" w:cs="Arial"/>
          <w:sz w:val="22"/>
          <w:szCs w:val="22"/>
        </w:rPr>
        <w:t xml:space="preserve"> in the </w:t>
      </w:r>
      <w:proofErr w:type="spellStart"/>
      <w:r w:rsidRPr="00864881">
        <w:rPr>
          <w:rFonts w:ascii="Arial" w:hAnsi="Arial" w:cs="Arial"/>
          <w:sz w:val="22"/>
          <w:szCs w:val="22"/>
        </w:rPr>
        <w:t>prolate</w:t>
      </w:r>
      <w:proofErr w:type="spellEnd"/>
      <w:r w:rsidRPr="00864881">
        <w:rPr>
          <w:rFonts w:ascii="Arial" w:hAnsi="Arial" w:cs="Arial"/>
          <w:sz w:val="22"/>
          <w:szCs w:val="22"/>
        </w:rPr>
        <w:t xml:space="preserve"> spheroid coordinate system)</w:t>
      </w:r>
      <w:r w:rsidR="00CC65C6" w:rsidRPr="00864881">
        <w:rPr>
          <w:rFonts w:ascii="Arial" w:hAnsi="Arial" w:cs="Arial"/>
          <w:sz w:val="22"/>
          <w:szCs w:val="22"/>
        </w:rPr>
        <w:t xml:space="preserve"> as</w:t>
      </w:r>
    </w:p>
    <w:p w:rsidR="00F43BEA" w:rsidRPr="00864881" w:rsidRDefault="00CB5351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</w:pPr>
      <w:r w:rsidRPr="00864881">
        <w:lastRenderedPageBreak/>
        <w:tab/>
      </w:r>
      <w:r w:rsidR="00B8197F" w:rsidRPr="00864881">
        <w:rPr>
          <w:position w:val="-32"/>
        </w:rPr>
        <w:object w:dxaOrig="2940" w:dyaOrig="760">
          <v:shape id="_x0000_i1133" type="#_x0000_t75" style="width:147pt;height:37.8pt" o:ole="">
            <v:imagedata r:id="rId222" o:title=""/>
          </v:shape>
          <o:OLEObject Type="Embed" ProgID="Equation.3" ShapeID="_x0000_i1133" DrawAspect="Content" ObjectID="_1563900442" r:id="rId223"/>
        </w:object>
      </w:r>
      <w:r w:rsidR="00D67173" w:rsidRPr="00864881">
        <w:tab/>
      </w:r>
      <w:r w:rsidR="00615661" w:rsidRPr="00864881">
        <w:rPr>
          <w:position w:val="-32"/>
        </w:rPr>
        <w:object w:dxaOrig="3000" w:dyaOrig="760">
          <v:shape id="_x0000_i1134" type="#_x0000_t75" style="width:150pt;height:37.8pt" o:ole="">
            <v:imagedata r:id="rId224" o:title=""/>
          </v:shape>
          <o:OLEObject Type="Embed" ProgID="Equation.3" ShapeID="_x0000_i1134" DrawAspect="Content" ObjectID="_1563900443" r:id="rId225"/>
        </w:object>
      </w:r>
      <w:r w:rsidRPr="00864881">
        <w:tab/>
      </w:r>
      <w:r w:rsidR="00B8197F" w:rsidRPr="00864881">
        <w:rPr>
          <w:position w:val="-32"/>
        </w:rPr>
        <w:object w:dxaOrig="2960" w:dyaOrig="760">
          <v:shape id="_x0000_i1135" type="#_x0000_t75" style="width:148.2pt;height:37.8pt" o:ole="">
            <v:imagedata r:id="rId226" o:title=""/>
          </v:shape>
          <o:OLEObject Type="Embed" ProgID="Equation.3" ShapeID="_x0000_i1135" DrawAspect="Content" ObjectID="_1563900444" r:id="rId227"/>
        </w:object>
      </w:r>
      <w:r w:rsidR="00D67173" w:rsidRPr="00864881">
        <w:tab/>
      </w:r>
      <w:r w:rsidR="00B8197F" w:rsidRPr="00864881">
        <w:rPr>
          <w:position w:val="-32"/>
        </w:rPr>
        <w:object w:dxaOrig="2900" w:dyaOrig="760">
          <v:shape id="_x0000_i1136" type="#_x0000_t75" style="width:2in;height:37.8pt" o:ole="">
            <v:imagedata r:id="rId228" o:title=""/>
          </v:shape>
          <o:OLEObject Type="Embed" ProgID="Equation.3" ShapeID="_x0000_i1136" DrawAspect="Content" ObjectID="_1563900445" r:id="rId229"/>
        </w:object>
      </w:r>
      <w:r w:rsidR="001B23B4" w:rsidRPr="00864881">
        <w:rPr>
          <w:rFonts w:ascii="Arial" w:hAnsi="Arial" w:cs="Arial"/>
          <w:sz w:val="22"/>
          <w:szCs w:val="22"/>
        </w:rPr>
        <w:tab/>
        <w:t>(S</w:t>
      </w:r>
      <w:r w:rsidR="00116897" w:rsidRPr="00864881">
        <w:rPr>
          <w:rFonts w:ascii="Arial" w:hAnsi="Arial" w:cs="Arial"/>
          <w:sz w:val="22"/>
          <w:szCs w:val="22"/>
        </w:rPr>
        <w:t>73</w:t>
      </w:r>
      <w:r w:rsidR="001B23B4" w:rsidRPr="00864881">
        <w:rPr>
          <w:rFonts w:ascii="Arial" w:hAnsi="Arial" w:cs="Arial"/>
          <w:sz w:val="22"/>
          <w:szCs w:val="22"/>
        </w:rPr>
        <w:t>)</w:t>
      </w:r>
    </w:p>
    <w:p w:rsidR="00F43BEA" w:rsidRPr="00864881" w:rsidRDefault="00D67173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>The</w:t>
      </w:r>
      <w:r w:rsidR="00F43BEA" w:rsidRPr="00864881">
        <w:rPr>
          <w:rFonts w:ascii="Arial" w:hAnsi="Arial" w:cs="Arial"/>
          <w:sz w:val="22"/>
          <w:szCs w:val="22"/>
        </w:rPr>
        <w:t xml:space="preserve"> load integral</w:t>
      </w:r>
      <w:r w:rsidRPr="00864881">
        <w:rPr>
          <w:rFonts w:ascii="Arial" w:hAnsi="Arial" w:cs="Arial"/>
          <w:sz w:val="22"/>
          <w:szCs w:val="22"/>
        </w:rPr>
        <w:t>s</w:t>
      </w:r>
      <w:r w:rsidR="00F43BEA" w:rsidRPr="00864881">
        <w:rPr>
          <w:rFonts w:ascii="Arial" w:hAnsi="Arial" w:cs="Arial"/>
          <w:sz w:val="22"/>
          <w:szCs w:val="22"/>
        </w:rPr>
        <w:t xml:space="preserve"> </w:t>
      </w:r>
      <w:r w:rsidRPr="00864881">
        <w:rPr>
          <w:rFonts w:ascii="Arial" w:hAnsi="Arial" w:cs="Arial"/>
          <w:sz w:val="22"/>
          <w:szCs w:val="22"/>
        </w:rPr>
        <w:t>are</w:t>
      </w:r>
      <w:r w:rsidR="00F43BEA" w:rsidRPr="00864881">
        <w:rPr>
          <w:rFonts w:ascii="Arial" w:hAnsi="Arial" w:cs="Arial"/>
          <w:sz w:val="22"/>
          <w:szCs w:val="22"/>
        </w:rPr>
        <w:t xml:space="preserve"> given by</w:t>
      </w:r>
    </w:p>
    <w:p w:rsidR="00F43BEA" w:rsidRPr="00864881" w:rsidRDefault="00CB5351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</w:pPr>
      <w:r w:rsidRPr="00864881">
        <w:tab/>
      </w:r>
      <w:r w:rsidR="00F42F23" w:rsidRPr="00864881">
        <w:rPr>
          <w:position w:val="-36"/>
        </w:rPr>
        <w:object w:dxaOrig="6259" w:dyaOrig="760">
          <v:shape id="_x0000_i1137" type="#_x0000_t75" style="width:313.8pt;height:38.4pt" o:ole="">
            <v:imagedata r:id="rId230" o:title=""/>
          </v:shape>
          <o:OLEObject Type="Embed" ProgID="Equation.3" ShapeID="_x0000_i1137" DrawAspect="Content" ObjectID="_1563900446" r:id="rId231"/>
        </w:object>
      </w:r>
      <w:r w:rsidR="001B23B4" w:rsidRPr="00864881">
        <w:rPr>
          <w:rFonts w:ascii="Arial" w:hAnsi="Arial" w:cs="Arial"/>
          <w:sz w:val="22"/>
          <w:szCs w:val="22"/>
        </w:rPr>
        <w:tab/>
        <w:t>(S</w:t>
      </w:r>
      <w:r w:rsidR="00116897" w:rsidRPr="00864881">
        <w:rPr>
          <w:rFonts w:ascii="Arial" w:hAnsi="Arial" w:cs="Arial"/>
          <w:sz w:val="22"/>
          <w:szCs w:val="22"/>
        </w:rPr>
        <w:t>74</w:t>
      </w:r>
      <w:r w:rsidR="001B23B4" w:rsidRPr="00864881">
        <w:rPr>
          <w:rFonts w:ascii="Arial" w:hAnsi="Arial" w:cs="Arial"/>
          <w:sz w:val="22"/>
          <w:szCs w:val="22"/>
        </w:rPr>
        <w:t>)</w:t>
      </w:r>
    </w:p>
    <w:p w:rsidR="00F43BEA" w:rsidRPr="00864881" w:rsidRDefault="00F43BEA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</w:pPr>
    </w:p>
    <w:p w:rsidR="00F43BEA" w:rsidRPr="00864881" w:rsidRDefault="00D94514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>Using these definition</w:t>
      </w:r>
      <w:r w:rsidR="00B244CF" w:rsidRPr="00864881">
        <w:rPr>
          <w:rFonts w:ascii="Arial" w:hAnsi="Arial" w:cs="Arial"/>
          <w:sz w:val="22"/>
          <w:szCs w:val="22"/>
        </w:rPr>
        <w:t>s</w:t>
      </w:r>
      <w:r w:rsidRPr="00864881">
        <w:rPr>
          <w:rFonts w:ascii="Arial" w:hAnsi="Arial" w:cs="Arial"/>
          <w:sz w:val="22"/>
          <w:szCs w:val="22"/>
        </w:rPr>
        <w:t xml:space="preserve"> the force balance equations (2</w:t>
      </w:r>
      <w:r w:rsidR="004D4C25" w:rsidRPr="00864881">
        <w:rPr>
          <w:rFonts w:ascii="Arial" w:hAnsi="Arial" w:cs="Arial"/>
          <w:sz w:val="22"/>
          <w:szCs w:val="22"/>
        </w:rPr>
        <w:t>6</w:t>
      </w:r>
      <w:r w:rsidRPr="00864881">
        <w:rPr>
          <w:rFonts w:ascii="Arial" w:hAnsi="Arial" w:cs="Arial"/>
          <w:sz w:val="22"/>
          <w:szCs w:val="22"/>
        </w:rPr>
        <w:t>) can be written as</w:t>
      </w:r>
      <w:r w:rsidR="00E37BA4" w:rsidRPr="00864881">
        <w:rPr>
          <w:rFonts w:ascii="Arial" w:hAnsi="Arial" w:cs="Arial"/>
          <w:sz w:val="22"/>
          <w:szCs w:val="22"/>
        </w:rPr>
        <w:t xml:space="preserve"> a system of</w:t>
      </w:r>
      <w:r w:rsidR="00F43BEA" w:rsidRPr="00864881">
        <w:rPr>
          <w:rFonts w:ascii="Arial" w:hAnsi="Arial" w:cs="Arial"/>
          <w:sz w:val="22"/>
          <w:szCs w:val="22"/>
        </w:rPr>
        <w:t xml:space="preserve"> three differential equations </w:t>
      </w:r>
    </w:p>
    <w:p w:rsidR="00F43BEA" w:rsidRPr="00864881" w:rsidRDefault="00CB5351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="00F42F23" w:rsidRPr="00864881">
        <w:tab/>
      </w:r>
      <w:r w:rsidR="00F42F23" w:rsidRPr="00864881">
        <w:tab/>
      </w:r>
      <w:r w:rsidR="00615661" w:rsidRPr="00864881">
        <w:rPr>
          <w:position w:val="-84"/>
        </w:rPr>
        <w:object w:dxaOrig="4020" w:dyaOrig="1800">
          <v:shape id="_x0000_i1138" type="#_x0000_t75" style="width:201pt;height:90pt" o:ole="">
            <v:imagedata r:id="rId232" o:title=""/>
          </v:shape>
          <o:OLEObject Type="Embed" ProgID="Equation.3" ShapeID="_x0000_i1138" DrawAspect="Content" ObjectID="_1563900447" r:id="rId233"/>
        </w:object>
      </w:r>
      <w:r w:rsidR="001B23B4" w:rsidRPr="00864881">
        <w:rPr>
          <w:rFonts w:ascii="Arial" w:hAnsi="Arial" w:cs="Arial"/>
          <w:sz w:val="22"/>
          <w:szCs w:val="22"/>
        </w:rPr>
        <w:tab/>
        <w:t>(S</w:t>
      </w:r>
      <w:r w:rsidR="00F42F23" w:rsidRPr="00864881">
        <w:rPr>
          <w:rFonts w:ascii="Arial" w:hAnsi="Arial" w:cs="Arial"/>
          <w:sz w:val="22"/>
          <w:szCs w:val="22"/>
        </w:rPr>
        <w:t>75</w:t>
      </w:r>
      <w:r w:rsidR="001B23B4" w:rsidRPr="00864881">
        <w:rPr>
          <w:rFonts w:ascii="Arial" w:hAnsi="Arial" w:cs="Arial"/>
          <w:sz w:val="22"/>
          <w:szCs w:val="22"/>
        </w:rPr>
        <w:t>)</w:t>
      </w:r>
    </w:p>
    <w:p w:rsidR="00F43BEA" w:rsidRPr="00864881" w:rsidRDefault="00F43BEA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</w:p>
    <w:p w:rsidR="00350D12" w:rsidRPr="00864881" w:rsidRDefault="00350D12" w:rsidP="00350D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</w:p>
    <w:p w:rsidR="00350D12" w:rsidRPr="00864881" w:rsidRDefault="00350D12" w:rsidP="00350D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</w:pPr>
    </w:p>
    <w:p w:rsidR="00350D12" w:rsidRPr="00864881" w:rsidRDefault="00350D12" w:rsidP="00350D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b/>
          <w:sz w:val="22"/>
          <w:szCs w:val="22"/>
        </w:rPr>
      </w:pPr>
      <w:r w:rsidRPr="00864881">
        <w:rPr>
          <w:rFonts w:ascii="Arial" w:hAnsi="Arial" w:cs="Arial"/>
          <w:b/>
          <w:sz w:val="22"/>
          <w:szCs w:val="22"/>
        </w:rPr>
        <w:t>Rate of change of volume</w:t>
      </w:r>
    </w:p>
    <w:p w:rsidR="00350D12" w:rsidRPr="00864881" w:rsidRDefault="00350D12" w:rsidP="00350D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 xml:space="preserve">The ventricular volume is computed as a solid of revolution from the inner wall curve in the </w:t>
      </w:r>
      <w:r w:rsidRPr="00864881">
        <w:rPr>
          <w:rFonts w:ascii="Symbol" w:hAnsi="Symbol"/>
          <w:i/>
          <w:sz w:val="22"/>
          <w:szCs w:val="22"/>
        </w:rPr>
        <w:sym w:font="Symbol" w:char="F066"/>
      </w:r>
      <w:r w:rsidRPr="00864881">
        <w:rPr>
          <w:rFonts w:ascii="Arial" w:hAnsi="Arial" w:cs="Arial"/>
          <w:sz w:val="22"/>
          <w:szCs w:val="22"/>
        </w:rPr>
        <w:t xml:space="preserve"> = 0 plane to be</w:t>
      </w:r>
    </w:p>
    <w:p w:rsidR="00350D12" w:rsidRPr="00864881" w:rsidRDefault="00350D12" w:rsidP="00350D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position w:val="-62"/>
          <w:sz w:val="22"/>
          <w:szCs w:val="22"/>
        </w:rPr>
        <w:object w:dxaOrig="6060" w:dyaOrig="1359">
          <v:shape id="_x0000_i1139" type="#_x0000_t75" style="width:302.4pt;height:68.4pt" o:ole="">
            <v:imagedata r:id="rId234" o:title=""/>
          </v:shape>
          <o:OLEObject Type="Embed" ProgID="Equation.3" ShapeID="_x0000_i1139" DrawAspect="Content" ObjectID="_1563900448" r:id="rId235"/>
        </w:object>
      </w:r>
      <w:r w:rsidRPr="00864881">
        <w:rPr>
          <w:rFonts w:ascii="Arial" w:hAnsi="Arial" w:cs="Arial"/>
          <w:sz w:val="22"/>
          <w:szCs w:val="22"/>
        </w:rPr>
        <w:tab/>
        <w:t xml:space="preserve">(S76) </w:t>
      </w:r>
    </w:p>
    <w:p w:rsidR="00350D12" w:rsidRPr="00864881" w:rsidRDefault="00350D12" w:rsidP="00350D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 xml:space="preserve">This implies that the </w:t>
      </w:r>
      <w:r w:rsidRPr="00864881">
        <w:rPr>
          <w:rFonts w:ascii="Arial" w:hAnsi="Arial" w:cs="Arial"/>
          <w:position w:val="-10"/>
          <w:sz w:val="22"/>
          <w:szCs w:val="22"/>
        </w:rPr>
        <w:object w:dxaOrig="240" w:dyaOrig="340">
          <v:shape id="_x0000_i1140" type="#_x0000_t75" style="width:12pt;height:17.4pt" o:ole="">
            <v:imagedata r:id="rId236" o:title=""/>
          </v:shape>
          <o:OLEObject Type="Embed" ProgID="Equation.3" ShapeID="_x0000_i1140" DrawAspect="Content" ObjectID="_1563900449" r:id="rId237"/>
        </w:object>
      </w:r>
      <w:r w:rsidRPr="00864881">
        <w:rPr>
          <w:rFonts w:ascii="Arial" w:hAnsi="Arial" w:cs="Arial"/>
          <w:sz w:val="22"/>
          <w:szCs w:val="22"/>
        </w:rPr>
        <w:t xml:space="preserve"> derivatives in (27) are</w:t>
      </w:r>
    </w:p>
    <w:p w:rsidR="00350D12" w:rsidRPr="00864881" w:rsidRDefault="00350D12" w:rsidP="00350D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position w:val="-100"/>
          <w:sz w:val="22"/>
          <w:szCs w:val="22"/>
        </w:rPr>
        <w:object w:dxaOrig="7839" w:dyaOrig="2079">
          <v:shape id="_x0000_i1141" type="#_x0000_t75" style="width:393pt;height:104.4pt" o:ole="">
            <v:imagedata r:id="rId238" o:title=""/>
          </v:shape>
          <o:OLEObject Type="Embed" ProgID="Equation.3" ShapeID="_x0000_i1141" DrawAspect="Content" ObjectID="_1563900450" r:id="rId239"/>
        </w:object>
      </w:r>
      <w:r w:rsidRPr="00864881">
        <w:rPr>
          <w:rFonts w:ascii="Arial" w:hAnsi="Arial" w:cs="Arial"/>
          <w:sz w:val="22"/>
          <w:szCs w:val="22"/>
        </w:rPr>
        <w:tab/>
        <w:t>(S77)</w:t>
      </w:r>
      <w:r w:rsidRPr="00864881">
        <w:rPr>
          <w:rFonts w:ascii="Arial" w:hAnsi="Arial" w:cs="Arial"/>
          <w:b/>
          <w:sz w:val="22"/>
          <w:szCs w:val="22"/>
        </w:rPr>
        <w:tab/>
      </w:r>
    </w:p>
    <w:p w:rsidR="00350D12" w:rsidRPr="00864881" w:rsidRDefault="00350D12" w:rsidP="00350D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position w:val="-62"/>
          <w:sz w:val="22"/>
          <w:szCs w:val="22"/>
        </w:rPr>
        <w:object w:dxaOrig="8300" w:dyaOrig="1359">
          <v:shape id="_x0000_i1142" type="#_x0000_t75" style="width:414.6pt;height:68.4pt" o:ole="">
            <v:imagedata r:id="rId240" o:title=""/>
          </v:shape>
          <o:OLEObject Type="Embed" ProgID="Equation.3" ShapeID="_x0000_i1142" DrawAspect="Content" ObjectID="_1563900451" r:id="rId241"/>
        </w:object>
      </w:r>
      <w:r w:rsidRPr="00864881">
        <w:rPr>
          <w:rFonts w:ascii="Arial" w:hAnsi="Arial" w:cs="Arial"/>
          <w:b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>(S78)</w:t>
      </w:r>
    </w:p>
    <w:p w:rsidR="00350D12" w:rsidRPr="00864881" w:rsidRDefault="00350D12" w:rsidP="00350D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proofErr w:type="gramStart"/>
      <w:r w:rsidRPr="00864881">
        <w:rPr>
          <w:rFonts w:ascii="Arial" w:hAnsi="Arial" w:cs="Arial"/>
          <w:sz w:val="22"/>
          <w:szCs w:val="22"/>
        </w:rPr>
        <w:t>where</w:t>
      </w:r>
      <w:proofErr w:type="gramEnd"/>
      <w:r w:rsidRPr="00864881">
        <w:rPr>
          <w:rFonts w:ascii="Arial" w:hAnsi="Arial" w:cs="Arial"/>
          <w:sz w:val="22"/>
          <w:szCs w:val="22"/>
        </w:rPr>
        <w:t xml:space="preserve"> </w:t>
      </w:r>
      <w:r w:rsidRPr="00864881">
        <w:rPr>
          <w:position w:val="-10"/>
        </w:rPr>
        <w:object w:dxaOrig="240" w:dyaOrig="260">
          <v:shape id="_x0000_i1143" type="#_x0000_t75" style="width:12pt;height:13.2pt" o:ole="">
            <v:imagedata r:id="rId242" o:title=""/>
          </v:shape>
          <o:OLEObject Type="Embed" ProgID="Equation.3" ShapeID="_x0000_i1143" DrawAspect="Content" ObjectID="_1563900452" r:id="rId243"/>
        </w:object>
      </w:r>
      <w:r w:rsidRPr="00864881">
        <w:rPr>
          <w:rFonts w:ascii="Arial" w:hAnsi="Arial" w:cs="Arial"/>
          <w:sz w:val="22"/>
          <w:szCs w:val="22"/>
        </w:rPr>
        <w:t xml:space="preserve"> is evaluated on the </w:t>
      </w:r>
      <w:proofErr w:type="spellStart"/>
      <w:r w:rsidRPr="00864881">
        <w:rPr>
          <w:rFonts w:ascii="Arial" w:hAnsi="Arial" w:cs="Arial"/>
          <w:sz w:val="22"/>
          <w:szCs w:val="22"/>
        </w:rPr>
        <w:t>endocardium</w:t>
      </w:r>
      <w:proofErr w:type="spellEnd"/>
      <w:r w:rsidRPr="00864881">
        <w:rPr>
          <w:rFonts w:ascii="Arial" w:hAnsi="Arial" w:cs="Arial"/>
          <w:sz w:val="22"/>
          <w:szCs w:val="22"/>
        </w:rPr>
        <w:t>, i.e.</w:t>
      </w:r>
      <w:r w:rsidRPr="00864881">
        <w:rPr>
          <w:position w:val="-12"/>
        </w:rPr>
        <w:object w:dxaOrig="1100" w:dyaOrig="360">
          <v:shape id="_x0000_i1144" type="#_x0000_t75" style="width:54.6pt;height:18pt" o:ole="">
            <v:imagedata r:id="rId244" o:title=""/>
          </v:shape>
          <o:OLEObject Type="Embed" ProgID="Equation.3" ShapeID="_x0000_i1144" DrawAspect="Content" ObjectID="_1563900453" r:id="rId245"/>
        </w:object>
      </w:r>
      <w:r w:rsidRPr="00864881">
        <w:rPr>
          <w:rFonts w:ascii="Arial" w:hAnsi="Arial" w:cs="Arial"/>
          <w:sz w:val="22"/>
          <w:szCs w:val="22"/>
        </w:rPr>
        <w:t>.</w:t>
      </w:r>
    </w:p>
    <w:p w:rsidR="00350D12" w:rsidRPr="00864881" w:rsidRDefault="00350D12" w:rsidP="00350D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</w:p>
    <w:p w:rsidR="00722111" w:rsidRPr="00864881" w:rsidRDefault="00877575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b/>
          <w:sz w:val="22"/>
          <w:szCs w:val="22"/>
        </w:rPr>
      </w:pPr>
      <w:r w:rsidRPr="00864881">
        <w:rPr>
          <w:rFonts w:ascii="Arial" w:hAnsi="Arial" w:cs="Arial"/>
          <w:b/>
          <w:sz w:val="22"/>
          <w:szCs w:val="22"/>
        </w:rPr>
        <w:t>Numerical solution method</w:t>
      </w:r>
    </w:p>
    <w:p w:rsidR="001B23B4" w:rsidRPr="00864881" w:rsidRDefault="00BB4085" w:rsidP="001B23B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lastRenderedPageBreak/>
        <w:t>The model can be summarized</w:t>
      </w:r>
      <w:r w:rsidR="000A404D" w:rsidRPr="00864881">
        <w:rPr>
          <w:rFonts w:ascii="Arial" w:hAnsi="Arial" w:cs="Arial"/>
          <w:sz w:val="22"/>
          <w:szCs w:val="22"/>
        </w:rPr>
        <w:t xml:space="preserve"> as a s</w:t>
      </w:r>
      <w:r w:rsidR="008D4FD9" w:rsidRPr="00864881">
        <w:rPr>
          <w:rFonts w:ascii="Arial" w:hAnsi="Arial" w:cs="Arial"/>
          <w:sz w:val="22"/>
          <w:szCs w:val="22"/>
        </w:rPr>
        <w:t>ystem</w:t>
      </w:r>
      <w:r w:rsidR="000A404D" w:rsidRPr="00864881">
        <w:rPr>
          <w:rFonts w:ascii="Arial" w:hAnsi="Arial" w:cs="Arial"/>
          <w:sz w:val="22"/>
          <w:szCs w:val="22"/>
        </w:rPr>
        <w:t xml:space="preserve"> of five </w:t>
      </w:r>
      <w:r w:rsidR="008D4FD9" w:rsidRPr="00864881">
        <w:rPr>
          <w:rFonts w:ascii="Arial" w:hAnsi="Arial" w:cs="Arial"/>
          <w:sz w:val="22"/>
          <w:szCs w:val="22"/>
        </w:rPr>
        <w:t xml:space="preserve">nonlinear </w:t>
      </w:r>
      <w:r w:rsidR="000A404D" w:rsidRPr="00864881">
        <w:rPr>
          <w:rFonts w:ascii="Arial" w:hAnsi="Arial" w:cs="Arial"/>
          <w:sz w:val="22"/>
          <w:szCs w:val="22"/>
        </w:rPr>
        <w:t xml:space="preserve">differential </w:t>
      </w:r>
      <w:r w:rsidR="008D4FD9" w:rsidRPr="00864881">
        <w:rPr>
          <w:rFonts w:ascii="Arial" w:hAnsi="Arial" w:cs="Arial"/>
          <w:sz w:val="22"/>
          <w:szCs w:val="22"/>
        </w:rPr>
        <w:t xml:space="preserve">algebraic </w:t>
      </w:r>
      <w:r w:rsidR="000A404D" w:rsidRPr="00864881">
        <w:rPr>
          <w:rFonts w:ascii="Arial" w:hAnsi="Arial" w:cs="Arial"/>
          <w:sz w:val="22"/>
          <w:szCs w:val="22"/>
        </w:rPr>
        <w:t xml:space="preserve">equations </w:t>
      </w:r>
      <w:r w:rsidR="008A54B0" w:rsidRPr="00864881">
        <w:rPr>
          <w:rFonts w:ascii="Arial" w:hAnsi="Arial" w:cs="Arial"/>
          <w:sz w:val="22"/>
          <w:szCs w:val="22"/>
        </w:rPr>
        <w:t>(</w:t>
      </w:r>
      <w:r w:rsidR="00F42F23" w:rsidRPr="00864881">
        <w:rPr>
          <w:rFonts w:ascii="Arial" w:hAnsi="Arial" w:cs="Arial"/>
          <w:sz w:val="22"/>
          <w:szCs w:val="22"/>
        </w:rPr>
        <w:t>30,</w:t>
      </w:r>
      <w:r w:rsidR="00E16B05" w:rsidRPr="00864881">
        <w:rPr>
          <w:rFonts w:ascii="Arial" w:hAnsi="Arial" w:cs="Arial"/>
          <w:sz w:val="22"/>
          <w:szCs w:val="22"/>
        </w:rPr>
        <w:t xml:space="preserve"> </w:t>
      </w:r>
      <w:r w:rsidR="00F42F23" w:rsidRPr="00864881">
        <w:rPr>
          <w:rFonts w:ascii="Arial" w:hAnsi="Arial" w:cs="Arial"/>
          <w:sz w:val="22"/>
          <w:szCs w:val="22"/>
        </w:rPr>
        <w:t>33</w:t>
      </w:r>
      <w:r w:rsidR="008D4FD9" w:rsidRPr="00864881">
        <w:rPr>
          <w:rFonts w:ascii="Arial" w:hAnsi="Arial" w:cs="Arial"/>
          <w:sz w:val="22"/>
          <w:szCs w:val="22"/>
        </w:rPr>
        <w:t>, S</w:t>
      </w:r>
      <w:r w:rsidR="00F42F23" w:rsidRPr="00864881">
        <w:rPr>
          <w:rFonts w:ascii="Arial" w:hAnsi="Arial" w:cs="Arial"/>
          <w:sz w:val="22"/>
          <w:szCs w:val="22"/>
        </w:rPr>
        <w:t>75</w:t>
      </w:r>
      <w:r w:rsidR="008D4FD9" w:rsidRPr="00864881">
        <w:rPr>
          <w:rFonts w:ascii="Arial" w:hAnsi="Arial" w:cs="Arial"/>
          <w:sz w:val="22"/>
          <w:szCs w:val="22"/>
        </w:rPr>
        <w:t xml:space="preserve">) </w:t>
      </w:r>
      <w:r w:rsidR="000A404D" w:rsidRPr="00864881">
        <w:rPr>
          <w:rFonts w:ascii="Arial" w:hAnsi="Arial" w:cs="Arial"/>
          <w:sz w:val="22"/>
          <w:szCs w:val="22"/>
        </w:rPr>
        <w:t>of the form</w:t>
      </w:r>
    </w:p>
    <w:p w:rsidR="001B23B4" w:rsidRPr="00864881" w:rsidRDefault="001B23B4" w:rsidP="006152D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ab/>
      </w:r>
      <w:r w:rsidRPr="00864881">
        <w:rPr>
          <w:rFonts w:ascii="Arial" w:hAnsi="Arial" w:cs="Arial"/>
          <w:sz w:val="22"/>
          <w:szCs w:val="22"/>
        </w:rPr>
        <w:tab/>
      </w:r>
      <w:r w:rsidR="000248BD" w:rsidRPr="00864881">
        <w:rPr>
          <w:rFonts w:ascii="Arial" w:hAnsi="Arial" w:cs="Arial"/>
          <w:sz w:val="22"/>
          <w:szCs w:val="22"/>
        </w:rPr>
        <w:tab/>
      </w:r>
      <w:r w:rsidR="005A4190" w:rsidRPr="00864881">
        <w:rPr>
          <w:position w:val="-10"/>
        </w:rPr>
        <w:object w:dxaOrig="1200" w:dyaOrig="360">
          <v:shape id="_x0000_i1145" type="#_x0000_t75" style="width:59.4pt;height:18pt" o:ole="">
            <v:imagedata r:id="rId246" o:title=""/>
          </v:shape>
          <o:OLEObject Type="Embed" ProgID="Equation.3" ShapeID="_x0000_i1145" DrawAspect="Content" ObjectID="_1563900454" r:id="rId247"/>
        </w:object>
      </w:r>
      <w:r w:rsidRPr="00864881">
        <w:t xml:space="preserve"> </w:t>
      </w:r>
      <w:proofErr w:type="gramStart"/>
      <w:r w:rsidRPr="00864881">
        <w:rPr>
          <w:rFonts w:ascii="Arial" w:hAnsi="Arial" w:cs="Arial"/>
          <w:sz w:val="22"/>
          <w:szCs w:val="22"/>
        </w:rPr>
        <w:t>where</w:t>
      </w:r>
      <w:proofErr w:type="gramEnd"/>
      <w:r w:rsidRPr="00864881">
        <w:t xml:space="preserve"> </w:t>
      </w:r>
      <w:r w:rsidR="00B8197F" w:rsidRPr="00864881">
        <w:rPr>
          <w:position w:val="-12"/>
        </w:rPr>
        <w:object w:dxaOrig="2860" w:dyaOrig="400">
          <v:shape id="_x0000_i1146" type="#_x0000_t75" style="width:143.4pt;height:19.8pt" o:ole="">
            <v:imagedata r:id="rId248" o:title=""/>
          </v:shape>
          <o:OLEObject Type="Embed" ProgID="Equation.3" ShapeID="_x0000_i1146" DrawAspect="Content" ObjectID="_1563900455" r:id="rId249"/>
        </w:object>
      </w:r>
      <w:r w:rsidRPr="00864881">
        <w:tab/>
      </w:r>
      <w:r w:rsidR="004A4B9D" w:rsidRPr="00864881">
        <w:rPr>
          <w:rFonts w:ascii="Arial" w:hAnsi="Arial" w:cs="Arial"/>
          <w:sz w:val="22"/>
          <w:szCs w:val="22"/>
        </w:rPr>
        <w:t>(S</w:t>
      </w:r>
      <w:r w:rsidR="00F42F23" w:rsidRPr="00864881">
        <w:rPr>
          <w:rFonts w:ascii="Arial" w:hAnsi="Arial" w:cs="Arial"/>
          <w:sz w:val="22"/>
          <w:szCs w:val="22"/>
        </w:rPr>
        <w:t>76</w:t>
      </w:r>
      <w:r w:rsidRPr="00864881">
        <w:rPr>
          <w:rFonts w:ascii="Arial" w:hAnsi="Arial" w:cs="Arial"/>
          <w:sz w:val="22"/>
          <w:szCs w:val="22"/>
        </w:rPr>
        <w:t>)</w:t>
      </w:r>
    </w:p>
    <w:p w:rsidR="00696AB6" w:rsidRPr="00864881" w:rsidRDefault="008D4FD9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 xml:space="preserve">Since this system is a coupled set of nonlinear </w:t>
      </w:r>
      <w:r w:rsidR="00024534" w:rsidRPr="00864881">
        <w:rPr>
          <w:rFonts w:ascii="Arial" w:hAnsi="Arial" w:cs="Arial"/>
          <w:sz w:val="22"/>
          <w:szCs w:val="22"/>
        </w:rPr>
        <w:t xml:space="preserve">algebraic </w:t>
      </w:r>
      <w:r w:rsidRPr="00864881">
        <w:rPr>
          <w:rFonts w:ascii="Arial" w:hAnsi="Arial" w:cs="Arial"/>
          <w:sz w:val="22"/>
          <w:szCs w:val="22"/>
        </w:rPr>
        <w:t xml:space="preserve">equations </w:t>
      </w:r>
      <w:r w:rsidR="00E9682F" w:rsidRPr="00864881">
        <w:rPr>
          <w:rFonts w:ascii="Arial" w:hAnsi="Arial" w:cs="Arial"/>
          <w:sz w:val="22"/>
          <w:szCs w:val="22"/>
        </w:rPr>
        <w:t>of</w:t>
      </w:r>
      <w:r w:rsidRPr="00864881">
        <w:rPr>
          <w:rFonts w:ascii="Arial" w:hAnsi="Arial" w:cs="Arial"/>
          <w:sz w:val="22"/>
          <w:szCs w:val="22"/>
        </w:rPr>
        <w:t xml:space="preserve"> </w:t>
      </w:r>
      <w:r w:rsidR="00D70F65" w:rsidRPr="00864881">
        <w:rPr>
          <w:position w:val="-4"/>
        </w:rPr>
        <w:object w:dxaOrig="240" w:dyaOrig="260">
          <v:shape id="_x0000_i1147" type="#_x0000_t75" style="width:12pt;height:13.2pt" o:ole="">
            <v:imagedata r:id="rId250" o:title=""/>
          </v:shape>
          <o:OLEObject Type="Embed" ProgID="Equation.3" ShapeID="_x0000_i1147" DrawAspect="Content" ObjectID="_1563900456" r:id="rId251"/>
        </w:object>
      </w:r>
      <w:r w:rsidRPr="00864881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864881">
        <w:rPr>
          <w:rFonts w:ascii="Arial" w:hAnsi="Arial" w:cs="Arial"/>
          <w:sz w:val="22"/>
          <w:szCs w:val="22"/>
        </w:rPr>
        <w:t xml:space="preserve">and </w:t>
      </w:r>
      <w:proofErr w:type="gramEnd"/>
      <w:r w:rsidR="00D70F65" w:rsidRPr="00864881">
        <w:rPr>
          <w:position w:val="-4"/>
        </w:rPr>
        <w:object w:dxaOrig="240" w:dyaOrig="320">
          <v:shape id="_x0000_i1148" type="#_x0000_t75" style="width:12pt;height:15.6pt" o:ole="">
            <v:imagedata r:id="rId252" o:title=""/>
          </v:shape>
          <o:OLEObject Type="Embed" ProgID="Equation.3" ShapeID="_x0000_i1148" DrawAspect="Content" ObjectID="_1563900457" r:id="rId253"/>
        </w:object>
      </w:r>
      <w:r w:rsidR="00BB4085" w:rsidRPr="00864881">
        <w:t>,</w:t>
      </w:r>
      <w:r w:rsidRPr="00864881">
        <w:t xml:space="preserve"> </w:t>
      </w:r>
      <w:r w:rsidR="00D70F65" w:rsidRPr="00864881">
        <w:rPr>
          <w:rFonts w:ascii="Arial" w:hAnsi="Arial" w:cs="Arial"/>
          <w:sz w:val="22"/>
          <w:szCs w:val="22"/>
        </w:rPr>
        <w:t>standard differential equation solvers cannot be applied directly. Instead, we use a Newton iteration to solve the algebraic problem and</w:t>
      </w:r>
      <w:r w:rsidR="00BB4085" w:rsidRPr="00864881">
        <w:rPr>
          <w:rFonts w:ascii="Arial" w:hAnsi="Arial" w:cs="Arial"/>
          <w:sz w:val="22"/>
          <w:szCs w:val="22"/>
        </w:rPr>
        <w:t xml:space="preserve"> subsequently</w:t>
      </w:r>
      <w:r w:rsidR="00D70F65" w:rsidRPr="00864881">
        <w:rPr>
          <w:rFonts w:ascii="Arial" w:hAnsi="Arial" w:cs="Arial"/>
          <w:sz w:val="22"/>
          <w:szCs w:val="22"/>
        </w:rPr>
        <w:t xml:space="preserve"> time step using a standard solver. To illustrate this method, suppose that the current</w:t>
      </w:r>
      <w:r w:rsidR="00696AB6" w:rsidRPr="00864881">
        <w:rPr>
          <w:rFonts w:ascii="Arial" w:hAnsi="Arial" w:cs="Arial"/>
          <w:sz w:val="22"/>
          <w:szCs w:val="22"/>
        </w:rPr>
        <w:t xml:space="preserve"> </w:t>
      </w:r>
      <w:r w:rsidR="00D70F65" w:rsidRPr="00864881">
        <w:rPr>
          <w:rFonts w:ascii="Arial" w:hAnsi="Arial" w:cs="Arial"/>
          <w:sz w:val="22"/>
          <w:szCs w:val="22"/>
        </w:rPr>
        <w:t xml:space="preserve">state of the system </w:t>
      </w:r>
      <w:r w:rsidR="00D70F65" w:rsidRPr="00864881">
        <w:rPr>
          <w:position w:val="-4"/>
        </w:rPr>
        <w:object w:dxaOrig="240" w:dyaOrig="260">
          <v:shape id="_x0000_i1149" type="#_x0000_t75" style="width:12pt;height:13.2pt" o:ole="">
            <v:imagedata r:id="rId250" o:title=""/>
          </v:shape>
          <o:OLEObject Type="Embed" ProgID="Equation.3" ShapeID="_x0000_i1149" DrawAspect="Content" ObjectID="_1563900458" r:id="rId254"/>
        </w:object>
      </w:r>
      <w:r w:rsidR="00D70F65" w:rsidRPr="00864881">
        <w:rPr>
          <w:rFonts w:ascii="Arial" w:hAnsi="Arial" w:cs="Arial"/>
          <w:sz w:val="22"/>
          <w:szCs w:val="22"/>
        </w:rPr>
        <w:t xml:space="preserve"> is known at some</w:t>
      </w:r>
      <w:r w:rsidR="00696AB6" w:rsidRPr="00864881">
        <w:rPr>
          <w:rFonts w:ascii="Arial" w:hAnsi="Arial" w:cs="Arial"/>
          <w:sz w:val="22"/>
          <w:szCs w:val="22"/>
        </w:rPr>
        <w:t xml:space="preserve"> </w:t>
      </w:r>
      <w:r w:rsidR="00D70F65" w:rsidRPr="00864881">
        <w:rPr>
          <w:rFonts w:ascii="Arial" w:hAnsi="Arial" w:cs="Arial"/>
          <w:sz w:val="22"/>
          <w:szCs w:val="22"/>
        </w:rPr>
        <w:t xml:space="preserve">time step </w:t>
      </w:r>
      <w:r w:rsidR="00001CC1" w:rsidRPr="00864881">
        <w:rPr>
          <w:position w:val="-6"/>
        </w:rPr>
        <w:object w:dxaOrig="160" w:dyaOrig="279">
          <v:shape id="_x0000_i1150" type="#_x0000_t75" style="width:8.4pt;height:14.4pt" o:ole="">
            <v:imagedata r:id="rId255" o:title=""/>
          </v:shape>
          <o:OLEObject Type="Embed" ProgID="Equation.3" ShapeID="_x0000_i1150" DrawAspect="Content" ObjectID="_1563900459" r:id="rId256"/>
        </w:object>
      </w:r>
      <w:r w:rsidR="00001CC1" w:rsidRPr="00864881">
        <w:rPr>
          <w:rFonts w:ascii="Arial" w:hAnsi="Arial" w:cs="Arial"/>
          <w:sz w:val="22"/>
          <w:szCs w:val="22"/>
        </w:rPr>
        <w:t xml:space="preserve"> </w:t>
      </w:r>
      <w:r w:rsidR="00D70F65" w:rsidRPr="00864881">
        <w:rPr>
          <w:rFonts w:ascii="Arial" w:hAnsi="Arial" w:cs="Arial"/>
          <w:sz w:val="22"/>
          <w:szCs w:val="22"/>
        </w:rPr>
        <w:t xml:space="preserve">(either from initial conditions or </w:t>
      </w:r>
      <w:r w:rsidR="00696AB6" w:rsidRPr="00864881">
        <w:rPr>
          <w:rFonts w:ascii="Arial" w:hAnsi="Arial" w:cs="Arial"/>
          <w:sz w:val="22"/>
          <w:szCs w:val="22"/>
        </w:rPr>
        <w:t xml:space="preserve">a </w:t>
      </w:r>
      <w:r w:rsidR="00D70F65" w:rsidRPr="00864881">
        <w:rPr>
          <w:rFonts w:ascii="Arial" w:hAnsi="Arial" w:cs="Arial"/>
          <w:sz w:val="22"/>
          <w:szCs w:val="22"/>
        </w:rPr>
        <w:t xml:space="preserve">previously computed numerical solution). </w:t>
      </w:r>
      <w:r w:rsidR="00696AB6" w:rsidRPr="00864881">
        <w:rPr>
          <w:rFonts w:ascii="Arial" w:hAnsi="Arial" w:cs="Arial"/>
          <w:sz w:val="22"/>
          <w:szCs w:val="22"/>
        </w:rPr>
        <w:t xml:space="preserve">We want to </w:t>
      </w:r>
      <w:r w:rsidR="00AC33A0" w:rsidRPr="00864881">
        <w:rPr>
          <w:rFonts w:ascii="Arial" w:hAnsi="Arial" w:cs="Arial"/>
          <w:sz w:val="22"/>
          <w:szCs w:val="22"/>
        </w:rPr>
        <w:t xml:space="preserve">solve for </w:t>
      </w:r>
      <w:r w:rsidR="00696AB6" w:rsidRPr="00864881">
        <w:rPr>
          <w:rFonts w:ascii="Arial" w:hAnsi="Arial" w:cs="Arial"/>
          <w:sz w:val="22"/>
          <w:szCs w:val="22"/>
        </w:rPr>
        <w:t>the form</w:t>
      </w:r>
    </w:p>
    <w:p w:rsidR="00696AB6" w:rsidRPr="00864881" w:rsidRDefault="000B22B3" w:rsidP="006152D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tab/>
      </w:r>
      <w:r w:rsidRPr="00864881">
        <w:tab/>
      </w:r>
      <w:r w:rsidRPr="00864881">
        <w:tab/>
      </w:r>
      <w:r w:rsidRPr="00864881">
        <w:tab/>
      </w:r>
      <w:r w:rsidRPr="00864881">
        <w:tab/>
      </w:r>
      <w:r w:rsidR="00B8197F" w:rsidRPr="00864881">
        <w:rPr>
          <w:position w:val="-10"/>
        </w:rPr>
        <w:object w:dxaOrig="1100" w:dyaOrig="380">
          <v:shape id="_x0000_i1151" type="#_x0000_t75" style="width:54.6pt;height:19.2pt" o:ole="">
            <v:imagedata r:id="rId257" o:title=""/>
          </v:shape>
          <o:OLEObject Type="Embed" ProgID="Equation.3" ShapeID="_x0000_i1151" DrawAspect="Content" ObjectID="_1563900460" r:id="rId258"/>
        </w:object>
      </w:r>
      <w:r w:rsidRPr="00864881">
        <w:tab/>
      </w:r>
      <w:r w:rsidR="004A4B9D" w:rsidRPr="00864881">
        <w:rPr>
          <w:rFonts w:ascii="Arial" w:hAnsi="Arial" w:cs="Arial"/>
          <w:sz w:val="22"/>
          <w:szCs w:val="22"/>
        </w:rPr>
        <w:t>(S</w:t>
      </w:r>
      <w:r w:rsidR="00F42F23" w:rsidRPr="00864881">
        <w:rPr>
          <w:rFonts w:ascii="Arial" w:hAnsi="Arial" w:cs="Arial"/>
          <w:sz w:val="22"/>
          <w:szCs w:val="22"/>
        </w:rPr>
        <w:t>77</w:t>
      </w:r>
      <w:r w:rsidRPr="00864881">
        <w:rPr>
          <w:rFonts w:ascii="Arial" w:hAnsi="Arial" w:cs="Arial"/>
          <w:sz w:val="22"/>
          <w:szCs w:val="22"/>
        </w:rPr>
        <w:t>)</w:t>
      </w:r>
    </w:p>
    <w:p w:rsidR="00F43BEA" w:rsidRPr="00864881" w:rsidRDefault="00BB4085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proofErr w:type="gramStart"/>
      <w:r w:rsidRPr="00864881">
        <w:rPr>
          <w:rFonts w:ascii="Arial" w:hAnsi="Arial" w:cs="Arial"/>
          <w:sz w:val="22"/>
          <w:szCs w:val="22"/>
        </w:rPr>
        <w:t>which</w:t>
      </w:r>
      <w:proofErr w:type="gramEnd"/>
      <w:r w:rsidR="007B593A" w:rsidRPr="00864881">
        <w:rPr>
          <w:rFonts w:ascii="Arial" w:hAnsi="Arial" w:cs="Arial"/>
          <w:sz w:val="22"/>
          <w:szCs w:val="22"/>
        </w:rPr>
        <w:t xml:space="preserve"> allows the use of</w:t>
      </w:r>
      <w:r w:rsidR="00881F3F" w:rsidRPr="00864881">
        <w:rPr>
          <w:rFonts w:ascii="Arial" w:hAnsi="Arial" w:cs="Arial"/>
          <w:sz w:val="22"/>
          <w:szCs w:val="22"/>
        </w:rPr>
        <w:t xml:space="preserve"> standard numerical methods</w:t>
      </w:r>
      <w:r w:rsidR="00696AB6" w:rsidRPr="00864881">
        <w:rPr>
          <w:rFonts w:ascii="Arial" w:hAnsi="Arial" w:cs="Arial"/>
          <w:sz w:val="22"/>
          <w:szCs w:val="22"/>
        </w:rPr>
        <w:t>. To obtain this form of the equation we combine the</w:t>
      </w:r>
      <w:r w:rsidR="00F43BEA" w:rsidRPr="00864881">
        <w:rPr>
          <w:rFonts w:ascii="Arial" w:hAnsi="Arial" w:cs="Arial"/>
          <w:sz w:val="22"/>
          <w:szCs w:val="22"/>
        </w:rPr>
        <w:t xml:space="preserve"> differential equations for the left ventricle (S</w:t>
      </w:r>
      <w:r w:rsidR="00F42F23" w:rsidRPr="00864881">
        <w:rPr>
          <w:rFonts w:ascii="Arial" w:hAnsi="Arial" w:cs="Arial"/>
          <w:sz w:val="22"/>
          <w:szCs w:val="22"/>
        </w:rPr>
        <w:t>75</w:t>
      </w:r>
      <w:r w:rsidR="00F43BEA" w:rsidRPr="00864881">
        <w:rPr>
          <w:rFonts w:ascii="Arial" w:hAnsi="Arial" w:cs="Arial"/>
          <w:sz w:val="22"/>
          <w:szCs w:val="22"/>
        </w:rPr>
        <w:t xml:space="preserve">) and the </w:t>
      </w:r>
      <w:r w:rsidR="00024534" w:rsidRPr="00864881">
        <w:rPr>
          <w:rFonts w:ascii="Arial" w:hAnsi="Arial" w:cs="Arial"/>
          <w:sz w:val="22"/>
          <w:szCs w:val="22"/>
        </w:rPr>
        <w:t>relationships</w:t>
      </w:r>
      <w:r w:rsidR="000157F1" w:rsidRPr="00864881">
        <w:rPr>
          <w:rFonts w:ascii="Arial" w:hAnsi="Arial" w:cs="Arial"/>
          <w:sz w:val="22"/>
          <w:szCs w:val="22"/>
        </w:rPr>
        <w:t xml:space="preserve"> (</w:t>
      </w:r>
      <w:r w:rsidR="00F42F23" w:rsidRPr="00864881">
        <w:rPr>
          <w:rFonts w:ascii="Arial" w:hAnsi="Arial" w:cs="Arial"/>
          <w:sz w:val="22"/>
          <w:szCs w:val="22"/>
        </w:rPr>
        <w:t>30</w:t>
      </w:r>
      <w:r w:rsidR="00A934A5" w:rsidRPr="00864881">
        <w:rPr>
          <w:rFonts w:ascii="Arial" w:hAnsi="Arial" w:cs="Arial"/>
          <w:sz w:val="22"/>
          <w:szCs w:val="22"/>
        </w:rPr>
        <w:t xml:space="preserve">) and </w:t>
      </w:r>
      <w:r w:rsidRPr="00864881">
        <w:rPr>
          <w:rFonts w:ascii="Arial" w:hAnsi="Arial" w:cs="Arial"/>
          <w:sz w:val="22"/>
          <w:szCs w:val="22"/>
        </w:rPr>
        <w:t>(</w:t>
      </w:r>
      <w:r w:rsidR="000157F1" w:rsidRPr="00864881">
        <w:rPr>
          <w:rFonts w:ascii="Arial" w:hAnsi="Arial" w:cs="Arial"/>
          <w:sz w:val="22"/>
          <w:szCs w:val="22"/>
        </w:rPr>
        <w:t>3</w:t>
      </w:r>
      <w:r w:rsidR="00F42F23" w:rsidRPr="00864881">
        <w:rPr>
          <w:rFonts w:ascii="Arial" w:hAnsi="Arial" w:cs="Arial"/>
          <w:sz w:val="22"/>
          <w:szCs w:val="22"/>
        </w:rPr>
        <w:t>3</w:t>
      </w:r>
      <w:r w:rsidR="000A404D" w:rsidRPr="00864881">
        <w:rPr>
          <w:rFonts w:ascii="Arial" w:hAnsi="Arial" w:cs="Arial"/>
          <w:sz w:val="22"/>
          <w:szCs w:val="22"/>
        </w:rPr>
        <w:t>)</w:t>
      </w:r>
      <w:r w:rsidR="00A934A5" w:rsidRPr="00864881">
        <w:rPr>
          <w:rFonts w:ascii="Arial" w:hAnsi="Arial" w:cs="Arial"/>
          <w:sz w:val="22"/>
          <w:szCs w:val="22"/>
        </w:rPr>
        <w:t xml:space="preserve"> to obtain</w:t>
      </w:r>
      <w:r w:rsidR="000157F1" w:rsidRPr="00864881">
        <w:rPr>
          <w:rFonts w:ascii="Arial" w:hAnsi="Arial" w:cs="Arial"/>
          <w:sz w:val="22"/>
          <w:szCs w:val="22"/>
        </w:rPr>
        <w:t xml:space="preserve"> the system</w:t>
      </w:r>
    </w:p>
    <w:p w:rsidR="00F43BEA" w:rsidRPr="00864881" w:rsidRDefault="00190355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</w:pPr>
      <w:r w:rsidRPr="00864881">
        <w:tab/>
      </w:r>
      <w:r w:rsidRPr="00864881">
        <w:tab/>
      </w:r>
      <w:r w:rsidRPr="00864881">
        <w:tab/>
      </w:r>
      <w:r w:rsidR="00ED771D" w:rsidRPr="00864881">
        <w:rPr>
          <w:position w:val="-120"/>
        </w:rPr>
        <w:object w:dxaOrig="4420" w:dyaOrig="2520">
          <v:shape id="_x0000_i1152" type="#_x0000_t75" style="width:227.4pt;height:129pt" o:ole="">
            <v:imagedata r:id="rId259" o:title=""/>
          </v:shape>
          <o:OLEObject Type="Embed" ProgID="Equation.3" ShapeID="_x0000_i1152" DrawAspect="Content" ObjectID="_1563900461" r:id="rId260"/>
        </w:object>
      </w:r>
      <w:r w:rsidR="004A4B9D" w:rsidRPr="00864881">
        <w:tab/>
      </w:r>
      <w:r w:rsidR="004A4B9D" w:rsidRPr="00864881">
        <w:rPr>
          <w:rFonts w:ascii="Arial" w:hAnsi="Arial" w:cs="Arial"/>
          <w:sz w:val="22"/>
          <w:szCs w:val="22"/>
        </w:rPr>
        <w:t>(S</w:t>
      </w:r>
      <w:r w:rsidR="00E16B05" w:rsidRPr="00864881">
        <w:rPr>
          <w:rFonts w:ascii="Arial" w:hAnsi="Arial" w:cs="Arial"/>
          <w:sz w:val="22"/>
          <w:szCs w:val="22"/>
        </w:rPr>
        <w:t>78</w:t>
      </w:r>
      <w:r w:rsidR="004A4B9D" w:rsidRPr="00864881">
        <w:rPr>
          <w:rFonts w:ascii="Arial" w:hAnsi="Arial" w:cs="Arial"/>
          <w:sz w:val="22"/>
          <w:szCs w:val="22"/>
        </w:rPr>
        <w:t>)</w:t>
      </w:r>
    </w:p>
    <w:p w:rsidR="000A404D" w:rsidRPr="00864881" w:rsidRDefault="000A404D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</w:p>
    <w:p w:rsidR="00F43BEA" w:rsidRPr="00864881" w:rsidRDefault="00BB4085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>This set of equations can be viewed</w:t>
      </w:r>
      <w:r w:rsidR="00F43BEA" w:rsidRPr="00864881">
        <w:rPr>
          <w:rFonts w:ascii="Arial" w:hAnsi="Arial" w:cs="Arial"/>
          <w:sz w:val="22"/>
          <w:szCs w:val="22"/>
        </w:rPr>
        <w:t xml:space="preserve"> as an algebraic system</w:t>
      </w:r>
      <w:r w:rsidRPr="00864881">
        <w:rPr>
          <w:rFonts w:ascii="Arial" w:hAnsi="Arial" w:cs="Arial"/>
          <w:sz w:val="22"/>
          <w:szCs w:val="22"/>
        </w:rPr>
        <w:t xml:space="preserve"> of the form</w:t>
      </w:r>
    </w:p>
    <w:p w:rsidR="00F43BEA" w:rsidRPr="00864881" w:rsidRDefault="000248BD" w:rsidP="006152D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</w:pPr>
      <w:r w:rsidRPr="00864881">
        <w:tab/>
      </w:r>
      <w:r w:rsidRPr="00864881">
        <w:tab/>
      </w:r>
      <w:r w:rsidRPr="00864881">
        <w:tab/>
      </w:r>
      <w:r w:rsidR="00B8197F" w:rsidRPr="00864881">
        <w:rPr>
          <w:position w:val="-10"/>
        </w:rPr>
        <w:object w:dxaOrig="920" w:dyaOrig="320">
          <v:shape id="_x0000_i1153" type="#_x0000_t75" style="width:47.4pt;height:15.6pt" o:ole="">
            <v:imagedata r:id="rId261" o:title=""/>
          </v:shape>
          <o:OLEObject Type="Embed" ProgID="Equation.3" ShapeID="_x0000_i1153" DrawAspect="Content" ObjectID="_1563900462" r:id="rId262"/>
        </w:object>
      </w:r>
      <w:r w:rsidR="00024534" w:rsidRPr="00864881">
        <w:t xml:space="preserve"> </w:t>
      </w:r>
      <w:proofErr w:type="gramStart"/>
      <w:r w:rsidR="00D70F65" w:rsidRPr="00864881">
        <w:rPr>
          <w:rFonts w:ascii="Arial" w:hAnsi="Arial" w:cs="Arial"/>
          <w:sz w:val="22"/>
          <w:szCs w:val="22"/>
        </w:rPr>
        <w:t>where</w:t>
      </w:r>
      <w:proofErr w:type="gramEnd"/>
      <w:r w:rsidR="00024534" w:rsidRPr="00864881">
        <w:t xml:space="preserve"> </w:t>
      </w:r>
      <w:r w:rsidR="00B8197F" w:rsidRPr="00864881">
        <w:rPr>
          <w:position w:val="-12"/>
        </w:rPr>
        <w:object w:dxaOrig="2860" w:dyaOrig="400">
          <v:shape id="_x0000_i1154" type="#_x0000_t75" style="width:143.4pt;height:19.8pt" o:ole="">
            <v:imagedata r:id="rId263" o:title=""/>
          </v:shape>
          <o:OLEObject Type="Embed" ProgID="Equation.3" ShapeID="_x0000_i1154" DrawAspect="Content" ObjectID="_1563900463" r:id="rId264"/>
        </w:object>
      </w:r>
      <w:r w:rsidRPr="00864881">
        <w:tab/>
      </w:r>
      <w:r w:rsidRPr="00864881">
        <w:rPr>
          <w:rFonts w:ascii="Arial" w:hAnsi="Arial" w:cs="Arial"/>
          <w:sz w:val="22"/>
          <w:szCs w:val="22"/>
        </w:rPr>
        <w:t>(S</w:t>
      </w:r>
      <w:r w:rsidR="00E16B05" w:rsidRPr="00864881">
        <w:rPr>
          <w:rFonts w:ascii="Arial" w:hAnsi="Arial" w:cs="Arial"/>
          <w:sz w:val="22"/>
          <w:szCs w:val="22"/>
        </w:rPr>
        <w:t>79</w:t>
      </w:r>
      <w:r w:rsidRPr="00864881">
        <w:rPr>
          <w:rFonts w:ascii="Arial" w:hAnsi="Arial" w:cs="Arial"/>
          <w:sz w:val="22"/>
          <w:szCs w:val="22"/>
        </w:rPr>
        <w:t>)</w:t>
      </w:r>
    </w:p>
    <w:p w:rsidR="00F43BEA" w:rsidRPr="00864881" w:rsidRDefault="008439D1" w:rsidP="00F43B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 xml:space="preserve">The values of the integrals and derivatives not included in </w:t>
      </w:r>
      <w:r w:rsidR="00696AB6" w:rsidRPr="00864881">
        <w:rPr>
          <w:position w:val="-4"/>
        </w:rPr>
        <w:object w:dxaOrig="240" w:dyaOrig="260">
          <v:shape id="_x0000_i1155" type="#_x0000_t75" style="width:12pt;height:13.2pt" o:ole="">
            <v:imagedata r:id="rId265" o:title=""/>
          </v:shape>
          <o:OLEObject Type="Embed" ProgID="Equation.3" ShapeID="_x0000_i1155" DrawAspect="Content" ObjectID="_1563900464" r:id="rId266"/>
        </w:object>
      </w:r>
      <w:r w:rsidR="00696AB6" w:rsidRPr="00864881">
        <w:t xml:space="preserve"> </w:t>
      </w:r>
      <w:r w:rsidR="00001CC1" w:rsidRPr="00864881">
        <w:rPr>
          <w:rFonts w:ascii="Arial" w:hAnsi="Arial" w:cs="Arial"/>
          <w:sz w:val="22"/>
          <w:szCs w:val="22"/>
        </w:rPr>
        <w:t xml:space="preserve">can be computed from the known values of </w:t>
      </w:r>
      <w:r w:rsidR="00001CC1" w:rsidRPr="00864881">
        <w:rPr>
          <w:position w:val="-4"/>
        </w:rPr>
        <w:object w:dxaOrig="240" w:dyaOrig="260">
          <v:shape id="_x0000_i1156" type="#_x0000_t75" style="width:12pt;height:13.2pt" o:ole="">
            <v:imagedata r:id="rId250" o:title=""/>
          </v:shape>
          <o:OLEObject Type="Embed" ProgID="Equation.3" ShapeID="_x0000_i1156" DrawAspect="Content" ObjectID="_1563900465" r:id="rId267"/>
        </w:object>
      </w:r>
      <w:r w:rsidR="00BB4085" w:rsidRPr="00864881">
        <w:t xml:space="preserve"> </w:t>
      </w:r>
      <w:proofErr w:type="spellStart"/>
      <w:proofErr w:type="gramStart"/>
      <w:r w:rsidR="00BB4085" w:rsidRPr="00864881">
        <w:rPr>
          <w:rFonts w:ascii="Arial" w:hAnsi="Arial" w:cs="Arial"/>
          <w:sz w:val="22"/>
          <w:szCs w:val="22"/>
        </w:rPr>
        <w:t>and</w:t>
      </w:r>
      <w:proofErr w:type="spellEnd"/>
      <w:r w:rsidR="00BB4085" w:rsidRPr="00864881">
        <w:rPr>
          <w:rFonts w:ascii="Arial" w:hAnsi="Arial" w:cs="Arial"/>
          <w:sz w:val="22"/>
          <w:szCs w:val="22"/>
        </w:rPr>
        <w:t xml:space="preserve"> </w:t>
      </w:r>
      <w:proofErr w:type="gramEnd"/>
      <w:r w:rsidR="00BB4085" w:rsidRPr="00864881">
        <w:rPr>
          <w:position w:val="-6"/>
        </w:rPr>
        <w:object w:dxaOrig="160" w:dyaOrig="279">
          <v:shape id="_x0000_i1157" type="#_x0000_t75" style="width:8.4pt;height:14.4pt" o:ole="">
            <v:imagedata r:id="rId255" o:title=""/>
          </v:shape>
          <o:OLEObject Type="Embed" ProgID="Equation.3" ShapeID="_x0000_i1157" DrawAspect="Content" ObjectID="_1563900466" r:id="rId268"/>
        </w:object>
      </w:r>
      <w:r w:rsidR="00BB4085" w:rsidRPr="00864881">
        <w:t>,</w:t>
      </w:r>
      <w:r w:rsidR="00BB4085" w:rsidRPr="00864881">
        <w:rPr>
          <w:rFonts w:ascii="Arial" w:hAnsi="Arial" w:cs="Arial"/>
          <w:sz w:val="22"/>
          <w:szCs w:val="22"/>
        </w:rPr>
        <w:t xml:space="preserve"> w</w:t>
      </w:r>
      <w:r w:rsidR="00001CC1" w:rsidRPr="00864881">
        <w:rPr>
          <w:rFonts w:ascii="Arial" w:hAnsi="Arial" w:cs="Arial"/>
          <w:sz w:val="22"/>
          <w:szCs w:val="22"/>
        </w:rPr>
        <w:t xml:space="preserve">hich implies that </w:t>
      </w:r>
      <w:r w:rsidR="00696AB6" w:rsidRPr="00864881">
        <w:rPr>
          <w:rFonts w:ascii="Arial" w:hAnsi="Arial" w:cs="Arial"/>
          <w:sz w:val="22"/>
          <w:szCs w:val="22"/>
        </w:rPr>
        <w:t xml:space="preserve">the variable </w:t>
      </w:r>
      <w:r w:rsidR="00696AB6" w:rsidRPr="00864881">
        <w:rPr>
          <w:position w:val="-4"/>
        </w:rPr>
        <w:object w:dxaOrig="240" w:dyaOrig="260">
          <v:shape id="_x0000_i1158" type="#_x0000_t75" style="width:12pt;height:13.2pt" o:ole="">
            <v:imagedata r:id="rId265" o:title=""/>
          </v:shape>
          <o:OLEObject Type="Embed" ProgID="Equation.3" ShapeID="_x0000_i1158" DrawAspect="Content" ObjectID="_1563900467" r:id="rId269"/>
        </w:object>
      </w:r>
      <w:r w:rsidR="00696AB6" w:rsidRPr="00864881">
        <w:rPr>
          <w:rFonts w:ascii="Arial" w:hAnsi="Arial" w:cs="Arial"/>
          <w:sz w:val="22"/>
          <w:szCs w:val="22"/>
        </w:rPr>
        <w:t xml:space="preserve"> can be solved for by N</w:t>
      </w:r>
      <w:r w:rsidR="00F43BEA" w:rsidRPr="00864881">
        <w:rPr>
          <w:rFonts w:ascii="Arial" w:hAnsi="Arial" w:cs="Arial"/>
          <w:sz w:val="22"/>
          <w:szCs w:val="22"/>
        </w:rPr>
        <w:t>ewton iteration</w:t>
      </w:r>
      <w:r w:rsidRPr="00864881">
        <w:rPr>
          <w:rFonts w:ascii="Arial" w:hAnsi="Arial" w:cs="Arial"/>
          <w:sz w:val="22"/>
          <w:szCs w:val="22"/>
        </w:rPr>
        <w:t>. The system (S</w:t>
      </w:r>
      <w:r w:rsidR="00E16B05" w:rsidRPr="00864881">
        <w:rPr>
          <w:rFonts w:ascii="Arial" w:hAnsi="Arial" w:cs="Arial"/>
          <w:sz w:val="22"/>
          <w:szCs w:val="22"/>
        </w:rPr>
        <w:t>78</w:t>
      </w:r>
      <w:r w:rsidRPr="00864881">
        <w:rPr>
          <w:rFonts w:ascii="Arial" w:hAnsi="Arial" w:cs="Arial"/>
          <w:sz w:val="22"/>
          <w:szCs w:val="22"/>
        </w:rPr>
        <w:t>) is only nonlinear in the last two equations, so provided that the time steps are not too large the Newton iteration converges quickly</w:t>
      </w:r>
      <w:r w:rsidR="00FB5789" w:rsidRPr="00864881">
        <w:t>.</w:t>
      </w:r>
      <w:r w:rsidR="00D70F65" w:rsidRPr="00864881">
        <w:t xml:space="preserve"> </w:t>
      </w:r>
      <w:r w:rsidR="00FB5789" w:rsidRPr="00864881">
        <w:rPr>
          <w:rFonts w:ascii="Arial" w:hAnsi="Arial" w:cs="Arial"/>
          <w:sz w:val="22"/>
          <w:szCs w:val="22"/>
        </w:rPr>
        <w:t>Once</w:t>
      </w:r>
      <w:r w:rsidR="00D70F65" w:rsidRPr="00864881">
        <w:rPr>
          <w:rFonts w:ascii="Arial" w:hAnsi="Arial" w:cs="Arial"/>
          <w:sz w:val="22"/>
          <w:szCs w:val="22"/>
        </w:rPr>
        <w:t xml:space="preserve"> </w:t>
      </w:r>
      <w:r w:rsidR="00D70F65" w:rsidRPr="00864881">
        <w:rPr>
          <w:position w:val="-4"/>
        </w:rPr>
        <w:object w:dxaOrig="240" w:dyaOrig="260">
          <v:shape id="_x0000_i1159" type="#_x0000_t75" style="width:12pt;height:13.2pt" o:ole="">
            <v:imagedata r:id="rId270" o:title=""/>
          </v:shape>
          <o:OLEObject Type="Embed" ProgID="Equation.3" ShapeID="_x0000_i1159" DrawAspect="Content" ObjectID="_1563900468" r:id="rId271"/>
        </w:object>
      </w:r>
      <w:r w:rsidR="00D70F65" w:rsidRPr="00864881">
        <w:t xml:space="preserve"> </w:t>
      </w:r>
      <w:r w:rsidR="00D70F65" w:rsidRPr="00864881">
        <w:rPr>
          <w:rFonts w:ascii="Arial" w:hAnsi="Arial" w:cs="Arial"/>
          <w:sz w:val="22"/>
          <w:szCs w:val="22"/>
        </w:rPr>
        <w:t xml:space="preserve">has been </w:t>
      </w:r>
      <w:r w:rsidR="00696AB6" w:rsidRPr="00864881">
        <w:rPr>
          <w:rFonts w:ascii="Arial" w:hAnsi="Arial" w:cs="Arial"/>
          <w:sz w:val="22"/>
          <w:szCs w:val="22"/>
        </w:rPr>
        <w:t>computed, the system is in the form</w:t>
      </w:r>
    </w:p>
    <w:p w:rsidR="00696AB6" w:rsidRPr="00864881" w:rsidRDefault="006152D7" w:rsidP="006152D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</w:pPr>
      <w:r w:rsidRPr="00864881">
        <w:tab/>
      </w:r>
      <w:r w:rsidRPr="00864881">
        <w:tab/>
      </w:r>
      <w:r w:rsidRPr="00864881">
        <w:tab/>
      </w:r>
      <w:r w:rsidR="00B8197F" w:rsidRPr="00864881">
        <w:rPr>
          <w:position w:val="-10"/>
        </w:rPr>
        <w:object w:dxaOrig="1100" w:dyaOrig="380">
          <v:shape id="_x0000_i1160" type="#_x0000_t75" style="width:54.6pt;height:19.2pt" o:ole="">
            <v:imagedata r:id="rId272" o:title=""/>
          </v:shape>
          <o:OLEObject Type="Embed" ProgID="Equation.3" ShapeID="_x0000_i1160" DrawAspect="Content" ObjectID="_1563900469" r:id="rId273"/>
        </w:object>
      </w:r>
      <w:r w:rsidR="00696AB6" w:rsidRPr="00864881">
        <w:t xml:space="preserve"> </w:t>
      </w:r>
      <w:proofErr w:type="gramStart"/>
      <w:r w:rsidR="00696AB6" w:rsidRPr="00864881">
        <w:rPr>
          <w:rFonts w:ascii="Arial" w:hAnsi="Arial" w:cs="Arial"/>
          <w:sz w:val="22"/>
          <w:szCs w:val="22"/>
        </w:rPr>
        <w:t>where</w:t>
      </w:r>
      <w:proofErr w:type="gramEnd"/>
      <w:r w:rsidR="00696AB6" w:rsidRPr="00864881">
        <w:t xml:space="preserve"> </w:t>
      </w:r>
      <w:r w:rsidR="00D86D0B" w:rsidRPr="00864881">
        <w:rPr>
          <w:position w:val="-12"/>
        </w:rPr>
        <w:object w:dxaOrig="3360" w:dyaOrig="400">
          <v:shape id="_x0000_i1161" type="#_x0000_t75" style="width:168pt;height:19.8pt" o:ole="">
            <v:imagedata r:id="rId274" o:title=""/>
          </v:shape>
          <o:OLEObject Type="Embed" ProgID="Equation.3" ShapeID="_x0000_i1161" DrawAspect="Content" ObjectID="_1563900470" r:id="rId275"/>
        </w:object>
      </w:r>
      <w:r w:rsidRPr="00864881">
        <w:tab/>
      </w:r>
      <w:r w:rsidR="00B8197F" w:rsidRPr="00864881">
        <w:rPr>
          <w:rFonts w:ascii="Arial" w:hAnsi="Arial" w:cs="Arial"/>
          <w:sz w:val="22"/>
          <w:szCs w:val="22"/>
        </w:rPr>
        <w:t>(S</w:t>
      </w:r>
      <w:r w:rsidR="00E16B05" w:rsidRPr="00864881">
        <w:rPr>
          <w:rFonts w:ascii="Arial" w:hAnsi="Arial" w:cs="Arial"/>
          <w:sz w:val="22"/>
          <w:szCs w:val="22"/>
        </w:rPr>
        <w:t>80</w:t>
      </w:r>
      <w:r w:rsidRPr="00864881">
        <w:rPr>
          <w:rFonts w:ascii="Arial" w:hAnsi="Arial" w:cs="Arial"/>
          <w:sz w:val="22"/>
          <w:szCs w:val="22"/>
        </w:rPr>
        <w:t>)</w:t>
      </w:r>
    </w:p>
    <w:p w:rsidR="00F43BEA" w:rsidRPr="00D52DFA" w:rsidRDefault="00696AB6" w:rsidP="00350D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8640"/>
        </w:tabs>
        <w:rPr>
          <w:rFonts w:ascii="Arial" w:hAnsi="Arial" w:cs="Arial"/>
          <w:sz w:val="22"/>
          <w:szCs w:val="22"/>
        </w:rPr>
      </w:pPr>
      <w:r w:rsidRPr="00864881">
        <w:rPr>
          <w:rFonts w:ascii="Arial" w:hAnsi="Arial" w:cs="Arial"/>
          <w:sz w:val="22"/>
          <w:szCs w:val="22"/>
        </w:rPr>
        <w:t xml:space="preserve">The values of </w:t>
      </w:r>
      <w:r w:rsidR="00D67173" w:rsidRPr="00864881">
        <w:rPr>
          <w:position w:val="-10"/>
        </w:rPr>
        <w:object w:dxaOrig="300" w:dyaOrig="340">
          <v:shape id="_x0000_i1162" type="#_x0000_t75" style="width:15pt;height:17.4pt" o:ole="">
            <v:imagedata r:id="rId276" o:title=""/>
          </v:shape>
          <o:OLEObject Type="Embed" ProgID="Equation.3" ShapeID="_x0000_i1162" DrawAspect="Content" ObjectID="_1563900471" r:id="rId277"/>
        </w:object>
      </w:r>
      <w:r w:rsidR="00D67173" w:rsidRPr="00864881">
        <w:rPr>
          <w:rFonts w:ascii="Arial" w:hAnsi="Arial" w:cs="Arial"/>
          <w:sz w:val="22"/>
          <w:szCs w:val="22"/>
        </w:rPr>
        <w:t xml:space="preserve"> and </w:t>
      </w:r>
      <w:r w:rsidR="00D67173" w:rsidRPr="00864881">
        <w:rPr>
          <w:position w:val="-12"/>
        </w:rPr>
        <w:object w:dxaOrig="279" w:dyaOrig="360">
          <v:shape id="_x0000_i1163" type="#_x0000_t75" style="width:14.4pt;height:18pt" o:ole="">
            <v:imagedata r:id="rId278" o:title=""/>
          </v:shape>
          <o:OLEObject Type="Embed" ProgID="Equation.3" ShapeID="_x0000_i1163" DrawAspect="Content" ObjectID="_1563900472" r:id="rId279"/>
        </w:object>
      </w:r>
      <w:r w:rsidR="00D67173" w:rsidRPr="00864881">
        <w:rPr>
          <w:rFonts w:ascii="Arial" w:hAnsi="Arial" w:cs="Arial"/>
          <w:sz w:val="22"/>
          <w:szCs w:val="22"/>
        </w:rPr>
        <w:t xml:space="preserve">can be computed directly from </w:t>
      </w:r>
      <w:r w:rsidR="00D67173" w:rsidRPr="00864881">
        <w:rPr>
          <w:position w:val="-4"/>
        </w:rPr>
        <w:object w:dxaOrig="240" w:dyaOrig="260">
          <v:shape id="_x0000_i1164" type="#_x0000_t75" style="width:12pt;height:13.2pt" o:ole="">
            <v:imagedata r:id="rId250" o:title=""/>
          </v:shape>
          <o:OLEObject Type="Embed" ProgID="Equation.3" ShapeID="_x0000_i1164" DrawAspect="Content" ObjectID="_1563900473" r:id="rId280"/>
        </w:object>
      </w:r>
      <w:r w:rsidR="00D67173" w:rsidRPr="00864881">
        <w:t xml:space="preserve"> </w:t>
      </w:r>
      <w:r w:rsidR="00BB4085" w:rsidRPr="00864881">
        <w:rPr>
          <w:rFonts w:ascii="Arial" w:hAnsi="Arial" w:cs="Arial"/>
          <w:sz w:val="22"/>
          <w:szCs w:val="22"/>
        </w:rPr>
        <w:t>using equations (29</w:t>
      </w:r>
      <w:r w:rsidR="00D67173" w:rsidRPr="00864881">
        <w:rPr>
          <w:rFonts w:ascii="Arial" w:hAnsi="Arial" w:cs="Arial"/>
          <w:sz w:val="22"/>
          <w:szCs w:val="22"/>
        </w:rPr>
        <w:t>) and (</w:t>
      </w:r>
      <w:r w:rsidR="00BB4085" w:rsidRPr="00864881">
        <w:rPr>
          <w:rFonts w:ascii="Arial" w:hAnsi="Arial" w:cs="Arial"/>
          <w:sz w:val="22"/>
          <w:szCs w:val="22"/>
        </w:rPr>
        <w:t>30</w:t>
      </w:r>
      <w:r w:rsidR="00D67173" w:rsidRPr="00864881">
        <w:rPr>
          <w:rFonts w:ascii="Arial" w:hAnsi="Arial" w:cs="Arial"/>
          <w:sz w:val="22"/>
          <w:szCs w:val="22"/>
        </w:rPr>
        <w:t xml:space="preserve">). </w:t>
      </w:r>
      <w:r w:rsidR="00001CC1" w:rsidRPr="00864881">
        <w:rPr>
          <w:rFonts w:ascii="Arial" w:hAnsi="Arial" w:cs="Arial"/>
          <w:sz w:val="22"/>
          <w:szCs w:val="22"/>
        </w:rPr>
        <w:t xml:space="preserve">We </w:t>
      </w:r>
      <w:r w:rsidR="000157F1" w:rsidRPr="00864881">
        <w:rPr>
          <w:rFonts w:ascii="Arial" w:hAnsi="Arial" w:cs="Arial"/>
          <w:sz w:val="22"/>
          <w:szCs w:val="22"/>
        </w:rPr>
        <w:t xml:space="preserve">then </w:t>
      </w:r>
      <w:r w:rsidR="00001CC1" w:rsidRPr="00864881">
        <w:rPr>
          <w:rFonts w:ascii="Arial" w:hAnsi="Arial" w:cs="Arial"/>
          <w:sz w:val="22"/>
          <w:szCs w:val="22"/>
        </w:rPr>
        <w:t>solve for</w:t>
      </w:r>
      <w:r w:rsidR="000157F1" w:rsidRPr="00864881">
        <w:rPr>
          <w:rFonts w:ascii="Arial" w:hAnsi="Arial" w:cs="Arial"/>
          <w:sz w:val="22"/>
          <w:szCs w:val="22"/>
        </w:rPr>
        <w:t xml:space="preserve"> the</w:t>
      </w:r>
      <w:r w:rsidR="00001CC1" w:rsidRPr="00864881">
        <w:rPr>
          <w:rFonts w:ascii="Arial" w:hAnsi="Arial" w:cs="Arial"/>
          <w:sz w:val="22"/>
          <w:szCs w:val="22"/>
        </w:rPr>
        <w:t xml:space="preserve"> approximate values</w:t>
      </w:r>
      <w:r w:rsidR="000157F1" w:rsidRPr="00864881">
        <w:rPr>
          <w:rFonts w:ascii="Arial" w:hAnsi="Arial" w:cs="Arial"/>
          <w:sz w:val="22"/>
          <w:szCs w:val="22"/>
        </w:rPr>
        <w:t xml:space="preserve"> of</w:t>
      </w:r>
      <w:r w:rsidR="00001CC1" w:rsidRPr="00864881">
        <w:rPr>
          <w:rFonts w:ascii="Arial" w:hAnsi="Arial" w:cs="Arial"/>
          <w:sz w:val="22"/>
          <w:szCs w:val="22"/>
        </w:rPr>
        <w:t xml:space="preserve"> </w:t>
      </w:r>
      <w:r w:rsidR="00001CC1" w:rsidRPr="00864881">
        <w:rPr>
          <w:position w:val="-4"/>
        </w:rPr>
        <w:object w:dxaOrig="240" w:dyaOrig="260">
          <v:shape id="_x0000_i1165" type="#_x0000_t75" style="width:12pt;height:13.2pt" o:ole="">
            <v:imagedata r:id="rId250" o:title=""/>
          </v:shape>
          <o:OLEObject Type="Embed" ProgID="Equation.3" ShapeID="_x0000_i1165" DrawAspect="Content" ObjectID="_1563900474" r:id="rId281"/>
        </w:object>
      </w:r>
      <w:r w:rsidR="00001CC1" w:rsidRPr="00864881">
        <w:t xml:space="preserve"> </w:t>
      </w:r>
      <w:r w:rsidR="00001CC1" w:rsidRPr="00864881">
        <w:rPr>
          <w:rFonts w:ascii="Arial" w:hAnsi="Arial" w:cs="Arial"/>
          <w:sz w:val="22"/>
          <w:szCs w:val="22"/>
        </w:rPr>
        <w:t xml:space="preserve">at </w:t>
      </w:r>
      <w:r w:rsidR="000157F1" w:rsidRPr="00864881">
        <w:rPr>
          <w:rFonts w:ascii="Arial" w:hAnsi="Arial" w:cs="Arial"/>
          <w:sz w:val="22"/>
          <w:szCs w:val="22"/>
        </w:rPr>
        <w:t>the</w:t>
      </w:r>
      <w:r w:rsidR="00001CC1" w:rsidRPr="00864881">
        <w:rPr>
          <w:rFonts w:ascii="Arial" w:hAnsi="Arial" w:cs="Arial"/>
          <w:sz w:val="22"/>
          <w:szCs w:val="22"/>
        </w:rPr>
        <w:t xml:space="preserve"> new time step u</w:t>
      </w:r>
      <w:r w:rsidR="00D67173" w:rsidRPr="00864881">
        <w:rPr>
          <w:rFonts w:ascii="Arial" w:hAnsi="Arial" w:cs="Arial"/>
          <w:sz w:val="22"/>
          <w:szCs w:val="22"/>
        </w:rPr>
        <w:t xml:space="preserve">sing an RK2 method, which provides a mean between computational efficiency and stability. At </w:t>
      </w:r>
      <w:r w:rsidR="00001CC1" w:rsidRPr="00864881">
        <w:rPr>
          <w:rFonts w:ascii="Arial" w:hAnsi="Arial" w:cs="Arial"/>
          <w:sz w:val="22"/>
          <w:szCs w:val="22"/>
        </w:rPr>
        <w:t xml:space="preserve">the </w:t>
      </w:r>
      <w:r w:rsidR="00D67173" w:rsidRPr="00864881">
        <w:rPr>
          <w:rFonts w:ascii="Arial" w:hAnsi="Arial" w:cs="Arial"/>
          <w:sz w:val="22"/>
          <w:szCs w:val="22"/>
        </w:rPr>
        <w:t xml:space="preserve">intermediate step of the RK2 method </w:t>
      </w:r>
      <w:r w:rsidR="00F42F23" w:rsidRPr="00864881">
        <w:rPr>
          <w:position w:val="-10"/>
        </w:rPr>
        <w:object w:dxaOrig="639" w:dyaOrig="300">
          <v:shape id="_x0000_i1166" type="#_x0000_t75" style="width:31.8pt;height:14.4pt" o:ole="">
            <v:imagedata r:id="rId282" o:title=""/>
          </v:shape>
          <o:OLEObject Type="Embed" ProgID="Equation.3" ShapeID="_x0000_i1166" DrawAspect="Content" ObjectID="_1563900475" r:id="rId283"/>
        </w:object>
      </w:r>
      <w:r w:rsidR="00001CC1" w:rsidRPr="00864881">
        <w:rPr>
          <w:rFonts w:ascii="Arial" w:hAnsi="Arial" w:cs="Arial"/>
          <w:sz w:val="22"/>
          <w:szCs w:val="22"/>
        </w:rPr>
        <w:t xml:space="preserve"> </w:t>
      </w:r>
      <w:r w:rsidR="00D67173" w:rsidRPr="00864881">
        <w:rPr>
          <w:rFonts w:ascii="Arial" w:hAnsi="Arial" w:cs="Arial"/>
          <w:sz w:val="22"/>
          <w:szCs w:val="22"/>
        </w:rPr>
        <w:t>must be recomputed by Newton iteration.</w:t>
      </w:r>
      <w:r w:rsidR="00D67173" w:rsidRPr="00D52DFA">
        <w:rPr>
          <w:rFonts w:ascii="Arial" w:hAnsi="Arial" w:cs="Arial"/>
          <w:sz w:val="22"/>
          <w:szCs w:val="22"/>
        </w:rPr>
        <w:t xml:space="preserve"> </w:t>
      </w:r>
    </w:p>
    <w:p w:rsidR="00C80DA2" w:rsidRPr="00D52DFA" w:rsidRDefault="00C80DA2" w:rsidP="00477645">
      <w:pPr>
        <w:rPr>
          <w:rFonts w:ascii="Arial" w:hAnsi="Arial" w:cs="Arial"/>
          <w:sz w:val="22"/>
          <w:szCs w:val="22"/>
        </w:rPr>
      </w:pPr>
    </w:p>
    <w:sectPr w:rsidR="00C80DA2" w:rsidRPr="00D52DFA" w:rsidSect="00131913">
      <w:footerReference w:type="even" r:id="rId284"/>
      <w:footerReference w:type="default" r:id="rId285"/>
      <w:endnotePr>
        <w:numFmt w:val="decimal"/>
      </w:end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28DC" w:rsidRDefault="004128DC">
      <w:r>
        <w:separator/>
      </w:r>
    </w:p>
  </w:endnote>
  <w:endnote w:type="continuationSeparator" w:id="0">
    <w:p w:rsidR="004128DC" w:rsidRDefault="004128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0D12" w:rsidRDefault="003434B8" w:rsidP="00D613B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50D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50D12" w:rsidRDefault="00350D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0D12" w:rsidRPr="00597071" w:rsidRDefault="003434B8" w:rsidP="00D613B1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2"/>
        <w:szCs w:val="22"/>
      </w:rPr>
    </w:pPr>
    <w:r w:rsidRPr="00597071">
      <w:rPr>
        <w:rStyle w:val="PageNumber"/>
        <w:rFonts w:ascii="Arial" w:hAnsi="Arial" w:cs="Arial"/>
        <w:sz w:val="22"/>
        <w:szCs w:val="22"/>
      </w:rPr>
      <w:fldChar w:fldCharType="begin"/>
    </w:r>
    <w:r w:rsidR="00350D12" w:rsidRPr="00597071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597071">
      <w:rPr>
        <w:rStyle w:val="PageNumber"/>
        <w:rFonts w:ascii="Arial" w:hAnsi="Arial" w:cs="Arial"/>
        <w:sz w:val="22"/>
        <w:szCs w:val="22"/>
      </w:rPr>
      <w:fldChar w:fldCharType="separate"/>
    </w:r>
    <w:r w:rsidR="00864881">
      <w:rPr>
        <w:rStyle w:val="PageNumber"/>
        <w:rFonts w:ascii="Arial" w:hAnsi="Arial" w:cs="Arial"/>
        <w:noProof/>
        <w:sz w:val="22"/>
        <w:szCs w:val="22"/>
      </w:rPr>
      <w:t>7</w:t>
    </w:r>
    <w:r w:rsidRPr="00597071">
      <w:rPr>
        <w:rStyle w:val="PageNumber"/>
        <w:rFonts w:ascii="Arial" w:hAnsi="Arial" w:cs="Arial"/>
        <w:sz w:val="22"/>
        <w:szCs w:val="22"/>
      </w:rPr>
      <w:fldChar w:fldCharType="end"/>
    </w:r>
  </w:p>
  <w:p w:rsidR="00350D12" w:rsidRDefault="00350D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28DC" w:rsidRDefault="004128DC">
      <w:r>
        <w:separator/>
      </w:r>
    </w:p>
  </w:footnote>
  <w:footnote w:type="continuationSeparator" w:id="0">
    <w:p w:rsidR="004128DC" w:rsidRDefault="004128D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>
        <v:imagedata r:id="rId1" o:title=""/>
      </v:shape>
    </w:pict>
  </w:numPicBullet>
  <w:abstractNum w:abstractNumId="0">
    <w:nsid w:val="0EA323A9"/>
    <w:multiLevelType w:val="hybridMultilevel"/>
    <w:tmpl w:val="69FC7F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0950E4"/>
    <w:multiLevelType w:val="multilevel"/>
    <w:tmpl w:val="EC9A73CE"/>
    <w:lvl w:ilvl="0">
      <w:start w:val="1"/>
      <w:numFmt w:val="bullet"/>
      <w:lvlText w:val=""/>
      <w:lvlPicBulletId w:val="0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PicBulletId w:val="0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PicBulletId w:val="0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ENLayout&gt;&lt;Style&gt;aaAnnalsBME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2&lt;/LineSpacing&gt;&lt;SpaceAfter&gt;3&lt;/SpaceAfter&gt;&lt;ReflistOrder&gt;1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ecombrefs&lt;/item&gt;&lt;/Libraries&gt;&lt;/ENLibraries&gt;"/>
  </w:docVars>
  <w:rsids>
    <w:rsidRoot w:val="001A4129"/>
    <w:rsid w:val="00000CED"/>
    <w:rsid w:val="00001CC1"/>
    <w:rsid w:val="00002C68"/>
    <w:rsid w:val="00003073"/>
    <w:rsid w:val="00005167"/>
    <w:rsid w:val="00005A2C"/>
    <w:rsid w:val="00005A3C"/>
    <w:rsid w:val="0000603A"/>
    <w:rsid w:val="00006498"/>
    <w:rsid w:val="000066BC"/>
    <w:rsid w:val="0000684D"/>
    <w:rsid w:val="00006F96"/>
    <w:rsid w:val="00010179"/>
    <w:rsid w:val="000122C7"/>
    <w:rsid w:val="0001245F"/>
    <w:rsid w:val="00013684"/>
    <w:rsid w:val="000139AD"/>
    <w:rsid w:val="000139F2"/>
    <w:rsid w:val="000144DF"/>
    <w:rsid w:val="0001500A"/>
    <w:rsid w:val="000157F1"/>
    <w:rsid w:val="00015805"/>
    <w:rsid w:val="00016B86"/>
    <w:rsid w:val="00017129"/>
    <w:rsid w:val="00017A78"/>
    <w:rsid w:val="00017E10"/>
    <w:rsid w:val="00020DD6"/>
    <w:rsid w:val="000218FA"/>
    <w:rsid w:val="000234DC"/>
    <w:rsid w:val="00023741"/>
    <w:rsid w:val="00024534"/>
    <w:rsid w:val="000248BD"/>
    <w:rsid w:val="00025001"/>
    <w:rsid w:val="0002563A"/>
    <w:rsid w:val="000260DA"/>
    <w:rsid w:val="00026972"/>
    <w:rsid w:val="0003006C"/>
    <w:rsid w:val="000322AA"/>
    <w:rsid w:val="00032947"/>
    <w:rsid w:val="00035A14"/>
    <w:rsid w:val="00040575"/>
    <w:rsid w:val="00040719"/>
    <w:rsid w:val="00041E90"/>
    <w:rsid w:val="00042458"/>
    <w:rsid w:val="0004431B"/>
    <w:rsid w:val="0004433A"/>
    <w:rsid w:val="00044963"/>
    <w:rsid w:val="00045366"/>
    <w:rsid w:val="00045CD8"/>
    <w:rsid w:val="0004629F"/>
    <w:rsid w:val="00046C04"/>
    <w:rsid w:val="00046EEC"/>
    <w:rsid w:val="000477BD"/>
    <w:rsid w:val="000506A2"/>
    <w:rsid w:val="0005073E"/>
    <w:rsid w:val="000514FF"/>
    <w:rsid w:val="000520BE"/>
    <w:rsid w:val="00052301"/>
    <w:rsid w:val="00053411"/>
    <w:rsid w:val="00053971"/>
    <w:rsid w:val="00053E37"/>
    <w:rsid w:val="00053F8E"/>
    <w:rsid w:val="000540F5"/>
    <w:rsid w:val="00054B54"/>
    <w:rsid w:val="000555D1"/>
    <w:rsid w:val="00055B03"/>
    <w:rsid w:val="00055EC0"/>
    <w:rsid w:val="00056021"/>
    <w:rsid w:val="000568C1"/>
    <w:rsid w:val="0005716D"/>
    <w:rsid w:val="0006039C"/>
    <w:rsid w:val="0006114E"/>
    <w:rsid w:val="00062FE8"/>
    <w:rsid w:val="00063A94"/>
    <w:rsid w:val="00064133"/>
    <w:rsid w:val="0006490F"/>
    <w:rsid w:val="00064C11"/>
    <w:rsid w:val="0006540B"/>
    <w:rsid w:val="0006669C"/>
    <w:rsid w:val="00066EDF"/>
    <w:rsid w:val="00066FE5"/>
    <w:rsid w:val="0006791C"/>
    <w:rsid w:val="00067A7F"/>
    <w:rsid w:val="00070188"/>
    <w:rsid w:val="000709AC"/>
    <w:rsid w:val="000728D0"/>
    <w:rsid w:val="00073B84"/>
    <w:rsid w:val="00074597"/>
    <w:rsid w:val="000745D4"/>
    <w:rsid w:val="00075005"/>
    <w:rsid w:val="000770CA"/>
    <w:rsid w:val="00077840"/>
    <w:rsid w:val="00080412"/>
    <w:rsid w:val="00080473"/>
    <w:rsid w:val="0008160A"/>
    <w:rsid w:val="00081623"/>
    <w:rsid w:val="0008241E"/>
    <w:rsid w:val="00082959"/>
    <w:rsid w:val="00082F62"/>
    <w:rsid w:val="0008389B"/>
    <w:rsid w:val="00084930"/>
    <w:rsid w:val="00086D4E"/>
    <w:rsid w:val="000873C2"/>
    <w:rsid w:val="000879F7"/>
    <w:rsid w:val="00087C63"/>
    <w:rsid w:val="00087FFB"/>
    <w:rsid w:val="000909A5"/>
    <w:rsid w:val="0009147E"/>
    <w:rsid w:val="0009172C"/>
    <w:rsid w:val="00093571"/>
    <w:rsid w:val="000948E8"/>
    <w:rsid w:val="000958DF"/>
    <w:rsid w:val="000A0044"/>
    <w:rsid w:val="000A0179"/>
    <w:rsid w:val="000A11D7"/>
    <w:rsid w:val="000A2817"/>
    <w:rsid w:val="000A29ED"/>
    <w:rsid w:val="000A404D"/>
    <w:rsid w:val="000A473B"/>
    <w:rsid w:val="000A48AF"/>
    <w:rsid w:val="000A5885"/>
    <w:rsid w:val="000A5C46"/>
    <w:rsid w:val="000A7319"/>
    <w:rsid w:val="000B217C"/>
    <w:rsid w:val="000B22B3"/>
    <w:rsid w:val="000B2923"/>
    <w:rsid w:val="000B2BEF"/>
    <w:rsid w:val="000B2FA8"/>
    <w:rsid w:val="000B30D1"/>
    <w:rsid w:val="000B3596"/>
    <w:rsid w:val="000B54E4"/>
    <w:rsid w:val="000B61F7"/>
    <w:rsid w:val="000B6C1F"/>
    <w:rsid w:val="000C1DB8"/>
    <w:rsid w:val="000C284E"/>
    <w:rsid w:val="000C433E"/>
    <w:rsid w:val="000C4B2F"/>
    <w:rsid w:val="000C6A39"/>
    <w:rsid w:val="000C6B88"/>
    <w:rsid w:val="000C7E1B"/>
    <w:rsid w:val="000D0B39"/>
    <w:rsid w:val="000D1053"/>
    <w:rsid w:val="000D2D67"/>
    <w:rsid w:val="000D42FB"/>
    <w:rsid w:val="000D533D"/>
    <w:rsid w:val="000D553D"/>
    <w:rsid w:val="000D5619"/>
    <w:rsid w:val="000D572E"/>
    <w:rsid w:val="000D6C29"/>
    <w:rsid w:val="000D716D"/>
    <w:rsid w:val="000E0017"/>
    <w:rsid w:val="000E31B5"/>
    <w:rsid w:val="000E40D1"/>
    <w:rsid w:val="000E4EE0"/>
    <w:rsid w:val="000E4F2A"/>
    <w:rsid w:val="000E72F9"/>
    <w:rsid w:val="000E7AD2"/>
    <w:rsid w:val="000E7EA5"/>
    <w:rsid w:val="000F043D"/>
    <w:rsid w:val="000F1A82"/>
    <w:rsid w:val="000F1D14"/>
    <w:rsid w:val="000F27AE"/>
    <w:rsid w:val="000F3E61"/>
    <w:rsid w:val="000F5F90"/>
    <w:rsid w:val="000F6115"/>
    <w:rsid w:val="000F6C90"/>
    <w:rsid w:val="000F777A"/>
    <w:rsid w:val="00100C51"/>
    <w:rsid w:val="001022D9"/>
    <w:rsid w:val="00103505"/>
    <w:rsid w:val="00107676"/>
    <w:rsid w:val="001100FD"/>
    <w:rsid w:val="00110C0F"/>
    <w:rsid w:val="00111325"/>
    <w:rsid w:val="00111789"/>
    <w:rsid w:val="0011560D"/>
    <w:rsid w:val="00115DBC"/>
    <w:rsid w:val="00116897"/>
    <w:rsid w:val="00121FBE"/>
    <w:rsid w:val="0012275A"/>
    <w:rsid w:val="00122B2F"/>
    <w:rsid w:val="00122CE4"/>
    <w:rsid w:val="00123912"/>
    <w:rsid w:val="001239D8"/>
    <w:rsid w:val="00123B8A"/>
    <w:rsid w:val="001248DD"/>
    <w:rsid w:val="001249FA"/>
    <w:rsid w:val="0012667D"/>
    <w:rsid w:val="00130742"/>
    <w:rsid w:val="00131913"/>
    <w:rsid w:val="00132685"/>
    <w:rsid w:val="001328EF"/>
    <w:rsid w:val="0013399F"/>
    <w:rsid w:val="00133EA0"/>
    <w:rsid w:val="00134E96"/>
    <w:rsid w:val="00135615"/>
    <w:rsid w:val="00135A91"/>
    <w:rsid w:val="0013696E"/>
    <w:rsid w:val="00136AEE"/>
    <w:rsid w:val="00137DF9"/>
    <w:rsid w:val="0014054F"/>
    <w:rsid w:val="001405CF"/>
    <w:rsid w:val="00140601"/>
    <w:rsid w:val="001412E4"/>
    <w:rsid w:val="00141C76"/>
    <w:rsid w:val="001422DF"/>
    <w:rsid w:val="0014294C"/>
    <w:rsid w:val="00142E48"/>
    <w:rsid w:val="001453B7"/>
    <w:rsid w:val="00145540"/>
    <w:rsid w:val="00146287"/>
    <w:rsid w:val="0014767E"/>
    <w:rsid w:val="001500F5"/>
    <w:rsid w:val="00152593"/>
    <w:rsid w:val="00152DE1"/>
    <w:rsid w:val="00154309"/>
    <w:rsid w:val="0015622D"/>
    <w:rsid w:val="00156E4C"/>
    <w:rsid w:val="00157D39"/>
    <w:rsid w:val="00160022"/>
    <w:rsid w:val="00160E05"/>
    <w:rsid w:val="00164A14"/>
    <w:rsid w:val="00165E46"/>
    <w:rsid w:val="00165FAF"/>
    <w:rsid w:val="001663E8"/>
    <w:rsid w:val="00167AB6"/>
    <w:rsid w:val="00167D01"/>
    <w:rsid w:val="001707BF"/>
    <w:rsid w:val="00170BF3"/>
    <w:rsid w:val="00170CF3"/>
    <w:rsid w:val="001713CC"/>
    <w:rsid w:val="00172ABE"/>
    <w:rsid w:val="00173B5A"/>
    <w:rsid w:val="001743C7"/>
    <w:rsid w:val="00174B0E"/>
    <w:rsid w:val="001768E9"/>
    <w:rsid w:val="00177156"/>
    <w:rsid w:val="001802EE"/>
    <w:rsid w:val="00180422"/>
    <w:rsid w:val="001811D2"/>
    <w:rsid w:val="0018152A"/>
    <w:rsid w:val="00183663"/>
    <w:rsid w:val="00184BB1"/>
    <w:rsid w:val="00184DDE"/>
    <w:rsid w:val="001850EA"/>
    <w:rsid w:val="00185112"/>
    <w:rsid w:val="00186656"/>
    <w:rsid w:val="00186938"/>
    <w:rsid w:val="00190355"/>
    <w:rsid w:val="00191549"/>
    <w:rsid w:val="00192569"/>
    <w:rsid w:val="00192720"/>
    <w:rsid w:val="00193351"/>
    <w:rsid w:val="00193A12"/>
    <w:rsid w:val="00196519"/>
    <w:rsid w:val="00196AD5"/>
    <w:rsid w:val="00196C2B"/>
    <w:rsid w:val="00196D47"/>
    <w:rsid w:val="00196D64"/>
    <w:rsid w:val="0019716B"/>
    <w:rsid w:val="001A2ED9"/>
    <w:rsid w:val="001A366B"/>
    <w:rsid w:val="001A3914"/>
    <w:rsid w:val="001A4129"/>
    <w:rsid w:val="001A478F"/>
    <w:rsid w:val="001A529B"/>
    <w:rsid w:val="001A6441"/>
    <w:rsid w:val="001A6D14"/>
    <w:rsid w:val="001A6FB8"/>
    <w:rsid w:val="001B0BC7"/>
    <w:rsid w:val="001B1564"/>
    <w:rsid w:val="001B178E"/>
    <w:rsid w:val="001B1F81"/>
    <w:rsid w:val="001B23B4"/>
    <w:rsid w:val="001B290E"/>
    <w:rsid w:val="001B4216"/>
    <w:rsid w:val="001B53E3"/>
    <w:rsid w:val="001B5685"/>
    <w:rsid w:val="001B5E28"/>
    <w:rsid w:val="001B5E70"/>
    <w:rsid w:val="001B6105"/>
    <w:rsid w:val="001C0856"/>
    <w:rsid w:val="001C0F35"/>
    <w:rsid w:val="001C11F3"/>
    <w:rsid w:val="001C27D8"/>
    <w:rsid w:val="001C2B8A"/>
    <w:rsid w:val="001C62AB"/>
    <w:rsid w:val="001C70E2"/>
    <w:rsid w:val="001C7B49"/>
    <w:rsid w:val="001D0E59"/>
    <w:rsid w:val="001D0E97"/>
    <w:rsid w:val="001D0F79"/>
    <w:rsid w:val="001D1609"/>
    <w:rsid w:val="001D1B25"/>
    <w:rsid w:val="001D1EAA"/>
    <w:rsid w:val="001D2332"/>
    <w:rsid w:val="001D2B76"/>
    <w:rsid w:val="001D37B6"/>
    <w:rsid w:val="001D3E16"/>
    <w:rsid w:val="001D58A7"/>
    <w:rsid w:val="001D5E24"/>
    <w:rsid w:val="001D63F4"/>
    <w:rsid w:val="001D696D"/>
    <w:rsid w:val="001E0368"/>
    <w:rsid w:val="001E13E9"/>
    <w:rsid w:val="001E2303"/>
    <w:rsid w:val="001E2786"/>
    <w:rsid w:val="001E2D0D"/>
    <w:rsid w:val="001E40DA"/>
    <w:rsid w:val="001E46BD"/>
    <w:rsid w:val="001E69C3"/>
    <w:rsid w:val="001E7243"/>
    <w:rsid w:val="001E73AF"/>
    <w:rsid w:val="001E789C"/>
    <w:rsid w:val="001F06A7"/>
    <w:rsid w:val="001F170B"/>
    <w:rsid w:val="001F19BF"/>
    <w:rsid w:val="001F22EA"/>
    <w:rsid w:val="001F4A9D"/>
    <w:rsid w:val="001F4B39"/>
    <w:rsid w:val="001F547F"/>
    <w:rsid w:val="001F54EB"/>
    <w:rsid w:val="00200D32"/>
    <w:rsid w:val="00203419"/>
    <w:rsid w:val="002048C1"/>
    <w:rsid w:val="00207333"/>
    <w:rsid w:val="00207685"/>
    <w:rsid w:val="00210411"/>
    <w:rsid w:val="002110AC"/>
    <w:rsid w:val="00211B34"/>
    <w:rsid w:val="0021203C"/>
    <w:rsid w:val="00212175"/>
    <w:rsid w:val="00213E46"/>
    <w:rsid w:val="0021413B"/>
    <w:rsid w:val="0021424D"/>
    <w:rsid w:val="002142B1"/>
    <w:rsid w:val="002145B1"/>
    <w:rsid w:val="00215665"/>
    <w:rsid w:val="0021587A"/>
    <w:rsid w:val="002158F4"/>
    <w:rsid w:val="002163B4"/>
    <w:rsid w:val="00216C60"/>
    <w:rsid w:val="0021750B"/>
    <w:rsid w:val="00217829"/>
    <w:rsid w:val="00220264"/>
    <w:rsid w:val="002204F1"/>
    <w:rsid w:val="00221192"/>
    <w:rsid w:val="00221D8D"/>
    <w:rsid w:val="002226B7"/>
    <w:rsid w:val="00222EFA"/>
    <w:rsid w:val="00223686"/>
    <w:rsid w:val="00223F5B"/>
    <w:rsid w:val="0022406B"/>
    <w:rsid w:val="002245B9"/>
    <w:rsid w:val="00225312"/>
    <w:rsid w:val="0022675B"/>
    <w:rsid w:val="002267C2"/>
    <w:rsid w:val="00230AC6"/>
    <w:rsid w:val="002334AD"/>
    <w:rsid w:val="00234145"/>
    <w:rsid w:val="00234A16"/>
    <w:rsid w:val="00234DAD"/>
    <w:rsid w:val="00235657"/>
    <w:rsid w:val="002367DF"/>
    <w:rsid w:val="00237042"/>
    <w:rsid w:val="00237976"/>
    <w:rsid w:val="00237F33"/>
    <w:rsid w:val="00243F45"/>
    <w:rsid w:val="002440BF"/>
    <w:rsid w:val="00244B3E"/>
    <w:rsid w:val="00245276"/>
    <w:rsid w:val="00245E66"/>
    <w:rsid w:val="002465EC"/>
    <w:rsid w:val="0024723A"/>
    <w:rsid w:val="0025015F"/>
    <w:rsid w:val="00250D13"/>
    <w:rsid w:val="0025108F"/>
    <w:rsid w:val="002510E6"/>
    <w:rsid w:val="00252072"/>
    <w:rsid w:val="00253B30"/>
    <w:rsid w:val="00253C6A"/>
    <w:rsid w:val="00254563"/>
    <w:rsid w:val="00254B16"/>
    <w:rsid w:val="0025745C"/>
    <w:rsid w:val="00261583"/>
    <w:rsid w:val="0026266E"/>
    <w:rsid w:val="002642B5"/>
    <w:rsid w:val="0026480B"/>
    <w:rsid w:val="00265E54"/>
    <w:rsid w:val="00266618"/>
    <w:rsid w:val="00270E85"/>
    <w:rsid w:val="00273FA6"/>
    <w:rsid w:val="00276B57"/>
    <w:rsid w:val="002773ED"/>
    <w:rsid w:val="00277B9F"/>
    <w:rsid w:val="00277C65"/>
    <w:rsid w:val="00277E61"/>
    <w:rsid w:val="0028044C"/>
    <w:rsid w:val="0028045E"/>
    <w:rsid w:val="002819E6"/>
    <w:rsid w:val="00282C2A"/>
    <w:rsid w:val="002835D6"/>
    <w:rsid w:val="0028564D"/>
    <w:rsid w:val="00286DBB"/>
    <w:rsid w:val="00291063"/>
    <w:rsid w:val="002940F4"/>
    <w:rsid w:val="00295342"/>
    <w:rsid w:val="00295AC9"/>
    <w:rsid w:val="00295C23"/>
    <w:rsid w:val="00297076"/>
    <w:rsid w:val="0029753D"/>
    <w:rsid w:val="00297D4B"/>
    <w:rsid w:val="002A0581"/>
    <w:rsid w:val="002A0722"/>
    <w:rsid w:val="002A08C5"/>
    <w:rsid w:val="002A0E69"/>
    <w:rsid w:val="002A1EE9"/>
    <w:rsid w:val="002A3950"/>
    <w:rsid w:val="002B02A9"/>
    <w:rsid w:val="002B0F3A"/>
    <w:rsid w:val="002B104C"/>
    <w:rsid w:val="002B249C"/>
    <w:rsid w:val="002B2868"/>
    <w:rsid w:val="002B2E87"/>
    <w:rsid w:val="002B3B8B"/>
    <w:rsid w:val="002B4014"/>
    <w:rsid w:val="002B4097"/>
    <w:rsid w:val="002B441A"/>
    <w:rsid w:val="002B4F27"/>
    <w:rsid w:val="002B76C4"/>
    <w:rsid w:val="002C011E"/>
    <w:rsid w:val="002C0FE3"/>
    <w:rsid w:val="002C2228"/>
    <w:rsid w:val="002C22B1"/>
    <w:rsid w:val="002C2FCD"/>
    <w:rsid w:val="002C5B73"/>
    <w:rsid w:val="002C6B4E"/>
    <w:rsid w:val="002C79FC"/>
    <w:rsid w:val="002D0EF1"/>
    <w:rsid w:val="002D1DB7"/>
    <w:rsid w:val="002D39DE"/>
    <w:rsid w:val="002D403B"/>
    <w:rsid w:val="002D44D8"/>
    <w:rsid w:val="002D46B1"/>
    <w:rsid w:val="002D605E"/>
    <w:rsid w:val="002D6650"/>
    <w:rsid w:val="002D682C"/>
    <w:rsid w:val="002D7EA3"/>
    <w:rsid w:val="002E0A93"/>
    <w:rsid w:val="002E4E7E"/>
    <w:rsid w:val="002E519E"/>
    <w:rsid w:val="002E52A8"/>
    <w:rsid w:val="002E52ED"/>
    <w:rsid w:val="002E58EA"/>
    <w:rsid w:val="002E72B3"/>
    <w:rsid w:val="002E75B6"/>
    <w:rsid w:val="002E7867"/>
    <w:rsid w:val="002F00D9"/>
    <w:rsid w:val="002F1D9D"/>
    <w:rsid w:val="002F2B8E"/>
    <w:rsid w:val="002F2FD3"/>
    <w:rsid w:val="002F356B"/>
    <w:rsid w:val="002F39AD"/>
    <w:rsid w:val="002F3F16"/>
    <w:rsid w:val="002F46B9"/>
    <w:rsid w:val="002F4D0C"/>
    <w:rsid w:val="002F50E8"/>
    <w:rsid w:val="002F57C9"/>
    <w:rsid w:val="002F5E10"/>
    <w:rsid w:val="002F62EF"/>
    <w:rsid w:val="00302251"/>
    <w:rsid w:val="00302A0A"/>
    <w:rsid w:val="003031F1"/>
    <w:rsid w:val="00303B2B"/>
    <w:rsid w:val="003043ED"/>
    <w:rsid w:val="00311CF4"/>
    <w:rsid w:val="0031225E"/>
    <w:rsid w:val="00313D87"/>
    <w:rsid w:val="0031569C"/>
    <w:rsid w:val="00315F01"/>
    <w:rsid w:val="00316BAD"/>
    <w:rsid w:val="00317F5C"/>
    <w:rsid w:val="00320280"/>
    <w:rsid w:val="00320406"/>
    <w:rsid w:val="00320960"/>
    <w:rsid w:val="00320A35"/>
    <w:rsid w:val="0032173F"/>
    <w:rsid w:val="00322D4B"/>
    <w:rsid w:val="00322F2F"/>
    <w:rsid w:val="003231F6"/>
    <w:rsid w:val="0032331E"/>
    <w:rsid w:val="00323A7E"/>
    <w:rsid w:val="00323B2F"/>
    <w:rsid w:val="003249E2"/>
    <w:rsid w:val="00324B7F"/>
    <w:rsid w:val="00324C1A"/>
    <w:rsid w:val="003262C2"/>
    <w:rsid w:val="003270CF"/>
    <w:rsid w:val="0032782F"/>
    <w:rsid w:val="00327E00"/>
    <w:rsid w:val="00331E95"/>
    <w:rsid w:val="003325B1"/>
    <w:rsid w:val="00334CE4"/>
    <w:rsid w:val="0033644C"/>
    <w:rsid w:val="00336C32"/>
    <w:rsid w:val="003370B7"/>
    <w:rsid w:val="0033712F"/>
    <w:rsid w:val="00337E09"/>
    <w:rsid w:val="00343383"/>
    <w:rsid w:val="003434B8"/>
    <w:rsid w:val="0034437E"/>
    <w:rsid w:val="00345698"/>
    <w:rsid w:val="00347158"/>
    <w:rsid w:val="00347307"/>
    <w:rsid w:val="00347C2F"/>
    <w:rsid w:val="00347CEB"/>
    <w:rsid w:val="00347EBA"/>
    <w:rsid w:val="00350C45"/>
    <w:rsid w:val="00350D12"/>
    <w:rsid w:val="00351CC6"/>
    <w:rsid w:val="00352DFE"/>
    <w:rsid w:val="00354534"/>
    <w:rsid w:val="003560DC"/>
    <w:rsid w:val="0035718C"/>
    <w:rsid w:val="00360067"/>
    <w:rsid w:val="003602FE"/>
    <w:rsid w:val="00361F0B"/>
    <w:rsid w:val="0036212D"/>
    <w:rsid w:val="00362536"/>
    <w:rsid w:val="00362D82"/>
    <w:rsid w:val="00364364"/>
    <w:rsid w:val="00367664"/>
    <w:rsid w:val="003676A0"/>
    <w:rsid w:val="00367AF7"/>
    <w:rsid w:val="00371414"/>
    <w:rsid w:val="0037212E"/>
    <w:rsid w:val="00372B6B"/>
    <w:rsid w:val="00372DFA"/>
    <w:rsid w:val="0037430B"/>
    <w:rsid w:val="003755C8"/>
    <w:rsid w:val="0037672C"/>
    <w:rsid w:val="0037723C"/>
    <w:rsid w:val="00377616"/>
    <w:rsid w:val="00377F36"/>
    <w:rsid w:val="00380C25"/>
    <w:rsid w:val="00381DDE"/>
    <w:rsid w:val="00382729"/>
    <w:rsid w:val="00383138"/>
    <w:rsid w:val="00383936"/>
    <w:rsid w:val="00385980"/>
    <w:rsid w:val="0038707D"/>
    <w:rsid w:val="00387AA2"/>
    <w:rsid w:val="00391F42"/>
    <w:rsid w:val="0039233A"/>
    <w:rsid w:val="00393590"/>
    <w:rsid w:val="0039426D"/>
    <w:rsid w:val="00394E85"/>
    <w:rsid w:val="003959C1"/>
    <w:rsid w:val="003A0A70"/>
    <w:rsid w:val="003A1244"/>
    <w:rsid w:val="003A2BA1"/>
    <w:rsid w:val="003A49B8"/>
    <w:rsid w:val="003A6FFF"/>
    <w:rsid w:val="003B0204"/>
    <w:rsid w:val="003B1EEB"/>
    <w:rsid w:val="003B2EDE"/>
    <w:rsid w:val="003B38BD"/>
    <w:rsid w:val="003B3DB2"/>
    <w:rsid w:val="003B4195"/>
    <w:rsid w:val="003B4952"/>
    <w:rsid w:val="003B50AC"/>
    <w:rsid w:val="003B6871"/>
    <w:rsid w:val="003B6AF0"/>
    <w:rsid w:val="003B6FBE"/>
    <w:rsid w:val="003B7137"/>
    <w:rsid w:val="003B75F7"/>
    <w:rsid w:val="003C1E8C"/>
    <w:rsid w:val="003C2265"/>
    <w:rsid w:val="003C2685"/>
    <w:rsid w:val="003C26A4"/>
    <w:rsid w:val="003C358A"/>
    <w:rsid w:val="003C3798"/>
    <w:rsid w:val="003C3D45"/>
    <w:rsid w:val="003C4F61"/>
    <w:rsid w:val="003C557A"/>
    <w:rsid w:val="003C5591"/>
    <w:rsid w:val="003C5878"/>
    <w:rsid w:val="003D003C"/>
    <w:rsid w:val="003D051B"/>
    <w:rsid w:val="003D063A"/>
    <w:rsid w:val="003D06A3"/>
    <w:rsid w:val="003D23D2"/>
    <w:rsid w:val="003D23D4"/>
    <w:rsid w:val="003D2C04"/>
    <w:rsid w:val="003D2E04"/>
    <w:rsid w:val="003D3EAF"/>
    <w:rsid w:val="003D583E"/>
    <w:rsid w:val="003D65F9"/>
    <w:rsid w:val="003D7FC9"/>
    <w:rsid w:val="003E00D6"/>
    <w:rsid w:val="003E0415"/>
    <w:rsid w:val="003E0675"/>
    <w:rsid w:val="003E113E"/>
    <w:rsid w:val="003E2544"/>
    <w:rsid w:val="003E2DCF"/>
    <w:rsid w:val="003E2E66"/>
    <w:rsid w:val="003E3249"/>
    <w:rsid w:val="003E3C6D"/>
    <w:rsid w:val="003E52EA"/>
    <w:rsid w:val="003E5DE4"/>
    <w:rsid w:val="003E6579"/>
    <w:rsid w:val="003F0237"/>
    <w:rsid w:val="003F023F"/>
    <w:rsid w:val="003F02DF"/>
    <w:rsid w:val="003F03A3"/>
    <w:rsid w:val="003F091D"/>
    <w:rsid w:val="003F18FA"/>
    <w:rsid w:val="003F2228"/>
    <w:rsid w:val="003F2B29"/>
    <w:rsid w:val="003F2BBB"/>
    <w:rsid w:val="003F2C0C"/>
    <w:rsid w:val="003F3677"/>
    <w:rsid w:val="003F3F7F"/>
    <w:rsid w:val="003F4126"/>
    <w:rsid w:val="003F6766"/>
    <w:rsid w:val="003F6793"/>
    <w:rsid w:val="003F683B"/>
    <w:rsid w:val="003F703C"/>
    <w:rsid w:val="00402081"/>
    <w:rsid w:val="00402B5A"/>
    <w:rsid w:val="00402C83"/>
    <w:rsid w:val="00403B30"/>
    <w:rsid w:val="00404563"/>
    <w:rsid w:val="004062E2"/>
    <w:rsid w:val="004064FA"/>
    <w:rsid w:val="00410402"/>
    <w:rsid w:val="00410B21"/>
    <w:rsid w:val="00411576"/>
    <w:rsid w:val="004128DC"/>
    <w:rsid w:val="00412C33"/>
    <w:rsid w:val="00415201"/>
    <w:rsid w:val="0041657F"/>
    <w:rsid w:val="00416E22"/>
    <w:rsid w:val="00417151"/>
    <w:rsid w:val="00417205"/>
    <w:rsid w:val="00417B0E"/>
    <w:rsid w:val="00417F8D"/>
    <w:rsid w:val="0042019B"/>
    <w:rsid w:val="00420F1E"/>
    <w:rsid w:val="00421606"/>
    <w:rsid w:val="00421CEA"/>
    <w:rsid w:val="00421F05"/>
    <w:rsid w:val="00422C5F"/>
    <w:rsid w:val="00423A6F"/>
    <w:rsid w:val="0042623C"/>
    <w:rsid w:val="004276E4"/>
    <w:rsid w:val="00427C11"/>
    <w:rsid w:val="00430A23"/>
    <w:rsid w:val="0043160B"/>
    <w:rsid w:val="00432145"/>
    <w:rsid w:val="00434BBF"/>
    <w:rsid w:val="00435222"/>
    <w:rsid w:val="004358CA"/>
    <w:rsid w:val="0043600A"/>
    <w:rsid w:val="00436C7E"/>
    <w:rsid w:val="00437BB4"/>
    <w:rsid w:val="00437F39"/>
    <w:rsid w:val="004404F6"/>
    <w:rsid w:val="00440A51"/>
    <w:rsid w:val="00442900"/>
    <w:rsid w:val="00444AD8"/>
    <w:rsid w:val="00445418"/>
    <w:rsid w:val="0044595E"/>
    <w:rsid w:val="004469F9"/>
    <w:rsid w:val="00447D34"/>
    <w:rsid w:val="004507F1"/>
    <w:rsid w:val="00450C06"/>
    <w:rsid w:val="00450C36"/>
    <w:rsid w:val="00450FBC"/>
    <w:rsid w:val="0045105F"/>
    <w:rsid w:val="00451B19"/>
    <w:rsid w:val="00454665"/>
    <w:rsid w:val="00454F75"/>
    <w:rsid w:val="004561C0"/>
    <w:rsid w:val="0045620A"/>
    <w:rsid w:val="0045667C"/>
    <w:rsid w:val="0045733C"/>
    <w:rsid w:val="0046143A"/>
    <w:rsid w:val="00462CA9"/>
    <w:rsid w:val="00464D98"/>
    <w:rsid w:val="00465D16"/>
    <w:rsid w:val="00466123"/>
    <w:rsid w:val="00466967"/>
    <w:rsid w:val="00466FAC"/>
    <w:rsid w:val="00467445"/>
    <w:rsid w:val="004710D8"/>
    <w:rsid w:val="0047175C"/>
    <w:rsid w:val="00471A39"/>
    <w:rsid w:val="00472202"/>
    <w:rsid w:val="00472870"/>
    <w:rsid w:val="00472BBE"/>
    <w:rsid w:val="00474077"/>
    <w:rsid w:val="004754D2"/>
    <w:rsid w:val="0047710F"/>
    <w:rsid w:val="00477645"/>
    <w:rsid w:val="00477801"/>
    <w:rsid w:val="00483678"/>
    <w:rsid w:val="00486E9A"/>
    <w:rsid w:val="0049006A"/>
    <w:rsid w:val="00490BF6"/>
    <w:rsid w:val="00492ADA"/>
    <w:rsid w:val="00492F2F"/>
    <w:rsid w:val="00492F39"/>
    <w:rsid w:val="00493B0B"/>
    <w:rsid w:val="0049400D"/>
    <w:rsid w:val="004973AB"/>
    <w:rsid w:val="00497442"/>
    <w:rsid w:val="00497B12"/>
    <w:rsid w:val="004A0975"/>
    <w:rsid w:val="004A1415"/>
    <w:rsid w:val="004A154D"/>
    <w:rsid w:val="004A1C47"/>
    <w:rsid w:val="004A3260"/>
    <w:rsid w:val="004A33A7"/>
    <w:rsid w:val="004A33BD"/>
    <w:rsid w:val="004A3661"/>
    <w:rsid w:val="004A3E01"/>
    <w:rsid w:val="004A464D"/>
    <w:rsid w:val="004A4B9D"/>
    <w:rsid w:val="004A4C53"/>
    <w:rsid w:val="004A59B5"/>
    <w:rsid w:val="004A5DD7"/>
    <w:rsid w:val="004A5EE6"/>
    <w:rsid w:val="004A670C"/>
    <w:rsid w:val="004A7256"/>
    <w:rsid w:val="004A7B56"/>
    <w:rsid w:val="004B1E16"/>
    <w:rsid w:val="004B3469"/>
    <w:rsid w:val="004B4E36"/>
    <w:rsid w:val="004B5F3C"/>
    <w:rsid w:val="004B5F66"/>
    <w:rsid w:val="004B7FE3"/>
    <w:rsid w:val="004C0ABA"/>
    <w:rsid w:val="004C1235"/>
    <w:rsid w:val="004C31F4"/>
    <w:rsid w:val="004C3EC8"/>
    <w:rsid w:val="004C5B03"/>
    <w:rsid w:val="004C5DB7"/>
    <w:rsid w:val="004C5EEB"/>
    <w:rsid w:val="004C778D"/>
    <w:rsid w:val="004C7A10"/>
    <w:rsid w:val="004D1254"/>
    <w:rsid w:val="004D4196"/>
    <w:rsid w:val="004D49A5"/>
    <w:rsid w:val="004D4C25"/>
    <w:rsid w:val="004D4D84"/>
    <w:rsid w:val="004D5774"/>
    <w:rsid w:val="004D5A19"/>
    <w:rsid w:val="004D702E"/>
    <w:rsid w:val="004D7505"/>
    <w:rsid w:val="004E0D1F"/>
    <w:rsid w:val="004E1035"/>
    <w:rsid w:val="004E2235"/>
    <w:rsid w:val="004E2C3C"/>
    <w:rsid w:val="004E2ED3"/>
    <w:rsid w:val="004E6921"/>
    <w:rsid w:val="004E7D22"/>
    <w:rsid w:val="004F0E0D"/>
    <w:rsid w:val="004F19A1"/>
    <w:rsid w:val="004F1AED"/>
    <w:rsid w:val="004F3838"/>
    <w:rsid w:val="004F3EDA"/>
    <w:rsid w:val="004F401F"/>
    <w:rsid w:val="004F4856"/>
    <w:rsid w:val="004F4883"/>
    <w:rsid w:val="004F51AA"/>
    <w:rsid w:val="004F6AD4"/>
    <w:rsid w:val="004F7F9F"/>
    <w:rsid w:val="00501C66"/>
    <w:rsid w:val="00502150"/>
    <w:rsid w:val="00502EAA"/>
    <w:rsid w:val="00504E6A"/>
    <w:rsid w:val="00504F66"/>
    <w:rsid w:val="00506DEC"/>
    <w:rsid w:val="005074F9"/>
    <w:rsid w:val="00510E78"/>
    <w:rsid w:val="00512792"/>
    <w:rsid w:val="00513DBB"/>
    <w:rsid w:val="00514C03"/>
    <w:rsid w:val="00514E2B"/>
    <w:rsid w:val="005167A3"/>
    <w:rsid w:val="0051708E"/>
    <w:rsid w:val="005176A9"/>
    <w:rsid w:val="00520B26"/>
    <w:rsid w:val="00521113"/>
    <w:rsid w:val="00521658"/>
    <w:rsid w:val="00522BFA"/>
    <w:rsid w:val="00523108"/>
    <w:rsid w:val="005235F0"/>
    <w:rsid w:val="005252AF"/>
    <w:rsid w:val="00525E7F"/>
    <w:rsid w:val="00526B33"/>
    <w:rsid w:val="005273CB"/>
    <w:rsid w:val="00530FA4"/>
    <w:rsid w:val="005323E9"/>
    <w:rsid w:val="00532DD3"/>
    <w:rsid w:val="00533827"/>
    <w:rsid w:val="00533CBB"/>
    <w:rsid w:val="005359DA"/>
    <w:rsid w:val="00537B6E"/>
    <w:rsid w:val="00540C7D"/>
    <w:rsid w:val="00542147"/>
    <w:rsid w:val="00542AD2"/>
    <w:rsid w:val="00542C4E"/>
    <w:rsid w:val="00543A2E"/>
    <w:rsid w:val="00546EEF"/>
    <w:rsid w:val="00546F6B"/>
    <w:rsid w:val="00547C66"/>
    <w:rsid w:val="0055051B"/>
    <w:rsid w:val="0055087E"/>
    <w:rsid w:val="00550DD3"/>
    <w:rsid w:val="00551329"/>
    <w:rsid w:val="00551ABF"/>
    <w:rsid w:val="00552CA4"/>
    <w:rsid w:val="005532BF"/>
    <w:rsid w:val="00554500"/>
    <w:rsid w:val="005551B9"/>
    <w:rsid w:val="005561C9"/>
    <w:rsid w:val="00556CC4"/>
    <w:rsid w:val="005572FC"/>
    <w:rsid w:val="0055767D"/>
    <w:rsid w:val="00561146"/>
    <w:rsid w:val="00561DC8"/>
    <w:rsid w:val="005631FE"/>
    <w:rsid w:val="00563477"/>
    <w:rsid w:val="00564742"/>
    <w:rsid w:val="00565E78"/>
    <w:rsid w:val="0057006B"/>
    <w:rsid w:val="0057317F"/>
    <w:rsid w:val="005749D2"/>
    <w:rsid w:val="005765CC"/>
    <w:rsid w:val="00576617"/>
    <w:rsid w:val="00577215"/>
    <w:rsid w:val="0057733B"/>
    <w:rsid w:val="00580738"/>
    <w:rsid w:val="00581159"/>
    <w:rsid w:val="00581F09"/>
    <w:rsid w:val="00582B84"/>
    <w:rsid w:val="005832EE"/>
    <w:rsid w:val="00583542"/>
    <w:rsid w:val="00583B15"/>
    <w:rsid w:val="00584073"/>
    <w:rsid w:val="005867A0"/>
    <w:rsid w:val="00587CFB"/>
    <w:rsid w:val="0059106C"/>
    <w:rsid w:val="005919DF"/>
    <w:rsid w:val="00591A26"/>
    <w:rsid w:val="005925FC"/>
    <w:rsid w:val="00592C06"/>
    <w:rsid w:val="005937E6"/>
    <w:rsid w:val="00593CC9"/>
    <w:rsid w:val="005948D5"/>
    <w:rsid w:val="00597071"/>
    <w:rsid w:val="005A08DA"/>
    <w:rsid w:val="005A0B60"/>
    <w:rsid w:val="005A19BF"/>
    <w:rsid w:val="005A234B"/>
    <w:rsid w:val="005A2E2D"/>
    <w:rsid w:val="005A4190"/>
    <w:rsid w:val="005A4FE8"/>
    <w:rsid w:val="005A62CB"/>
    <w:rsid w:val="005A72B4"/>
    <w:rsid w:val="005B0509"/>
    <w:rsid w:val="005B0D43"/>
    <w:rsid w:val="005B0FEE"/>
    <w:rsid w:val="005B11C8"/>
    <w:rsid w:val="005B2D25"/>
    <w:rsid w:val="005B2DDB"/>
    <w:rsid w:val="005B3393"/>
    <w:rsid w:val="005B3865"/>
    <w:rsid w:val="005B3A9C"/>
    <w:rsid w:val="005B3C14"/>
    <w:rsid w:val="005B3C60"/>
    <w:rsid w:val="005B42E0"/>
    <w:rsid w:val="005B615A"/>
    <w:rsid w:val="005B672F"/>
    <w:rsid w:val="005B6B19"/>
    <w:rsid w:val="005C0683"/>
    <w:rsid w:val="005C0C2E"/>
    <w:rsid w:val="005C134F"/>
    <w:rsid w:val="005C1398"/>
    <w:rsid w:val="005C1B51"/>
    <w:rsid w:val="005C24E9"/>
    <w:rsid w:val="005C2BE4"/>
    <w:rsid w:val="005C2E0C"/>
    <w:rsid w:val="005C2FD8"/>
    <w:rsid w:val="005C4400"/>
    <w:rsid w:val="005C5E84"/>
    <w:rsid w:val="005C5EAF"/>
    <w:rsid w:val="005C7680"/>
    <w:rsid w:val="005C7682"/>
    <w:rsid w:val="005D011B"/>
    <w:rsid w:val="005D0290"/>
    <w:rsid w:val="005D1939"/>
    <w:rsid w:val="005D34F9"/>
    <w:rsid w:val="005D3980"/>
    <w:rsid w:val="005D44A5"/>
    <w:rsid w:val="005D5403"/>
    <w:rsid w:val="005D709D"/>
    <w:rsid w:val="005D711E"/>
    <w:rsid w:val="005E1275"/>
    <w:rsid w:val="005E12EC"/>
    <w:rsid w:val="005E2FBC"/>
    <w:rsid w:val="005E41EA"/>
    <w:rsid w:val="005E4C76"/>
    <w:rsid w:val="005E52C1"/>
    <w:rsid w:val="005E68D5"/>
    <w:rsid w:val="005F05F9"/>
    <w:rsid w:val="005F0ADC"/>
    <w:rsid w:val="005F111F"/>
    <w:rsid w:val="005F19DD"/>
    <w:rsid w:val="005F556B"/>
    <w:rsid w:val="005F5FA5"/>
    <w:rsid w:val="005F64CD"/>
    <w:rsid w:val="00600ED0"/>
    <w:rsid w:val="00600F0F"/>
    <w:rsid w:val="00602C4E"/>
    <w:rsid w:val="00603628"/>
    <w:rsid w:val="0060499D"/>
    <w:rsid w:val="006064FF"/>
    <w:rsid w:val="006102A7"/>
    <w:rsid w:val="006123DE"/>
    <w:rsid w:val="00612E98"/>
    <w:rsid w:val="00613814"/>
    <w:rsid w:val="006140F0"/>
    <w:rsid w:val="0061458D"/>
    <w:rsid w:val="00614624"/>
    <w:rsid w:val="006152D7"/>
    <w:rsid w:val="00615661"/>
    <w:rsid w:val="00620974"/>
    <w:rsid w:val="00621412"/>
    <w:rsid w:val="0062212E"/>
    <w:rsid w:val="0062260B"/>
    <w:rsid w:val="00623EC9"/>
    <w:rsid w:val="00624071"/>
    <w:rsid w:val="00624E3A"/>
    <w:rsid w:val="00625597"/>
    <w:rsid w:val="00625E43"/>
    <w:rsid w:val="00626516"/>
    <w:rsid w:val="00626786"/>
    <w:rsid w:val="00627124"/>
    <w:rsid w:val="00630B60"/>
    <w:rsid w:val="006313BB"/>
    <w:rsid w:val="00631970"/>
    <w:rsid w:val="006327B6"/>
    <w:rsid w:val="00633865"/>
    <w:rsid w:val="00635B63"/>
    <w:rsid w:val="0063608C"/>
    <w:rsid w:val="00636A1C"/>
    <w:rsid w:val="00636BD8"/>
    <w:rsid w:val="0063780F"/>
    <w:rsid w:val="00637D39"/>
    <w:rsid w:val="00641FD9"/>
    <w:rsid w:val="00642389"/>
    <w:rsid w:val="0064433A"/>
    <w:rsid w:val="0064567C"/>
    <w:rsid w:val="00647002"/>
    <w:rsid w:val="006503DA"/>
    <w:rsid w:val="006509C6"/>
    <w:rsid w:val="00650E21"/>
    <w:rsid w:val="0065128A"/>
    <w:rsid w:val="006549BF"/>
    <w:rsid w:val="00655F8A"/>
    <w:rsid w:val="0065694E"/>
    <w:rsid w:val="00660A11"/>
    <w:rsid w:val="006611B2"/>
    <w:rsid w:val="006619B1"/>
    <w:rsid w:val="00666348"/>
    <w:rsid w:val="0066769C"/>
    <w:rsid w:val="006704AC"/>
    <w:rsid w:val="006717EA"/>
    <w:rsid w:val="00672736"/>
    <w:rsid w:val="00672E63"/>
    <w:rsid w:val="006749E7"/>
    <w:rsid w:val="00675B30"/>
    <w:rsid w:val="00675CC0"/>
    <w:rsid w:val="00675E40"/>
    <w:rsid w:val="00682652"/>
    <w:rsid w:val="00682992"/>
    <w:rsid w:val="006832F8"/>
    <w:rsid w:val="006837F3"/>
    <w:rsid w:val="0068725F"/>
    <w:rsid w:val="00690E86"/>
    <w:rsid w:val="00692849"/>
    <w:rsid w:val="0069583C"/>
    <w:rsid w:val="00696A21"/>
    <w:rsid w:val="00696AB6"/>
    <w:rsid w:val="00697A54"/>
    <w:rsid w:val="006A00E1"/>
    <w:rsid w:val="006A0E76"/>
    <w:rsid w:val="006A1E73"/>
    <w:rsid w:val="006A2B8E"/>
    <w:rsid w:val="006A3332"/>
    <w:rsid w:val="006A34EA"/>
    <w:rsid w:val="006A6689"/>
    <w:rsid w:val="006A6734"/>
    <w:rsid w:val="006A78FC"/>
    <w:rsid w:val="006B03CE"/>
    <w:rsid w:val="006B1873"/>
    <w:rsid w:val="006B4EB9"/>
    <w:rsid w:val="006B580C"/>
    <w:rsid w:val="006B6E94"/>
    <w:rsid w:val="006B7394"/>
    <w:rsid w:val="006C0163"/>
    <w:rsid w:val="006C0398"/>
    <w:rsid w:val="006C0633"/>
    <w:rsid w:val="006C2D9E"/>
    <w:rsid w:val="006C2FBA"/>
    <w:rsid w:val="006C3D14"/>
    <w:rsid w:val="006C53DC"/>
    <w:rsid w:val="006C650A"/>
    <w:rsid w:val="006C79A1"/>
    <w:rsid w:val="006C7BA2"/>
    <w:rsid w:val="006D3212"/>
    <w:rsid w:val="006D39F0"/>
    <w:rsid w:val="006D5768"/>
    <w:rsid w:val="006E0D6B"/>
    <w:rsid w:val="006E0DE1"/>
    <w:rsid w:val="006E1818"/>
    <w:rsid w:val="006E1AD2"/>
    <w:rsid w:val="006E1AF3"/>
    <w:rsid w:val="006E49E0"/>
    <w:rsid w:val="006E525E"/>
    <w:rsid w:val="006E564D"/>
    <w:rsid w:val="006E7CEE"/>
    <w:rsid w:val="006F13D4"/>
    <w:rsid w:val="006F176B"/>
    <w:rsid w:val="006F1796"/>
    <w:rsid w:val="006F283F"/>
    <w:rsid w:val="006F2969"/>
    <w:rsid w:val="006F2D39"/>
    <w:rsid w:val="006F4B9F"/>
    <w:rsid w:val="006F5597"/>
    <w:rsid w:val="006F63CB"/>
    <w:rsid w:val="006F6617"/>
    <w:rsid w:val="006F695C"/>
    <w:rsid w:val="006F6BCF"/>
    <w:rsid w:val="006F6F25"/>
    <w:rsid w:val="006F7545"/>
    <w:rsid w:val="0070018A"/>
    <w:rsid w:val="00701473"/>
    <w:rsid w:val="007038CF"/>
    <w:rsid w:val="00703989"/>
    <w:rsid w:val="00704494"/>
    <w:rsid w:val="0070536A"/>
    <w:rsid w:val="0070594F"/>
    <w:rsid w:val="00705E09"/>
    <w:rsid w:val="00705E63"/>
    <w:rsid w:val="0070699A"/>
    <w:rsid w:val="00706D0B"/>
    <w:rsid w:val="00706D57"/>
    <w:rsid w:val="00707C37"/>
    <w:rsid w:val="00707E0F"/>
    <w:rsid w:val="0071039E"/>
    <w:rsid w:val="00715F0E"/>
    <w:rsid w:val="00715FE2"/>
    <w:rsid w:val="007167AE"/>
    <w:rsid w:val="00716B48"/>
    <w:rsid w:val="00717F9F"/>
    <w:rsid w:val="00721090"/>
    <w:rsid w:val="00722111"/>
    <w:rsid w:val="00722B5C"/>
    <w:rsid w:val="007231AF"/>
    <w:rsid w:val="007251D7"/>
    <w:rsid w:val="007266F5"/>
    <w:rsid w:val="007269E7"/>
    <w:rsid w:val="00733392"/>
    <w:rsid w:val="007343C0"/>
    <w:rsid w:val="00734823"/>
    <w:rsid w:val="00735036"/>
    <w:rsid w:val="00735820"/>
    <w:rsid w:val="0073597F"/>
    <w:rsid w:val="00736874"/>
    <w:rsid w:val="00736EF4"/>
    <w:rsid w:val="00741B8B"/>
    <w:rsid w:val="00741F1B"/>
    <w:rsid w:val="00742CEF"/>
    <w:rsid w:val="00743457"/>
    <w:rsid w:val="0074392E"/>
    <w:rsid w:val="00744415"/>
    <w:rsid w:val="00744D25"/>
    <w:rsid w:val="00744EE2"/>
    <w:rsid w:val="00745D73"/>
    <w:rsid w:val="0074641E"/>
    <w:rsid w:val="00747944"/>
    <w:rsid w:val="00750889"/>
    <w:rsid w:val="007509F6"/>
    <w:rsid w:val="0075120A"/>
    <w:rsid w:val="00751C40"/>
    <w:rsid w:val="00751F1A"/>
    <w:rsid w:val="00752D2B"/>
    <w:rsid w:val="007554CE"/>
    <w:rsid w:val="00756367"/>
    <w:rsid w:val="00762CEB"/>
    <w:rsid w:val="00764996"/>
    <w:rsid w:val="00766AA2"/>
    <w:rsid w:val="00766EC2"/>
    <w:rsid w:val="00767508"/>
    <w:rsid w:val="00773E57"/>
    <w:rsid w:val="007768FA"/>
    <w:rsid w:val="00777C7F"/>
    <w:rsid w:val="00777CE9"/>
    <w:rsid w:val="0078042E"/>
    <w:rsid w:val="00780940"/>
    <w:rsid w:val="00780D7B"/>
    <w:rsid w:val="00781486"/>
    <w:rsid w:val="00781BB7"/>
    <w:rsid w:val="00782AE7"/>
    <w:rsid w:val="00782D0C"/>
    <w:rsid w:val="00783E2A"/>
    <w:rsid w:val="0078591C"/>
    <w:rsid w:val="00785DC5"/>
    <w:rsid w:val="00786599"/>
    <w:rsid w:val="00786B2D"/>
    <w:rsid w:val="00787224"/>
    <w:rsid w:val="00787DDF"/>
    <w:rsid w:val="0079065D"/>
    <w:rsid w:val="00791441"/>
    <w:rsid w:val="00792EF8"/>
    <w:rsid w:val="007934E6"/>
    <w:rsid w:val="00793DF9"/>
    <w:rsid w:val="00794403"/>
    <w:rsid w:val="00794B6B"/>
    <w:rsid w:val="007953DB"/>
    <w:rsid w:val="007958F9"/>
    <w:rsid w:val="007959C4"/>
    <w:rsid w:val="00795DEC"/>
    <w:rsid w:val="007966FF"/>
    <w:rsid w:val="007969D3"/>
    <w:rsid w:val="00796A3F"/>
    <w:rsid w:val="00797BCD"/>
    <w:rsid w:val="007A0609"/>
    <w:rsid w:val="007A3E13"/>
    <w:rsid w:val="007A5071"/>
    <w:rsid w:val="007A5618"/>
    <w:rsid w:val="007A604E"/>
    <w:rsid w:val="007A6312"/>
    <w:rsid w:val="007A6631"/>
    <w:rsid w:val="007A7E3E"/>
    <w:rsid w:val="007B0601"/>
    <w:rsid w:val="007B0993"/>
    <w:rsid w:val="007B28AE"/>
    <w:rsid w:val="007B392F"/>
    <w:rsid w:val="007B48DE"/>
    <w:rsid w:val="007B5878"/>
    <w:rsid w:val="007B593A"/>
    <w:rsid w:val="007B635E"/>
    <w:rsid w:val="007B6C3E"/>
    <w:rsid w:val="007B6CDA"/>
    <w:rsid w:val="007B7469"/>
    <w:rsid w:val="007C0396"/>
    <w:rsid w:val="007C0558"/>
    <w:rsid w:val="007C0574"/>
    <w:rsid w:val="007C1B44"/>
    <w:rsid w:val="007C2042"/>
    <w:rsid w:val="007C2809"/>
    <w:rsid w:val="007C2F6C"/>
    <w:rsid w:val="007C5128"/>
    <w:rsid w:val="007C6438"/>
    <w:rsid w:val="007C662E"/>
    <w:rsid w:val="007D0378"/>
    <w:rsid w:val="007D1DC9"/>
    <w:rsid w:val="007D2765"/>
    <w:rsid w:val="007D2F3C"/>
    <w:rsid w:val="007D3F7F"/>
    <w:rsid w:val="007D4D48"/>
    <w:rsid w:val="007D56D4"/>
    <w:rsid w:val="007D6050"/>
    <w:rsid w:val="007D6CA6"/>
    <w:rsid w:val="007D719B"/>
    <w:rsid w:val="007D7397"/>
    <w:rsid w:val="007D7A2D"/>
    <w:rsid w:val="007E1C09"/>
    <w:rsid w:val="007E2571"/>
    <w:rsid w:val="007E260A"/>
    <w:rsid w:val="007E5196"/>
    <w:rsid w:val="007E53AF"/>
    <w:rsid w:val="007E5B95"/>
    <w:rsid w:val="007E69DC"/>
    <w:rsid w:val="007E772D"/>
    <w:rsid w:val="007E7AD7"/>
    <w:rsid w:val="007F1328"/>
    <w:rsid w:val="007F16BA"/>
    <w:rsid w:val="007F1E29"/>
    <w:rsid w:val="007F2A8A"/>
    <w:rsid w:val="007F2C10"/>
    <w:rsid w:val="007F4252"/>
    <w:rsid w:val="007F4363"/>
    <w:rsid w:val="007F6A76"/>
    <w:rsid w:val="007F742D"/>
    <w:rsid w:val="007F76D5"/>
    <w:rsid w:val="007F790F"/>
    <w:rsid w:val="007F7EB9"/>
    <w:rsid w:val="00800EA8"/>
    <w:rsid w:val="00802390"/>
    <w:rsid w:val="00805AA1"/>
    <w:rsid w:val="00806C95"/>
    <w:rsid w:val="00807122"/>
    <w:rsid w:val="00807FB1"/>
    <w:rsid w:val="00810618"/>
    <w:rsid w:val="00810808"/>
    <w:rsid w:val="00810F93"/>
    <w:rsid w:val="0081272E"/>
    <w:rsid w:val="008133BD"/>
    <w:rsid w:val="008138CC"/>
    <w:rsid w:val="00813DCA"/>
    <w:rsid w:val="008143D3"/>
    <w:rsid w:val="008146A3"/>
    <w:rsid w:val="00816390"/>
    <w:rsid w:val="0081642A"/>
    <w:rsid w:val="00816EA1"/>
    <w:rsid w:val="00817806"/>
    <w:rsid w:val="008178CD"/>
    <w:rsid w:val="00823016"/>
    <w:rsid w:val="00823AF3"/>
    <w:rsid w:val="00825210"/>
    <w:rsid w:val="00825FC9"/>
    <w:rsid w:val="008260BF"/>
    <w:rsid w:val="008266F0"/>
    <w:rsid w:val="00826EE2"/>
    <w:rsid w:val="008279EF"/>
    <w:rsid w:val="00827A7D"/>
    <w:rsid w:val="00827D0C"/>
    <w:rsid w:val="008305B9"/>
    <w:rsid w:val="00830CED"/>
    <w:rsid w:val="00830FA3"/>
    <w:rsid w:val="00830FC2"/>
    <w:rsid w:val="008320B2"/>
    <w:rsid w:val="00832D4D"/>
    <w:rsid w:val="00833BEF"/>
    <w:rsid w:val="008349DA"/>
    <w:rsid w:val="00834A01"/>
    <w:rsid w:val="00836524"/>
    <w:rsid w:val="00836783"/>
    <w:rsid w:val="00836A73"/>
    <w:rsid w:val="00837AFC"/>
    <w:rsid w:val="0084154A"/>
    <w:rsid w:val="00841912"/>
    <w:rsid w:val="00843721"/>
    <w:rsid w:val="008439BF"/>
    <w:rsid w:val="008439D1"/>
    <w:rsid w:val="00843A5D"/>
    <w:rsid w:val="008440C3"/>
    <w:rsid w:val="00844916"/>
    <w:rsid w:val="008455AC"/>
    <w:rsid w:val="00845CEF"/>
    <w:rsid w:val="00846272"/>
    <w:rsid w:val="0084748C"/>
    <w:rsid w:val="008478FC"/>
    <w:rsid w:val="008505B6"/>
    <w:rsid w:val="00851740"/>
    <w:rsid w:val="00851F59"/>
    <w:rsid w:val="008521B3"/>
    <w:rsid w:val="00854605"/>
    <w:rsid w:val="00856BFC"/>
    <w:rsid w:val="00857BB3"/>
    <w:rsid w:val="00860B7E"/>
    <w:rsid w:val="00863C0C"/>
    <w:rsid w:val="00864881"/>
    <w:rsid w:val="0086521E"/>
    <w:rsid w:val="0086666A"/>
    <w:rsid w:val="00866807"/>
    <w:rsid w:val="00866EBF"/>
    <w:rsid w:val="00866F23"/>
    <w:rsid w:val="00867D97"/>
    <w:rsid w:val="0087128B"/>
    <w:rsid w:val="008718CD"/>
    <w:rsid w:val="00871E12"/>
    <w:rsid w:val="00872471"/>
    <w:rsid w:val="00872B7A"/>
    <w:rsid w:val="00872CDB"/>
    <w:rsid w:val="00874180"/>
    <w:rsid w:val="008741C3"/>
    <w:rsid w:val="008749A9"/>
    <w:rsid w:val="008767EA"/>
    <w:rsid w:val="008770C6"/>
    <w:rsid w:val="00877575"/>
    <w:rsid w:val="00881DF9"/>
    <w:rsid w:val="00881F3F"/>
    <w:rsid w:val="00883613"/>
    <w:rsid w:val="00883D80"/>
    <w:rsid w:val="00885427"/>
    <w:rsid w:val="00885AE8"/>
    <w:rsid w:val="00886315"/>
    <w:rsid w:val="008863FA"/>
    <w:rsid w:val="00886890"/>
    <w:rsid w:val="00886F89"/>
    <w:rsid w:val="00887938"/>
    <w:rsid w:val="00887948"/>
    <w:rsid w:val="00887DBC"/>
    <w:rsid w:val="008903D4"/>
    <w:rsid w:val="00890E92"/>
    <w:rsid w:val="008962EB"/>
    <w:rsid w:val="008965D4"/>
    <w:rsid w:val="00896A08"/>
    <w:rsid w:val="008A0CC9"/>
    <w:rsid w:val="008A1749"/>
    <w:rsid w:val="008A1DC3"/>
    <w:rsid w:val="008A1F60"/>
    <w:rsid w:val="008A20D3"/>
    <w:rsid w:val="008A3E03"/>
    <w:rsid w:val="008A4775"/>
    <w:rsid w:val="008A4D8E"/>
    <w:rsid w:val="008A4F55"/>
    <w:rsid w:val="008A54B0"/>
    <w:rsid w:val="008A5B48"/>
    <w:rsid w:val="008A5CDA"/>
    <w:rsid w:val="008A608F"/>
    <w:rsid w:val="008A64F6"/>
    <w:rsid w:val="008A6D46"/>
    <w:rsid w:val="008A6D4A"/>
    <w:rsid w:val="008A7A4F"/>
    <w:rsid w:val="008B0C46"/>
    <w:rsid w:val="008B1AF7"/>
    <w:rsid w:val="008B2701"/>
    <w:rsid w:val="008B2C89"/>
    <w:rsid w:val="008B4612"/>
    <w:rsid w:val="008B4F0F"/>
    <w:rsid w:val="008B579A"/>
    <w:rsid w:val="008B773E"/>
    <w:rsid w:val="008C0048"/>
    <w:rsid w:val="008C0A8A"/>
    <w:rsid w:val="008C0E52"/>
    <w:rsid w:val="008C2B70"/>
    <w:rsid w:val="008C2F47"/>
    <w:rsid w:val="008C44D9"/>
    <w:rsid w:val="008C4504"/>
    <w:rsid w:val="008C46F1"/>
    <w:rsid w:val="008C4FD1"/>
    <w:rsid w:val="008C67FE"/>
    <w:rsid w:val="008C6B1F"/>
    <w:rsid w:val="008C6B5E"/>
    <w:rsid w:val="008C6E90"/>
    <w:rsid w:val="008C70DF"/>
    <w:rsid w:val="008C78AF"/>
    <w:rsid w:val="008D1D6A"/>
    <w:rsid w:val="008D303D"/>
    <w:rsid w:val="008D3E89"/>
    <w:rsid w:val="008D4318"/>
    <w:rsid w:val="008D4481"/>
    <w:rsid w:val="008D4FC5"/>
    <w:rsid w:val="008D4FD9"/>
    <w:rsid w:val="008D51E3"/>
    <w:rsid w:val="008D551E"/>
    <w:rsid w:val="008D6218"/>
    <w:rsid w:val="008D6512"/>
    <w:rsid w:val="008D6812"/>
    <w:rsid w:val="008D6CD7"/>
    <w:rsid w:val="008D709C"/>
    <w:rsid w:val="008E0FF7"/>
    <w:rsid w:val="008E1C71"/>
    <w:rsid w:val="008E1E9C"/>
    <w:rsid w:val="008E3D31"/>
    <w:rsid w:val="008E40D4"/>
    <w:rsid w:val="008E41DA"/>
    <w:rsid w:val="008E56E4"/>
    <w:rsid w:val="008E7891"/>
    <w:rsid w:val="008F153B"/>
    <w:rsid w:val="008F201C"/>
    <w:rsid w:val="008F277E"/>
    <w:rsid w:val="008F2AB8"/>
    <w:rsid w:val="008F6A1C"/>
    <w:rsid w:val="008F7C6D"/>
    <w:rsid w:val="00900653"/>
    <w:rsid w:val="0090072D"/>
    <w:rsid w:val="009015BB"/>
    <w:rsid w:val="0090165C"/>
    <w:rsid w:val="009017EE"/>
    <w:rsid w:val="009023A3"/>
    <w:rsid w:val="00904CBD"/>
    <w:rsid w:val="009053D5"/>
    <w:rsid w:val="00906424"/>
    <w:rsid w:val="0091112E"/>
    <w:rsid w:val="00912038"/>
    <w:rsid w:val="009128DA"/>
    <w:rsid w:val="0091354D"/>
    <w:rsid w:val="0091571F"/>
    <w:rsid w:val="00915B27"/>
    <w:rsid w:val="0091644A"/>
    <w:rsid w:val="00917903"/>
    <w:rsid w:val="00917F49"/>
    <w:rsid w:val="0092059D"/>
    <w:rsid w:val="00920926"/>
    <w:rsid w:val="00920963"/>
    <w:rsid w:val="00922E09"/>
    <w:rsid w:val="00923E22"/>
    <w:rsid w:val="009250F5"/>
    <w:rsid w:val="00926D42"/>
    <w:rsid w:val="00926EA8"/>
    <w:rsid w:val="00930B1B"/>
    <w:rsid w:val="0093124F"/>
    <w:rsid w:val="00931379"/>
    <w:rsid w:val="00931565"/>
    <w:rsid w:val="0093156C"/>
    <w:rsid w:val="0093298E"/>
    <w:rsid w:val="00932A0E"/>
    <w:rsid w:val="0093374B"/>
    <w:rsid w:val="00933AEF"/>
    <w:rsid w:val="0093409F"/>
    <w:rsid w:val="00936A25"/>
    <w:rsid w:val="009408DE"/>
    <w:rsid w:val="00940DB0"/>
    <w:rsid w:val="009417EE"/>
    <w:rsid w:val="00942718"/>
    <w:rsid w:val="009427DD"/>
    <w:rsid w:val="00942E04"/>
    <w:rsid w:val="009449FF"/>
    <w:rsid w:val="009468A2"/>
    <w:rsid w:val="00946B5B"/>
    <w:rsid w:val="0094735B"/>
    <w:rsid w:val="00951242"/>
    <w:rsid w:val="009536DF"/>
    <w:rsid w:val="00954D22"/>
    <w:rsid w:val="009556AB"/>
    <w:rsid w:val="00956669"/>
    <w:rsid w:val="00956824"/>
    <w:rsid w:val="00956D06"/>
    <w:rsid w:val="009577E3"/>
    <w:rsid w:val="00960BBF"/>
    <w:rsid w:val="00962268"/>
    <w:rsid w:val="00962609"/>
    <w:rsid w:val="009629F9"/>
    <w:rsid w:val="00963E68"/>
    <w:rsid w:val="00966BD0"/>
    <w:rsid w:val="00967911"/>
    <w:rsid w:val="00967E7D"/>
    <w:rsid w:val="00967F72"/>
    <w:rsid w:val="009707D2"/>
    <w:rsid w:val="0097169A"/>
    <w:rsid w:val="009721B8"/>
    <w:rsid w:val="009724FF"/>
    <w:rsid w:val="009729DD"/>
    <w:rsid w:val="009741DB"/>
    <w:rsid w:val="009743FE"/>
    <w:rsid w:val="00974EBE"/>
    <w:rsid w:val="009752D0"/>
    <w:rsid w:val="00976425"/>
    <w:rsid w:val="00976C9A"/>
    <w:rsid w:val="00976D4F"/>
    <w:rsid w:val="009770CB"/>
    <w:rsid w:val="00980D3F"/>
    <w:rsid w:val="009825DF"/>
    <w:rsid w:val="0098353F"/>
    <w:rsid w:val="00985014"/>
    <w:rsid w:val="009908EB"/>
    <w:rsid w:val="00991AE2"/>
    <w:rsid w:val="00991BC8"/>
    <w:rsid w:val="00991CB5"/>
    <w:rsid w:val="00992532"/>
    <w:rsid w:val="0099324A"/>
    <w:rsid w:val="00993A59"/>
    <w:rsid w:val="00994E09"/>
    <w:rsid w:val="009950B9"/>
    <w:rsid w:val="009956E1"/>
    <w:rsid w:val="00995BD7"/>
    <w:rsid w:val="00995E9F"/>
    <w:rsid w:val="00995ED2"/>
    <w:rsid w:val="00996BDC"/>
    <w:rsid w:val="009A002A"/>
    <w:rsid w:val="009A2736"/>
    <w:rsid w:val="009A40F1"/>
    <w:rsid w:val="009A413E"/>
    <w:rsid w:val="009A4276"/>
    <w:rsid w:val="009A4A04"/>
    <w:rsid w:val="009A5CF8"/>
    <w:rsid w:val="009A5F86"/>
    <w:rsid w:val="009A7916"/>
    <w:rsid w:val="009B0214"/>
    <w:rsid w:val="009B043E"/>
    <w:rsid w:val="009B04D1"/>
    <w:rsid w:val="009B10AF"/>
    <w:rsid w:val="009B1473"/>
    <w:rsid w:val="009B3BD6"/>
    <w:rsid w:val="009B5434"/>
    <w:rsid w:val="009B5868"/>
    <w:rsid w:val="009B5D50"/>
    <w:rsid w:val="009B6B85"/>
    <w:rsid w:val="009B775F"/>
    <w:rsid w:val="009B7DE1"/>
    <w:rsid w:val="009C01CA"/>
    <w:rsid w:val="009C0E20"/>
    <w:rsid w:val="009C4A81"/>
    <w:rsid w:val="009C595D"/>
    <w:rsid w:val="009D0578"/>
    <w:rsid w:val="009D14CA"/>
    <w:rsid w:val="009D1991"/>
    <w:rsid w:val="009D1F12"/>
    <w:rsid w:val="009D298E"/>
    <w:rsid w:val="009D2C67"/>
    <w:rsid w:val="009D3497"/>
    <w:rsid w:val="009D3E9A"/>
    <w:rsid w:val="009D5011"/>
    <w:rsid w:val="009D62DF"/>
    <w:rsid w:val="009D7AA8"/>
    <w:rsid w:val="009D7AAE"/>
    <w:rsid w:val="009D7D42"/>
    <w:rsid w:val="009E024E"/>
    <w:rsid w:val="009E21AB"/>
    <w:rsid w:val="009E521E"/>
    <w:rsid w:val="009E5D74"/>
    <w:rsid w:val="009E5E6E"/>
    <w:rsid w:val="009E6677"/>
    <w:rsid w:val="009E6C48"/>
    <w:rsid w:val="009E6EBB"/>
    <w:rsid w:val="009F0652"/>
    <w:rsid w:val="009F447B"/>
    <w:rsid w:val="009F4D86"/>
    <w:rsid w:val="009F4F00"/>
    <w:rsid w:val="009F5ACB"/>
    <w:rsid w:val="009F7BD6"/>
    <w:rsid w:val="00A00447"/>
    <w:rsid w:val="00A004E8"/>
    <w:rsid w:val="00A01410"/>
    <w:rsid w:val="00A0306D"/>
    <w:rsid w:val="00A03536"/>
    <w:rsid w:val="00A03F06"/>
    <w:rsid w:val="00A04F03"/>
    <w:rsid w:val="00A0547C"/>
    <w:rsid w:val="00A054B6"/>
    <w:rsid w:val="00A05887"/>
    <w:rsid w:val="00A05BF7"/>
    <w:rsid w:val="00A05E0C"/>
    <w:rsid w:val="00A071CC"/>
    <w:rsid w:val="00A10BBD"/>
    <w:rsid w:val="00A10BD0"/>
    <w:rsid w:val="00A11557"/>
    <w:rsid w:val="00A12D50"/>
    <w:rsid w:val="00A13316"/>
    <w:rsid w:val="00A15593"/>
    <w:rsid w:val="00A157F6"/>
    <w:rsid w:val="00A17BEA"/>
    <w:rsid w:val="00A17FB7"/>
    <w:rsid w:val="00A20E67"/>
    <w:rsid w:val="00A21062"/>
    <w:rsid w:val="00A21C30"/>
    <w:rsid w:val="00A2348D"/>
    <w:rsid w:val="00A238A2"/>
    <w:rsid w:val="00A24D6B"/>
    <w:rsid w:val="00A24EF6"/>
    <w:rsid w:val="00A25571"/>
    <w:rsid w:val="00A25850"/>
    <w:rsid w:val="00A258FC"/>
    <w:rsid w:val="00A2742B"/>
    <w:rsid w:val="00A2789C"/>
    <w:rsid w:val="00A3080F"/>
    <w:rsid w:val="00A30C8F"/>
    <w:rsid w:val="00A30E40"/>
    <w:rsid w:val="00A3178F"/>
    <w:rsid w:val="00A33E43"/>
    <w:rsid w:val="00A34691"/>
    <w:rsid w:val="00A34BC0"/>
    <w:rsid w:val="00A36B1C"/>
    <w:rsid w:val="00A3754D"/>
    <w:rsid w:val="00A42440"/>
    <w:rsid w:val="00A43301"/>
    <w:rsid w:val="00A45275"/>
    <w:rsid w:val="00A45564"/>
    <w:rsid w:val="00A4748A"/>
    <w:rsid w:val="00A47A6C"/>
    <w:rsid w:val="00A47DB0"/>
    <w:rsid w:val="00A50601"/>
    <w:rsid w:val="00A51977"/>
    <w:rsid w:val="00A525D4"/>
    <w:rsid w:val="00A530A4"/>
    <w:rsid w:val="00A60A0F"/>
    <w:rsid w:val="00A6311D"/>
    <w:rsid w:val="00A635E2"/>
    <w:rsid w:val="00A638B6"/>
    <w:rsid w:val="00A63A17"/>
    <w:rsid w:val="00A63B0E"/>
    <w:rsid w:val="00A646E8"/>
    <w:rsid w:val="00A65DA8"/>
    <w:rsid w:val="00A65E2C"/>
    <w:rsid w:val="00A65EE2"/>
    <w:rsid w:val="00A65EEA"/>
    <w:rsid w:val="00A674C8"/>
    <w:rsid w:val="00A70A6E"/>
    <w:rsid w:val="00A71DDA"/>
    <w:rsid w:val="00A7226E"/>
    <w:rsid w:val="00A7236C"/>
    <w:rsid w:val="00A723F9"/>
    <w:rsid w:val="00A72E49"/>
    <w:rsid w:val="00A730FA"/>
    <w:rsid w:val="00A73109"/>
    <w:rsid w:val="00A73F4A"/>
    <w:rsid w:val="00A74130"/>
    <w:rsid w:val="00A7465E"/>
    <w:rsid w:val="00A74805"/>
    <w:rsid w:val="00A74FC0"/>
    <w:rsid w:val="00A7548A"/>
    <w:rsid w:val="00A80020"/>
    <w:rsid w:val="00A80C72"/>
    <w:rsid w:val="00A82325"/>
    <w:rsid w:val="00A823DE"/>
    <w:rsid w:val="00A82451"/>
    <w:rsid w:val="00A83BF3"/>
    <w:rsid w:val="00A84883"/>
    <w:rsid w:val="00A84AF9"/>
    <w:rsid w:val="00A861B3"/>
    <w:rsid w:val="00A87A45"/>
    <w:rsid w:val="00A91DEA"/>
    <w:rsid w:val="00A91F40"/>
    <w:rsid w:val="00A933C5"/>
    <w:rsid w:val="00A934A5"/>
    <w:rsid w:val="00A93ADD"/>
    <w:rsid w:val="00A94B27"/>
    <w:rsid w:val="00A94D6F"/>
    <w:rsid w:val="00A95182"/>
    <w:rsid w:val="00A97165"/>
    <w:rsid w:val="00A97F05"/>
    <w:rsid w:val="00AA00ED"/>
    <w:rsid w:val="00AA0EEB"/>
    <w:rsid w:val="00AA192E"/>
    <w:rsid w:val="00AA209B"/>
    <w:rsid w:val="00AA23F9"/>
    <w:rsid w:val="00AA32EE"/>
    <w:rsid w:val="00AA541A"/>
    <w:rsid w:val="00AA5935"/>
    <w:rsid w:val="00AA6F76"/>
    <w:rsid w:val="00AA7B1A"/>
    <w:rsid w:val="00AB0FFF"/>
    <w:rsid w:val="00AB177F"/>
    <w:rsid w:val="00AB2C6B"/>
    <w:rsid w:val="00AB2D7E"/>
    <w:rsid w:val="00AB3D3C"/>
    <w:rsid w:val="00AB5A68"/>
    <w:rsid w:val="00AB5CB9"/>
    <w:rsid w:val="00AB6042"/>
    <w:rsid w:val="00AB64E8"/>
    <w:rsid w:val="00AB66A0"/>
    <w:rsid w:val="00AB74FE"/>
    <w:rsid w:val="00AC08FF"/>
    <w:rsid w:val="00AC1EDC"/>
    <w:rsid w:val="00AC2112"/>
    <w:rsid w:val="00AC2EB4"/>
    <w:rsid w:val="00AC336B"/>
    <w:rsid w:val="00AC33A0"/>
    <w:rsid w:val="00AC4A45"/>
    <w:rsid w:val="00AC7C9A"/>
    <w:rsid w:val="00AC7E83"/>
    <w:rsid w:val="00AD2005"/>
    <w:rsid w:val="00AD3740"/>
    <w:rsid w:val="00AD6176"/>
    <w:rsid w:val="00AD646A"/>
    <w:rsid w:val="00AD6F68"/>
    <w:rsid w:val="00AE1B2F"/>
    <w:rsid w:val="00AE21C5"/>
    <w:rsid w:val="00AE435F"/>
    <w:rsid w:val="00AE5050"/>
    <w:rsid w:val="00AE56A1"/>
    <w:rsid w:val="00AE58BD"/>
    <w:rsid w:val="00AE7597"/>
    <w:rsid w:val="00AE76AF"/>
    <w:rsid w:val="00AF05AE"/>
    <w:rsid w:val="00AF1A8E"/>
    <w:rsid w:val="00AF1DCF"/>
    <w:rsid w:val="00B01479"/>
    <w:rsid w:val="00B01B07"/>
    <w:rsid w:val="00B038AC"/>
    <w:rsid w:val="00B061DE"/>
    <w:rsid w:val="00B10435"/>
    <w:rsid w:val="00B110FA"/>
    <w:rsid w:val="00B12BC4"/>
    <w:rsid w:val="00B13682"/>
    <w:rsid w:val="00B140FE"/>
    <w:rsid w:val="00B146E4"/>
    <w:rsid w:val="00B14B0B"/>
    <w:rsid w:val="00B14CCE"/>
    <w:rsid w:val="00B156E9"/>
    <w:rsid w:val="00B15975"/>
    <w:rsid w:val="00B160E3"/>
    <w:rsid w:val="00B161D6"/>
    <w:rsid w:val="00B1638E"/>
    <w:rsid w:val="00B1698E"/>
    <w:rsid w:val="00B17CC3"/>
    <w:rsid w:val="00B204C3"/>
    <w:rsid w:val="00B21280"/>
    <w:rsid w:val="00B21CF3"/>
    <w:rsid w:val="00B21FB5"/>
    <w:rsid w:val="00B22267"/>
    <w:rsid w:val="00B244CF"/>
    <w:rsid w:val="00B25FED"/>
    <w:rsid w:val="00B27517"/>
    <w:rsid w:val="00B3096B"/>
    <w:rsid w:val="00B320D8"/>
    <w:rsid w:val="00B32D0C"/>
    <w:rsid w:val="00B3319C"/>
    <w:rsid w:val="00B338E9"/>
    <w:rsid w:val="00B33F4C"/>
    <w:rsid w:val="00B342E3"/>
    <w:rsid w:val="00B34FE1"/>
    <w:rsid w:val="00B3587E"/>
    <w:rsid w:val="00B36019"/>
    <w:rsid w:val="00B36DD4"/>
    <w:rsid w:val="00B37472"/>
    <w:rsid w:val="00B37B70"/>
    <w:rsid w:val="00B41B79"/>
    <w:rsid w:val="00B41C8E"/>
    <w:rsid w:val="00B4308E"/>
    <w:rsid w:val="00B43645"/>
    <w:rsid w:val="00B4599C"/>
    <w:rsid w:val="00B4615F"/>
    <w:rsid w:val="00B46B63"/>
    <w:rsid w:val="00B50C55"/>
    <w:rsid w:val="00B518F4"/>
    <w:rsid w:val="00B5265A"/>
    <w:rsid w:val="00B5409D"/>
    <w:rsid w:val="00B5415C"/>
    <w:rsid w:val="00B54812"/>
    <w:rsid w:val="00B5703A"/>
    <w:rsid w:val="00B57394"/>
    <w:rsid w:val="00B57408"/>
    <w:rsid w:val="00B578B5"/>
    <w:rsid w:val="00B578BA"/>
    <w:rsid w:val="00B57E7F"/>
    <w:rsid w:val="00B57F8A"/>
    <w:rsid w:val="00B6167B"/>
    <w:rsid w:val="00B61ABD"/>
    <w:rsid w:val="00B639C9"/>
    <w:rsid w:val="00B64ABE"/>
    <w:rsid w:val="00B64D8C"/>
    <w:rsid w:val="00B64E27"/>
    <w:rsid w:val="00B658B0"/>
    <w:rsid w:val="00B70596"/>
    <w:rsid w:val="00B71467"/>
    <w:rsid w:val="00B71B3B"/>
    <w:rsid w:val="00B721DC"/>
    <w:rsid w:val="00B73364"/>
    <w:rsid w:val="00B737DB"/>
    <w:rsid w:val="00B74AF7"/>
    <w:rsid w:val="00B758B4"/>
    <w:rsid w:val="00B75F58"/>
    <w:rsid w:val="00B762C1"/>
    <w:rsid w:val="00B76A77"/>
    <w:rsid w:val="00B76F9A"/>
    <w:rsid w:val="00B77474"/>
    <w:rsid w:val="00B80A05"/>
    <w:rsid w:val="00B8197F"/>
    <w:rsid w:val="00B81ADE"/>
    <w:rsid w:val="00B81FC9"/>
    <w:rsid w:val="00B82C6B"/>
    <w:rsid w:val="00B85ED9"/>
    <w:rsid w:val="00B86170"/>
    <w:rsid w:val="00B8643F"/>
    <w:rsid w:val="00B8654E"/>
    <w:rsid w:val="00B90DA8"/>
    <w:rsid w:val="00B92851"/>
    <w:rsid w:val="00B9295C"/>
    <w:rsid w:val="00B92DC6"/>
    <w:rsid w:val="00B9321C"/>
    <w:rsid w:val="00B937CA"/>
    <w:rsid w:val="00B93A0E"/>
    <w:rsid w:val="00B9417D"/>
    <w:rsid w:val="00B95A5E"/>
    <w:rsid w:val="00B96FE6"/>
    <w:rsid w:val="00B978E6"/>
    <w:rsid w:val="00BA0CBB"/>
    <w:rsid w:val="00BA10D5"/>
    <w:rsid w:val="00BA1D29"/>
    <w:rsid w:val="00BA4448"/>
    <w:rsid w:val="00BA6B17"/>
    <w:rsid w:val="00BA6FB3"/>
    <w:rsid w:val="00BB0A8C"/>
    <w:rsid w:val="00BB0DF6"/>
    <w:rsid w:val="00BB1B20"/>
    <w:rsid w:val="00BB1E30"/>
    <w:rsid w:val="00BB1E4E"/>
    <w:rsid w:val="00BB26F9"/>
    <w:rsid w:val="00BB3881"/>
    <w:rsid w:val="00BB4085"/>
    <w:rsid w:val="00BB5E8F"/>
    <w:rsid w:val="00BB61E0"/>
    <w:rsid w:val="00BB7130"/>
    <w:rsid w:val="00BB75D1"/>
    <w:rsid w:val="00BB7788"/>
    <w:rsid w:val="00BB79CF"/>
    <w:rsid w:val="00BC0295"/>
    <w:rsid w:val="00BC25C7"/>
    <w:rsid w:val="00BC4308"/>
    <w:rsid w:val="00BC4FA0"/>
    <w:rsid w:val="00BC597A"/>
    <w:rsid w:val="00BD004D"/>
    <w:rsid w:val="00BD00A3"/>
    <w:rsid w:val="00BD00BC"/>
    <w:rsid w:val="00BD00E1"/>
    <w:rsid w:val="00BD0BCA"/>
    <w:rsid w:val="00BD15A6"/>
    <w:rsid w:val="00BD1AA3"/>
    <w:rsid w:val="00BD3B4A"/>
    <w:rsid w:val="00BD63C4"/>
    <w:rsid w:val="00BD69B8"/>
    <w:rsid w:val="00BE0FBE"/>
    <w:rsid w:val="00BE1407"/>
    <w:rsid w:val="00BE1AD3"/>
    <w:rsid w:val="00BE4A29"/>
    <w:rsid w:val="00BF006F"/>
    <w:rsid w:val="00BF0888"/>
    <w:rsid w:val="00BF21C2"/>
    <w:rsid w:val="00BF2DB1"/>
    <w:rsid w:val="00BF40C1"/>
    <w:rsid w:val="00BF4314"/>
    <w:rsid w:val="00BF43B6"/>
    <w:rsid w:val="00BF5014"/>
    <w:rsid w:val="00BF517C"/>
    <w:rsid w:val="00BF6B13"/>
    <w:rsid w:val="00C00E7B"/>
    <w:rsid w:val="00C0122E"/>
    <w:rsid w:val="00C0169E"/>
    <w:rsid w:val="00C03080"/>
    <w:rsid w:val="00C03F77"/>
    <w:rsid w:val="00C048C5"/>
    <w:rsid w:val="00C056B9"/>
    <w:rsid w:val="00C05706"/>
    <w:rsid w:val="00C061BB"/>
    <w:rsid w:val="00C0660D"/>
    <w:rsid w:val="00C066BC"/>
    <w:rsid w:val="00C102A0"/>
    <w:rsid w:val="00C12745"/>
    <w:rsid w:val="00C13B8E"/>
    <w:rsid w:val="00C1594F"/>
    <w:rsid w:val="00C16243"/>
    <w:rsid w:val="00C1781D"/>
    <w:rsid w:val="00C209DC"/>
    <w:rsid w:val="00C20CE2"/>
    <w:rsid w:val="00C20E6C"/>
    <w:rsid w:val="00C2202A"/>
    <w:rsid w:val="00C221F1"/>
    <w:rsid w:val="00C22227"/>
    <w:rsid w:val="00C22EB8"/>
    <w:rsid w:val="00C22FEF"/>
    <w:rsid w:val="00C23380"/>
    <w:rsid w:val="00C23EEC"/>
    <w:rsid w:val="00C2654B"/>
    <w:rsid w:val="00C2666A"/>
    <w:rsid w:val="00C2670C"/>
    <w:rsid w:val="00C27C9E"/>
    <w:rsid w:val="00C357BA"/>
    <w:rsid w:val="00C35B1C"/>
    <w:rsid w:val="00C3647E"/>
    <w:rsid w:val="00C36C3D"/>
    <w:rsid w:val="00C375B1"/>
    <w:rsid w:val="00C40984"/>
    <w:rsid w:val="00C41D7F"/>
    <w:rsid w:val="00C422A0"/>
    <w:rsid w:val="00C442DC"/>
    <w:rsid w:val="00C45C82"/>
    <w:rsid w:val="00C461FD"/>
    <w:rsid w:val="00C50745"/>
    <w:rsid w:val="00C508CC"/>
    <w:rsid w:val="00C5377F"/>
    <w:rsid w:val="00C545FE"/>
    <w:rsid w:val="00C5572E"/>
    <w:rsid w:val="00C56339"/>
    <w:rsid w:val="00C56554"/>
    <w:rsid w:val="00C576C7"/>
    <w:rsid w:val="00C605C5"/>
    <w:rsid w:val="00C60723"/>
    <w:rsid w:val="00C612A7"/>
    <w:rsid w:val="00C61341"/>
    <w:rsid w:val="00C621C1"/>
    <w:rsid w:val="00C627B1"/>
    <w:rsid w:val="00C631BB"/>
    <w:rsid w:val="00C63833"/>
    <w:rsid w:val="00C63DB3"/>
    <w:rsid w:val="00C64720"/>
    <w:rsid w:val="00C65078"/>
    <w:rsid w:val="00C6685B"/>
    <w:rsid w:val="00C67A9E"/>
    <w:rsid w:val="00C7001F"/>
    <w:rsid w:val="00C70122"/>
    <w:rsid w:val="00C719B7"/>
    <w:rsid w:val="00C71CC2"/>
    <w:rsid w:val="00C72A82"/>
    <w:rsid w:val="00C74A4B"/>
    <w:rsid w:val="00C767B4"/>
    <w:rsid w:val="00C77842"/>
    <w:rsid w:val="00C779D4"/>
    <w:rsid w:val="00C803D8"/>
    <w:rsid w:val="00C80DA2"/>
    <w:rsid w:val="00C814F4"/>
    <w:rsid w:val="00C829CC"/>
    <w:rsid w:val="00C8324C"/>
    <w:rsid w:val="00C83E91"/>
    <w:rsid w:val="00C84552"/>
    <w:rsid w:val="00C850F0"/>
    <w:rsid w:val="00C854AE"/>
    <w:rsid w:val="00C86BE7"/>
    <w:rsid w:val="00C8702C"/>
    <w:rsid w:val="00C9055E"/>
    <w:rsid w:val="00C92DA1"/>
    <w:rsid w:val="00C93A49"/>
    <w:rsid w:val="00C9409B"/>
    <w:rsid w:val="00C94635"/>
    <w:rsid w:val="00C94DB9"/>
    <w:rsid w:val="00C95794"/>
    <w:rsid w:val="00C958F6"/>
    <w:rsid w:val="00CA03A1"/>
    <w:rsid w:val="00CA2535"/>
    <w:rsid w:val="00CA5781"/>
    <w:rsid w:val="00CA5E0C"/>
    <w:rsid w:val="00CA6B51"/>
    <w:rsid w:val="00CB0648"/>
    <w:rsid w:val="00CB0E7F"/>
    <w:rsid w:val="00CB1B46"/>
    <w:rsid w:val="00CB23B2"/>
    <w:rsid w:val="00CB3060"/>
    <w:rsid w:val="00CB3483"/>
    <w:rsid w:val="00CB3B67"/>
    <w:rsid w:val="00CB5110"/>
    <w:rsid w:val="00CB5275"/>
    <w:rsid w:val="00CB5351"/>
    <w:rsid w:val="00CB588F"/>
    <w:rsid w:val="00CB5BC4"/>
    <w:rsid w:val="00CB6737"/>
    <w:rsid w:val="00CC003D"/>
    <w:rsid w:val="00CC0A18"/>
    <w:rsid w:val="00CC1195"/>
    <w:rsid w:val="00CC162C"/>
    <w:rsid w:val="00CC2D9F"/>
    <w:rsid w:val="00CC2ECE"/>
    <w:rsid w:val="00CC2F89"/>
    <w:rsid w:val="00CC2FAA"/>
    <w:rsid w:val="00CC45B1"/>
    <w:rsid w:val="00CC4EBD"/>
    <w:rsid w:val="00CC65C6"/>
    <w:rsid w:val="00CC7C71"/>
    <w:rsid w:val="00CD0E80"/>
    <w:rsid w:val="00CD1CBE"/>
    <w:rsid w:val="00CD2587"/>
    <w:rsid w:val="00CD2985"/>
    <w:rsid w:val="00CD2A48"/>
    <w:rsid w:val="00CD2D5B"/>
    <w:rsid w:val="00CD5229"/>
    <w:rsid w:val="00CD547D"/>
    <w:rsid w:val="00CD5A66"/>
    <w:rsid w:val="00CD71B3"/>
    <w:rsid w:val="00CE13A1"/>
    <w:rsid w:val="00CE1F84"/>
    <w:rsid w:val="00CE5742"/>
    <w:rsid w:val="00CE6923"/>
    <w:rsid w:val="00CF02E7"/>
    <w:rsid w:val="00CF1E86"/>
    <w:rsid w:val="00CF30A3"/>
    <w:rsid w:val="00CF51F8"/>
    <w:rsid w:val="00CF53A7"/>
    <w:rsid w:val="00CF630E"/>
    <w:rsid w:val="00CF7713"/>
    <w:rsid w:val="00CF7B1A"/>
    <w:rsid w:val="00D00F5F"/>
    <w:rsid w:val="00D023B7"/>
    <w:rsid w:val="00D033F2"/>
    <w:rsid w:val="00D03435"/>
    <w:rsid w:val="00D03CF2"/>
    <w:rsid w:val="00D040C9"/>
    <w:rsid w:val="00D05173"/>
    <w:rsid w:val="00D05528"/>
    <w:rsid w:val="00D07F5E"/>
    <w:rsid w:val="00D106E6"/>
    <w:rsid w:val="00D1076D"/>
    <w:rsid w:val="00D108BE"/>
    <w:rsid w:val="00D10B34"/>
    <w:rsid w:val="00D12720"/>
    <w:rsid w:val="00D127F6"/>
    <w:rsid w:val="00D1354A"/>
    <w:rsid w:val="00D14189"/>
    <w:rsid w:val="00D1453C"/>
    <w:rsid w:val="00D14759"/>
    <w:rsid w:val="00D14917"/>
    <w:rsid w:val="00D14D56"/>
    <w:rsid w:val="00D15F44"/>
    <w:rsid w:val="00D16088"/>
    <w:rsid w:val="00D160C6"/>
    <w:rsid w:val="00D16375"/>
    <w:rsid w:val="00D17347"/>
    <w:rsid w:val="00D173E7"/>
    <w:rsid w:val="00D21482"/>
    <w:rsid w:val="00D221C1"/>
    <w:rsid w:val="00D22600"/>
    <w:rsid w:val="00D22A1A"/>
    <w:rsid w:val="00D239C0"/>
    <w:rsid w:val="00D23E86"/>
    <w:rsid w:val="00D25284"/>
    <w:rsid w:val="00D315A1"/>
    <w:rsid w:val="00D317B7"/>
    <w:rsid w:val="00D32A0F"/>
    <w:rsid w:val="00D33B9D"/>
    <w:rsid w:val="00D33BCB"/>
    <w:rsid w:val="00D34570"/>
    <w:rsid w:val="00D34BB2"/>
    <w:rsid w:val="00D35DD6"/>
    <w:rsid w:val="00D3679C"/>
    <w:rsid w:val="00D36E35"/>
    <w:rsid w:val="00D3702B"/>
    <w:rsid w:val="00D37140"/>
    <w:rsid w:val="00D374A9"/>
    <w:rsid w:val="00D37EA6"/>
    <w:rsid w:val="00D435B0"/>
    <w:rsid w:val="00D44086"/>
    <w:rsid w:val="00D440F0"/>
    <w:rsid w:val="00D44140"/>
    <w:rsid w:val="00D444CE"/>
    <w:rsid w:val="00D446AC"/>
    <w:rsid w:val="00D44839"/>
    <w:rsid w:val="00D4667E"/>
    <w:rsid w:val="00D5102F"/>
    <w:rsid w:val="00D51678"/>
    <w:rsid w:val="00D52DFA"/>
    <w:rsid w:val="00D57705"/>
    <w:rsid w:val="00D613B1"/>
    <w:rsid w:val="00D6155C"/>
    <w:rsid w:val="00D61C11"/>
    <w:rsid w:val="00D62410"/>
    <w:rsid w:val="00D62B6C"/>
    <w:rsid w:val="00D62BE5"/>
    <w:rsid w:val="00D62BE6"/>
    <w:rsid w:val="00D63651"/>
    <w:rsid w:val="00D638B0"/>
    <w:rsid w:val="00D63B9A"/>
    <w:rsid w:val="00D64BA7"/>
    <w:rsid w:val="00D65058"/>
    <w:rsid w:val="00D67173"/>
    <w:rsid w:val="00D675A4"/>
    <w:rsid w:val="00D67690"/>
    <w:rsid w:val="00D676AF"/>
    <w:rsid w:val="00D67925"/>
    <w:rsid w:val="00D70A2B"/>
    <w:rsid w:val="00D70F65"/>
    <w:rsid w:val="00D70F77"/>
    <w:rsid w:val="00D72990"/>
    <w:rsid w:val="00D72B1F"/>
    <w:rsid w:val="00D74E19"/>
    <w:rsid w:val="00D762BD"/>
    <w:rsid w:val="00D76CD4"/>
    <w:rsid w:val="00D8235B"/>
    <w:rsid w:val="00D82E39"/>
    <w:rsid w:val="00D830CC"/>
    <w:rsid w:val="00D836BC"/>
    <w:rsid w:val="00D838C3"/>
    <w:rsid w:val="00D83B76"/>
    <w:rsid w:val="00D8440D"/>
    <w:rsid w:val="00D84790"/>
    <w:rsid w:val="00D84FAA"/>
    <w:rsid w:val="00D8578D"/>
    <w:rsid w:val="00D866E3"/>
    <w:rsid w:val="00D86D0B"/>
    <w:rsid w:val="00D86E5F"/>
    <w:rsid w:val="00D871B1"/>
    <w:rsid w:val="00D8731D"/>
    <w:rsid w:val="00D90537"/>
    <w:rsid w:val="00D90C01"/>
    <w:rsid w:val="00D90FCB"/>
    <w:rsid w:val="00D94514"/>
    <w:rsid w:val="00D945FE"/>
    <w:rsid w:val="00D95DAF"/>
    <w:rsid w:val="00D965CF"/>
    <w:rsid w:val="00D96AA3"/>
    <w:rsid w:val="00DA036C"/>
    <w:rsid w:val="00DA0D80"/>
    <w:rsid w:val="00DA27BE"/>
    <w:rsid w:val="00DA38F3"/>
    <w:rsid w:val="00DA4A88"/>
    <w:rsid w:val="00DA4AC5"/>
    <w:rsid w:val="00DA624A"/>
    <w:rsid w:val="00DA6307"/>
    <w:rsid w:val="00DA6AB4"/>
    <w:rsid w:val="00DB1BBD"/>
    <w:rsid w:val="00DB3BFB"/>
    <w:rsid w:val="00DB40B1"/>
    <w:rsid w:val="00DB42D8"/>
    <w:rsid w:val="00DB465B"/>
    <w:rsid w:val="00DB5094"/>
    <w:rsid w:val="00DB526D"/>
    <w:rsid w:val="00DB550D"/>
    <w:rsid w:val="00DB65BF"/>
    <w:rsid w:val="00DB6751"/>
    <w:rsid w:val="00DB6D6B"/>
    <w:rsid w:val="00DB7FD2"/>
    <w:rsid w:val="00DC054C"/>
    <w:rsid w:val="00DC06E5"/>
    <w:rsid w:val="00DC2182"/>
    <w:rsid w:val="00DC2DE6"/>
    <w:rsid w:val="00DC5ED4"/>
    <w:rsid w:val="00DC620A"/>
    <w:rsid w:val="00DD01F5"/>
    <w:rsid w:val="00DD063A"/>
    <w:rsid w:val="00DD24A4"/>
    <w:rsid w:val="00DD2DFC"/>
    <w:rsid w:val="00DD4565"/>
    <w:rsid w:val="00DD4750"/>
    <w:rsid w:val="00DE0161"/>
    <w:rsid w:val="00DE05AF"/>
    <w:rsid w:val="00DE0A78"/>
    <w:rsid w:val="00DE15CE"/>
    <w:rsid w:val="00DE2EAA"/>
    <w:rsid w:val="00DE3D2A"/>
    <w:rsid w:val="00DE3F76"/>
    <w:rsid w:val="00DE4CE1"/>
    <w:rsid w:val="00DE5064"/>
    <w:rsid w:val="00DE677D"/>
    <w:rsid w:val="00DE7C45"/>
    <w:rsid w:val="00DF15B6"/>
    <w:rsid w:val="00DF1BFF"/>
    <w:rsid w:val="00DF2724"/>
    <w:rsid w:val="00DF2F28"/>
    <w:rsid w:val="00DF3C64"/>
    <w:rsid w:val="00DF3F13"/>
    <w:rsid w:val="00DF5B3F"/>
    <w:rsid w:val="00DF5D22"/>
    <w:rsid w:val="00DF5DD0"/>
    <w:rsid w:val="00DF70D9"/>
    <w:rsid w:val="00DF7527"/>
    <w:rsid w:val="00DF758B"/>
    <w:rsid w:val="00E02DAA"/>
    <w:rsid w:val="00E03CF1"/>
    <w:rsid w:val="00E061E0"/>
    <w:rsid w:val="00E06D8F"/>
    <w:rsid w:val="00E10101"/>
    <w:rsid w:val="00E10808"/>
    <w:rsid w:val="00E1097F"/>
    <w:rsid w:val="00E10DC6"/>
    <w:rsid w:val="00E10FD5"/>
    <w:rsid w:val="00E110D2"/>
    <w:rsid w:val="00E121DF"/>
    <w:rsid w:val="00E127CE"/>
    <w:rsid w:val="00E14168"/>
    <w:rsid w:val="00E15CB8"/>
    <w:rsid w:val="00E15D4A"/>
    <w:rsid w:val="00E16804"/>
    <w:rsid w:val="00E16B05"/>
    <w:rsid w:val="00E17EA6"/>
    <w:rsid w:val="00E20072"/>
    <w:rsid w:val="00E2016D"/>
    <w:rsid w:val="00E20428"/>
    <w:rsid w:val="00E21202"/>
    <w:rsid w:val="00E21236"/>
    <w:rsid w:val="00E235F5"/>
    <w:rsid w:val="00E243CC"/>
    <w:rsid w:val="00E24ECA"/>
    <w:rsid w:val="00E25795"/>
    <w:rsid w:val="00E26FDB"/>
    <w:rsid w:val="00E2717C"/>
    <w:rsid w:val="00E27C08"/>
    <w:rsid w:val="00E30DA9"/>
    <w:rsid w:val="00E314C4"/>
    <w:rsid w:val="00E31B33"/>
    <w:rsid w:val="00E321D3"/>
    <w:rsid w:val="00E32D31"/>
    <w:rsid w:val="00E32E34"/>
    <w:rsid w:val="00E35D05"/>
    <w:rsid w:val="00E37BA4"/>
    <w:rsid w:val="00E37DD2"/>
    <w:rsid w:val="00E43EF8"/>
    <w:rsid w:val="00E45AB3"/>
    <w:rsid w:val="00E478A7"/>
    <w:rsid w:val="00E5022E"/>
    <w:rsid w:val="00E50F8A"/>
    <w:rsid w:val="00E50FDD"/>
    <w:rsid w:val="00E51A30"/>
    <w:rsid w:val="00E52D23"/>
    <w:rsid w:val="00E5431E"/>
    <w:rsid w:val="00E54DAD"/>
    <w:rsid w:val="00E567F0"/>
    <w:rsid w:val="00E56AEF"/>
    <w:rsid w:val="00E60155"/>
    <w:rsid w:val="00E61C17"/>
    <w:rsid w:val="00E6223F"/>
    <w:rsid w:val="00E62817"/>
    <w:rsid w:val="00E63AAC"/>
    <w:rsid w:val="00E64F01"/>
    <w:rsid w:val="00E65E03"/>
    <w:rsid w:val="00E661AB"/>
    <w:rsid w:val="00E674A7"/>
    <w:rsid w:val="00E709F9"/>
    <w:rsid w:val="00E7196E"/>
    <w:rsid w:val="00E7361F"/>
    <w:rsid w:val="00E7376B"/>
    <w:rsid w:val="00E75651"/>
    <w:rsid w:val="00E77265"/>
    <w:rsid w:val="00E80266"/>
    <w:rsid w:val="00E803FA"/>
    <w:rsid w:val="00E81096"/>
    <w:rsid w:val="00E81B99"/>
    <w:rsid w:val="00E81E63"/>
    <w:rsid w:val="00E81EE3"/>
    <w:rsid w:val="00E82555"/>
    <w:rsid w:val="00E82BEC"/>
    <w:rsid w:val="00E82BF7"/>
    <w:rsid w:val="00E82CDB"/>
    <w:rsid w:val="00E84DDF"/>
    <w:rsid w:val="00E87EAE"/>
    <w:rsid w:val="00E90B60"/>
    <w:rsid w:val="00E9118B"/>
    <w:rsid w:val="00E914E5"/>
    <w:rsid w:val="00E91539"/>
    <w:rsid w:val="00E917D2"/>
    <w:rsid w:val="00E9188E"/>
    <w:rsid w:val="00E920CB"/>
    <w:rsid w:val="00E929CF"/>
    <w:rsid w:val="00E940A4"/>
    <w:rsid w:val="00E95222"/>
    <w:rsid w:val="00E95A5B"/>
    <w:rsid w:val="00E95C27"/>
    <w:rsid w:val="00E9682F"/>
    <w:rsid w:val="00E977EE"/>
    <w:rsid w:val="00E97FA4"/>
    <w:rsid w:val="00EA388E"/>
    <w:rsid w:val="00EA3A69"/>
    <w:rsid w:val="00EA5625"/>
    <w:rsid w:val="00EA600D"/>
    <w:rsid w:val="00EA6540"/>
    <w:rsid w:val="00EA6A03"/>
    <w:rsid w:val="00EA75BA"/>
    <w:rsid w:val="00EA7BA0"/>
    <w:rsid w:val="00EB0A34"/>
    <w:rsid w:val="00EB10F2"/>
    <w:rsid w:val="00EB18D9"/>
    <w:rsid w:val="00EB1E8B"/>
    <w:rsid w:val="00EB29EA"/>
    <w:rsid w:val="00EB2A27"/>
    <w:rsid w:val="00EB3A81"/>
    <w:rsid w:val="00EB3E23"/>
    <w:rsid w:val="00EB4A26"/>
    <w:rsid w:val="00EB57F4"/>
    <w:rsid w:val="00EB59D7"/>
    <w:rsid w:val="00EB5B4C"/>
    <w:rsid w:val="00EB6EF7"/>
    <w:rsid w:val="00EB737C"/>
    <w:rsid w:val="00EB7D35"/>
    <w:rsid w:val="00EB7F7D"/>
    <w:rsid w:val="00EC0EBB"/>
    <w:rsid w:val="00EC1429"/>
    <w:rsid w:val="00EC2921"/>
    <w:rsid w:val="00EC3C18"/>
    <w:rsid w:val="00EC52EC"/>
    <w:rsid w:val="00EC5538"/>
    <w:rsid w:val="00EC7AA9"/>
    <w:rsid w:val="00ED03EA"/>
    <w:rsid w:val="00ED12FF"/>
    <w:rsid w:val="00ED460C"/>
    <w:rsid w:val="00ED4AD9"/>
    <w:rsid w:val="00ED771D"/>
    <w:rsid w:val="00ED7ABF"/>
    <w:rsid w:val="00EE1DC1"/>
    <w:rsid w:val="00EE313F"/>
    <w:rsid w:val="00EE343F"/>
    <w:rsid w:val="00EE5CCF"/>
    <w:rsid w:val="00EE7605"/>
    <w:rsid w:val="00EE785D"/>
    <w:rsid w:val="00EE7A51"/>
    <w:rsid w:val="00EF04FB"/>
    <w:rsid w:val="00EF3F45"/>
    <w:rsid w:val="00EF46DB"/>
    <w:rsid w:val="00EF47BE"/>
    <w:rsid w:val="00EF6210"/>
    <w:rsid w:val="00EF6C3A"/>
    <w:rsid w:val="00EF735E"/>
    <w:rsid w:val="00F00B37"/>
    <w:rsid w:val="00F018B5"/>
    <w:rsid w:val="00F01E9B"/>
    <w:rsid w:val="00F02126"/>
    <w:rsid w:val="00F025F2"/>
    <w:rsid w:val="00F027B4"/>
    <w:rsid w:val="00F0326C"/>
    <w:rsid w:val="00F05ECA"/>
    <w:rsid w:val="00F061F4"/>
    <w:rsid w:val="00F07895"/>
    <w:rsid w:val="00F07CB9"/>
    <w:rsid w:val="00F1063D"/>
    <w:rsid w:val="00F10990"/>
    <w:rsid w:val="00F13523"/>
    <w:rsid w:val="00F143CD"/>
    <w:rsid w:val="00F163BF"/>
    <w:rsid w:val="00F21D4D"/>
    <w:rsid w:val="00F21D5C"/>
    <w:rsid w:val="00F21FB2"/>
    <w:rsid w:val="00F23969"/>
    <w:rsid w:val="00F25522"/>
    <w:rsid w:val="00F25E18"/>
    <w:rsid w:val="00F25F54"/>
    <w:rsid w:val="00F26D0B"/>
    <w:rsid w:val="00F27350"/>
    <w:rsid w:val="00F27600"/>
    <w:rsid w:val="00F30CD1"/>
    <w:rsid w:val="00F31238"/>
    <w:rsid w:val="00F3212B"/>
    <w:rsid w:val="00F321B8"/>
    <w:rsid w:val="00F32571"/>
    <w:rsid w:val="00F33713"/>
    <w:rsid w:val="00F34F0B"/>
    <w:rsid w:val="00F3591B"/>
    <w:rsid w:val="00F36293"/>
    <w:rsid w:val="00F376F3"/>
    <w:rsid w:val="00F37F48"/>
    <w:rsid w:val="00F402F9"/>
    <w:rsid w:val="00F40661"/>
    <w:rsid w:val="00F41997"/>
    <w:rsid w:val="00F41B18"/>
    <w:rsid w:val="00F42F23"/>
    <w:rsid w:val="00F43BEA"/>
    <w:rsid w:val="00F46761"/>
    <w:rsid w:val="00F47420"/>
    <w:rsid w:val="00F47F66"/>
    <w:rsid w:val="00F50718"/>
    <w:rsid w:val="00F507A2"/>
    <w:rsid w:val="00F51A82"/>
    <w:rsid w:val="00F530BD"/>
    <w:rsid w:val="00F53F7A"/>
    <w:rsid w:val="00F55003"/>
    <w:rsid w:val="00F56450"/>
    <w:rsid w:val="00F56FA4"/>
    <w:rsid w:val="00F61D64"/>
    <w:rsid w:val="00F61F41"/>
    <w:rsid w:val="00F641E6"/>
    <w:rsid w:val="00F64AB3"/>
    <w:rsid w:val="00F64D44"/>
    <w:rsid w:val="00F64FD3"/>
    <w:rsid w:val="00F6596D"/>
    <w:rsid w:val="00F70046"/>
    <w:rsid w:val="00F706B8"/>
    <w:rsid w:val="00F7180D"/>
    <w:rsid w:val="00F72859"/>
    <w:rsid w:val="00F7602A"/>
    <w:rsid w:val="00F76AB7"/>
    <w:rsid w:val="00F81994"/>
    <w:rsid w:val="00F82381"/>
    <w:rsid w:val="00F835E7"/>
    <w:rsid w:val="00F843B1"/>
    <w:rsid w:val="00F84D7B"/>
    <w:rsid w:val="00F86266"/>
    <w:rsid w:val="00F9101E"/>
    <w:rsid w:val="00F913BA"/>
    <w:rsid w:val="00F9192D"/>
    <w:rsid w:val="00F920A7"/>
    <w:rsid w:val="00F9230C"/>
    <w:rsid w:val="00F92CE2"/>
    <w:rsid w:val="00F932C8"/>
    <w:rsid w:val="00F9330D"/>
    <w:rsid w:val="00F94689"/>
    <w:rsid w:val="00F94BB9"/>
    <w:rsid w:val="00F95454"/>
    <w:rsid w:val="00F957B3"/>
    <w:rsid w:val="00F964F0"/>
    <w:rsid w:val="00F96DF1"/>
    <w:rsid w:val="00F97080"/>
    <w:rsid w:val="00F97132"/>
    <w:rsid w:val="00F974DF"/>
    <w:rsid w:val="00FA1474"/>
    <w:rsid w:val="00FA2048"/>
    <w:rsid w:val="00FA2473"/>
    <w:rsid w:val="00FA31B6"/>
    <w:rsid w:val="00FA35E9"/>
    <w:rsid w:val="00FA4CAC"/>
    <w:rsid w:val="00FA5CF4"/>
    <w:rsid w:val="00FA6F93"/>
    <w:rsid w:val="00FB0C96"/>
    <w:rsid w:val="00FB292D"/>
    <w:rsid w:val="00FB3D20"/>
    <w:rsid w:val="00FB4F79"/>
    <w:rsid w:val="00FB570C"/>
    <w:rsid w:val="00FB5789"/>
    <w:rsid w:val="00FB5F79"/>
    <w:rsid w:val="00FB5FBE"/>
    <w:rsid w:val="00FC12E5"/>
    <w:rsid w:val="00FC3020"/>
    <w:rsid w:val="00FC4B1C"/>
    <w:rsid w:val="00FC63C4"/>
    <w:rsid w:val="00FC670C"/>
    <w:rsid w:val="00FC6BFE"/>
    <w:rsid w:val="00FC7F64"/>
    <w:rsid w:val="00FD0BB1"/>
    <w:rsid w:val="00FD3BB7"/>
    <w:rsid w:val="00FD3EA0"/>
    <w:rsid w:val="00FD4100"/>
    <w:rsid w:val="00FD42EE"/>
    <w:rsid w:val="00FD54CC"/>
    <w:rsid w:val="00FD54CD"/>
    <w:rsid w:val="00FD6B58"/>
    <w:rsid w:val="00FD708E"/>
    <w:rsid w:val="00FD7E53"/>
    <w:rsid w:val="00FE03E2"/>
    <w:rsid w:val="00FE2113"/>
    <w:rsid w:val="00FE3FCF"/>
    <w:rsid w:val="00FE49F7"/>
    <w:rsid w:val="00FE5270"/>
    <w:rsid w:val="00FE5850"/>
    <w:rsid w:val="00FE5984"/>
    <w:rsid w:val="00FE7301"/>
    <w:rsid w:val="00FF2F21"/>
    <w:rsid w:val="00FF3714"/>
    <w:rsid w:val="00FF3BA0"/>
    <w:rsid w:val="00FF542E"/>
    <w:rsid w:val="00FF5BEC"/>
    <w:rsid w:val="00FF6C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2BD"/>
    <w:rPr>
      <w:sz w:val="24"/>
      <w:szCs w:val="24"/>
    </w:rPr>
  </w:style>
  <w:style w:type="paragraph" w:styleId="Heading1">
    <w:name w:val="heading 1"/>
    <w:basedOn w:val="Normal"/>
    <w:link w:val="Heading1Char"/>
    <w:qFormat/>
    <w:locked/>
    <w:rsid w:val="00A723F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B13682"/>
    <w:rPr>
      <w:rFonts w:ascii="Cambria" w:hAnsi="Cambria" w:cs="Times New Roman"/>
      <w:b/>
      <w:bCs/>
      <w:kern w:val="32"/>
      <w:sz w:val="32"/>
      <w:szCs w:val="32"/>
    </w:rPr>
  </w:style>
  <w:style w:type="paragraph" w:styleId="Caption">
    <w:name w:val="caption"/>
    <w:basedOn w:val="Normal"/>
    <w:next w:val="Normal"/>
    <w:qFormat/>
    <w:rsid w:val="00EA600D"/>
    <w:pPr>
      <w:spacing w:before="120" w:after="120"/>
    </w:pPr>
    <w:rPr>
      <w:rFonts w:ascii="Times" w:hAnsi="Times"/>
      <w:b/>
      <w:szCs w:val="20"/>
    </w:rPr>
  </w:style>
  <w:style w:type="paragraph" w:styleId="EndnoteText">
    <w:name w:val="endnote text"/>
    <w:basedOn w:val="Normal"/>
    <w:link w:val="EndnoteTextChar"/>
    <w:semiHidden/>
    <w:rsid w:val="00917F49"/>
    <w:rPr>
      <w:sz w:val="20"/>
      <w:szCs w:val="20"/>
    </w:rPr>
  </w:style>
  <w:style w:type="character" w:customStyle="1" w:styleId="EndnoteTextChar">
    <w:name w:val="Endnote Text Char"/>
    <w:link w:val="EndnoteText"/>
    <w:semiHidden/>
    <w:locked/>
    <w:rsid w:val="00802390"/>
    <w:rPr>
      <w:rFonts w:cs="Times New Roman"/>
      <w:sz w:val="20"/>
      <w:szCs w:val="20"/>
    </w:rPr>
  </w:style>
  <w:style w:type="character" w:styleId="EndnoteReference">
    <w:name w:val="endnote reference"/>
    <w:semiHidden/>
    <w:rsid w:val="00917F49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semiHidden/>
    <w:rsid w:val="00C162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802390"/>
    <w:rPr>
      <w:rFonts w:cs="Times New Roman"/>
      <w:sz w:val="2"/>
    </w:rPr>
  </w:style>
  <w:style w:type="paragraph" w:styleId="Footer">
    <w:name w:val="footer"/>
    <w:basedOn w:val="Normal"/>
    <w:link w:val="FooterChar"/>
    <w:rsid w:val="00AA23F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locked/>
    <w:rsid w:val="00802390"/>
    <w:rPr>
      <w:rFonts w:cs="Times New Roman"/>
      <w:sz w:val="24"/>
      <w:szCs w:val="24"/>
    </w:rPr>
  </w:style>
  <w:style w:type="character" w:styleId="PageNumber">
    <w:name w:val="page number"/>
    <w:rsid w:val="00AA23F9"/>
    <w:rPr>
      <w:rFonts w:cs="Times New Roman"/>
    </w:rPr>
  </w:style>
  <w:style w:type="paragraph" w:styleId="FootnoteText">
    <w:name w:val="footnote text"/>
    <w:basedOn w:val="Normal"/>
    <w:link w:val="FootnoteTextChar"/>
    <w:semiHidden/>
    <w:rsid w:val="005B2D25"/>
    <w:rPr>
      <w:sz w:val="20"/>
      <w:szCs w:val="20"/>
    </w:rPr>
  </w:style>
  <w:style w:type="character" w:customStyle="1" w:styleId="FootnoteTextChar">
    <w:name w:val="Footnote Text Char"/>
    <w:link w:val="FootnoteText"/>
    <w:semiHidden/>
    <w:locked/>
    <w:rsid w:val="00802390"/>
    <w:rPr>
      <w:rFonts w:cs="Times New Roman"/>
      <w:sz w:val="20"/>
      <w:szCs w:val="20"/>
    </w:rPr>
  </w:style>
  <w:style w:type="character" w:styleId="FootnoteReference">
    <w:name w:val="footnote reference"/>
    <w:semiHidden/>
    <w:rsid w:val="005B2D25"/>
    <w:rPr>
      <w:rFonts w:cs="Times New Roman"/>
      <w:vertAlign w:val="superscript"/>
    </w:rPr>
  </w:style>
  <w:style w:type="paragraph" w:styleId="Header">
    <w:name w:val="header"/>
    <w:basedOn w:val="Normal"/>
    <w:link w:val="HeaderChar"/>
    <w:rsid w:val="0059707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semiHidden/>
    <w:locked/>
    <w:rsid w:val="00802390"/>
    <w:rPr>
      <w:rFonts w:cs="Times New Roman"/>
      <w:sz w:val="24"/>
      <w:szCs w:val="24"/>
    </w:rPr>
  </w:style>
  <w:style w:type="character" w:styleId="Strong">
    <w:name w:val="Strong"/>
    <w:qFormat/>
    <w:locked/>
    <w:rsid w:val="00F56450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0B2923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">
              <w:marLeft w:val="-2928"/>
              <w:marRight w:val="0"/>
              <w:marTop w:val="0"/>
              <w:marBottom w:val="14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">
                  <w:marLeft w:val="2928"/>
                  <w:marRight w:val="0"/>
                  <w:marTop w:val="720"/>
                  <w:marBottom w:val="0"/>
                  <w:divBdr>
                    <w:top w:val="single" w:sz="6" w:space="0" w:color="AAAAAA"/>
                    <w:left w:val="single" w:sz="6" w:space="12" w:color="AAAAAA"/>
                    <w:bottom w:val="single" w:sz="6" w:space="18" w:color="AAAAAA"/>
                    <w:right w:val="none" w:sz="0" w:space="0" w:color="auto"/>
                  </w:divBdr>
                  <w:divsChild>
                    <w:div w:id="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5.bin"/><Relationship Id="rId21" Type="http://schemas.openxmlformats.org/officeDocument/2006/relationships/oleObject" Target="embeddings/oleObject7.bin"/><Relationship Id="rId42" Type="http://schemas.openxmlformats.org/officeDocument/2006/relationships/image" Target="media/image19.wmf"/><Relationship Id="rId63" Type="http://schemas.openxmlformats.org/officeDocument/2006/relationships/oleObject" Target="embeddings/oleObject28.bin"/><Relationship Id="rId84" Type="http://schemas.openxmlformats.org/officeDocument/2006/relationships/image" Target="media/image40.wmf"/><Relationship Id="rId138" Type="http://schemas.openxmlformats.org/officeDocument/2006/relationships/image" Target="media/image67.wmf"/><Relationship Id="rId159" Type="http://schemas.openxmlformats.org/officeDocument/2006/relationships/oleObject" Target="embeddings/oleObject76.bin"/><Relationship Id="rId170" Type="http://schemas.openxmlformats.org/officeDocument/2006/relationships/image" Target="media/image83.wmf"/><Relationship Id="rId191" Type="http://schemas.openxmlformats.org/officeDocument/2006/relationships/image" Target="media/image93.wmf"/><Relationship Id="rId205" Type="http://schemas.openxmlformats.org/officeDocument/2006/relationships/oleObject" Target="embeddings/oleObject99.bin"/><Relationship Id="rId226" Type="http://schemas.openxmlformats.org/officeDocument/2006/relationships/image" Target="media/image111.wmf"/><Relationship Id="rId247" Type="http://schemas.openxmlformats.org/officeDocument/2006/relationships/oleObject" Target="embeddings/oleObject120.bin"/><Relationship Id="rId107" Type="http://schemas.openxmlformats.org/officeDocument/2006/relationships/oleObject" Target="embeddings/oleObject50.bin"/><Relationship Id="rId268" Type="http://schemas.openxmlformats.org/officeDocument/2006/relationships/oleObject" Target="embeddings/oleObject132.bin"/><Relationship Id="rId11" Type="http://schemas.openxmlformats.org/officeDocument/2006/relationships/oleObject" Target="embeddings/oleObject2.bin"/><Relationship Id="rId32" Type="http://schemas.openxmlformats.org/officeDocument/2006/relationships/image" Target="media/image14.wmf"/><Relationship Id="rId53" Type="http://schemas.openxmlformats.org/officeDocument/2006/relationships/oleObject" Target="embeddings/oleObject23.bin"/><Relationship Id="rId74" Type="http://schemas.openxmlformats.org/officeDocument/2006/relationships/image" Target="media/image35.wmf"/><Relationship Id="rId128" Type="http://schemas.openxmlformats.org/officeDocument/2006/relationships/image" Target="media/image62.wmf"/><Relationship Id="rId149" Type="http://schemas.openxmlformats.org/officeDocument/2006/relationships/oleObject" Target="embeddings/oleObject71.bin"/><Relationship Id="rId5" Type="http://schemas.openxmlformats.org/officeDocument/2006/relationships/webSettings" Target="webSettings.xml"/><Relationship Id="rId95" Type="http://schemas.openxmlformats.org/officeDocument/2006/relationships/oleObject" Target="embeddings/oleObject44.bin"/><Relationship Id="rId160" Type="http://schemas.openxmlformats.org/officeDocument/2006/relationships/image" Target="media/image78.wmf"/><Relationship Id="rId181" Type="http://schemas.openxmlformats.org/officeDocument/2006/relationships/image" Target="media/image88.wmf"/><Relationship Id="rId216" Type="http://schemas.openxmlformats.org/officeDocument/2006/relationships/image" Target="media/image106.wmf"/><Relationship Id="rId237" Type="http://schemas.openxmlformats.org/officeDocument/2006/relationships/oleObject" Target="embeddings/oleObject115.bin"/><Relationship Id="rId258" Type="http://schemas.openxmlformats.org/officeDocument/2006/relationships/oleObject" Target="embeddings/oleObject126.bin"/><Relationship Id="rId279" Type="http://schemas.openxmlformats.org/officeDocument/2006/relationships/oleObject" Target="embeddings/oleObject138.bin"/><Relationship Id="rId22" Type="http://schemas.openxmlformats.org/officeDocument/2006/relationships/image" Target="media/image9.wmf"/><Relationship Id="rId43" Type="http://schemas.openxmlformats.org/officeDocument/2006/relationships/oleObject" Target="embeddings/oleObject18.bin"/><Relationship Id="rId64" Type="http://schemas.openxmlformats.org/officeDocument/2006/relationships/image" Target="media/image30.wmf"/><Relationship Id="rId118" Type="http://schemas.openxmlformats.org/officeDocument/2006/relationships/image" Target="media/image57.wmf"/><Relationship Id="rId139" Type="http://schemas.openxmlformats.org/officeDocument/2006/relationships/oleObject" Target="embeddings/oleObject66.bin"/><Relationship Id="rId85" Type="http://schemas.openxmlformats.org/officeDocument/2006/relationships/oleObject" Target="embeddings/oleObject39.bin"/><Relationship Id="rId150" Type="http://schemas.openxmlformats.org/officeDocument/2006/relationships/image" Target="media/image73.wmf"/><Relationship Id="rId171" Type="http://schemas.openxmlformats.org/officeDocument/2006/relationships/oleObject" Target="embeddings/oleObject82.bin"/><Relationship Id="rId192" Type="http://schemas.openxmlformats.org/officeDocument/2006/relationships/oleObject" Target="embeddings/oleObject93.bin"/><Relationship Id="rId206" Type="http://schemas.openxmlformats.org/officeDocument/2006/relationships/image" Target="media/image101.wmf"/><Relationship Id="rId227" Type="http://schemas.openxmlformats.org/officeDocument/2006/relationships/oleObject" Target="embeddings/oleObject110.bin"/><Relationship Id="rId248" Type="http://schemas.openxmlformats.org/officeDocument/2006/relationships/image" Target="media/image122.wmf"/><Relationship Id="rId269" Type="http://schemas.openxmlformats.org/officeDocument/2006/relationships/oleObject" Target="embeddings/oleObject133.bin"/><Relationship Id="rId12" Type="http://schemas.openxmlformats.org/officeDocument/2006/relationships/image" Target="media/image4.wmf"/><Relationship Id="rId33" Type="http://schemas.openxmlformats.org/officeDocument/2006/relationships/oleObject" Target="embeddings/oleObject13.bin"/><Relationship Id="rId108" Type="http://schemas.openxmlformats.org/officeDocument/2006/relationships/image" Target="media/image52.wmf"/><Relationship Id="rId129" Type="http://schemas.openxmlformats.org/officeDocument/2006/relationships/oleObject" Target="embeddings/oleObject61.bin"/><Relationship Id="rId280" Type="http://schemas.openxmlformats.org/officeDocument/2006/relationships/oleObject" Target="embeddings/oleObject139.bin"/><Relationship Id="rId54" Type="http://schemas.openxmlformats.org/officeDocument/2006/relationships/image" Target="media/image25.wmf"/><Relationship Id="rId75" Type="http://schemas.openxmlformats.org/officeDocument/2006/relationships/oleObject" Target="embeddings/oleObject34.bin"/><Relationship Id="rId96" Type="http://schemas.openxmlformats.org/officeDocument/2006/relationships/image" Target="media/image46.wmf"/><Relationship Id="rId140" Type="http://schemas.openxmlformats.org/officeDocument/2006/relationships/image" Target="media/image68.wmf"/><Relationship Id="rId161" Type="http://schemas.openxmlformats.org/officeDocument/2006/relationships/oleObject" Target="embeddings/oleObject77.bin"/><Relationship Id="rId182" Type="http://schemas.openxmlformats.org/officeDocument/2006/relationships/oleObject" Target="embeddings/oleObject88.bin"/><Relationship Id="rId217" Type="http://schemas.openxmlformats.org/officeDocument/2006/relationships/oleObject" Target="embeddings/oleObject105.bin"/><Relationship Id="rId6" Type="http://schemas.openxmlformats.org/officeDocument/2006/relationships/footnotes" Target="footnotes.xml"/><Relationship Id="rId238" Type="http://schemas.openxmlformats.org/officeDocument/2006/relationships/image" Target="media/image117.wmf"/><Relationship Id="rId259" Type="http://schemas.openxmlformats.org/officeDocument/2006/relationships/image" Target="media/image127.wmf"/><Relationship Id="rId23" Type="http://schemas.openxmlformats.org/officeDocument/2006/relationships/oleObject" Target="embeddings/oleObject8.bin"/><Relationship Id="rId119" Type="http://schemas.openxmlformats.org/officeDocument/2006/relationships/oleObject" Target="embeddings/oleObject56.bin"/><Relationship Id="rId270" Type="http://schemas.openxmlformats.org/officeDocument/2006/relationships/image" Target="media/image131.wmf"/><Relationship Id="rId44" Type="http://schemas.openxmlformats.org/officeDocument/2006/relationships/image" Target="media/image20.wmf"/><Relationship Id="rId65" Type="http://schemas.openxmlformats.org/officeDocument/2006/relationships/oleObject" Target="embeddings/oleObject29.bin"/><Relationship Id="rId86" Type="http://schemas.openxmlformats.org/officeDocument/2006/relationships/image" Target="media/image41.wmf"/><Relationship Id="rId130" Type="http://schemas.openxmlformats.org/officeDocument/2006/relationships/image" Target="media/image63.wmf"/><Relationship Id="rId151" Type="http://schemas.openxmlformats.org/officeDocument/2006/relationships/oleObject" Target="embeddings/oleObject72.bin"/><Relationship Id="rId172" Type="http://schemas.openxmlformats.org/officeDocument/2006/relationships/oleObject" Target="embeddings/oleObject83.bin"/><Relationship Id="rId193" Type="http://schemas.openxmlformats.org/officeDocument/2006/relationships/image" Target="media/image94.wmf"/><Relationship Id="rId207" Type="http://schemas.openxmlformats.org/officeDocument/2006/relationships/oleObject" Target="embeddings/oleObject100.bin"/><Relationship Id="rId228" Type="http://schemas.openxmlformats.org/officeDocument/2006/relationships/image" Target="media/image112.wmf"/><Relationship Id="rId249" Type="http://schemas.openxmlformats.org/officeDocument/2006/relationships/oleObject" Target="embeddings/oleObject121.bin"/><Relationship Id="rId13" Type="http://schemas.openxmlformats.org/officeDocument/2006/relationships/oleObject" Target="embeddings/oleObject3.bin"/><Relationship Id="rId18" Type="http://schemas.openxmlformats.org/officeDocument/2006/relationships/image" Target="media/image7.w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1.bin"/><Relationship Id="rId260" Type="http://schemas.openxmlformats.org/officeDocument/2006/relationships/oleObject" Target="embeddings/oleObject127.bin"/><Relationship Id="rId265" Type="http://schemas.openxmlformats.org/officeDocument/2006/relationships/image" Target="media/image130.wmf"/><Relationship Id="rId281" Type="http://schemas.openxmlformats.org/officeDocument/2006/relationships/oleObject" Target="embeddings/oleObject140.bin"/><Relationship Id="rId286" Type="http://schemas.openxmlformats.org/officeDocument/2006/relationships/fontTable" Target="fontTable.xml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5.bin"/><Relationship Id="rId104" Type="http://schemas.openxmlformats.org/officeDocument/2006/relationships/image" Target="media/image50.wmf"/><Relationship Id="rId120" Type="http://schemas.openxmlformats.org/officeDocument/2006/relationships/image" Target="media/image58.wmf"/><Relationship Id="rId125" Type="http://schemas.openxmlformats.org/officeDocument/2006/relationships/oleObject" Target="embeddings/oleObject59.bin"/><Relationship Id="rId141" Type="http://schemas.openxmlformats.org/officeDocument/2006/relationships/oleObject" Target="embeddings/oleObject67.bin"/><Relationship Id="rId146" Type="http://schemas.openxmlformats.org/officeDocument/2006/relationships/image" Target="media/image71.wmf"/><Relationship Id="rId167" Type="http://schemas.openxmlformats.org/officeDocument/2006/relationships/oleObject" Target="embeddings/oleObject80.bin"/><Relationship Id="rId188" Type="http://schemas.openxmlformats.org/officeDocument/2006/relationships/oleObject" Target="embeddings/oleObject91.bin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4.wmf"/><Relationship Id="rId162" Type="http://schemas.openxmlformats.org/officeDocument/2006/relationships/image" Target="media/image79.wmf"/><Relationship Id="rId183" Type="http://schemas.openxmlformats.org/officeDocument/2006/relationships/image" Target="media/image89.wmf"/><Relationship Id="rId213" Type="http://schemas.openxmlformats.org/officeDocument/2006/relationships/oleObject" Target="embeddings/oleObject103.bin"/><Relationship Id="rId218" Type="http://schemas.openxmlformats.org/officeDocument/2006/relationships/image" Target="media/image107.wmf"/><Relationship Id="rId234" Type="http://schemas.openxmlformats.org/officeDocument/2006/relationships/image" Target="media/image115.wmf"/><Relationship Id="rId239" Type="http://schemas.openxmlformats.org/officeDocument/2006/relationships/oleObject" Target="embeddings/oleObject116.bin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50" Type="http://schemas.openxmlformats.org/officeDocument/2006/relationships/image" Target="media/image123.wmf"/><Relationship Id="rId255" Type="http://schemas.openxmlformats.org/officeDocument/2006/relationships/image" Target="media/image125.wmf"/><Relationship Id="rId271" Type="http://schemas.openxmlformats.org/officeDocument/2006/relationships/oleObject" Target="embeddings/oleObject134.bin"/><Relationship Id="rId276" Type="http://schemas.openxmlformats.org/officeDocument/2006/relationships/image" Target="media/image134.wmf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0.bin"/><Relationship Id="rId110" Type="http://schemas.openxmlformats.org/officeDocument/2006/relationships/image" Target="media/image53.wmf"/><Relationship Id="rId115" Type="http://schemas.openxmlformats.org/officeDocument/2006/relationships/oleObject" Target="embeddings/oleObject54.bin"/><Relationship Id="rId131" Type="http://schemas.openxmlformats.org/officeDocument/2006/relationships/oleObject" Target="embeddings/oleObject62.bin"/><Relationship Id="rId136" Type="http://schemas.openxmlformats.org/officeDocument/2006/relationships/image" Target="media/image66.wmf"/><Relationship Id="rId157" Type="http://schemas.openxmlformats.org/officeDocument/2006/relationships/oleObject" Target="embeddings/oleObject75.bin"/><Relationship Id="rId178" Type="http://schemas.openxmlformats.org/officeDocument/2006/relationships/oleObject" Target="embeddings/oleObject86.bin"/><Relationship Id="rId61" Type="http://schemas.openxmlformats.org/officeDocument/2006/relationships/oleObject" Target="embeddings/oleObject27.bin"/><Relationship Id="rId82" Type="http://schemas.openxmlformats.org/officeDocument/2006/relationships/image" Target="media/image39.wmf"/><Relationship Id="rId152" Type="http://schemas.openxmlformats.org/officeDocument/2006/relationships/image" Target="media/image74.wmf"/><Relationship Id="rId173" Type="http://schemas.openxmlformats.org/officeDocument/2006/relationships/image" Target="media/image84.wmf"/><Relationship Id="rId194" Type="http://schemas.openxmlformats.org/officeDocument/2006/relationships/oleObject" Target="embeddings/oleObject94.bin"/><Relationship Id="rId199" Type="http://schemas.openxmlformats.org/officeDocument/2006/relationships/image" Target="media/image97.png"/><Relationship Id="rId203" Type="http://schemas.openxmlformats.org/officeDocument/2006/relationships/oleObject" Target="embeddings/oleObject98.bin"/><Relationship Id="rId208" Type="http://schemas.openxmlformats.org/officeDocument/2006/relationships/image" Target="media/image102.wmf"/><Relationship Id="rId229" Type="http://schemas.openxmlformats.org/officeDocument/2006/relationships/oleObject" Target="embeddings/oleObject111.bin"/><Relationship Id="rId19" Type="http://schemas.openxmlformats.org/officeDocument/2006/relationships/oleObject" Target="embeddings/oleObject6.bin"/><Relationship Id="rId224" Type="http://schemas.openxmlformats.org/officeDocument/2006/relationships/image" Target="media/image110.wmf"/><Relationship Id="rId240" Type="http://schemas.openxmlformats.org/officeDocument/2006/relationships/image" Target="media/image118.wmf"/><Relationship Id="rId245" Type="http://schemas.openxmlformats.org/officeDocument/2006/relationships/oleObject" Target="embeddings/oleObject119.bin"/><Relationship Id="rId261" Type="http://schemas.openxmlformats.org/officeDocument/2006/relationships/image" Target="media/image128.wmf"/><Relationship Id="rId266" Type="http://schemas.openxmlformats.org/officeDocument/2006/relationships/oleObject" Target="embeddings/oleObject130.bin"/><Relationship Id="rId287" Type="http://schemas.openxmlformats.org/officeDocument/2006/relationships/theme" Target="theme/theme1.xml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6.wmf"/><Relationship Id="rId77" Type="http://schemas.openxmlformats.org/officeDocument/2006/relationships/oleObject" Target="embeddings/oleObject35.bin"/><Relationship Id="rId100" Type="http://schemas.openxmlformats.org/officeDocument/2006/relationships/image" Target="media/image48.wmf"/><Relationship Id="rId105" Type="http://schemas.openxmlformats.org/officeDocument/2006/relationships/oleObject" Target="embeddings/oleObject49.bin"/><Relationship Id="rId126" Type="http://schemas.openxmlformats.org/officeDocument/2006/relationships/image" Target="media/image61.wmf"/><Relationship Id="rId147" Type="http://schemas.openxmlformats.org/officeDocument/2006/relationships/oleObject" Target="embeddings/oleObject70.bin"/><Relationship Id="rId168" Type="http://schemas.openxmlformats.org/officeDocument/2006/relationships/image" Target="media/image82.wmf"/><Relationship Id="rId282" Type="http://schemas.openxmlformats.org/officeDocument/2006/relationships/image" Target="media/image136.wmf"/><Relationship Id="rId8" Type="http://schemas.openxmlformats.org/officeDocument/2006/relationships/image" Target="media/image2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4.wmf"/><Relationship Id="rId93" Type="http://schemas.openxmlformats.org/officeDocument/2006/relationships/oleObject" Target="embeddings/oleObject43.bin"/><Relationship Id="rId98" Type="http://schemas.openxmlformats.org/officeDocument/2006/relationships/image" Target="media/image47.wmf"/><Relationship Id="rId121" Type="http://schemas.openxmlformats.org/officeDocument/2006/relationships/oleObject" Target="embeddings/oleObject57.bin"/><Relationship Id="rId142" Type="http://schemas.openxmlformats.org/officeDocument/2006/relationships/image" Target="media/image69.wmf"/><Relationship Id="rId163" Type="http://schemas.openxmlformats.org/officeDocument/2006/relationships/oleObject" Target="embeddings/oleObject78.bin"/><Relationship Id="rId184" Type="http://schemas.openxmlformats.org/officeDocument/2006/relationships/oleObject" Target="embeddings/oleObject89.bin"/><Relationship Id="rId189" Type="http://schemas.openxmlformats.org/officeDocument/2006/relationships/image" Target="media/image92.wmf"/><Relationship Id="rId219" Type="http://schemas.openxmlformats.org/officeDocument/2006/relationships/oleObject" Target="embeddings/oleObject106.bin"/><Relationship Id="rId3" Type="http://schemas.openxmlformats.org/officeDocument/2006/relationships/styles" Target="styles.xml"/><Relationship Id="rId214" Type="http://schemas.openxmlformats.org/officeDocument/2006/relationships/image" Target="media/image105.wmf"/><Relationship Id="rId230" Type="http://schemas.openxmlformats.org/officeDocument/2006/relationships/image" Target="media/image113.wmf"/><Relationship Id="rId235" Type="http://schemas.openxmlformats.org/officeDocument/2006/relationships/oleObject" Target="embeddings/oleObject114.bin"/><Relationship Id="rId251" Type="http://schemas.openxmlformats.org/officeDocument/2006/relationships/oleObject" Target="embeddings/oleObject122.bin"/><Relationship Id="rId256" Type="http://schemas.openxmlformats.org/officeDocument/2006/relationships/oleObject" Target="embeddings/oleObject125.bin"/><Relationship Id="rId277" Type="http://schemas.openxmlformats.org/officeDocument/2006/relationships/oleObject" Target="embeddings/oleObject137.bin"/><Relationship Id="rId25" Type="http://schemas.openxmlformats.org/officeDocument/2006/relationships/oleObject" Target="embeddings/oleObject9.bin"/><Relationship Id="rId46" Type="http://schemas.openxmlformats.org/officeDocument/2006/relationships/image" Target="media/image21.wmf"/><Relationship Id="rId67" Type="http://schemas.openxmlformats.org/officeDocument/2006/relationships/oleObject" Target="embeddings/oleObject30.bin"/><Relationship Id="rId116" Type="http://schemas.openxmlformats.org/officeDocument/2006/relationships/image" Target="media/image56.wmf"/><Relationship Id="rId137" Type="http://schemas.openxmlformats.org/officeDocument/2006/relationships/oleObject" Target="embeddings/oleObject65.bin"/><Relationship Id="rId158" Type="http://schemas.openxmlformats.org/officeDocument/2006/relationships/image" Target="media/image77.wmf"/><Relationship Id="rId272" Type="http://schemas.openxmlformats.org/officeDocument/2006/relationships/image" Target="media/image132.wmf"/><Relationship Id="rId20" Type="http://schemas.openxmlformats.org/officeDocument/2006/relationships/image" Target="media/image8.wmf"/><Relationship Id="rId41" Type="http://schemas.openxmlformats.org/officeDocument/2006/relationships/oleObject" Target="embeddings/oleObject17.bin"/><Relationship Id="rId62" Type="http://schemas.openxmlformats.org/officeDocument/2006/relationships/image" Target="media/image29.wmf"/><Relationship Id="rId83" Type="http://schemas.openxmlformats.org/officeDocument/2006/relationships/oleObject" Target="embeddings/oleObject38.bin"/><Relationship Id="rId88" Type="http://schemas.openxmlformats.org/officeDocument/2006/relationships/image" Target="media/image42.wmf"/><Relationship Id="rId111" Type="http://schemas.openxmlformats.org/officeDocument/2006/relationships/oleObject" Target="embeddings/oleObject52.bin"/><Relationship Id="rId132" Type="http://schemas.openxmlformats.org/officeDocument/2006/relationships/image" Target="media/image64.wmf"/><Relationship Id="rId153" Type="http://schemas.openxmlformats.org/officeDocument/2006/relationships/oleObject" Target="embeddings/oleObject73.bin"/><Relationship Id="rId174" Type="http://schemas.openxmlformats.org/officeDocument/2006/relationships/oleObject" Target="embeddings/oleObject84.bin"/><Relationship Id="rId179" Type="http://schemas.openxmlformats.org/officeDocument/2006/relationships/image" Target="media/image87.wmf"/><Relationship Id="rId195" Type="http://schemas.openxmlformats.org/officeDocument/2006/relationships/image" Target="media/image95.wmf"/><Relationship Id="rId209" Type="http://schemas.openxmlformats.org/officeDocument/2006/relationships/oleObject" Target="embeddings/oleObject101.bin"/><Relationship Id="rId190" Type="http://schemas.openxmlformats.org/officeDocument/2006/relationships/oleObject" Target="embeddings/oleObject92.bin"/><Relationship Id="rId204" Type="http://schemas.openxmlformats.org/officeDocument/2006/relationships/image" Target="media/image100.wmf"/><Relationship Id="rId220" Type="http://schemas.openxmlformats.org/officeDocument/2006/relationships/image" Target="media/image108.wmf"/><Relationship Id="rId225" Type="http://schemas.openxmlformats.org/officeDocument/2006/relationships/oleObject" Target="embeddings/oleObject109.bin"/><Relationship Id="rId241" Type="http://schemas.openxmlformats.org/officeDocument/2006/relationships/oleObject" Target="embeddings/oleObject117.bin"/><Relationship Id="rId246" Type="http://schemas.openxmlformats.org/officeDocument/2006/relationships/image" Target="media/image121.wmf"/><Relationship Id="rId267" Type="http://schemas.openxmlformats.org/officeDocument/2006/relationships/oleObject" Target="embeddings/oleObject131.bin"/><Relationship Id="rId15" Type="http://schemas.openxmlformats.org/officeDocument/2006/relationships/oleObject" Target="embeddings/oleObject4.bin"/><Relationship Id="rId36" Type="http://schemas.openxmlformats.org/officeDocument/2006/relationships/image" Target="media/image16.wmf"/><Relationship Id="rId57" Type="http://schemas.openxmlformats.org/officeDocument/2006/relationships/oleObject" Target="embeddings/oleObject25.bin"/><Relationship Id="rId106" Type="http://schemas.openxmlformats.org/officeDocument/2006/relationships/image" Target="media/image51.wmf"/><Relationship Id="rId127" Type="http://schemas.openxmlformats.org/officeDocument/2006/relationships/oleObject" Target="embeddings/oleObject60.bin"/><Relationship Id="rId262" Type="http://schemas.openxmlformats.org/officeDocument/2006/relationships/oleObject" Target="embeddings/oleObject128.bin"/><Relationship Id="rId283" Type="http://schemas.openxmlformats.org/officeDocument/2006/relationships/oleObject" Target="embeddings/oleObject141.bin"/><Relationship Id="rId10" Type="http://schemas.openxmlformats.org/officeDocument/2006/relationships/image" Target="media/image3.wmf"/><Relationship Id="rId31" Type="http://schemas.openxmlformats.org/officeDocument/2006/relationships/oleObject" Target="embeddings/oleObject12.bin"/><Relationship Id="rId52" Type="http://schemas.openxmlformats.org/officeDocument/2006/relationships/image" Target="media/image24.wmf"/><Relationship Id="rId73" Type="http://schemas.openxmlformats.org/officeDocument/2006/relationships/oleObject" Target="embeddings/oleObject33.bin"/><Relationship Id="rId78" Type="http://schemas.openxmlformats.org/officeDocument/2006/relationships/image" Target="media/image37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122" Type="http://schemas.openxmlformats.org/officeDocument/2006/relationships/image" Target="media/image59.wmf"/><Relationship Id="rId143" Type="http://schemas.openxmlformats.org/officeDocument/2006/relationships/oleObject" Target="embeddings/oleObject68.bin"/><Relationship Id="rId148" Type="http://schemas.openxmlformats.org/officeDocument/2006/relationships/image" Target="media/image72.wmf"/><Relationship Id="rId164" Type="http://schemas.openxmlformats.org/officeDocument/2006/relationships/image" Target="media/image80.wmf"/><Relationship Id="rId169" Type="http://schemas.openxmlformats.org/officeDocument/2006/relationships/oleObject" Target="embeddings/oleObject81.bin"/><Relationship Id="rId185" Type="http://schemas.openxmlformats.org/officeDocument/2006/relationships/image" Target="media/image90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80" Type="http://schemas.openxmlformats.org/officeDocument/2006/relationships/oleObject" Target="embeddings/oleObject87.bin"/><Relationship Id="rId210" Type="http://schemas.openxmlformats.org/officeDocument/2006/relationships/image" Target="media/image103.wmf"/><Relationship Id="rId215" Type="http://schemas.openxmlformats.org/officeDocument/2006/relationships/oleObject" Target="embeddings/oleObject104.bin"/><Relationship Id="rId236" Type="http://schemas.openxmlformats.org/officeDocument/2006/relationships/image" Target="media/image116.wmf"/><Relationship Id="rId257" Type="http://schemas.openxmlformats.org/officeDocument/2006/relationships/image" Target="media/image126.wmf"/><Relationship Id="rId278" Type="http://schemas.openxmlformats.org/officeDocument/2006/relationships/image" Target="media/image135.wmf"/><Relationship Id="rId26" Type="http://schemas.openxmlformats.org/officeDocument/2006/relationships/image" Target="media/image11.wmf"/><Relationship Id="rId231" Type="http://schemas.openxmlformats.org/officeDocument/2006/relationships/oleObject" Target="embeddings/oleObject112.bin"/><Relationship Id="rId252" Type="http://schemas.openxmlformats.org/officeDocument/2006/relationships/image" Target="media/image124.wmf"/><Relationship Id="rId273" Type="http://schemas.openxmlformats.org/officeDocument/2006/relationships/oleObject" Target="embeddings/oleObject135.bin"/><Relationship Id="rId47" Type="http://schemas.openxmlformats.org/officeDocument/2006/relationships/oleObject" Target="embeddings/oleObject20.bin"/><Relationship Id="rId68" Type="http://schemas.openxmlformats.org/officeDocument/2006/relationships/image" Target="media/image32.wmf"/><Relationship Id="rId89" Type="http://schemas.openxmlformats.org/officeDocument/2006/relationships/oleObject" Target="embeddings/oleObject41.bin"/><Relationship Id="rId112" Type="http://schemas.openxmlformats.org/officeDocument/2006/relationships/image" Target="media/image54.wmf"/><Relationship Id="rId133" Type="http://schemas.openxmlformats.org/officeDocument/2006/relationships/oleObject" Target="embeddings/oleObject63.bin"/><Relationship Id="rId154" Type="http://schemas.openxmlformats.org/officeDocument/2006/relationships/image" Target="media/image75.wmf"/><Relationship Id="rId175" Type="http://schemas.openxmlformats.org/officeDocument/2006/relationships/image" Target="media/image85.wmf"/><Relationship Id="rId196" Type="http://schemas.openxmlformats.org/officeDocument/2006/relationships/oleObject" Target="embeddings/oleObject95.bin"/><Relationship Id="rId200" Type="http://schemas.openxmlformats.org/officeDocument/2006/relationships/image" Target="media/image98.wmf"/><Relationship Id="rId16" Type="http://schemas.openxmlformats.org/officeDocument/2006/relationships/image" Target="media/image6.wmf"/><Relationship Id="rId221" Type="http://schemas.openxmlformats.org/officeDocument/2006/relationships/oleObject" Target="embeddings/oleObject107.bin"/><Relationship Id="rId242" Type="http://schemas.openxmlformats.org/officeDocument/2006/relationships/image" Target="media/image119.wmf"/><Relationship Id="rId263" Type="http://schemas.openxmlformats.org/officeDocument/2006/relationships/image" Target="media/image129.wmf"/><Relationship Id="rId284" Type="http://schemas.openxmlformats.org/officeDocument/2006/relationships/footer" Target="footer1.xml"/><Relationship Id="rId37" Type="http://schemas.openxmlformats.org/officeDocument/2006/relationships/oleObject" Target="embeddings/oleObject15.bin"/><Relationship Id="rId58" Type="http://schemas.openxmlformats.org/officeDocument/2006/relationships/image" Target="media/image27.wmf"/><Relationship Id="rId79" Type="http://schemas.openxmlformats.org/officeDocument/2006/relationships/oleObject" Target="embeddings/oleObject36.bin"/><Relationship Id="rId102" Type="http://schemas.openxmlformats.org/officeDocument/2006/relationships/image" Target="media/image49.wmf"/><Relationship Id="rId123" Type="http://schemas.openxmlformats.org/officeDocument/2006/relationships/oleObject" Target="embeddings/oleObject58.bin"/><Relationship Id="rId144" Type="http://schemas.openxmlformats.org/officeDocument/2006/relationships/image" Target="media/image70.wmf"/><Relationship Id="rId90" Type="http://schemas.openxmlformats.org/officeDocument/2006/relationships/image" Target="media/image43.wmf"/><Relationship Id="rId165" Type="http://schemas.openxmlformats.org/officeDocument/2006/relationships/oleObject" Target="embeddings/oleObject79.bin"/><Relationship Id="rId186" Type="http://schemas.openxmlformats.org/officeDocument/2006/relationships/oleObject" Target="embeddings/oleObject90.bin"/><Relationship Id="rId211" Type="http://schemas.openxmlformats.org/officeDocument/2006/relationships/oleObject" Target="embeddings/oleObject102.bin"/><Relationship Id="rId232" Type="http://schemas.openxmlformats.org/officeDocument/2006/relationships/image" Target="media/image114.wmf"/><Relationship Id="rId253" Type="http://schemas.openxmlformats.org/officeDocument/2006/relationships/oleObject" Target="embeddings/oleObject123.bin"/><Relationship Id="rId274" Type="http://schemas.openxmlformats.org/officeDocument/2006/relationships/image" Target="media/image133.wmf"/><Relationship Id="rId27" Type="http://schemas.openxmlformats.org/officeDocument/2006/relationships/oleObject" Target="embeddings/oleObject10.bin"/><Relationship Id="rId48" Type="http://schemas.openxmlformats.org/officeDocument/2006/relationships/image" Target="media/image22.wmf"/><Relationship Id="rId69" Type="http://schemas.openxmlformats.org/officeDocument/2006/relationships/oleObject" Target="embeddings/oleObject31.bin"/><Relationship Id="rId113" Type="http://schemas.openxmlformats.org/officeDocument/2006/relationships/oleObject" Target="embeddings/oleObject53.bin"/><Relationship Id="rId134" Type="http://schemas.openxmlformats.org/officeDocument/2006/relationships/image" Target="media/image65.wmf"/><Relationship Id="rId80" Type="http://schemas.openxmlformats.org/officeDocument/2006/relationships/image" Target="media/image38.wmf"/><Relationship Id="rId155" Type="http://schemas.openxmlformats.org/officeDocument/2006/relationships/oleObject" Target="embeddings/oleObject74.bin"/><Relationship Id="rId176" Type="http://schemas.openxmlformats.org/officeDocument/2006/relationships/oleObject" Target="embeddings/oleObject85.bin"/><Relationship Id="rId197" Type="http://schemas.openxmlformats.org/officeDocument/2006/relationships/image" Target="media/image96.wmf"/><Relationship Id="rId201" Type="http://schemas.openxmlformats.org/officeDocument/2006/relationships/oleObject" Target="embeddings/oleObject97.bin"/><Relationship Id="rId222" Type="http://schemas.openxmlformats.org/officeDocument/2006/relationships/image" Target="media/image109.wmf"/><Relationship Id="rId243" Type="http://schemas.openxmlformats.org/officeDocument/2006/relationships/oleObject" Target="embeddings/oleObject118.bin"/><Relationship Id="rId264" Type="http://schemas.openxmlformats.org/officeDocument/2006/relationships/oleObject" Target="embeddings/oleObject129.bin"/><Relationship Id="rId285" Type="http://schemas.openxmlformats.org/officeDocument/2006/relationships/footer" Target="footer2.xml"/><Relationship Id="rId17" Type="http://schemas.openxmlformats.org/officeDocument/2006/relationships/oleObject" Target="embeddings/oleObject5.bin"/><Relationship Id="rId38" Type="http://schemas.openxmlformats.org/officeDocument/2006/relationships/image" Target="media/image17.wmf"/><Relationship Id="rId59" Type="http://schemas.openxmlformats.org/officeDocument/2006/relationships/oleObject" Target="embeddings/oleObject26.bin"/><Relationship Id="rId103" Type="http://schemas.openxmlformats.org/officeDocument/2006/relationships/oleObject" Target="embeddings/oleObject48.bin"/><Relationship Id="rId124" Type="http://schemas.openxmlformats.org/officeDocument/2006/relationships/image" Target="media/image60.wmf"/><Relationship Id="rId70" Type="http://schemas.openxmlformats.org/officeDocument/2006/relationships/image" Target="media/image33.wmf"/><Relationship Id="rId91" Type="http://schemas.openxmlformats.org/officeDocument/2006/relationships/oleObject" Target="embeddings/oleObject42.bin"/><Relationship Id="rId145" Type="http://schemas.openxmlformats.org/officeDocument/2006/relationships/oleObject" Target="embeddings/oleObject69.bin"/><Relationship Id="rId166" Type="http://schemas.openxmlformats.org/officeDocument/2006/relationships/image" Target="media/image81.wmf"/><Relationship Id="rId187" Type="http://schemas.openxmlformats.org/officeDocument/2006/relationships/image" Target="media/image91.wmf"/><Relationship Id="rId1" Type="http://schemas.openxmlformats.org/officeDocument/2006/relationships/customXml" Target="../customXml/item1.xml"/><Relationship Id="rId212" Type="http://schemas.openxmlformats.org/officeDocument/2006/relationships/image" Target="media/image104.wmf"/><Relationship Id="rId233" Type="http://schemas.openxmlformats.org/officeDocument/2006/relationships/oleObject" Target="embeddings/oleObject113.bin"/><Relationship Id="rId254" Type="http://schemas.openxmlformats.org/officeDocument/2006/relationships/oleObject" Target="embeddings/oleObject124.bin"/><Relationship Id="rId28" Type="http://schemas.openxmlformats.org/officeDocument/2006/relationships/image" Target="media/image12.wmf"/><Relationship Id="rId49" Type="http://schemas.openxmlformats.org/officeDocument/2006/relationships/oleObject" Target="embeddings/oleObject21.bin"/><Relationship Id="rId114" Type="http://schemas.openxmlformats.org/officeDocument/2006/relationships/image" Target="media/image55.wmf"/><Relationship Id="rId275" Type="http://schemas.openxmlformats.org/officeDocument/2006/relationships/oleObject" Target="embeddings/oleObject136.bin"/><Relationship Id="rId60" Type="http://schemas.openxmlformats.org/officeDocument/2006/relationships/image" Target="media/image28.wmf"/><Relationship Id="rId81" Type="http://schemas.openxmlformats.org/officeDocument/2006/relationships/oleObject" Target="embeddings/oleObject37.bin"/><Relationship Id="rId135" Type="http://schemas.openxmlformats.org/officeDocument/2006/relationships/oleObject" Target="embeddings/oleObject64.bin"/><Relationship Id="rId156" Type="http://schemas.openxmlformats.org/officeDocument/2006/relationships/image" Target="media/image76.wmf"/><Relationship Id="rId177" Type="http://schemas.openxmlformats.org/officeDocument/2006/relationships/image" Target="media/image86.wmf"/><Relationship Id="rId198" Type="http://schemas.openxmlformats.org/officeDocument/2006/relationships/oleObject" Target="embeddings/oleObject96.bin"/><Relationship Id="rId202" Type="http://schemas.openxmlformats.org/officeDocument/2006/relationships/image" Target="media/image99.wmf"/><Relationship Id="rId223" Type="http://schemas.openxmlformats.org/officeDocument/2006/relationships/oleObject" Target="embeddings/oleObject108.bin"/><Relationship Id="rId244" Type="http://schemas.openxmlformats.org/officeDocument/2006/relationships/image" Target="media/image120.wmf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noAutofit/>
      </a:bodyPr>
      <a:lstStyle/>
    </a:txDef>
  </a:objectDefaults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C21A54-DF18-48F6-9192-3A6B945E6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114</Words>
  <Characters>8881</Characters>
  <Application>Microsoft Office Word</Application>
  <DocSecurity>0</DocSecurity>
  <Lines>7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University of Arizona</Company>
  <LinksUpToDate>false</LinksUpToDate>
  <CharactersWithSpaces>9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mmoulton</dc:creator>
  <cp:lastModifiedBy>0000478</cp:lastModifiedBy>
  <cp:revision>3</cp:revision>
  <cp:lastPrinted>2015-05-28T17:28:00Z</cp:lastPrinted>
  <dcterms:created xsi:type="dcterms:W3CDTF">2017-01-24T01:36:00Z</dcterms:created>
  <dcterms:modified xsi:type="dcterms:W3CDTF">2017-08-10T14:27:00Z</dcterms:modified>
</cp:coreProperties>
</file>